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527F90" w14:textId="274EF8E3" w:rsidR="00562864" w:rsidRPr="00D8289D" w:rsidRDefault="00370845" w:rsidP="00562864">
      <w:pPr>
        <w:tabs>
          <w:tab w:val="left" w:pos="700"/>
        </w:tabs>
        <w:spacing w:before="15" w:after="0" w:line="480" w:lineRule="auto"/>
        <w:ind w:right="-20"/>
        <w:jc w:val="both"/>
        <w:rPr>
          <w:rFonts w:cstheme="minorHAnsi"/>
          <w:b/>
          <w:lang w:val="en-GB"/>
        </w:rPr>
      </w:pPr>
      <w:r>
        <w:rPr>
          <w:rFonts w:cstheme="minorHAnsi"/>
          <w:b/>
          <w:lang w:val="en-GB"/>
        </w:rPr>
        <w:t xml:space="preserve">Supplementary </w:t>
      </w:r>
      <w:r w:rsidR="00562864">
        <w:rPr>
          <w:rFonts w:cstheme="minorHAnsi"/>
          <w:b/>
          <w:lang w:val="en-GB"/>
        </w:rPr>
        <w:t xml:space="preserve">Table S1: </w:t>
      </w:r>
      <w:r w:rsidR="00562864" w:rsidRPr="00D8289D">
        <w:rPr>
          <w:rFonts w:cstheme="minorHAnsi"/>
          <w:b/>
          <w:lang w:val="en-GB"/>
        </w:rPr>
        <w:t>ICD-10 codes for included comorbidit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7"/>
        <w:gridCol w:w="2427"/>
      </w:tblGrid>
      <w:tr w:rsidR="00562864" w:rsidRPr="0096746F" w14:paraId="4F6AD316" w14:textId="77777777" w:rsidTr="00F67FB3">
        <w:trPr>
          <w:trHeight w:val="353"/>
        </w:trPr>
        <w:tc>
          <w:tcPr>
            <w:tcW w:w="0" w:type="auto"/>
            <w:shd w:val="clear" w:color="auto" w:fill="auto"/>
            <w:vAlign w:val="center"/>
          </w:tcPr>
          <w:p w14:paraId="5CF471E8" w14:textId="77777777" w:rsidR="00562864" w:rsidRPr="00F37495" w:rsidRDefault="00562864" w:rsidP="00F67FB3">
            <w:pPr>
              <w:rPr>
                <w:rFonts w:eastAsia="Times New Roman" w:cstheme="minorHAnsi"/>
                <w:b/>
              </w:rPr>
            </w:pPr>
            <w:r w:rsidRPr="00F37495">
              <w:rPr>
                <w:rFonts w:eastAsia="Times New Roman" w:cstheme="minorHAnsi"/>
                <w:b/>
              </w:rPr>
              <w:t>Comorbidity/Diagnos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C2ACC5" w14:textId="77777777" w:rsidR="00562864" w:rsidRPr="00F37495" w:rsidRDefault="00562864" w:rsidP="00F67FB3">
            <w:pPr>
              <w:spacing w:before="40" w:after="40"/>
              <w:rPr>
                <w:rFonts w:cstheme="minorHAnsi"/>
                <w:b/>
                <w:bCs/>
              </w:rPr>
            </w:pPr>
            <w:bookmarkStart w:id="0" w:name="_Hlk24383451"/>
            <w:r w:rsidRPr="00F37495">
              <w:rPr>
                <w:rFonts w:cstheme="minorHAnsi"/>
                <w:b/>
                <w:bCs/>
              </w:rPr>
              <w:t>ICD-10 code</w:t>
            </w:r>
            <w:bookmarkEnd w:id="0"/>
          </w:p>
        </w:tc>
      </w:tr>
      <w:tr w:rsidR="00562864" w:rsidRPr="0096746F" w14:paraId="274DFE20" w14:textId="77777777" w:rsidTr="00F67FB3">
        <w:trPr>
          <w:trHeight w:val="287"/>
        </w:trPr>
        <w:tc>
          <w:tcPr>
            <w:tcW w:w="0" w:type="auto"/>
            <w:shd w:val="clear" w:color="auto" w:fill="auto"/>
            <w:vAlign w:val="center"/>
          </w:tcPr>
          <w:p w14:paraId="5030E4CF" w14:textId="77777777" w:rsidR="00562864" w:rsidRPr="00F37495" w:rsidRDefault="00562864" w:rsidP="00F67FB3">
            <w:pPr>
              <w:spacing w:before="40" w:after="40"/>
              <w:rPr>
                <w:rFonts w:cstheme="minorHAnsi"/>
              </w:rPr>
            </w:pPr>
            <w:r w:rsidRPr="00F37495">
              <w:rPr>
                <w:rFonts w:cstheme="minorHAnsi"/>
              </w:rPr>
              <w:t>P</w:t>
            </w:r>
            <w:r>
              <w:rPr>
                <w:rFonts w:cstheme="minorHAnsi"/>
              </w:rPr>
              <w:t>sorias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C6AFAA" w14:textId="77777777" w:rsidR="00562864" w:rsidRPr="00F37495" w:rsidRDefault="00562864" w:rsidP="00F67FB3">
            <w:pPr>
              <w:spacing w:before="40" w:after="40"/>
              <w:rPr>
                <w:rFonts w:cstheme="minorHAnsi"/>
              </w:rPr>
            </w:pPr>
            <w:r w:rsidRPr="00F37495">
              <w:rPr>
                <w:rFonts w:cstheme="minorHAnsi"/>
              </w:rPr>
              <w:t>L40.0-4 or L40.8 or L40.9</w:t>
            </w:r>
          </w:p>
        </w:tc>
      </w:tr>
      <w:tr w:rsidR="00562864" w:rsidRPr="0096746F" w14:paraId="2CD60E26" w14:textId="77777777" w:rsidTr="00F67FB3">
        <w:trPr>
          <w:trHeight w:val="353"/>
        </w:trPr>
        <w:tc>
          <w:tcPr>
            <w:tcW w:w="0" w:type="auto"/>
            <w:shd w:val="clear" w:color="auto" w:fill="auto"/>
            <w:vAlign w:val="center"/>
          </w:tcPr>
          <w:p w14:paraId="761AE4B8" w14:textId="77777777" w:rsidR="00562864" w:rsidRPr="00F37495" w:rsidRDefault="00562864" w:rsidP="00F67FB3">
            <w:pPr>
              <w:spacing w:before="40" w:after="40"/>
              <w:rPr>
                <w:rFonts w:cstheme="minorHAnsi"/>
              </w:rPr>
            </w:pPr>
            <w:r w:rsidRPr="00F37495">
              <w:rPr>
                <w:rFonts w:cstheme="minorHAnsi"/>
              </w:rPr>
              <w:t>Crohn’s diseas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C5518C" w14:textId="77777777" w:rsidR="00562864" w:rsidRPr="00F37495" w:rsidRDefault="00562864" w:rsidP="00F67FB3">
            <w:pPr>
              <w:spacing w:before="40" w:after="40"/>
              <w:rPr>
                <w:rFonts w:cstheme="minorHAnsi"/>
              </w:rPr>
            </w:pPr>
            <w:bookmarkStart w:id="1" w:name="_Hlk24383539"/>
            <w:r w:rsidRPr="00F37495">
              <w:rPr>
                <w:rFonts w:cstheme="minorHAnsi"/>
              </w:rPr>
              <w:t>K50+</w:t>
            </w:r>
            <w:bookmarkEnd w:id="1"/>
          </w:p>
        </w:tc>
      </w:tr>
      <w:tr w:rsidR="00562864" w:rsidRPr="0096746F" w14:paraId="48DB0CBE" w14:textId="77777777" w:rsidTr="00F67FB3">
        <w:trPr>
          <w:trHeight w:val="377"/>
        </w:trPr>
        <w:tc>
          <w:tcPr>
            <w:tcW w:w="0" w:type="auto"/>
            <w:shd w:val="clear" w:color="auto" w:fill="auto"/>
            <w:vAlign w:val="center"/>
          </w:tcPr>
          <w:p w14:paraId="2AE99AAE" w14:textId="77777777" w:rsidR="00562864" w:rsidRPr="00F37495" w:rsidRDefault="00562864" w:rsidP="00F67FB3">
            <w:pPr>
              <w:spacing w:before="40" w:after="40"/>
              <w:rPr>
                <w:rFonts w:cstheme="minorHAnsi"/>
              </w:rPr>
            </w:pPr>
            <w:r>
              <w:rPr>
                <w:rFonts w:cstheme="minorHAnsi"/>
              </w:rPr>
              <w:t>Rheumatoid arthrit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DFC024" w14:textId="77777777" w:rsidR="00562864" w:rsidRPr="00F37495" w:rsidRDefault="00562864" w:rsidP="00F67FB3">
            <w:pPr>
              <w:spacing w:before="40" w:after="40"/>
              <w:rPr>
                <w:rFonts w:cstheme="minorHAnsi"/>
              </w:rPr>
            </w:pPr>
            <w:bookmarkStart w:id="2" w:name="_Hlk24383569"/>
            <w:r w:rsidRPr="00F37495">
              <w:rPr>
                <w:rFonts w:cstheme="minorHAnsi"/>
              </w:rPr>
              <w:t>M05+ or M06+</w:t>
            </w:r>
            <w:bookmarkEnd w:id="2"/>
          </w:p>
        </w:tc>
      </w:tr>
      <w:tr w:rsidR="00562864" w:rsidRPr="0096746F" w14:paraId="62A966A7" w14:textId="77777777" w:rsidTr="00F67FB3">
        <w:trPr>
          <w:trHeight w:val="387"/>
        </w:trPr>
        <w:tc>
          <w:tcPr>
            <w:tcW w:w="0" w:type="auto"/>
            <w:shd w:val="clear" w:color="auto" w:fill="auto"/>
            <w:vAlign w:val="center"/>
          </w:tcPr>
          <w:p w14:paraId="1684A726" w14:textId="77777777" w:rsidR="00562864" w:rsidRPr="00F37495" w:rsidRDefault="00562864" w:rsidP="00F67FB3">
            <w:pPr>
              <w:spacing w:before="40" w:after="40"/>
              <w:rPr>
                <w:rFonts w:cstheme="minorHAnsi"/>
              </w:rPr>
            </w:pPr>
            <w:r w:rsidRPr="00F37495">
              <w:rPr>
                <w:rFonts w:cstheme="minorHAnsi"/>
              </w:rPr>
              <w:t>Ulcerative colit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0D1346" w14:textId="77777777" w:rsidR="00562864" w:rsidRPr="00F37495" w:rsidRDefault="00562864" w:rsidP="00F67FB3">
            <w:pPr>
              <w:spacing w:before="40" w:after="40"/>
              <w:rPr>
                <w:rFonts w:cstheme="minorHAnsi"/>
              </w:rPr>
            </w:pPr>
            <w:bookmarkStart w:id="3" w:name="_Hlk24383580"/>
            <w:r w:rsidRPr="00F37495">
              <w:rPr>
                <w:rFonts w:cstheme="minorHAnsi"/>
              </w:rPr>
              <w:t>K51+</w:t>
            </w:r>
            <w:bookmarkEnd w:id="3"/>
          </w:p>
        </w:tc>
      </w:tr>
      <w:tr w:rsidR="00562864" w:rsidRPr="0096746F" w14:paraId="593A0C05" w14:textId="77777777" w:rsidTr="00F67FB3">
        <w:trPr>
          <w:trHeight w:val="411"/>
        </w:trPr>
        <w:tc>
          <w:tcPr>
            <w:tcW w:w="0" w:type="auto"/>
            <w:shd w:val="clear" w:color="auto" w:fill="auto"/>
            <w:vAlign w:val="center"/>
          </w:tcPr>
          <w:p w14:paraId="17D4092F" w14:textId="77777777" w:rsidR="00562864" w:rsidRPr="00F37495" w:rsidRDefault="00562864" w:rsidP="00F67FB3">
            <w:pPr>
              <w:spacing w:before="40" w:after="40"/>
              <w:rPr>
                <w:rFonts w:cstheme="minorHAnsi"/>
              </w:rPr>
            </w:pPr>
            <w:r>
              <w:rPr>
                <w:rFonts w:cstheme="minorHAnsi"/>
              </w:rPr>
              <w:t>Axial involvemen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7114DC" w14:textId="77777777" w:rsidR="00562864" w:rsidRPr="00F37495" w:rsidRDefault="00562864" w:rsidP="00F67FB3">
            <w:pPr>
              <w:spacing w:before="40" w:after="40"/>
              <w:rPr>
                <w:rFonts w:cstheme="minorHAnsi"/>
              </w:rPr>
            </w:pPr>
            <w:bookmarkStart w:id="4" w:name="_Hlk24383589"/>
            <w:r w:rsidRPr="00F37495">
              <w:rPr>
                <w:rFonts w:cstheme="minorHAnsi"/>
              </w:rPr>
              <w:t>M45+ or M47+</w:t>
            </w:r>
            <w:bookmarkEnd w:id="4"/>
          </w:p>
        </w:tc>
      </w:tr>
      <w:tr w:rsidR="00562864" w:rsidRPr="0096746F" w14:paraId="5C48460C" w14:textId="77777777" w:rsidTr="00F67FB3">
        <w:trPr>
          <w:trHeight w:val="406"/>
        </w:trPr>
        <w:tc>
          <w:tcPr>
            <w:tcW w:w="0" w:type="auto"/>
            <w:shd w:val="clear" w:color="auto" w:fill="auto"/>
            <w:vAlign w:val="center"/>
          </w:tcPr>
          <w:p w14:paraId="22EBFC53" w14:textId="77777777" w:rsidR="00562864" w:rsidRPr="00F37495" w:rsidRDefault="00562864" w:rsidP="00F67FB3">
            <w:pPr>
              <w:spacing w:before="40" w:after="40"/>
              <w:rPr>
                <w:rFonts w:cstheme="minorHAnsi"/>
              </w:rPr>
            </w:pPr>
            <w:r w:rsidRPr="00F37495">
              <w:rPr>
                <w:rFonts w:cstheme="minorHAnsi"/>
              </w:rPr>
              <w:t>Uveit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3BD431" w14:textId="77777777" w:rsidR="00562864" w:rsidRPr="00F37495" w:rsidRDefault="00562864" w:rsidP="00F67FB3">
            <w:pPr>
              <w:spacing w:before="40" w:after="40"/>
              <w:rPr>
                <w:rFonts w:cstheme="minorHAnsi"/>
              </w:rPr>
            </w:pPr>
            <w:bookmarkStart w:id="5" w:name="_Hlk24383613"/>
            <w:r w:rsidRPr="00F37495">
              <w:rPr>
                <w:rFonts w:cstheme="minorHAnsi"/>
              </w:rPr>
              <w:t>H20+</w:t>
            </w:r>
            <w:bookmarkEnd w:id="5"/>
          </w:p>
        </w:tc>
      </w:tr>
      <w:tr w:rsidR="00562864" w:rsidRPr="0096746F" w:rsidDel="00EC24D2" w14:paraId="45F30436" w14:textId="77777777" w:rsidTr="00F67FB3">
        <w:tc>
          <w:tcPr>
            <w:tcW w:w="0" w:type="auto"/>
            <w:vAlign w:val="center"/>
          </w:tcPr>
          <w:p w14:paraId="5BB429ED" w14:textId="77777777" w:rsidR="00562864" w:rsidRPr="00F37495" w:rsidDel="00EC24D2" w:rsidRDefault="00562864" w:rsidP="00F67FB3">
            <w:pPr>
              <w:spacing w:before="40" w:after="40"/>
              <w:rPr>
                <w:rFonts w:cstheme="minorHAnsi"/>
              </w:rPr>
            </w:pPr>
            <w:r w:rsidRPr="00F37495">
              <w:rPr>
                <w:rFonts w:cstheme="minorHAnsi"/>
              </w:rPr>
              <w:t>Diabetes type 2</w:t>
            </w:r>
          </w:p>
        </w:tc>
        <w:tc>
          <w:tcPr>
            <w:tcW w:w="0" w:type="auto"/>
            <w:vAlign w:val="center"/>
          </w:tcPr>
          <w:p w14:paraId="29B954B2" w14:textId="77777777" w:rsidR="00562864" w:rsidRPr="00F37495" w:rsidDel="00EC24D2" w:rsidRDefault="00562864" w:rsidP="00F67FB3">
            <w:pPr>
              <w:spacing w:before="40" w:after="40"/>
              <w:rPr>
                <w:rFonts w:cstheme="minorHAnsi"/>
              </w:rPr>
            </w:pPr>
            <w:bookmarkStart w:id="6" w:name="_Hlk24383625"/>
            <w:r w:rsidRPr="00F37495">
              <w:rPr>
                <w:rFonts w:cstheme="minorHAnsi"/>
              </w:rPr>
              <w:t>E11+</w:t>
            </w:r>
            <w:bookmarkEnd w:id="6"/>
            <w:r w:rsidRPr="00F37495" w:rsidDel="00DB3CB9">
              <w:rPr>
                <w:rFonts w:cstheme="minorHAnsi"/>
              </w:rPr>
              <w:t xml:space="preserve"> </w:t>
            </w:r>
          </w:p>
        </w:tc>
      </w:tr>
    </w:tbl>
    <w:p w14:paraId="16F55367" w14:textId="77777777" w:rsidR="00562864" w:rsidRPr="00F37495" w:rsidRDefault="00562864" w:rsidP="00562864">
      <w:pPr>
        <w:spacing w:line="480" w:lineRule="auto"/>
        <w:rPr>
          <w:rFonts w:cstheme="minorHAnsi"/>
          <w:b/>
          <w:bCs/>
          <w:lang w:val="en-GB"/>
        </w:rPr>
      </w:pPr>
      <w:r w:rsidRPr="00F37495">
        <w:rPr>
          <w:rFonts w:cstheme="minorHAnsi"/>
          <w:b/>
          <w:bCs/>
          <w:lang w:val="en-GB"/>
        </w:rPr>
        <w:t>*</w:t>
      </w:r>
      <w:r w:rsidRPr="00F37495">
        <w:rPr>
          <w:rFonts w:eastAsia="Times New Roman" w:cstheme="minorHAnsi"/>
          <w:i/>
        </w:rPr>
        <w:t xml:space="preserve"> ICD-10 = The International Classification of Diseases, 10th Revision.</w:t>
      </w:r>
    </w:p>
    <w:p w14:paraId="1DA2AE16" w14:textId="77777777" w:rsidR="00370845" w:rsidRDefault="00370845" w:rsidP="00562864">
      <w:pPr>
        <w:tabs>
          <w:tab w:val="left" w:pos="700"/>
        </w:tabs>
        <w:spacing w:before="15" w:after="0" w:line="480" w:lineRule="auto"/>
        <w:ind w:right="-20"/>
        <w:jc w:val="both"/>
        <w:rPr>
          <w:rFonts w:cstheme="minorHAnsi"/>
          <w:b/>
          <w:lang w:val="en-GB"/>
        </w:rPr>
      </w:pPr>
    </w:p>
    <w:p w14:paraId="02DED86A" w14:textId="77777777" w:rsidR="00370845" w:rsidRDefault="00370845" w:rsidP="00562864">
      <w:pPr>
        <w:tabs>
          <w:tab w:val="left" w:pos="700"/>
        </w:tabs>
        <w:spacing w:before="15" w:after="0" w:line="480" w:lineRule="auto"/>
        <w:ind w:right="-20"/>
        <w:jc w:val="both"/>
        <w:rPr>
          <w:rFonts w:cstheme="minorHAnsi"/>
          <w:b/>
          <w:lang w:val="en-GB"/>
        </w:rPr>
      </w:pPr>
    </w:p>
    <w:p w14:paraId="202DF937" w14:textId="77777777" w:rsidR="00370845" w:rsidRDefault="00370845" w:rsidP="00562864">
      <w:pPr>
        <w:tabs>
          <w:tab w:val="left" w:pos="700"/>
        </w:tabs>
        <w:spacing w:before="15" w:after="0" w:line="480" w:lineRule="auto"/>
        <w:ind w:right="-20"/>
        <w:jc w:val="both"/>
        <w:rPr>
          <w:rFonts w:cstheme="minorHAnsi"/>
          <w:b/>
          <w:lang w:val="en-GB"/>
        </w:rPr>
      </w:pPr>
    </w:p>
    <w:p w14:paraId="0D8F3896" w14:textId="77777777" w:rsidR="00370845" w:rsidRDefault="00370845" w:rsidP="00562864">
      <w:pPr>
        <w:tabs>
          <w:tab w:val="left" w:pos="700"/>
        </w:tabs>
        <w:spacing w:before="15" w:after="0" w:line="480" w:lineRule="auto"/>
        <w:ind w:right="-20"/>
        <w:jc w:val="both"/>
        <w:rPr>
          <w:rFonts w:cstheme="minorHAnsi"/>
          <w:b/>
          <w:lang w:val="en-GB"/>
        </w:rPr>
      </w:pPr>
    </w:p>
    <w:p w14:paraId="5C12EE80" w14:textId="77777777" w:rsidR="00370845" w:rsidRDefault="00370845" w:rsidP="00562864">
      <w:pPr>
        <w:tabs>
          <w:tab w:val="left" w:pos="700"/>
        </w:tabs>
        <w:spacing w:before="15" w:after="0" w:line="480" w:lineRule="auto"/>
        <w:ind w:right="-20"/>
        <w:jc w:val="both"/>
        <w:rPr>
          <w:rFonts w:cstheme="minorHAnsi"/>
          <w:b/>
          <w:lang w:val="en-GB"/>
        </w:rPr>
      </w:pPr>
    </w:p>
    <w:p w14:paraId="1264E8E5" w14:textId="77777777" w:rsidR="00370845" w:rsidRDefault="00370845" w:rsidP="00562864">
      <w:pPr>
        <w:tabs>
          <w:tab w:val="left" w:pos="700"/>
        </w:tabs>
        <w:spacing w:before="15" w:after="0" w:line="480" w:lineRule="auto"/>
        <w:ind w:right="-20"/>
        <w:jc w:val="both"/>
        <w:rPr>
          <w:rFonts w:cstheme="minorHAnsi"/>
          <w:b/>
          <w:lang w:val="en-GB"/>
        </w:rPr>
      </w:pPr>
    </w:p>
    <w:p w14:paraId="7F3543B4" w14:textId="77777777" w:rsidR="00370845" w:rsidRDefault="00370845" w:rsidP="00562864">
      <w:pPr>
        <w:tabs>
          <w:tab w:val="left" w:pos="700"/>
        </w:tabs>
        <w:spacing w:before="15" w:after="0" w:line="480" w:lineRule="auto"/>
        <w:ind w:right="-20"/>
        <w:jc w:val="both"/>
        <w:rPr>
          <w:rFonts w:cstheme="minorHAnsi"/>
          <w:b/>
          <w:lang w:val="en-GB"/>
        </w:rPr>
      </w:pPr>
    </w:p>
    <w:p w14:paraId="15A8C2D5" w14:textId="77777777" w:rsidR="00370845" w:rsidRDefault="00370845" w:rsidP="00562864">
      <w:pPr>
        <w:tabs>
          <w:tab w:val="left" w:pos="700"/>
        </w:tabs>
        <w:spacing w:before="15" w:after="0" w:line="480" w:lineRule="auto"/>
        <w:ind w:right="-20"/>
        <w:jc w:val="both"/>
        <w:rPr>
          <w:rFonts w:cstheme="minorHAnsi"/>
          <w:b/>
          <w:lang w:val="en-GB"/>
        </w:rPr>
      </w:pPr>
    </w:p>
    <w:p w14:paraId="74544FE7" w14:textId="77777777" w:rsidR="00370845" w:rsidRDefault="00370845" w:rsidP="00562864">
      <w:pPr>
        <w:tabs>
          <w:tab w:val="left" w:pos="700"/>
        </w:tabs>
        <w:spacing w:before="15" w:after="0" w:line="480" w:lineRule="auto"/>
        <w:ind w:right="-20"/>
        <w:jc w:val="both"/>
        <w:rPr>
          <w:rFonts w:cstheme="minorHAnsi"/>
          <w:b/>
          <w:lang w:val="en-GB"/>
        </w:rPr>
      </w:pPr>
    </w:p>
    <w:p w14:paraId="1259C3CF" w14:textId="77777777" w:rsidR="00370845" w:rsidRDefault="00370845" w:rsidP="00562864">
      <w:pPr>
        <w:tabs>
          <w:tab w:val="left" w:pos="700"/>
        </w:tabs>
        <w:spacing w:before="15" w:after="0" w:line="480" w:lineRule="auto"/>
        <w:ind w:right="-20"/>
        <w:jc w:val="both"/>
        <w:rPr>
          <w:rFonts w:cstheme="minorHAnsi"/>
          <w:b/>
          <w:lang w:val="en-GB"/>
        </w:rPr>
      </w:pPr>
    </w:p>
    <w:p w14:paraId="211A5969" w14:textId="77777777" w:rsidR="00370845" w:rsidRDefault="00370845" w:rsidP="00562864">
      <w:pPr>
        <w:tabs>
          <w:tab w:val="left" w:pos="700"/>
        </w:tabs>
        <w:spacing w:before="15" w:after="0" w:line="480" w:lineRule="auto"/>
        <w:ind w:right="-20"/>
        <w:jc w:val="both"/>
        <w:rPr>
          <w:rFonts w:cstheme="minorHAnsi"/>
          <w:b/>
          <w:lang w:val="en-GB"/>
        </w:rPr>
      </w:pPr>
    </w:p>
    <w:p w14:paraId="0874159D" w14:textId="77777777" w:rsidR="00370845" w:rsidRDefault="00370845" w:rsidP="00562864">
      <w:pPr>
        <w:tabs>
          <w:tab w:val="left" w:pos="700"/>
        </w:tabs>
        <w:spacing w:before="15" w:after="0" w:line="480" w:lineRule="auto"/>
        <w:ind w:right="-20"/>
        <w:jc w:val="both"/>
        <w:rPr>
          <w:rFonts w:cstheme="minorHAnsi"/>
          <w:b/>
          <w:lang w:val="en-GB"/>
        </w:rPr>
      </w:pPr>
    </w:p>
    <w:p w14:paraId="5AE112DF" w14:textId="77777777" w:rsidR="00370845" w:rsidRDefault="00370845" w:rsidP="00562864">
      <w:pPr>
        <w:tabs>
          <w:tab w:val="left" w:pos="700"/>
        </w:tabs>
        <w:spacing w:before="15" w:after="0" w:line="480" w:lineRule="auto"/>
        <w:ind w:right="-20"/>
        <w:jc w:val="both"/>
        <w:rPr>
          <w:rFonts w:cstheme="minorHAnsi"/>
          <w:b/>
          <w:lang w:val="en-GB"/>
        </w:rPr>
      </w:pPr>
    </w:p>
    <w:p w14:paraId="4D43254A" w14:textId="77777777" w:rsidR="00370845" w:rsidRDefault="00370845" w:rsidP="00562864">
      <w:pPr>
        <w:tabs>
          <w:tab w:val="left" w:pos="700"/>
        </w:tabs>
        <w:spacing w:before="15" w:after="0" w:line="480" w:lineRule="auto"/>
        <w:ind w:right="-20"/>
        <w:jc w:val="both"/>
        <w:rPr>
          <w:rFonts w:cstheme="minorHAnsi"/>
          <w:b/>
          <w:lang w:val="en-GB"/>
        </w:rPr>
      </w:pPr>
    </w:p>
    <w:p w14:paraId="55D77B26" w14:textId="77777777" w:rsidR="00370845" w:rsidRDefault="00370845" w:rsidP="00562864">
      <w:pPr>
        <w:tabs>
          <w:tab w:val="left" w:pos="700"/>
        </w:tabs>
        <w:spacing w:before="15" w:after="0" w:line="480" w:lineRule="auto"/>
        <w:ind w:right="-20"/>
        <w:jc w:val="both"/>
        <w:rPr>
          <w:rFonts w:cstheme="minorHAnsi"/>
          <w:b/>
          <w:lang w:val="en-GB"/>
        </w:rPr>
      </w:pPr>
    </w:p>
    <w:p w14:paraId="7279FE00" w14:textId="77777777" w:rsidR="00370845" w:rsidRDefault="00370845" w:rsidP="00562864">
      <w:pPr>
        <w:tabs>
          <w:tab w:val="left" w:pos="700"/>
        </w:tabs>
        <w:spacing w:before="15" w:after="0" w:line="480" w:lineRule="auto"/>
        <w:ind w:right="-20"/>
        <w:jc w:val="both"/>
        <w:rPr>
          <w:rFonts w:cstheme="minorHAnsi"/>
          <w:b/>
          <w:lang w:val="en-GB"/>
        </w:rPr>
      </w:pPr>
    </w:p>
    <w:p w14:paraId="5C8D4A58" w14:textId="469C3A6B" w:rsidR="00562864" w:rsidRPr="00F37495" w:rsidRDefault="00370845" w:rsidP="00562864">
      <w:pPr>
        <w:tabs>
          <w:tab w:val="left" w:pos="700"/>
        </w:tabs>
        <w:spacing w:before="15" w:after="0" w:line="480" w:lineRule="auto"/>
        <w:ind w:right="-20"/>
        <w:jc w:val="both"/>
        <w:rPr>
          <w:rFonts w:cstheme="minorHAnsi"/>
          <w:b/>
          <w:lang w:val="en-GB"/>
        </w:rPr>
      </w:pPr>
      <w:r>
        <w:rPr>
          <w:rFonts w:cstheme="minorHAnsi"/>
          <w:b/>
          <w:lang w:val="en-GB"/>
        </w:rPr>
        <w:lastRenderedPageBreak/>
        <w:t xml:space="preserve">Supplementary </w:t>
      </w:r>
      <w:r w:rsidR="00562864">
        <w:rPr>
          <w:rFonts w:cstheme="minorHAnsi"/>
          <w:b/>
          <w:lang w:val="en-GB"/>
        </w:rPr>
        <w:t xml:space="preserve">Table S2: </w:t>
      </w:r>
      <w:proofErr w:type="spellStart"/>
      <w:r w:rsidR="00562864" w:rsidRPr="00F37495">
        <w:rPr>
          <w:rFonts w:cstheme="minorHAnsi"/>
          <w:b/>
          <w:lang w:val="en-GB"/>
        </w:rPr>
        <w:t>Charlson</w:t>
      </w:r>
      <w:proofErr w:type="spellEnd"/>
      <w:r w:rsidR="00562864" w:rsidRPr="00D8289D">
        <w:rPr>
          <w:rFonts w:cstheme="minorHAnsi"/>
          <w:b/>
          <w:lang w:val="en-GB"/>
        </w:rPr>
        <w:t xml:space="preserve"> </w:t>
      </w:r>
      <w:r w:rsidR="00562864" w:rsidRPr="00F37495">
        <w:rPr>
          <w:rFonts w:cstheme="minorHAnsi"/>
          <w:b/>
          <w:lang w:val="en-GB"/>
        </w:rPr>
        <w:t>Comorbidity Index Code List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1"/>
        <w:gridCol w:w="4973"/>
        <w:gridCol w:w="1170"/>
      </w:tblGrid>
      <w:tr w:rsidR="00562864" w:rsidRPr="0096746F" w14:paraId="574DD1DE" w14:textId="77777777" w:rsidTr="00F67FB3">
        <w:trPr>
          <w:trHeight w:val="299"/>
          <w:tblHeader/>
        </w:trPr>
        <w:tc>
          <w:tcPr>
            <w:tcW w:w="1730" w:type="pct"/>
            <w:shd w:val="clear" w:color="auto" w:fill="auto"/>
            <w:noWrap/>
            <w:vAlign w:val="center"/>
            <w:hideMark/>
          </w:tcPr>
          <w:p w14:paraId="3369E717" w14:textId="77777777" w:rsidR="00562864" w:rsidRPr="00F37495" w:rsidRDefault="00562864" w:rsidP="00F67FB3">
            <w:pPr>
              <w:rPr>
                <w:rFonts w:cstheme="minorHAnsi"/>
                <w:b/>
                <w:bCs/>
                <w:color w:val="000000"/>
              </w:rPr>
            </w:pPr>
            <w:r w:rsidRPr="00F37495">
              <w:rPr>
                <w:rFonts w:cstheme="minorHAnsi"/>
                <w:b/>
                <w:bCs/>
                <w:color w:val="000000"/>
              </w:rPr>
              <w:t>Comorbidity</w:t>
            </w:r>
          </w:p>
        </w:tc>
        <w:tc>
          <w:tcPr>
            <w:tcW w:w="2647" w:type="pct"/>
            <w:shd w:val="clear" w:color="auto" w:fill="auto"/>
            <w:vAlign w:val="center"/>
            <w:hideMark/>
          </w:tcPr>
          <w:p w14:paraId="00D31E06" w14:textId="77777777" w:rsidR="00562864" w:rsidRPr="00F37495" w:rsidRDefault="00562864" w:rsidP="00F67FB3">
            <w:pPr>
              <w:rPr>
                <w:rFonts w:cstheme="minorHAnsi"/>
                <w:b/>
                <w:bCs/>
                <w:color w:val="000000"/>
              </w:rPr>
            </w:pPr>
            <w:r w:rsidRPr="00F37495">
              <w:rPr>
                <w:rFonts w:cstheme="minorHAnsi"/>
                <w:b/>
                <w:bCs/>
                <w:color w:val="000000"/>
              </w:rPr>
              <w:t>ICD-10 diagnosis codes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3E33764A" w14:textId="77777777" w:rsidR="00562864" w:rsidRPr="00F37495" w:rsidRDefault="00562864" w:rsidP="00F67FB3">
            <w:pPr>
              <w:rPr>
                <w:rFonts w:cstheme="minorHAnsi"/>
                <w:b/>
                <w:bCs/>
                <w:color w:val="000000"/>
              </w:rPr>
            </w:pPr>
            <w:r w:rsidRPr="00F37495">
              <w:rPr>
                <w:rFonts w:cstheme="minorHAnsi"/>
                <w:b/>
                <w:bCs/>
                <w:color w:val="000000"/>
              </w:rPr>
              <w:t>Weight</w:t>
            </w:r>
          </w:p>
        </w:tc>
      </w:tr>
      <w:tr w:rsidR="00562864" w:rsidRPr="0096746F" w14:paraId="4FA5C741" w14:textId="77777777" w:rsidTr="00F67FB3">
        <w:trPr>
          <w:trHeight w:val="299"/>
        </w:trPr>
        <w:tc>
          <w:tcPr>
            <w:tcW w:w="1730" w:type="pct"/>
            <w:shd w:val="clear" w:color="auto" w:fill="auto"/>
            <w:noWrap/>
            <w:vAlign w:val="center"/>
            <w:hideMark/>
          </w:tcPr>
          <w:p w14:paraId="5F7926E9" w14:textId="77777777" w:rsidR="00562864" w:rsidRPr="00F37495" w:rsidRDefault="00562864" w:rsidP="00F67FB3">
            <w:pPr>
              <w:rPr>
                <w:rFonts w:cstheme="minorHAnsi"/>
                <w:color w:val="000000"/>
              </w:rPr>
            </w:pPr>
            <w:r w:rsidRPr="00F37495">
              <w:rPr>
                <w:rFonts w:cstheme="minorHAnsi"/>
                <w:color w:val="000000"/>
              </w:rPr>
              <w:t>Myocardial infarction</w:t>
            </w:r>
          </w:p>
        </w:tc>
        <w:tc>
          <w:tcPr>
            <w:tcW w:w="2647" w:type="pct"/>
            <w:shd w:val="clear" w:color="auto" w:fill="auto"/>
            <w:vAlign w:val="center"/>
            <w:hideMark/>
          </w:tcPr>
          <w:p w14:paraId="45D69CC0" w14:textId="77777777" w:rsidR="00562864" w:rsidRPr="00F37495" w:rsidRDefault="00562864" w:rsidP="00F67FB3">
            <w:pPr>
              <w:rPr>
                <w:rFonts w:cstheme="minorHAnsi"/>
                <w:color w:val="000000"/>
              </w:rPr>
            </w:pPr>
            <w:r w:rsidRPr="00F37495">
              <w:rPr>
                <w:rFonts w:cstheme="minorHAnsi"/>
                <w:color w:val="000000"/>
              </w:rPr>
              <w:t>I21+, I22+, I25.2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55483F00" w14:textId="77777777" w:rsidR="00562864" w:rsidRPr="00F37495" w:rsidRDefault="00562864" w:rsidP="00F67FB3">
            <w:pPr>
              <w:rPr>
                <w:rFonts w:cstheme="minorHAnsi"/>
                <w:color w:val="000000"/>
              </w:rPr>
            </w:pPr>
            <w:r w:rsidRPr="00F37495">
              <w:rPr>
                <w:rFonts w:cstheme="minorHAnsi"/>
                <w:color w:val="000000"/>
              </w:rPr>
              <w:t>0</w:t>
            </w:r>
          </w:p>
        </w:tc>
      </w:tr>
      <w:tr w:rsidR="00562864" w:rsidRPr="0096746F" w14:paraId="1D52EB85" w14:textId="77777777" w:rsidTr="00F67FB3">
        <w:trPr>
          <w:trHeight w:val="377"/>
        </w:trPr>
        <w:tc>
          <w:tcPr>
            <w:tcW w:w="1730" w:type="pct"/>
            <w:shd w:val="clear" w:color="auto" w:fill="auto"/>
            <w:noWrap/>
            <w:vAlign w:val="center"/>
            <w:hideMark/>
          </w:tcPr>
          <w:p w14:paraId="25D9E3CE" w14:textId="77777777" w:rsidR="00562864" w:rsidRPr="00F37495" w:rsidRDefault="00562864" w:rsidP="00F67FB3">
            <w:pPr>
              <w:rPr>
                <w:rFonts w:cstheme="minorHAnsi"/>
                <w:color w:val="000000"/>
              </w:rPr>
            </w:pPr>
            <w:r w:rsidRPr="00F37495">
              <w:rPr>
                <w:rFonts w:cstheme="minorHAnsi"/>
                <w:color w:val="000000"/>
              </w:rPr>
              <w:t>Congestive heart failure</w:t>
            </w:r>
          </w:p>
        </w:tc>
        <w:tc>
          <w:tcPr>
            <w:tcW w:w="2647" w:type="pct"/>
            <w:shd w:val="clear" w:color="auto" w:fill="auto"/>
            <w:vAlign w:val="center"/>
            <w:hideMark/>
          </w:tcPr>
          <w:p w14:paraId="33050B7C" w14:textId="77777777" w:rsidR="00562864" w:rsidRPr="00F37495" w:rsidRDefault="00562864" w:rsidP="00F67FB3">
            <w:pPr>
              <w:rPr>
                <w:rFonts w:cstheme="minorHAnsi"/>
                <w:color w:val="000000"/>
                <w:lang w:val="sv-SE"/>
              </w:rPr>
            </w:pPr>
            <w:r w:rsidRPr="00F37495">
              <w:rPr>
                <w:rFonts w:cstheme="minorHAnsi"/>
                <w:color w:val="000000"/>
                <w:lang w:val="sv-SE"/>
              </w:rPr>
              <w:t>I09.9, I11.0, I13.0, I13.2, I25.5, I42.0,</w:t>
            </w:r>
            <w:r w:rsidRPr="00F37495">
              <w:rPr>
                <w:rFonts w:cstheme="minorHAnsi"/>
                <w:color w:val="000000"/>
                <w:lang w:val="sv-SE"/>
              </w:rPr>
              <w:br/>
              <w:t>I42.5–I42.9, I43+, I50+, P29.0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63966FFB" w14:textId="77777777" w:rsidR="00562864" w:rsidRPr="00F37495" w:rsidRDefault="00562864" w:rsidP="00F67FB3">
            <w:pPr>
              <w:rPr>
                <w:rFonts w:cstheme="minorHAnsi"/>
                <w:color w:val="000000"/>
              </w:rPr>
            </w:pPr>
            <w:r w:rsidRPr="00F37495">
              <w:rPr>
                <w:rFonts w:cstheme="minorHAnsi"/>
                <w:color w:val="000000"/>
              </w:rPr>
              <w:t>2</w:t>
            </w:r>
          </w:p>
        </w:tc>
      </w:tr>
      <w:tr w:rsidR="00562864" w:rsidRPr="0096746F" w14:paraId="46CBB58A" w14:textId="77777777" w:rsidTr="00F67FB3">
        <w:trPr>
          <w:trHeight w:val="485"/>
        </w:trPr>
        <w:tc>
          <w:tcPr>
            <w:tcW w:w="1730" w:type="pct"/>
            <w:shd w:val="clear" w:color="auto" w:fill="auto"/>
            <w:noWrap/>
            <w:vAlign w:val="center"/>
            <w:hideMark/>
          </w:tcPr>
          <w:p w14:paraId="1122000C" w14:textId="77777777" w:rsidR="00562864" w:rsidRPr="00F37495" w:rsidRDefault="00562864" w:rsidP="00F67FB3">
            <w:pPr>
              <w:rPr>
                <w:rFonts w:cstheme="minorHAnsi"/>
                <w:color w:val="000000"/>
              </w:rPr>
            </w:pPr>
            <w:r w:rsidRPr="00F37495">
              <w:rPr>
                <w:rFonts w:cstheme="minorHAnsi"/>
                <w:color w:val="000000"/>
              </w:rPr>
              <w:t>Peripheral vascular disease</w:t>
            </w:r>
          </w:p>
        </w:tc>
        <w:tc>
          <w:tcPr>
            <w:tcW w:w="2647" w:type="pct"/>
            <w:shd w:val="clear" w:color="auto" w:fill="auto"/>
            <w:vAlign w:val="center"/>
            <w:hideMark/>
          </w:tcPr>
          <w:p w14:paraId="60687EB6" w14:textId="77777777" w:rsidR="00562864" w:rsidRPr="00F37495" w:rsidRDefault="00562864" w:rsidP="00F67FB3">
            <w:pPr>
              <w:rPr>
                <w:rFonts w:cstheme="minorHAnsi"/>
                <w:color w:val="000000"/>
                <w:lang w:val="sv-SE"/>
              </w:rPr>
            </w:pPr>
            <w:r w:rsidRPr="00F37495">
              <w:rPr>
                <w:rFonts w:cstheme="minorHAnsi"/>
                <w:color w:val="000000"/>
                <w:lang w:val="sv-SE"/>
              </w:rPr>
              <w:t>I70+, I71+, I73.1, I73.8, I73.9, I77.1,</w:t>
            </w:r>
            <w:r w:rsidRPr="00F37495">
              <w:rPr>
                <w:rFonts w:cstheme="minorHAnsi"/>
                <w:color w:val="000000"/>
                <w:lang w:val="sv-SE"/>
              </w:rPr>
              <w:br/>
              <w:t>I79.0, I79.2, K55.1, K55.8, K55.9,</w:t>
            </w:r>
            <w:r w:rsidRPr="00F37495">
              <w:rPr>
                <w:rFonts w:cstheme="minorHAnsi"/>
                <w:color w:val="000000"/>
                <w:lang w:val="sv-SE"/>
              </w:rPr>
              <w:br/>
              <w:t>Z95.8, Z95.9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23D1E85B" w14:textId="77777777" w:rsidR="00562864" w:rsidRPr="00F37495" w:rsidRDefault="00562864" w:rsidP="00F67FB3">
            <w:pPr>
              <w:rPr>
                <w:rFonts w:cstheme="minorHAnsi"/>
                <w:color w:val="000000"/>
              </w:rPr>
            </w:pPr>
            <w:r w:rsidRPr="00F37495">
              <w:rPr>
                <w:rFonts w:cstheme="minorHAnsi"/>
                <w:color w:val="000000"/>
              </w:rPr>
              <w:t>0</w:t>
            </w:r>
          </w:p>
        </w:tc>
      </w:tr>
      <w:tr w:rsidR="00562864" w:rsidRPr="0096746F" w14:paraId="39DC21E7" w14:textId="77777777" w:rsidTr="00F67FB3">
        <w:trPr>
          <w:trHeight w:val="70"/>
        </w:trPr>
        <w:tc>
          <w:tcPr>
            <w:tcW w:w="1730" w:type="pct"/>
            <w:shd w:val="clear" w:color="auto" w:fill="auto"/>
            <w:noWrap/>
            <w:vAlign w:val="center"/>
            <w:hideMark/>
          </w:tcPr>
          <w:p w14:paraId="100037BE" w14:textId="77777777" w:rsidR="00562864" w:rsidRPr="00F37495" w:rsidRDefault="00562864" w:rsidP="00F67FB3">
            <w:pPr>
              <w:rPr>
                <w:rFonts w:cstheme="minorHAnsi"/>
                <w:color w:val="000000"/>
              </w:rPr>
            </w:pPr>
            <w:r w:rsidRPr="00F37495">
              <w:rPr>
                <w:rFonts w:cstheme="minorHAnsi"/>
                <w:color w:val="000000"/>
              </w:rPr>
              <w:t>Cerebrovascular disease</w:t>
            </w:r>
          </w:p>
        </w:tc>
        <w:tc>
          <w:tcPr>
            <w:tcW w:w="2647" w:type="pct"/>
            <w:shd w:val="clear" w:color="auto" w:fill="auto"/>
            <w:vAlign w:val="center"/>
            <w:hideMark/>
          </w:tcPr>
          <w:p w14:paraId="736727DF" w14:textId="77777777" w:rsidR="00562864" w:rsidRPr="00F37495" w:rsidRDefault="00562864" w:rsidP="00F67FB3">
            <w:pPr>
              <w:rPr>
                <w:rFonts w:cstheme="minorHAnsi"/>
                <w:color w:val="000000"/>
              </w:rPr>
            </w:pPr>
            <w:r w:rsidRPr="00F37495">
              <w:rPr>
                <w:rFonts w:cstheme="minorHAnsi"/>
                <w:color w:val="000000"/>
              </w:rPr>
              <w:t>G45+, G46+, H34.0, I60+ –I69+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57718A86" w14:textId="77777777" w:rsidR="00562864" w:rsidRPr="00F37495" w:rsidRDefault="00562864" w:rsidP="00F67FB3">
            <w:pPr>
              <w:rPr>
                <w:rFonts w:cstheme="minorHAnsi"/>
                <w:color w:val="000000"/>
              </w:rPr>
            </w:pPr>
            <w:r w:rsidRPr="00F37495">
              <w:rPr>
                <w:rFonts w:cstheme="minorHAnsi"/>
                <w:color w:val="000000"/>
              </w:rPr>
              <w:t>0</w:t>
            </w:r>
          </w:p>
        </w:tc>
      </w:tr>
      <w:tr w:rsidR="00562864" w:rsidRPr="0096746F" w14:paraId="34867BE3" w14:textId="77777777" w:rsidTr="00F67FB3">
        <w:trPr>
          <w:trHeight w:val="299"/>
        </w:trPr>
        <w:tc>
          <w:tcPr>
            <w:tcW w:w="1730" w:type="pct"/>
            <w:shd w:val="clear" w:color="auto" w:fill="auto"/>
            <w:noWrap/>
            <w:vAlign w:val="center"/>
            <w:hideMark/>
          </w:tcPr>
          <w:p w14:paraId="4D0D71FC" w14:textId="77777777" w:rsidR="00562864" w:rsidRPr="00F37495" w:rsidRDefault="00562864" w:rsidP="00F67FB3">
            <w:pPr>
              <w:rPr>
                <w:rFonts w:cstheme="minorHAnsi"/>
                <w:color w:val="000000"/>
              </w:rPr>
            </w:pPr>
            <w:r w:rsidRPr="00F37495">
              <w:rPr>
                <w:rFonts w:cstheme="minorHAnsi"/>
                <w:color w:val="000000"/>
              </w:rPr>
              <w:t>Dementia</w:t>
            </w:r>
          </w:p>
        </w:tc>
        <w:tc>
          <w:tcPr>
            <w:tcW w:w="2647" w:type="pct"/>
            <w:shd w:val="clear" w:color="auto" w:fill="auto"/>
            <w:vAlign w:val="center"/>
            <w:hideMark/>
          </w:tcPr>
          <w:p w14:paraId="17DAACF0" w14:textId="77777777" w:rsidR="00562864" w:rsidRPr="00F37495" w:rsidRDefault="00562864" w:rsidP="00F67FB3">
            <w:pPr>
              <w:rPr>
                <w:rFonts w:cstheme="minorHAnsi"/>
                <w:color w:val="000000"/>
              </w:rPr>
            </w:pPr>
            <w:r w:rsidRPr="00F37495">
              <w:rPr>
                <w:rFonts w:cstheme="minorHAnsi"/>
                <w:color w:val="000000"/>
              </w:rPr>
              <w:t>F00.x–F03.x, F05.1, G30.x, G31.1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3B29253D" w14:textId="77777777" w:rsidR="00562864" w:rsidRPr="00F37495" w:rsidRDefault="00562864" w:rsidP="00F67FB3">
            <w:pPr>
              <w:rPr>
                <w:rFonts w:cstheme="minorHAnsi"/>
                <w:color w:val="000000"/>
              </w:rPr>
            </w:pPr>
            <w:r w:rsidRPr="00F37495">
              <w:rPr>
                <w:rFonts w:cstheme="minorHAnsi"/>
                <w:color w:val="000000"/>
              </w:rPr>
              <w:t>2</w:t>
            </w:r>
          </w:p>
        </w:tc>
      </w:tr>
      <w:tr w:rsidR="00562864" w:rsidRPr="0096746F" w14:paraId="6CCEA12A" w14:textId="77777777" w:rsidTr="00F67FB3">
        <w:trPr>
          <w:trHeight w:val="70"/>
        </w:trPr>
        <w:tc>
          <w:tcPr>
            <w:tcW w:w="1730" w:type="pct"/>
            <w:shd w:val="clear" w:color="auto" w:fill="auto"/>
            <w:noWrap/>
            <w:vAlign w:val="center"/>
            <w:hideMark/>
          </w:tcPr>
          <w:p w14:paraId="264B8E6E" w14:textId="77777777" w:rsidR="00562864" w:rsidRPr="00F37495" w:rsidRDefault="00562864" w:rsidP="00F67FB3">
            <w:pPr>
              <w:rPr>
                <w:rFonts w:cstheme="minorHAnsi"/>
                <w:color w:val="000000"/>
              </w:rPr>
            </w:pPr>
            <w:r w:rsidRPr="00F37495">
              <w:rPr>
                <w:rFonts w:cstheme="minorHAnsi"/>
                <w:color w:val="000000"/>
              </w:rPr>
              <w:t>Chronic pulmonary disease</w:t>
            </w:r>
          </w:p>
        </w:tc>
        <w:tc>
          <w:tcPr>
            <w:tcW w:w="2647" w:type="pct"/>
            <w:shd w:val="clear" w:color="auto" w:fill="auto"/>
            <w:vAlign w:val="center"/>
            <w:hideMark/>
          </w:tcPr>
          <w:p w14:paraId="3BA3D912" w14:textId="77777777" w:rsidR="00562864" w:rsidRPr="00F37495" w:rsidRDefault="00562864" w:rsidP="00F67FB3">
            <w:pPr>
              <w:rPr>
                <w:rFonts w:cstheme="minorHAnsi"/>
                <w:color w:val="000000"/>
                <w:lang w:val="sv-SE"/>
              </w:rPr>
            </w:pPr>
            <w:r w:rsidRPr="00F37495">
              <w:rPr>
                <w:rFonts w:cstheme="minorHAnsi"/>
                <w:color w:val="000000"/>
                <w:lang w:val="sv-SE"/>
              </w:rPr>
              <w:t>I27.8, I27.9, J40.x–J47.x, J60.x–J67.x,</w:t>
            </w:r>
            <w:r w:rsidRPr="00F37495">
              <w:rPr>
                <w:rFonts w:cstheme="minorHAnsi"/>
                <w:color w:val="000000"/>
                <w:lang w:val="sv-SE"/>
              </w:rPr>
              <w:br/>
              <w:t>J68.4, J70.1, J70.3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17CB497B" w14:textId="77777777" w:rsidR="00562864" w:rsidRPr="00F37495" w:rsidRDefault="00562864" w:rsidP="00F67FB3">
            <w:pPr>
              <w:rPr>
                <w:rFonts w:cstheme="minorHAnsi"/>
                <w:color w:val="000000"/>
              </w:rPr>
            </w:pPr>
            <w:r w:rsidRPr="00F37495">
              <w:rPr>
                <w:rFonts w:cstheme="minorHAnsi"/>
                <w:color w:val="000000"/>
              </w:rPr>
              <w:t>1</w:t>
            </w:r>
          </w:p>
        </w:tc>
      </w:tr>
      <w:tr w:rsidR="00562864" w:rsidRPr="0096746F" w14:paraId="3635CC6F" w14:textId="77777777" w:rsidTr="00F67FB3">
        <w:trPr>
          <w:trHeight w:val="305"/>
        </w:trPr>
        <w:tc>
          <w:tcPr>
            <w:tcW w:w="1730" w:type="pct"/>
            <w:shd w:val="clear" w:color="auto" w:fill="auto"/>
            <w:noWrap/>
            <w:vAlign w:val="center"/>
            <w:hideMark/>
          </w:tcPr>
          <w:p w14:paraId="4E09ABE9" w14:textId="77777777" w:rsidR="00562864" w:rsidRPr="00F37495" w:rsidRDefault="00562864" w:rsidP="00F67FB3">
            <w:pPr>
              <w:rPr>
                <w:rFonts w:cstheme="minorHAnsi"/>
                <w:color w:val="000000"/>
              </w:rPr>
            </w:pPr>
            <w:r w:rsidRPr="00F37495">
              <w:rPr>
                <w:rFonts w:cstheme="minorHAnsi"/>
                <w:color w:val="000000"/>
              </w:rPr>
              <w:t>Rheumatologic disease</w:t>
            </w:r>
          </w:p>
        </w:tc>
        <w:tc>
          <w:tcPr>
            <w:tcW w:w="2647" w:type="pct"/>
            <w:shd w:val="clear" w:color="auto" w:fill="auto"/>
            <w:vAlign w:val="center"/>
            <w:hideMark/>
          </w:tcPr>
          <w:p w14:paraId="6414F9F6" w14:textId="77777777" w:rsidR="00562864" w:rsidRPr="00F37495" w:rsidRDefault="00562864" w:rsidP="00F67FB3">
            <w:pPr>
              <w:rPr>
                <w:rFonts w:cstheme="minorHAnsi"/>
                <w:color w:val="000000"/>
                <w:lang w:val="fr-FR"/>
              </w:rPr>
            </w:pPr>
            <w:r w:rsidRPr="00F37495">
              <w:rPr>
                <w:rFonts w:cstheme="minorHAnsi"/>
                <w:color w:val="000000"/>
                <w:lang w:val="fr-FR"/>
              </w:rPr>
              <w:t>M05.x, M06.x, M31.5, M32.x–M34.x,</w:t>
            </w:r>
            <w:r w:rsidRPr="00F37495">
              <w:rPr>
                <w:rFonts w:cstheme="minorHAnsi"/>
                <w:color w:val="000000"/>
                <w:lang w:val="fr-FR"/>
              </w:rPr>
              <w:br/>
              <w:t>M35.1, M35.3, M36.0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13C636ED" w14:textId="77777777" w:rsidR="00562864" w:rsidRPr="00F37495" w:rsidRDefault="00562864" w:rsidP="00F67FB3">
            <w:pPr>
              <w:rPr>
                <w:rFonts w:cstheme="minorHAnsi"/>
                <w:color w:val="000000"/>
              </w:rPr>
            </w:pPr>
            <w:r w:rsidRPr="00F37495">
              <w:rPr>
                <w:rFonts w:cstheme="minorHAnsi"/>
                <w:color w:val="000000"/>
              </w:rPr>
              <w:t>1</w:t>
            </w:r>
          </w:p>
        </w:tc>
      </w:tr>
      <w:tr w:rsidR="00562864" w:rsidRPr="0096746F" w14:paraId="266F2DB2" w14:textId="77777777" w:rsidTr="00F67FB3">
        <w:trPr>
          <w:trHeight w:val="299"/>
        </w:trPr>
        <w:tc>
          <w:tcPr>
            <w:tcW w:w="1730" w:type="pct"/>
            <w:shd w:val="clear" w:color="auto" w:fill="auto"/>
            <w:noWrap/>
            <w:vAlign w:val="center"/>
            <w:hideMark/>
          </w:tcPr>
          <w:p w14:paraId="48F089DA" w14:textId="77777777" w:rsidR="00562864" w:rsidRPr="00F37495" w:rsidRDefault="00562864" w:rsidP="00F67FB3">
            <w:pPr>
              <w:rPr>
                <w:rFonts w:cstheme="minorHAnsi"/>
                <w:color w:val="000000"/>
              </w:rPr>
            </w:pPr>
            <w:r w:rsidRPr="00F37495">
              <w:rPr>
                <w:rFonts w:cstheme="minorHAnsi"/>
                <w:color w:val="000000"/>
              </w:rPr>
              <w:t>Peptic ulcer disease</w:t>
            </w:r>
          </w:p>
        </w:tc>
        <w:tc>
          <w:tcPr>
            <w:tcW w:w="2647" w:type="pct"/>
            <w:shd w:val="clear" w:color="auto" w:fill="auto"/>
            <w:vAlign w:val="center"/>
            <w:hideMark/>
          </w:tcPr>
          <w:p w14:paraId="4EE54DA1" w14:textId="77777777" w:rsidR="00562864" w:rsidRPr="00F37495" w:rsidRDefault="00562864" w:rsidP="00F67FB3">
            <w:pPr>
              <w:rPr>
                <w:rFonts w:cstheme="minorHAnsi"/>
                <w:color w:val="000000"/>
              </w:rPr>
            </w:pPr>
            <w:r w:rsidRPr="00F37495">
              <w:rPr>
                <w:rFonts w:cstheme="minorHAnsi"/>
                <w:color w:val="000000"/>
              </w:rPr>
              <w:t>K25.x–K28.x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4DE006BC" w14:textId="77777777" w:rsidR="00562864" w:rsidRPr="00F37495" w:rsidRDefault="00562864" w:rsidP="00F67FB3">
            <w:pPr>
              <w:rPr>
                <w:rFonts w:cstheme="minorHAnsi"/>
                <w:color w:val="000000"/>
              </w:rPr>
            </w:pPr>
            <w:r w:rsidRPr="00F37495">
              <w:rPr>
                <w:rFonts w:cstheme="minorHAnsi"/>
                <w:color w:val="000000"/>
              </w:rPr>
              <w:t>0</w:t>
            </w:r>
          </w:p>
        </w:tc>
      </w:tr>
      <w:tr w:rsidR="00562864" w:rsidRPr="0096746F" w14:paraId="62EF9A89" w14:textId="77777777" w:rsidTr="00F67FB3">
        <w:trPr>
          <w:trHeight w:val="70"/>
        </w:trPr>
        <w:tc>
          <w:tcPr>
            <w:tcW w:w="1730" w:type="pct"/>
            <w:shd w:val="clear" w:color="auto" w:fill="auto"/>
            <w:noWrap/>
            <w:vAlign w:val="center"/>
            <w:hideMark/>
          </w:tcPr>
          <w:p w14:paraId="1238BF83" w14:textId="77777777" w:rsidR="00562864" w:rsidRPr="00F37495" w:rsidRDefault="00562864" w:rsidP="00F67FB3">
            <w:pPr>
              <w:rPr>
                <w:rFonts w:cstheme="minorHAnsi"/>
                <w:color w:val="000000"/>
              </w:rPr>
            </w:pPr>
            <w:r w:rsidRPr="00F37495">
              <w:rPr>
                <w:rFonts w:cstheme="minorHAnsi"/>
                <w:color w:val="000000"/>
              </w:rPr>
              <w:t>Mild liver disease*</w:t>
            </w:r>
          </w:p>
        </w:tc>
        <w:tc>
          <w:tcPr>
            <w:tcW w:w="2647" w:type="pct"/>
            <w:shd w:val="clear" w:color="auto" w:fill="auto"/>
            <w:vAlign w:val="center"/>
            <w:hideMark/>
          </w:tcPr>
          <w:p w14:paraId="2617C0C2" w14:textId="77777777" w:rsidR="00562864" w:rsidRPr="00F37495" w:rsidRDefault="00562864" w:rsidP="00F67FB3">
            <w:pPr>
              <w:rPr>
                <w:rFonts w:cstheme="minorHAnsi"/>
                <w:color w:val="000000"/>
              </w:rPr>
            </w:pPr>
            <w:r w:rsidRPr="00F37495">
              <w:rPr>
                <w:rFonts w:cstheme="minorHAnsi"/>
                <w:color w:val="000000"/>
              </w:rPr>
              <w:t>B18.x, K70.0–K70.3, K70.9,</w:t>
            </w:r>
            <w:r w:rsidRPr="00F37495">
              <w:rPr>
                <w:rFonts w:cstheme="minorHAnsi"/>
                <w:color w:val="000000"/>
              </w:rPr>
              <w:br/>
              <w:t>K71.3–K71.5, K71.7, K73.x, K74.x,</w:t>
            </w:r>
            <w:r w:rsidRPr="00F37495">
              <w:rPr>
                <w:rFonts w:cstheme="minorHAnsi"/>
                <w:color w:val="000000"/>
              </w:rPr>
              <w:br/>
              <w:t>K76.0, K76.2–K76.4, K76.8, K76.9,</w:t>
            </w:r>
            <w:r w:rsidRPr="00F37495">
              <w:rPr>
                <w:rFonts w:cstheme="minorHAnsi"/>
                <w:color w:val="000000"/>
              </w:rPr>
              <w:br/>
              <w:t>Z94.4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784AA6D8" w14:textId="77777777" w:rsidR="00562864" w:rsidRPr="00F37495" w:rsidRDefault="00562864" w:rsidP="00F67FB3">
            <w:pPr>
              <w:rPr>
                <w:rFonts w:cstheme="minorHAnsi"/>
                <w:color w:val="000000"/>
              </w:rPr>
            </w:pPr>
            <w:r w:rsidRPr="00F37495">
              <w:rPr>
                <w:rFonts w:cstheme="minorHAnsi"/>
                <w:color w:val="000000"/>
              </w:rPr>
              <w:t>2</w:t>
            </w:r>
          </w:p>
        </w:tc>
      </w:tr>
      <w:tr w:rsidR="00562864" w:rsidRPr="0096746F" w14:paraId="1F3A3407" w14:textId="77777777" w:rsidTr="00F67FB3">
        <w:trPr>
          <w:trHeight w:val="782"/>
        </w:trPr>
        <w:tc>
          <w:tcPr>
            <w:tcW w:w="1730" w:type="pct"/>
            <w:shd w:val="clear" w:color="auto" w:fill="auto"/>
            <w:noWrap/>
            <w:vAlign w:val="center"/>
            <w:hideMark/>
          </w:tcPr>
          <w:p w14:paraId="1D087388" w14:textId="77777777" w:rsidR="00562864" w:rsidRPr="00F37495" w:rsidRDefault="00562864" w:rsidP="00F67FB3">
            <w:pPr>
              <w:rPr>
                <w:rFonts w:cstheme="minorHAnsi"/>
                <w:color w:val="000000"/>
              </w:rPr>
            </w:pPr>
            <w:r w:rsidRPr="00F37495">
              <w:rPr>
                <w:rFonts w:cstheme="minorHAnsi"/>
                <w:color w:val="000000"/>
              </w:rPr>
              <w:t>Diabetes without chronic complications*</w:t>
            </w:r>
          </w:p>
        </w:tc>
        <w:tc>
          <w:tcPr>
            <w:tcW w:w="2647" w:type="pct"/>
            <w:shd w:val="clear" w:color="auto" w:fill="auto"/>
            <w:vAlign w:val="center"/>
            <w:hideMark/>
          </w:tcPr>
          <w:p w14:paraId="6844E240" w14:textId="77777777" w:rsidR="00562864" w:rsidRPr="00F37495" w:rsidRDefault="00562864" w:rsidP="00F67FB3">
            <w:pPr>
              <w:rPr>
                <w:rFonts w:cstheme="minorHAnsi"/>
                <w:color w:val="000000"/>
                <w:lang w:val="es-ES_tradnl"/>
              </w:rPr>
            </w:pPr>
            <w:r w:rsidRPr="00F37495">
              <w:rPr>
                <w:rFonts w:cstheme="minorHAnsi"/>
                <w:color w:val="000000"/>
                <w:lang w:val="es-ES_tradnl"/>
              </w:rPr>
              <w:t>E10.0, E10.1, E10.6, E10.8, E10.9,</w:t>
            </w:r>
            <w:r w:rsidRPr="00F37495">
              <w:rPr>
                <w:rFonts w:cstheme="minorHAnsi"/>
                <w:color w:val="000000"/>
                <w:lang w:val="es-ES_tradnl"/>
              </w:rPr>
              <w:br/>
              <w:t>E11.0, E11.1, E11.6, E11.8, E11.9,</w:t>
            </w:r>
            <w:r w:rsidRPr="00F37495">
              <w:rPr>
                <w:rFonts w:cstheme="minorHAnsi"/>
                <w:color w:val="000000"/>
                <w:lang w:val="es-ES_tradnl"/>
              </w:rPr>
              <w:br/>
              <w:t>E12.0, E12.1, E12.6, E12.8, E12.9,</w:t>
            </w:r>
            <w:r w:rsidRPr="00F37495">
              <w:rPr>
                <w:rFonts w:cstheme="minorHAnsi"/>
                <w:color w:val="000000"/>
                <w:lang w:val="es-ES_tradnl"/>
              </w:rPr>
              <w:br/>
              <w:t>E13.0, E13.1, E13.6, E13.8, E13.9,</w:t>
            </w:r>
            <w:r w:rsidRPr="00F37495">
              <w:rPr>
                <w:rFonts w:cstheme="minorHAnsi"/>
                <w:color w:val="000000"/>
                <w:lang w:val="es-ES_tradnl"/>
              </w:rPr>
              <w:br/>
              <w:t>E14.0, E14.1, E14.6, E14.8, E14.9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35A893C8" w14:textId="77777777" w:rsidR="00562864" w:rsidRPr="00F37495" w:rsidRDefault="00562864" w:rsidP="00F67FB3">
            <w:pPr>
              <w:rPr>
                <w:rFonts w:cstheme="minorHAnsi"/>
                <w:color w:val="000000"/>
              </w:rPr>
            </w:pPr>
            <w:r w:rsidRPr="00F37495">
              <w:rPr>
                <w:rFonts w:cstheme="minorHAnsi"/>
                <w:color w:val="000000"/>
              </w:rPr>
              <w:t>0</w:t>
            </w:r>
          </w:p>
        </w:tc>
      </w:tr>
      <w:tr w:rsidR="00562864" w:rsidRPr="0096746F" w14:paraId="7F81EE71" w14:textId="77777777" w:rsidTr="00F67FB3">
        <w:trPr>
          <w:trHeight w:val="782"/>
        </w:trPr>
        <w:tc>
          <w:tcPr>
            <w:tcW w:w="1730" w:type="pct"/>
            <w:shd w:val="clear" w:color="auto" w:fill="auto"/>
            <w:noWrap/>
            <w:vAlign w:val="center"/>
          </w:tcPr>
          <w:p w14:paraId="16EAB841" w14:textId="77777777" w:rsidR="00562864" w:rsidRPr="00F37495" w:rsidRDefault="00562864" w:rsidP="00F67FB3">
            <w:pPr>
              <w:rPr>
                <w:rFonts w:cstheme="minorHAnsi"/>
                <w:color w:val="000000"/>
              </w:rPr>
            </w:pPr>
            <w:r w:rsidRPr="00F37495">
              <w:rPr>
                <w:rFonts w:cstheme="minorHAnsi"/>
                <w:color w:val="000000"/>
              </w:rPr>
              <w:t>Diabetes with chronic complications*</w:t>
            </w:r>
          </w:p>
        </w:tc>
        <w:tc>
          <w:tcPr>
            <w:tcW w:w="2647" w:type="pct"/>
            <w:shd w:val="clear" w:color="auto" w:fill="auto"/>
            <w:vAlign w:val="center"/>
          </w:tcPr>
          <w:p w14:paraId="45AB4292" w14:textId="77777777" w:rsidR="00562864" w:rsidRPr="00F37495" w:rsidRDefault="00562864" w:rsidP="00F67FB3">
            <w:pPr>
              <w:rPr>
                <w:rFonts w:cstheme="minorHAnsi"/>
                <w:color w:val="000000"/>
                <w:lang w:val="es-ES_tradnl"/>
              </w:rPr>
            </w:pPr>
            <w:r w:rsidRPr="00F37495">
              <w:rPr>
                <w:rFonts w:cstheme="minorHAnsi"/>
                <w:color w:val="000000"/>
                <w:lang w:val="es-ES_tradnl"/>
              </w:rPr>
              <w:t>E10.2–E10.5, E10.7, E11.2–E11.5,</w:t>
            </w:r>
            <w:r w:rsidRPr="00F37495">
              <w:rPr>
                <w:rFonts w:cstheme="minorHAnsi"/>
                <w:color w:val="000000"/>
                <w:lang w:val="es-ES_tradnl"/>
              </w:rPr>
              <w:br/>
              <w:t>E11.7, E12.2–E12.5, E12.7, E13.2–</w:t>
            </w:r>
            <w:r w:rsidRPr="00F37495">
              <w:rPr>
                <w:rFonts w:cstheme="minorHAnsi"/>
                <w:color w:val="000000"/>
                <w:lang w:val="es-ES_tradnl"/>
              </w:rPr>
              <w:br/>
              <w:t>E13.5, E13.7, E14.2–E14.5, E14.7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14:paraId="5625B447" w14:textId="77777777" w:rsidR="00562864" w:rsidRPr="00F37495" w:rsidRDefault="00562864" w:rsidP="00F67FB3">
            <w:pPr>
              <w:rPr>
                <w:rFonts w:cstheme="minorHAnsi"/>
                <w:color w:val="000000"/>
              </w:rPr>
            </w:pPr>
            <w:r w:rsidRPr="00F37495">
              <w:rPr>
                <w:rFonts w:cstheme="minorHAnsi"/>
                <w:color w:val="000000"/>
              </w:rPr>
              <w:t>1</w:t>
            </w:r>
          </w:p>
        </w:tc>
      </w:tr>
      <w:tr w:rsidR="00562864" w:rsidRPr="0096746F" w14:paraId="0C1BF7F3" w14:textId="77777777" w:rsidTr="00F67FB3">
        <w:trPr>
          <w:trHeight w:val="70"/>
        </w:trPr>
        <w:tc>
          <w:tcPr>
            <w:tcW w:w="1730" w:type="pct"/>
            <w:shd w:val="clear" w:color="auto" w:fill="auto"/>
            <w:noWrap/>
            <w:vAlign w:val="center"/>
          </w:tcPr>
          <w:p w14:paraId="36A55F69" w14:textId="77777777" w:rsidR="00562864" w:rsidRPr="00F37495" w:rsidRDefault="00562864" w:rsidP="00F67FB3">
            <w:pPr>
              <w:rPr>
                <w:rFonts w:cstheme="minorHAnsi"/>
                <w:color w:val="000000"/>
              </w:rPr>
            </w:pPr>
            <w:r w:rsidRPr="00F37495">
              <w:rPr>
                <w:rFonts w:cstheme="minorHAnsi"/>
                <w:color w:val="000000"/>
              </w:rPr>
              <w:t>Hemiplegia or paraplegia</w:t>
            </w:r>
          </w:p>
        </w:tc>
        <w:tc>
          <w:tcPr>
            <w:tcW w:w="2647" w:type="pct"/>
            <w:shd w:val="clear" w:color="auto" w:fill="auto"/>
            <w:vAlign w:val="center"/>
          </w:tcPr>
          <w:p w14:paraId="014A0A74" w14:textId="77777777" w:rsidR="00562864" w:rsidRPr="00F37495" w:rsidRDefault="00562864" w:rsidP="00F67FB3">
            <w:pPr>
              <w:rPr>
                <w:rFonts w:cstheme="minorHAnsi"/>
                <w:color w:val="000000"/>
              </w:rPr>
            </w:pPr>
            <w:r w:rsidRPr="00F37495">
              <w:rPr>
                <w:rFonts w:cstheme="minorHAnsi"/>
                <w:color w:val="000000"/>
              </w:rPr>
              <w:t>G04.1, G11.4, G80.1, G80.2, G81.x,</w:t>
            </w:r>
            <w:r w:rsidRPr="00F37495">
              <w:rPr>
                <w:rFonts w:cstheme="minorHAnsi"/>
                <w:color w:val="000000"/>
              </w:rPr>
              <w:br/>
              <w:t>G82.x, G83.0–G83.4, G83.9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14:paraId="107FA650" w14:textId="77777777" w:rsidR="00562864" w:rsidRPr="00F37495" w:rsidRDefault="00562864" w:rsidP="00F67FB3">
            <w:pPr>
              <w:rPr>
                <w:rFonts w:cstheme="minorHAnsi"/>
                <w:color w:val="000000"/>
              </w:rPr>
            </w:pPr>
            <w:r w:rsidRPr="00F37495">
              <w:rPr>
                <w:rFonts w:cstheme="minorHAnsi"/>
                <w:color w:val="000000"/>
              </w:rPr>
              <w:t>2</w:t>
            </w:r>
          </w:p>
        </w:tc>
      </w:tr>
      <w:tr w:rsidR="00562864" w:rsidRPr="0096746F" w14:paraId="3FD0B1FA" w14:textId="77777777" w:rsidTr="00F67FB3">
        <w:trPr>
          <w:trHeight w:val="719"/>
        </w:trPr>
        <w:tc>
          <w:tcPr>
            <w:tcW w:w="1730" w:type="pct"/>
            <w:shd w:val="clear" w:color="auto" w:fill="auto"/>
            <w:noWrap/>
            <w:vAlign w:val="center"/>
            <w:hideMark/>
          </w:tcPr>
          <w:p w14:paraId="2803DCB0" w14:textId="77777777" w:rsidR="00562864" w:rsidRPr="00F37495" w:rsidRDefault="00562864" w:rsidP="00F67FB3">
            <w:pPr>
              <w:rPr>
                <w:rFonts w:cstheme="minorHAnsi"/>
                <w:color w:val="000000"/>
              </w:rPr>
            </w:pPr>
            <w:r w:rsidRPr="00F37495">
              <w:rPr>
                <w:rFonts w:cstheme="minorHAnsi"/>
                <w:color w:val="000000"/>
              </w:rPr>
              <w:lastRenderedPageBreak/>
              <w:t>Renal disease</w:t>
            </w:r>
          </w:p>
        </w:tc>
        <w:tc>
          <w:tcPr>
            <w:tcW w:w="2647" w:type="pct"/>
            <w:shd w:val="clear" w:color="auto" w:fill="auto"/>
            <w:vAlign w:val="center"/>
            <w:hideMark/>
          </w:tcPr>
          <w:p w14:paraId="37361EFF" w14:textId="77777777" w:rsidR="00562864" w:rsidRPr="00F37495" w:rsidRDefault="00562864" w:rsidP="00F67FB3">
            <w:pPr>
              <w:rPr>
                <w:rFonts w:cstheme="minorHAnsi"/>
                <w:color w:val="000000"/>
                <w:lang w:val="sv-SE"/>
              </w:rPr>
            </w:pPr>
            <w:r w:rsidRPr="00F37495">
              <w:rPr>
                <w:rFonts w:cstheme="minorHAnsi"/>
                <w:color w:val="000000"/>
                <w:lang w:val="sv-SE"/>
              </w:rPr>
              <w:t>I12.0, I13.1, N03.2–N03.7, N05.2–</w:t>
            </w:r>
            <w:r w:rsidRPr="00F37495">
              <w:rPr>
                <w:rFonts w:cstheme="minorHAnsi"/>
                <w:color w:val="000000"/>
                <w:lang w:val="sv-SE"/>
              </w:rPr>
              <w:br/>
              <w:t>N05.7, N18.x, N19.x, N25.0, Z49.0–</w:t>
            </w:r>
            <w:r w:rsidRPr="00F37495">
              <w:rPr>
                <w:rFonts w:cstheme="minorHAnsi"/>
                <w:color w:val="000000"/>
                <w:lang w:val="sv-SE"/>
              </w:rPr>
              <w:br/>
              <w:t>Z49.2, Z94.0, Z99.2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324FF0AC" w14:textId="77777777" w:rsidR="00562864" w:rsidRPr="00F37495" w:rsidRDefault="00562864" w:rsidP="00F67FB3">
            <w:pPr>
              <w:rPr>
                <w:rFonts w:cstheme="minorHAnsi"/>
                <w:color w:val="000000"/>
              </w:rPr>
            </w:pPr>
            <w:r w:rsidRPr="00F37495">
              <w:rPr>
                <w:rFonts w:cstheme="minorHAnsi"/>
                <w:color w:val="000000"/>
              </w:rPr>
              <w:t>1</w:t>
            </w:r>
          </w:p>
        </w:tc>
      </w:tr>
      <w:tr w:rsidR="00562864" w:rsidRPr="0096746F" w14:paraId="3D0B0F04" w14:textId="77777777" w:rsidTr="00F67FB3">
        <w:trPr>
          <w:trHeight w:val="530"/>
        </w:trPr>
        <w:tc>
          <w:tcPr>
            <w:tcW w:w="1730" w:type="pct"/>
            <w:shd w:val="clear" w:color="auto" w:fill="auto"/>
            <w:noWrap/>
            <w:vAlign w:val="center"/>
            <w:hideMark/>
          </w:tcPr>
          <w:p w14:paraId="4448A634" w14:textId="77777777" w:rsidR="00562864" w:rsidRPr="00F37495" w:rsidRDefault="00562864" w:rsidP="00F67FB3">
            <w:pPr>
              <w:rPr>
                <w:rFonts w:cstheme="minorHAnsi"/>
                <w:color w:val="000000"/>
              </w:rPr>
            </w:pPr>
            <w:r w:rsidRPr="00F37495">
              <w:rPr>
                <w:rFonts w:cstheme="minorHAnsi"/>
                <w:color w:val="000000"/>
              </w:rPr>
              <w:t>Any malignancy, including leukemia and lymphoma*</w:t>
            </w:r>
          </w:p>
        </w:tc>
        <w:tc>
          <w:tcPr>
            <w:tcW w:w="2647" w:type="pct"/>
            <w:shd w:val="clear" w:color="auto" w:fill="auto"/>
            <w:vAlign w:val="center"/>
            <w:hideMark/>
          </w:tcPr>
          <w:p w14:paraId="321CDF53" w14:textId="77777777" w:rsidR="00562864" w:rsidRPr="00F37495" w:rsidRDefault="00562864" w:rsidP="00F67FB3">
            <w:pPr>
              <w:rPr>
                <w:rFonts w:cstheme="minorHAnsi"/>
                <w:color w:val="000000"/>
                <w:lang w:val="fr-FR"/>
              </w:rPr>
            </w:pPr>
            <w:r w:rsidRPr="00F37495">
              <w:rPr>
                <w:rFonts w:cstheme="minorHAnsi"/>
                <w:color w:val="000000"/>
                <w:lang w:val="fr-FR"/>
              </w:rPr>
              <w:t>C00.x–C26.x, C30.x–C34.x, C37.x–</w:t>
            </w:r>
            <w:r w:rsidRPr="00F37495">
              <w:rPr>
                <w:rFonts w:cstheme="minorHAnsi"/>
                <w:color w:val="000000"/>
                <w:lang w:val="fr-FR"/>
              </w:rPr>
              <w:br/>
              <w:t>C41.x, C43.x, C45.x–C58.x, C60.x–</w:t>
            </w:r>
            <w:r w:rsidRPr="00F37495">
              <w:rPr>
                <w:rFonts w:cstheme="minorHAnsi"/>
                <w:color w:val="000000"/>
                <w:lang w:val="fr-FR"/>
              </w:rPr>
              <w:br/>
              <w:t>C76.x, C81.x–C85.x, C88.x,</w:t>
            </w:r>
            <w:r w:rsidRPr="00F37495">
              <w:rPr>
                <w:rFonts w:cstheme="minorHAnsi"/>
                <w:color w:val="000000"/>
                <w:lang w:val="fr-FR"/>
              </w:rPr>
              <w:br/>
              <w:t>C90.x–C97.x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18B0431B" w14:textId="77777777" w:rsidR="00562864" w:rsidRPr="00F37495" w:rsidRDefault="00562864" w:rsidP="00F67FB3">
            <w:pPr>
              <w:rPr>
                <w:rFonts w:cstheme="minorHAnsi"/>
                <w:color w:val="000000"/>
              </w:rPr>
            </w:pPr>
            <w:r w:rsidRPr="00F37495">
              <w:rPr>
                <w:rFonts w:cstheme="minorHAnsi"/>
                <w:color w:val="000000"/>
              </w:rPr>
              <w:t>2</w:t>
            </w:r>
          </w:p>
        </w:tc>
      </w:tr>
      <w:tr w:rsidR="00562864" w:rsidRPr="0096746F" w14:paraId="2F074481" w14:textId="77777777" w:rsidTr="00F67FB3">
        <w:trPr>
          <w:trHeight w:val="584"/>
        </w:trPr>
        <w:tc>
          <w:tcPr>
            <w:tcW w:w="1730" w:type="pct"/>
            <w:shd w:val="clear" w:color="auto" w:fill="auto"/>
            <w:noWrap/>
            <w:vAlign w:val="center"/>
            <w:hideMark/>
          </w:tcPr>
          <w:p w14:paraId="6C4BECBC" w14:textId="77777777" w:rsidR="00562864" w:rsidRPr="00F37495" w:rsidRDefault="00562864" w:rsidP="00F67FB3">
            <w:pPr>
              <w:rPr>
                <w:rFonts w:cstheme="minorHAnsi"/>
                <w:color w:val="000000"/>
              </w:rPr>
            </w:pPr>
            <w:r w:rsidRPr="00F37495">
              <w:rPr>
                <w:rFonts w:cstheme="minorHAnsi"/>
                <w:color w:val="000000"/>
              </w:rPr>
              <w:t>Moderate to severe liver disease*</w:t>
            </w:r>
          </w:p>
        </w:tc>
        <w:tc>
          <w:tcPr>
            <w:tcW w:w="2647" w:type="pct"/>
            <w:shd w:val="clear" w:color="auto" w:fill="auto"/>
            <w:vAlign w:val="center"/>
            <w:hideMark/>
          </w:tcPr>
          <w:p w14:paraId="37C5D1CC" w14:textId="77777777" w:rsidR="00562864" w:rsidRPr="00F37495" w:rsidRDefault="00562864" w:rsidP="00F67FB3">
            <w:pPr>
              <w:rPr>
                <w:rFonts w:cstheme="minorHAnsi"/>
                <w:color w:val="000000"/>
                <w:lang w:val="sv-SE"/>
              </w:rPr>
            </w:pPr>
            <w:r w:rsidRPr="00F37495">
              <w:rPr>
                <w:rFonts w:cstheme="minorHAnsi"/>
                <w:color w:val="000000"/>
                <w:lang w:val="sv-SE"/>
              </w:rPr>
              <w:t>I85.0, I85.9, I86.4, I98.2, K70.4,</w:t>
            </w:r>
            <w:r w:rsidRPr="00F37495">
              <w:rPr>
                <w:rFonts w:cstheme="minorHAnsi"/>
                <w:color w:val="000000"/>
                <w:lang w:val="sv-SE"/>
              </w:rPr>
              <w:br/>
              <w:t>K71.1, K72.1, K72.9, K76.5, K76.6,</w:t>
            </w:r>
            <w:r w:rsidRPr="00F37495">
              <w:rPr>
                <w:rFonts w:cstheme="minorHAnsi"/>
                <w:color w:val="000000"/>
                <w:lang w:val="sv-SE"/>
              </w:rPr>
              <w:br/>
              <w:t>K76.7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3B0E4F5C" w14:textId="77777777" w:rsidR="00562864" w:rsidRPr="00F37495" w:rsidRDefault="00562864" w:rsidP="00F67FB3">
            <w:pPr>
              <w:rPr>
                <w:rFonts w:cstheme="minorHAnsi"/>
                <w:color w:val="000000"/>
              </w:rPr>
            </w:pPr>
            <w:r w:rsidRPr="00F37495">
              <w:rPr>
                <w:rFonts w:cstheme="minorHAnsi"/>
                <w:color w:val="000000"/>
              </w:rPr>
              <w:t>4</w:t>
            </w:r>
          </w:p>
        </w:tc>
      </w:tr>
      <w:tr w:rsidR="00562864" w:rsidRPr="0096746F" w14:paraId="07FF4DF3" w14:textId="77777777" w:rsidTr="00F67FB3">
        <w:trPr>
          <w:trHeight w:val="299"/>
        </w:trPr>
        <w:tc>
          <w:tcPr>
            <w:tcW w:w="1730" w:type="pct"/>
            <w:shd w:val="clear" w:color="auto" w:fill="auto"/>
            <w:noWrap/>
            <w:vAlign w:val="center"/>
            <w:hideMark/>
          </w:tcPr>
          <w:p w14:paraId="44DBD8A9" w14:textId="77777777" w:rsidR="00562864" w:rsidRPr="00F37495" w:rsidRDefault="00562864" w:rsidP="00F67FB3">
            <w:pPr>
              <w:rPr>
                <w:rFonts w:cstheme="minorHAnsi"/>
                <w:color w:val="000000"/>
              </w:rPr>
            </w:pPr>
            <w:r w:rsidRPr="00F37495">
              <w:rPr>
                <w:rFonts w:cstheme="minorHAnsi"/>
                <w:color w:val="000000"/>
              </w:rPr>
              <w:t>Metastatic solid tumor*</w:t>
            </w:r>
          </w:p>
        </w:tc>
        <w:tc>
          <w:tcPr>
            <w:tcW w:w="2647" w:type="pct"/>
            <w:shd w:val="clear" w:color="auto" w:fill="auto"/>
            <w:vAlign w:val="center"/>
            <w:hideMark/>
          </w:tcPr>
          <w:p w14:paraId="4113B664" w14:textId="77777777" w:rsidR="00562864" w:rsidRPr="00F37495" w:rsidRDefault="00562864" w:rsidP="00F67FB3">
            <w:pPr>
              <w:rPr>
                <w:rFonts w:cstheme="minorHAnsi"/>
                <w:color w:val="000000"/>
              </w:rPr>
            </w:pPr>
            <w:r w:rsidRPr="00F37495">
              <w:rPr>
                <w:rFonts w:cstheme="minorHAnsi"/>
                <w:color w:val="000000"/>
              </w:rPr>
              <w:t>C77.x–C80.x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2C4902DB" w14:textId="77777777" w:rsidR="00562864" w:rsidRPr="00F37495" w:rsidRDefault="00562864" w:rsidP="00F67FB3">
            <w:pPr>
              <w:rPr>
                <w:rFonts w:cstheme="minorHAnsi"/>
                <w:color w:val="000000"/>
              </w:rPr>
            </w:pPr>
            <w:r w:rsidRPr="00F37495">
              <w:rPr>
                <w:rFonts w:cstheme="minorHAnsi"/>
                <w:color w:val="000000"/>
              </w:rPr>
              <w:t>6</w:t>
            </w:r>
          </w:p>
        </w:tc>
      </w:tr>
      <w:tr w:rsidR="00562864" w:rsidRPr="0096746F" w14:paraId="3EBACE8D" w14:textId="77777777" w:rsidTr="00F67FB3">
        <w:trPr>
          <w:trHeight w:val="299"/>
        </w:trPr>
        <w:tc>
          <w:tcPr>
            <w:tcW w:w="1730" w:type="pct"/>
            <w:shd w:val="clear" w:color="auto" w:fill="auto"/>
            <w:noWrap/>
            <w:vAlign w:val="center"/>
            <w:hideMark/>
          </w:tcPr>
          <w:p w14:paraId="685E1434" w14:textId="77777777" w:rsidR="00562864" w:rsidRPr="00F37495" w:rsidRDefault="00562864" w:rsidP="00F67FB3">
            <w:pPr>
              <w:rPr>
                <w:rFonts w:cstheme="minorHAnsi"/>
                <w:color w:val="000000"/>
              </w:rPr>
            </w:pPr>
            <w:r w:rsidRPr="00F37495">
              <w:rPr>
                <w:rFonts w:cstheme="minorHAnsi"/>
                <w:color w:val="000000"/>
              </w:rPr>
              <w:t>AIDS/HIV</w:t>
            </w:r>
          </w:p>
        </w:tc>
        <w:tc>
          <w:tcPr>
            <w:tcW w:w="2647" w:type="pct"/>
            <w:shd w:val="clear" w:color="auto" w:fill="auto"/>
            <w:vAlign w:val="center"/>
            <w:hideMark/>
          </w:tcPr>
          <w:p w14:paraId="7C3A002E" w14:textId="77777777" w:rsidR="00562864" w:rsidRPr="00F37495" w:rsidRDefault="00562864" w:rsidP="00F67FB3">
            <w:pPr>
              <w:rPr>
                <w:rFonts w:cstheme="minorHAnsi"/>
                <w:color w:val="000000"/>
              </w:rPr>
            </w:pPr>
            <w:r w:rsidRPr="00F37495">
              <w:rPr>
                <w:rFonts w:cstheme="minorHAnsi"/>
                <w:color w:val="000000"/>
              </w:rPr>
              <w:t>B20.x–B22.x, B24.x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5825D720" w14:textId="77777777" w:rsidR="00562864" w:rsidRPr="00F37495" w:rsidRDefault="00562864" w:rsidP="00F67FB3">
            <w:pPr>
              <w:rPr>
                <w:rFonts w:cstheme="minorHAnsi"/>
                <w:color w:val="000000"/>
              </w:rPr>
            </w:pPr>
            <w:r w:rsidRPr="00F37495">
              <w:rPr>
                <w:rFonts w:cstheme="minorHAnsi"/>
                <w:color w:val="000000"/>
              </w:rPr>
              <w:t>4</w:t>
            </w:r>
          </w:p>
        </w:tc>
      </w:tr>
      <w:tr w:rsidR="00562864" w:rsidRPr="0096746F" w14:paraId="4AB97A39" w14:textId="77777777" w:rsidTr="00F67FB3">
        <w:trPr>
          <w:trHeight w:val="299"/>
        </w:trPr>
        <w:tc>
          <w:tcPr>
            <w:tcW w:w="1730" w:type="pct"/>
            <w:shd w:val="clear" w:color="auto" w:fill="auto"/>
            <w:noWrap/>
            <w:vAlign w:val="center"/>
          </w:tcPr>
          <w:p w14:paraId="1F92CE97" w14:textId="77777777" w:rsidR="00562864" w:rsidRPr="00F37495" w:rsidRDefault="00562864" w:rsidP="00F67FB3">
            <w:pPr>
              <w:rPr>
                <w:rFonts w:cstheme="minorHAnsi"/>
                <w:color w:val="000000"/>
              </w:rPr>
            </w:pPr>
            <w:r w:rsidRPr="00F37495">
              <w:rPr>
                <w:rFonts w:cstheme="minorHAnsi"/>
                <w:color w:val="000000"/>
              </w:rPr>
              <w:t>Maximum comorbidity score</w:t>
            </w:r>
          </w:p>
        </w:tc>
        <w:tc>
          <w:tcPr>
            <w:tcW w:w="2647" w:type="pct"/>
            <w:shd w:val="clear" w:color="auto" w:fill="auto"/>
            <w:vAlign w:val="center"/>
          </w:tcPr>
          <w:p w14:paraId="5E0C48C0" w14:textId="77777777" w:rsidR="00562864" w:rsidRPr="00F37495" w:rsidRDefault="00562864" w:rsidP="00F67FB3">
            <w:pPr>
              <w:rPr>
                <w:rFonts w:cstheme="minorHAnsi"/>
                <w:color w:val="000000"/>
              </w:rPr>
            </w:pPr>
          </w:p>
        </w:tc>
        <w:tc>
          <w:tcPr>
            <w:tcW w:w="623" w:type="pct"/>
            <w:shd w:val="clear" w:color="auto" w:fill="auto"/>
            <w:noWrap/>
            <w:vAlign w:val="center"/>
          </w:tcPr>
          <w:p w14:paraId="184FDC0C" w14:textId="77777777" w:rsidR="00562864" w:rsidRPr="00F37495" w:rsidRDefault="00562864" w:rsidP="00F67FB3">
            <w:pPr>
              <w:rPr>
                <w:rFonts w:cstheme="minorHAnsi"/>
                <w:color w:val="000000"/>
              </w:rPr>
            </w:pPr>
            <w:r w:rsidRPr="00F37495">
              <w:rPr>
                <w:rFonts w:cstheme="minorHAnsi"/>
                <w:color w:val="000000"/>
              </w:rPr>
              <w:t>24</w:t>
            </w:r>
          </w:p>
        </w:tc>
      </w:tr>
    </w:tbl>
    <w:p w14:paraId="4892A995" w14:textId="77777777" w:rsidR="00562864" w:rsidRPr="00F37495" w:rsidRDefault="00562864" w:rsidP="00562864">
      <w:pPr>
        <w:pStyle w:val="Legend"/>
        <w:rPr>
          <w:rFonts w:asciiTheme="minorHAnsi" w:eastAsia="Times New Roman" w:hAnsiTheme="minorHAnsi" w:cstheme="minorHAnsi"/>
          <w:i/>
          <w:sz w:val="22"/>
          <w:szCs w:val="22"/>
          <w:lang w:eastAsia="en-US"/>
        </w:rPr>
      </w:pPr>
      <w:r w:rsidRPr="00F37495">
        <w:rPr>
          <w:rFonts w:asciiTheme="minorHAnsi" w:eastAsia="Times New Roman" w:hAnsiTheme="minorHAnsi" w:cstheme="minorHAnsi"/>
          <w:i/>
          <w:sz w:val="22"/>
          <w:szCs w:val="22"/>
          <w:lang w:eastAsia="en-US"/>
        </w:rPr>
        <w:t xml:space="preserve">Source: </w:t>
      </w:r>
      <w:r w:rsidRPr="00F37495">
        <w:rPr>
          <w:rFonts w:asciiTheme="minorHAnsi" w:eastAsia="Times New Roman" w:hAnsiTheme="minorHAnsi" w:cstheme="minorHAnsi"/>
          <w:i/>
          <w:sz w:val="22"/>
          <w:szCs w:val="22"/>
          <w:lang w:eastAsia="en-US"/>
        </w:rPr>
        <w:fldChar w:fldCharType="begin"/>
      </w:r>
      <w:r w:rsidRPr="00F37495">
        <w:rPr>
          <w:rFonts w:asciiTheme="minorHAnsi" w:eastAsia="Times New Roman" w:hAnsiTheme="minorHAnsi" w:cstheme="minorHAnsi"/>
          <w:i/>
          <w:sz w:val="22"/>
          <w:szCs w:val="22"/>
          <w:lang w:eastAsia="en-US"/>
        </w:rPr>
        <w:instrText xml:space="preserve"> ADDIN EN.CITE &lt;EndNote&gt;&lt;Cite&gt;&lt;Author&gt;Quan&lt;/Author&gt;&lt;Year&gt;2011&lt;/Year&gt;&lt;RecNum&gt;101&lt;/RecNum&gt;&lt;DisplayText&gt;&lt;style face="superscript"&gt;1&lt;/style&gt;&lt;/DisplayText&gt;&lt;record&gt;&lt;rec-number&gt;101&lt;/rec-number&gt;&lt;foreign-keys&gt;&lt;key app="EN" db-id="sv5wv0fxxvtvfbe5r2bpxfs80vvtdvr0wwda" timestamp="1517819338"&gt;101&lt;/key&gt;&lt;/foreign-keys&gt;&lt;ref-type name="Journal Article"&gt;17&lt;/ref-type&gt;&lt;contributors&gt;&lt;authors&gt;&lt;author&gt;Quan, H.&lt;/author&gt;&lt;author&gt;Li, B.&lt;/author&gt;&lt;author&gt;Couris, C.M.&lt;/author&gt;&lt;author&gt;Fushimi, K.&lt;/author&gt;&lt;author&gt;Graham, P.&lt;/author&gt;&lt;author&gt;Hider, P.&lt;/author&gt;&lt;author&gt;Januel, J-M.&lt;/author&gt;&lt;author&gt;Sundararajan, V.&lt;/author&gt;&lt;/authors&gt;&lt;/contributors&gt;&lt;titles&gt;&lt;title&gt;Updating and validating the Charlson comorbidity index and score for risk adjustment in hospital discharge abstracts using data from 6 countries&lt;/title&gt;&lt;secondary-title&gt;American journal of epidemiology&lt;/secondary-title&gt;&lt;/titles&gt;&lt;periodical&gt;&lt;full-title&gt;American journal of epidemiology&lt;/full-title&gt;&lt;/periodical&gt;&lt;pages&gt;676-682&lt;/pages&gt;&lt;volume&gt;173&lt;/volume&gt;&lt;number&gt;6&lt;/number&gt;&lt;dates&gt;&lt;year&gt;2011&lt;/year&gt;&lt;/dates&gt;&lt;isbn&gt;0002-9262&lt;/isbn&gt;&lt;urls&gt;&lt;/urls&gt;&lt;/record&gt;&lt;/Cite&gt;&lt;/EndNote&gt;</w:instrText>
      </w:r>
      <w:r w:rsidRPr="00F37495">
        <w:rPr>
          <w:rFonts w:asciiTheme="minorHAnsi" w:eastAsia="Times New Roman" w:hAnsiTheme="minorHAnsi" w:cstheme="minorHAnsi"/>
          <w:i/>
          <w:sz w:val="22"/>
          <w:szCs w:val="22"/>
          <w:lang w:eastAsia="en-US"/>
        </w:rPr>
        <w:fldChar w:fldCharType="separate"/>
      </w:r>
      <w:r w:rsidRPr="00F37495">
        <w:rPr>
          <w:rFonts w:asciiTheme="minorHAnsi" w:eastAsia="Times New Roman" w:hAnsiTheme="minorHAnsi" w:cstheme="minorHAnsi"/>
          <w:i/>
          <w:noProof/>
          <w:sz w:val="22"/>
          <w:szCs w:val="22"/>
          <w:vertAlign w:val="superscript"/>
          <w:lang w:eastAsia="en-US"/>
        </w:rPr>
        <w:t>1</w:t>
      </w:r>
      <w:r w:rsidRPr="00F37495">
        <w:rPr>
          <w:rFonts w:asciiTheme="minorHAnsi" w:eastAsia="Times New Roman" w:hAnsiTheme="minorHAnsi" w:cstheme="minorHAnsi"/>
          <w:i/>
          <w:sz w:val="22"/>
          <w:szCs w:val="22"/>
          <w:lang w:eastAsia="en-US"/>
        </w:rPr>
        <w:fldChar w:fldCharType="end"/>
      </w:r>
      <w:r w:rsidRPr="00F37495">
        <w:rPr>
          <w:rFonts w:asciiTheme="minorHAnsi" w:eastAsia="Times New Roman" w:hAnsiTheme="minorHAnsi" w:cstheme="minorHAnsi"/>
          <w:i/>
          <w:sz w:val="22"/>
          <w:szCs w:val="22"/>
          <w:lang w:eastAsia="en-US"/>
        </w:rPr>
        <w:t>. Abbreviations: AIDS = Acquired Immunodeficiency Syndrome, HIV = Human Immunodeficiency Virus, ICD-10 = The International Classification of Diseases, 10th Revision. *The following comorbidities are mutually exclusive: diabetes with and without chronic complications; mild and moderate to severe liver disease; and any malignancy and metastatic solid tumor.</w:t>
      </w:r>
    </w:p>
    <w:p w14:paraId="1CDB6F88" w14:textId="42234AB7" w:rsidR="00562864" w:rsidRDefault="00562864">
      <w:pPr>
        <w:rPr>
          <w:rFonts w:cstheme="minorHAnsi"/>
          <w:b/>
          <w:lang w:val="en-GB"/>
        </w:rPr>
      </w:pPr>
    </w:p>
    <w:p w14:paraId="51E34053" w14:textId="77777777" w:rsidR="00692F8C" w:rsidRDefault="00562864">
      <w:pPr>
        <w:rPr>
          <w:rFonts w:cstheme="minorHAnsi"/>
        </w:rPr>
        <w:sectPr w:rsidR="00692F8C" w:rsidSect="00692F8C">
          <w:headerReference w:type="default" r:id="rId11"/>
          <w:footerReference w:type="default" r:id="rId12"/>
          <w:headerReference w:type="first" r:id="rId13"/>
          <w:footerReference w:type="first" r:id="rId14"/>
          <w:pgSz w:w="12240" w:h="15840"/>
          <w:pgMar w:top="1418" w:right="1418" w:bottom="1418" w:left="1418" w:header="720" w:footer="720" w:gutter="0"/>
          <w:cols w:space="720"/>
          <w:titlePg/>
          <w:docGrid w:linePitch="360"/>
        </w:sectPr>
      </w:pPr>
      <w:r w:rsidRPr="00F37495">
        <w:rPr>
          <w:rFonts w:cstheme="minorHAnsi"/>
        </w:rPr>
        <w:t xml:space="preserve">1. Quan H, Li B, </w:t>
      </w:r>
      <w:proofErr w:type="spellStart"/>
      <w:r w:rsidRPr="00F37495">
        <w:rPr>
          <w:rFonts w:cstheme="minorHAnsi"/>
        </w:rPr>
        <w:t>Couris</w:t>
      </w:r>
      <w:proofErr w:type="spellEnd"/>
      <w:r w:rsidRPr="00F37495">
        <w:rPr>
          <w:rFonts w:cstheme="minorHAnsi"/>
        </w:rPr>
        <w:t xml:space="preserve"> CM, et al. Updating and validating the Charlson comorbidity index and score for risk adjustment in hospital discharge abstracts using data from 6 countries. </w:t>
      </w:r>
      <w:r w:rsidRPr="00F37495">
        <w:rPr>
          <w:rFonts w:cstheme="minorHAnsi"/>
          <w:i/>
        </w:rPr>
        <w:t>American journal of epidemiology</w:t>
      </w:r>
      <w:r w:rsidRPr="00F37495">
        <w:rPr>
          <w:rFonts w:cstheme="minorHAnsi"/>
        </w:rPr>
        <w:t xml:space="preserve"> 2011;173(6):676-82.</w:t>
      </w:r>
    </w:p>
    <w:p w14:paraId="3CA588D0" w14:textId="2A616905" w:rsidR="00CA091A" w:rsidRPr="00F37495" w:rsidRDefault="00370845" w:rsidP="00CA091A">
      <w:pPr>
        <w:tabs>
          <w:tab w:val="left" w:pos="700"/>
        </w:tabs>
        <w:spacing w:before="15" w:after="0" w:line="480" w:lineRule="auto"/>
        <w:ind w:right="-20"/>
        <w:jc w:val="both"/>
        <w:rPr>
          <w:rFonts w:cstheme="minorHAnsi"/>
          <w:b/>
          <w:lang w:val="en-GB"/>
        </w:rPr>
      </w:pPr>
      <w:r>
        <w:rPr>
          <w:rFonts w:cstheme="minorHAnsi"/>
          <w:b/>
          <w:lang w:val="en-GB"/>
        </w:rPr>
        <w:lastRenderedPageBreak/>
        <w:t xml:space="preserve">Supplementary </w:t>
      </w:r>
      <w:r w:rsidR="006E27CD">
        <w:rPr>
          <w:rFonts w:cstheme="minorHAnsi"/>
          <w:b/>
          <w:lang w:val="en-GB"/>
        </w:rPr>
        <w:t>Table S</w:t>
      </w:r>
      <w:r w:rsidR="00562864">
        <w:rPr>
          <w:rFonts w:cstheme="minorHAnsi"/>
          <w:b/>
          <w:lang w:val="en-GB"/>
        </w:rPr>
        <w:t>3</w:t>
      </w:r>
      <w:r w:rsidR="00B716A3">
        <w:rPr>
          <w:rFonts w:cstheme="minorHAnsi"/>
          <w:b/>
          <w:lang w:val="en-GB"/>
        </w:rPr>
        <w:t>:</w:t>
      </w:r>
      <w:r w:rsidR="006E27CD">
        <w:rPr>
          <w:rFonts w:cstheme="minorHAnsi"/>
          <w:b/>
          <w:lang w:val="en-GB"/>
        </w:rPr>
        <w:t xml:space="preserve"> </w:t>
      </w:r>
      <w:r w:rsidR="00CA091A" w:rsidRPr="00F37495">
        <w:rPr>
          <w:rFonts w:cstheme="minorHAnsi"/>
          <w:b/>
          <w:lang w:val="en-GB"/>
        </w:rPr>
        <w:t xml:space="preserve">Results from unadjusted Cox proportional hazards </w:t>
      </w:r>
      <w:r w:rsidR="00003CF4">
        <w:rPr>
          <w:rFonts w:cstheme="minorHAnsi"/>
          <w:b/>
          <w:lang w:val="en-GB"/>
        </w:rPr>
        <w:t>model</w:t>
      </w:r>
      <w:r w:rsidR="00CA091A" w:rsidRPr="00F37495">
        <w:rPr>
          <w:rFonts w:cstheme="minorHAnsi"/>
          <w:b/>
          <w:lang w:val="en-GB"/>
        </w:rPr>
        <w:t xml:space="preserve"> – Time to treatment </w:t>
      </w:r>
      <w:r w:rsidR="00003CF4">
        <w:rPr>
          <w:rFonts w:cstheme="minorHAnsi"/>
          <w:b/>
          <w:lang w:val="en-GB"/>
        </w:rPr>
        <w:t>non-persistence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4053"/>
        <w:gridCol w:w="668"/>
        <w:gridCol w:w="1323"/>
        <w:gridCol w:w="928"/>
        <w:gridCol w:w="668"/>
        <w:gridCol w:w="1325"/>
        <w:gridCol w:w="928"/>
        <w:gridCol w:w="717"/>
        <w:gridCol w:w="1403"/>
        <w:gridCol w:w="981"/>
      </w:tblGrid>
      <w:tr w:rsidR="00CA091A" w:rsidRPr="0096746F" w14:paraId="7F22E34C" w14:textId="77777777" w:rsidTr="00D8289D">
        <w:trPr>
          <w:trHeight w:val="300"/>
        </w:trPr>
        <w:tc>
          <w:tcPr>
            <w:tcW w:w="156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3E266" w14:textId="77777777" w:rsidR="00CA091A" w:rsidRPr="00F37495" w:rsidRDefault="00CA091A" w:rsidP="00D8289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1123" w:type="pct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5314296" w14:textId="77777777" w:rsidR="00CA091A" w:rsidRPr="00F37495" w:rsidRDefault="00CA091A" w:rsidP="00D8289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b/>
                <w:bCs/>
                <w:color w:val="000000"/>
                <w:lang w:val="en-GB"/>
              </w:rPr>
              <w:t>Overall (N= 4,649)</w:t>
            </w:r>
          </w:p>
        </w:tc>
        <w:tc>
          <w:tcPr>
            <w:tcW w:w="1124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DD46508" w14:textId="77777777" w:rsidR="00CA091A" w:rsidRPr="00F37495" w:rsidRDefault="00CA091A" w:rsidP="00D8289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b/>
                <w:bCs/>
                <w:color w:val="000000"/>
                <w:lang w:val="en-GB"/>
              </w:rPr>
              <w:t>Biologic naïve (N= 2,177)</w:t>
            </w:r>
          </w:p>
        </w:tc>
        <w:tc>
          <w:tcPr>
            <w:tcW w:w="1194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34DD84" w14:textId="77777777" w:rsidR="00CA091A" w:rsidRPr="00F37495" w:rsidRDefault="00CA091A" w:rsidP="00D8289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b/>
                <w:bCs/>
                <w:color w:val="000000"/>
                <w:lang w:val="en-GB"/>
              </w:rPr>
              <w:t>Biologic experienced (N= 2,472)</w:t>
            </w:r>
          </w:p>
        </w:tc>
      </w:tr>
      <w:tr w:rsidR="00CA091A" w:rsidRPr="0096746F" w14:paraId="08DFE499" w14:textId="77777777" w:rsidTr="00D8289D">
        <w:trPr>
          <w:trHeight w:val="300"/>
        </w:trPr>
        <w:tc>
          <w:tcPr>
            <w:tcW w:w="156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876CC59" w14:textId="77777777" w:rsidR="00CA091A" w:rsidRPr="00F37495" w:rsidRDefault="00CA091A" w:rsidP="00D8289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/>
              </w:rPr>
            </w:pPr>
          </w:p>
        </w:tc>
        <w:tc>
          <w:tcPr>
            <w:tcW w:w="25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8A6859" w14:textId="77777777" w:rsidR="00CA091A" w:rsidRPr="00F37495" w:rsidRDefault="00CA091A" w:rsidP="00D8289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b/>
                <w:bCs/>
                <w:color w:val="000000"/>
                <w:lang w:val="en-GB"/>
              </w:rPr>
              <w:t>HR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D1D51A" w14:textId="5E5FC625" w:rsidR="00CA091A" w:rsidRPr="00F37495" w:rsidRDefault="00CA091A" w:rsidP="00D8289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b/>
                <w:bCs/>
                <w:color w:val="000000"/>
                <w:lang w:val="en-GB"/>
              </w:rPr>
              <w:t>95% CI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E93E30" w14:textId="77777777" w:rsidR="00CA091A" w:rsidRPr="00F37495" w:rsidRDefault="00CA091A" w:rsidP="00D8289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b/>
                <w:bCs/>
                <w:color w:val="000000"/>
                <w:lang w:val="en-GB"/>
              </w:rPr>
              <w:t>p-value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035A0F" w14:textId="77777777" w:rsidR="00CA091A" w:rsidRPr="00F37495" w:rsidRDefault="00CA091A" w:rsidP="00D8289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b/>
                <w:bCs/>
                <w:color w:val="000000"/>
                <w:lang w:val="en-GB"/>
              </w:rPr>
              <w:t>HR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A2A1C7" w14:textId="1B416B7C" w:rsidR="00CA091A" w:rsidRPr="00F37495" w:rsidRDefault="00CA091A" w:rsidP="00D8289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b/>
                <w:bCs/>
                <w:color w:val="000000"/>
                <w:lang w:val="en-GB"/>
              </w:rPr>
              <w:t>95% CI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252F35" w14:textId="77777777" w:rsidR="00CA091A" w:rsidRPr="00F37495" w:rsidRDefault="00CA091A" w:rsidP="00D8289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b/>
                <w:bCs/>
                <w:color w:val="000000"/>
                <w:lang w:val="en-GB"/>
              </w:rPr>
              <w:t>p-value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90BB8D" w14:textId="77777777" w:rsidR="00CA091A" w:rsidRPr="00F37495" w:rsidRDefault="00CA091A" w:rsidP="00D8289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b/>
                <w:bCs/>
                <w:color w:val="000000"/>
                <w:lang w:val="en-GB"/>
              </w:rPr>
              <w:t>HR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77EC02" w14:textId="37C5390F" w:rsidR="00CA091A" w:rsidRPr="00F37495" w:rsidRDefault="00CA091A" w:rsidP="00D8289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b/>
                <w:bCs/>
                <w:color w:val="000000"/>
                <w:lang w:val="en-GB"/>
              </w:rPr>
              <w:t>95% CI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A5F61F" w14:textId="77777777" w:rsidR="00CA091A" w:rsidRPr="00F37495" w:rsidRDefault="00CA091A" w:rsidP="00D8289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b/>
                <w:bCs/>
                <w:color w:val="000000"/>
                <w:lang w:val="en-GB"/>
              </w:rPr>
              <w:t>p-value</w:t>
            </w:r>
          </w:p>
        </w:tc>
      </w:tr>
      <w:tr w:rsidR="00CA091A" w:rsidRPr="0096746F" w14:paraId="46139994" w14:textId="77777777" w:rsidTr="00D8289D">
        <w:trPr>
          <w:trHeight w:val="300"/>
        </w:trPr>
        <w:tc>
          <w:tcPr>
            <w:tcW w:w="156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517330" w14:textId="77777777" w:rsidR="00CA091A" w:rsidRPr="00F37495" w:rsidRDefault="00CA091A" w:rsidP="00D8289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b/>
                <w:bCs/>
                <w:color w:val="000000"/>
                <w:lang w:val="en-GB"/>
              </w:rPr>
              <w:t>Treatment (vs adalimumab)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BCB55B" w14:textId="77777777" w:rsidR="00CA091A" w:rsidRPr="00F37495" w:rsidRDefault="00CA091A" w:rsidP="00D8289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/>
              </w:rPr>
            </w:pP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863163" w14:textId="77777777" w:rsidR="00CA091A" w:rsidRPr="00F37495" w:rsidRDefault="00CA091A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82167D3" w14:textId="77777777" w:rsidR="00CA091A" w:rsidRPr="00F37495" w:rsidRDefault="00CA091A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98E0B9" w14:textId="77777777" w:rsidR="00CA091A" w:rsidRPr="00F37495" w:rsidRDefault="00CA091A" w:rsidP="00D8289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/>
              </w:rPr>
            </w:pP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F1CF3C" w14:textId="77777777" w:rsidR="00CA091A" w:rsidRPr="00F37495" w:rsidRDefault="00CA091A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2A7E2DA" w14:textId="77777777" w:rsidR="00CA091A" w:rsidRPr="00F37495" w:rsidRDefault="00CA091A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B6858E" w14:textId="77777777" w:rsidR="00CA091A" w:rsidRPr="00F37495" w:rsidRDefault="00CA091A" w:rsidP="00D8289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/>
              </w:rPr>
            </w:pP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2E99EA" w14:textId="77777777" w:rsidR="00CA091A" w:rsidRPr="00F37495" w:rsidRDefault="00CA091A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CD36D44" w14:textId="77777777" w:rsidR="00CA091A" w:rsidRPr="00F37495" w:rsidRDefault="00CA091A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</w:tr>
      <w:tr w:rsidR="0096746F" w:rsidRPr="0096746F" w14:paraId="1B04D51E" w14:textId="77777777" w:rsidTr="00D8289D">
        <w:trPr>
          <w:trHeight w:val="300"/>
        </w:trPr>
        <w:tc>
          <w:tcPr>
            <w:tcW w:w="1560" w:type="pc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229F915" w14:textId="3844BE26" w:rsidR="0096746F" w:rsidRPr="00F37495" w:rsidRDefault="0096746F" w:rsidP="00D828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Ustekinumab</w:t>
            </w:r>
          </w:p>
        </w:tc>
        <w:tc>
          <w:tcPr>
            <w:tcW w:w="257" w:type="pc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F45815B" w14:textId="403F905F" w:rsidR="0096746F" w:rsidRPr="005076B0" w:rsidRDefault="0096746F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 w:rsidRPr="005076B0">
              <w:rPr>
                <w:rFonts w:cstheme="minorHAnsi"/>
              </w:rPr>
              <w:t>0.67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8805B06" w14:textId="61925ACF" w:rsidR="0096746F" w:rsidRPr="005076B0" w:rsidRDefault="0096746F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 w:rsidRPr="005076B0">
              <w:rPr>
                <w:rFonts w:cstheme="minorHAnsi"/>
              </w:rPr>
              <w:t>0.6 - 0.75</w:t>
            </w:r>
          </w:p>
        </w:tc>
        <w:tc>
          <w:tcPr>
            <w:tcW w:w="357" w:type="pc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F30BC49" w14:textId="7606A135" w:rsidR="0096746F" w:rsidRPr="00F37495" w:rsidRDefault="00FA4F44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</w:t>
            </w:r>
            <w:r w:rsidR="0096746F" w:rsidRPr="00F37495">
              <w:rPr>
                <w:rFonts w:cstheme="minorHAnsi"/>
              </w:rPr>
              <w:t>0.0</w:t>
            </w:r>
            <w:r>
              <w:rPr>
                <w:rFonts w:cstheme="minorHAnsi"/>
              </w:rPr>
              <w:t>1</w:t>
            </w: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BB424D2" w14:textId="5021A860" w:rsidR="0096746F" w:rsidRPr="00F37495" w:rsidRDefault="0096746F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 w:rsidRPr="00F37495">
              <w:rPr>
                <w:rFonts w:cstheme="minorHAnsi"/>
              </w:rPr>
              <w:t>0.48</w:t>
            </w:r>
          </w:p>
        </w:tc>
        <w:tc>
          <w:tcPr>
            <w:tcW w:w="51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8F56022" w14:textId="36454C22" w:rsidR="0096746F" w:rsidRPr="00F37495" w:rsidRDefault="0096746F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 w:rsidRPr="00F37495">
              <w:rPr>
                <w:rFonts w:cstheme="minorHAnsi"/>
              </w:rPr>
              <w:t>0.34 - 0.69</w:t>
            </w:r>
          </w:p>
        </w:tc>
        <w:tc>
          <w:tcPr>
            <w:tcW w:w="357" w:type="pc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875DC01" w14:textId="77635786" w:rsidR="0096746F" w:rsidRPr="00F37495" w:rsidRDefault="00FA4F44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</w:t>
            </w:r>
            <w:r w:rsidR="0096746F" w:rsidRPr="00F37495">
              <w:rPr>
                <w:rFonts w:cstheme="minorHAnsi"/>
              </w:rPr>
              <w:t>0.0</w:t>
            </w:r>
            <w:r>
              <w:rPr>
                <w:rFonts w:cstheme="minorHAnsi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C860288" w14:textId="12B68EBC" w:rsidR="0096746F" w:rsidRPr="00F37495" w:rsidRDefault="0096746F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 w:rsidRPr="00F37495">
              <w:rPr>
                <w:rFonts w:cstheme="minorHAnsi"/>
              </w:rPr>
              <w:t>0.60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C1BF205" w14:textId="008E8F41" w:rsidR="0096746F" w:rsidRPr="00F37495" w:rsidRDefault="0096746F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 w:rsidRPr="00F37495">
              <w:rPr>
                <w:rFonts w:cstheme="minorHAnsi"/>
              </w:rPr>
              <w:t>0.53 - 0.68</w:t>
            </w:r>
          </w:p>
        </w:tc>
        <w:tc>
          <w:tcPr>
            <w:tcW w:w="377" w:type="pc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720A91E" w14:textId="3921B7D3" w:rsidR="0096746F" w:rsidRPr="00F37495" w:rsidRDefault="00FA4F44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</w:t>
            </w:r>
            <w:r w:rsidR="0096746F" w:rsidRPr="00F37495">
              <w:rPr>
                <w:rFonts w:cstheme="minorHAnsi"/>
              </w:rPr>
              <w:t>0.0</w:t>
            </w:r>
            <w:r>
              <w:rPr>
                <w:rFonts w:cstheme="minorHAnsi"/>
              </w:rPr>
              <w:t>1</w:t>
            </w:r>
          </w:p>
        </w:tc>
      </w:tr>
      <w:tr w:rsidR="0096746F" w:rsidRPr="0096746F" w14:paraId="34C5983F" w14:textId="77777777" w:rsidTr="00D8289D">
        <w:trPr>
          <w:trHeight w:val="300"/>
        </w:trPr>
        <w:tc>
          <w:tcPr>
            <w:tcW w:w="156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F78E5D" w14:textId="77777777" w:rsidR="0096746F" w:rsidRPr="00F37495" w:rsidRDefault="0096746F" w:rsidP="00D828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Secukinumab</w:t>
            </w:r>
          </w:p>
        </w:tc>
        <w:tc>
          <w:tcPr>
            <w:tcW w:w="25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C1D908D" w14:textId="1E8D991C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5076B0">
              <w:rPr>
                <w:rFonts w:cstheme="minorHAnsi"/>
              </w:rPr>
              <w:t>1.12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53F5A59" w14:textId="39379480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5076B0">
              <w:rPr>
                <w:rFonts w:cstheme="minorHAnsi"/>
              </w:rPr>
              <w:t>1.03 - 1.23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A79DC1B" w14:textId="2448CE5D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5076B0">
              <w:rPr>
                <w:rFonts w:cstheme="minorHAnsi"/>
              </w:rPr>
              <w:t>0.0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FFDAE21" w14:textId="4C955C1A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55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20E1C47" w14:textId="18FB1C6A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43 - 0.7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25FA609" w14:textId="5D95F523" w:rsidR="0096746F" w:rsidRPr="00F37495" w:rsidRDefault="00FA4F44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cstheme="minorHAnsi"/>
              </w:rPr>
              <w:t>&lt;</w:t>
            </w:r>
            <w:r w:rsidR="0096746F" w:rsidRPr="00F37495">
              <w:rPr>
                <w:rFonts w:cstheme="minorHAnsi"/>
              </w:rPr>
              <w:t>0.0</w:t>
            </w:r>
            <w:r>
              <w:rPr>
                <w:rFonts w:cstheme="minorHAnsi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A7183BC" w14:textId="69A6A372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1.08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FD77C52" w14:textId="38D93A8F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97 - 1.2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8C91208" w14:textId="00A85A3E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18</w:t>
            </w:r>
          </w:p>
        </w:tc>
      </w:tr>
    </w:tbl>
    <w:p w14:paraId="1794A5B3" w14:textId="77777777" w:rsidR="00CA091A" w:rsidRPr="00F37495" w:rsidRDefault="00CA091A" w:rsidP="00B11005">
      <w:pPr>
        <w:tabs>
          <w:tab w:val="left" w:pos="700"/>
        </w:tabs>
        <w:spacing w:before="15" w:after="0" w:line="480" w:lineRule="auto"/>
        <w:ind w:right="-20"/>
        <w:jc w:val="both"/>
        <w:rPr>
          <w:rFonts w:cstheme="minorHAnsi"/>
          <w:b/>
          <w:lang w:val="en-GB"/>
        </w:rPr>
      </w:pPr>
    </w:p>
    <w:p w14:paraId="4D25585D" w14:textId="77777777" w:rsidR="00370845" w:rsidRDefault="00370845" w:rsidP="00B11005">
      <w:pPr>
        <w:tabs>
          <w:tab w:val="left" w:pos="700"/>
        </w:tabs>
        <w:spacing w:before="15" w:after="0" w:line="480" w:lineRule="auto"/>
        <w:ind w:right="-20"/>
        <w:jc w:val="both"/>
        <w:rPr>
          <w:rFonts w:cstheme="minorHAnsi"/>
          <w:b/>
          <w:lang w:val="en-GB"/>
        </w:rPr>
      </w:pPr>
    </w:p>
    <w:p w14:paraId="3B8F76D2" w14:textId="77777777" w:rsidR="00370845" w:rsidRDefault="00370845" w:rsidP="00B11005">
      <w:pPr>
        <w:tabs>
          <w:tab w:val="left" w:pos="700"/>
        </w:tabs>
        <w:spacing w:before="15" w:after="0" w:line="480" w:lineRule="auto"/>
        <w:ind w:right="-20"/>
        <w:jc w:val="both"/>
        <w:rPr>
          <w:rFonts w:cstheme="minorHAnsi"/>
          <w:b/>
          <w:lang w:val="en-GB"/>
        </w:rPr>
      </w:pPr>
    </w:p>
    <w:p w14:paraId="466C8FE9" w14:textId="77777777" w:rsidR="00370845" w:rsidRDefault="00370845" w:rsidP="00B11005">
      <w:pPr>
        <w:tabs>
          <w:tab w:val="left" w:pos="700"/>
        </w:tabs>
        <w:spacing w:before="15" w:after="0" w:line="480" w:lineRule="auto"/>
        <w:ind w:right="-20"/>
        <w:jc w:val="both"/>
        <w:rPr>
          <w:rFonts w:cstheme="minorHAnsi"/>
          <w:b/>
          <w:lang w:val="en-GB"/>
        </w:rPr>
      </w:pPr>
    </w:p>
    <w:p w14:paraId="33A60A20" w14:textId="77777777" w:rsidR="00370845" w:rsidRDefault="00370845" w:rsidP="00B11005">
      <w:pPr>
        <w:tabs>
          <w:tab w:val="left" w:pos="700"/>
        </w:tabs>
        <w:spacing w:before="15" w:after="0" w:line="480" w:lineRule="auto"/>
        <w:ind w:right="-20"/>
        <w:jc w:val="both"/>
        <w:rPr>
          <w:rFonts w:cstheme="minorHAnsi"/>
          <w:b/>
          <w:lang w:val="en-GB"/>
        </w:rPr>
      </w:pPr>
    </w:p>
    <w:p w14:paraId="279A53D8" w14:textId="77777777" w:rsidR="00370845" w:rsidRDefault="00370845" w:rsidP="00B11005">
      <w:pPr>
        <w:tabs>
          <w:tab w:val="left" w:pos="700"/>
        </w:tabs>
        <w:spacing w:before="15" w:after="0" w:line="480" w:lineRule="auto"/>
        <w:ind w:right="-20"/>
        <w:jc w:val="both"/>
        <w:rPr>
          <w:rFonts w:cstheme="minorHAnsi"/>
          <w:b/>
          <w:lang w:val="en-GB"/>
        </w:rPr>
      </w:pPr>
    </w:p>
    <w:p w14:paraId="22FAE5E3" w14:textId="77777777" w:rsidR="00370845" w:rsidRDefault="00370845" w:rsidP="00B11005">
      <w:pPr>
        <w:tabs>
          <w:tab w:val="left" w:pos="700"/>
        </w:tabs>
        <w:spacing w:before="15" w:after="0" w:line="480" w:lineRule="auto"/>
        <w:ind w:right="-20"/>
        <w:jc w:val="both"/>
        <w:rPr>
          <w:rFonts w:cstheme="minorHAnsi"/>
          <w:b/>
          <w:lang w:val="en-GB"/>
        </w:rPr>
      </w:pPr>
    </w:p>
    <w:p w14:paraId="77709693" w14:textId="77777777" w:rsidR="00370845" w:rsidRDefault="00370845" w:rsidP="00B11005">
      <w:pPr>
        <w:tabs>
          <w:tab w:val="left" w:pos="700"/>
        </w:tabs>
        <w:spacing w:before="15" w:after="0" w:line="480" w:lineRule="auto"/>
        <w:ind w:right="-20"/>
        <w:jc w:val="both"/>
        <w:rPr>
          <w:rFonts w:cstheme="minorHAnsi"/>
          <w:b/>
          <w:lang w:val="en-GB"/>
        </w:rPr>
      </w:pPr>
    </w:p>
    <w:p w14:paraId="76E3A178" w14:textId="77777777" w:rsidR="00370845" w:rsidRDefault="00370845" w:rsidP="00B11005">
      <w:pPr>
        <w:tabs>
          <w:tab w:val="left" w:pos="700"/>
        </w:tabs>
        <w:spacing w:before="15" w:after="0" w:line="480" w:lineRule="auto"/>
        <w:ind w:right="-20"/>
        <w:jc w:val="both"/>
        <w:rPr>
          <w:rFonts w:cstheme="minorHAnsi"/>
          <w:b/>
          <w:lang w:val="en-GB"/>
        </w:rPr>
      </w:pPr>
    </w:p>
    <w:p w14:paraId="119BBA96" w14:textId="77777777" w:rsidR="00370845" w:rsidRDefault="00370845" w:rsidP="00B11005">
      <w:pPr>
        <w:tabs>
          <w:tab w:val="left" w:pos="700"/>
        </w:tabs>
        <w:spacing w:before="15" w:after="0" w:line="480" w:lineRule="auto"/>
        <w:ind w:right="-20"/>
        <w:jc w:val="both"/>
        <w:rPr>
          <w:rFonts w:cstheme="minorHAnsi"/>
          <w:b/>
          <w:lang w:val="en-GB"/>
        </w:rPr>
      </w:pPr>
    </w:p>
    <w:p w14:paraId="40278B4F" w14:textId="77777777" w:rsidR="00370845" w:rsidRDefault="00370845" w:rsidP="00B11005">
      <w:pPr>
        <w:tabs>
          <w:tab w:val="left" w:pos="700"/>
        </w:tabs>
        <w:spacing w:before="15" w:after="0" w:line="480" w:lineRule="auto"/>
        <w:ind w:right="-20"/>
        <w:jc w:val="both"/>
        <w:rPr>
          <w:rFonts w:cstheme="minorHAnsi"/>
          <w:b/>
          <w:lang w:val="en-GB"/>
        </w:rPr>
      </w:pPr>
    </w:p>
    <w:p w14:paraId="653D57C6" w14:textId="77777777" w:rsidR="00370845" w:rsidRDefault="00370845" w:rsidP="00B11005">
      <w:pPr>
        <w:tabs>
          <w:tab w:val="left" w:pos="700"/>
        </w:tabs>
        <w:spacing w:before="15" w:after="0" w:line="480" w:lineRule="auto"/>
        <w:ind w:right="-20"/>
        <w:jc w:val="both"/>
        <w:rPr>
          <w:rFonts w:cstheme="minorHAnsi"/>
          <w:b/>
          <w:lang w:val="en-GB"/>
        </w:rPr>
      </w:pPr>
    </w:p>
    <w:p w14:paraId="7BD573AC" w14:textId="77777777" w:rsidR="00370845" w:rsidRDefault="00370845" w:rsidP="00B11005">
      <w:pPr>
        <w:tabs>
          <w:tab w:val="left" w:pos="700"/>
        </w:tabs>
        <w:spacing w:before="15" w:after="0" w:line="480" w:lineRule="auto"/>
        <w:ind w:right="-20"/>
        <w:jc w:val="both"/>
        <w:rPr>
          <w:rFonts w:cstheme="minorHAnsi"/>
          <w:b/>
          <w:lang w:val="en-GB"/>
        </w:rPr>
      </w:pPr>
    </w:p>
    <w:p w14:paraId="78D7B355" w14:textId="46C3788F" w:rsidR="00AF72CF" w:rsidRPr="00F37495" w:rsidRDefault="00370845" w:rsidP="00B11005">
      <w:pPr>
        <w:tabs>
          <w:tab w:val="left" w:pos="700"/>
        </w:tabs>
        <w:spacing w:before="15" w:after="0" w:line="480" w:lineRule="auto"/>
        <w:ind w:right="-20"/>
        <w:jc w:val="both"/>
        <w:rPr>
          <w:rFonts w:cstheme="minorHAnsi"/>
          <w:b/>
          <w:lang w:val="en-GB"/>
        </w:rPr>
      </w:pPr>
      <w:r>
        <w:rPr>
          <w:rFonts w:cstheme="minorHAnsi"/>
          <w:b/>
          <w:lang w:val="en-GB"/>
        </w:rPr>
        <w:lastRenderedPageBreak/>
        <w:t xml:space="preserve">Supplementary </w:t>
      </w:r>
      <w:r w:rsidR="006E27CD">
        <w:rPr>
          <w:rFonts w:cstheme="minorHAnsi"/>
          <w:b/>
          <w:lang w:val="en-GB"/>
        </w:rPr>
        <w:t>Table S</w:t>
      </w:r>
      <w:r w:rsidR="00562864">
        <w:rPr>
          <w:rFonts w:cstheme="minorHAnsi"/>
          <w:b/>
          <w:lang w:val="en-GB"/>
        </w:rPr>
        <w:t>4</w:t>
      </w:r>
      <w:r w:rsidR="00B716A3">
        <w:rPr>
          <w:rFonts w:cstheme="minorHAnsi"/>
          <w:b/>
          <w:lang w:val="en-GB"/>
        </w:rPr>
        <w:t>:</w:t>
      </w:r>
      <w:r w:rsidR="006E27CD">
        <w:rPr>
          <w:rFonts w:cstheme="minorHAnsi"/>
          <w:b/>
          <w:lang w:val="en-GB"/>
        </w:rPr>
        <w:t xml:space="preserve"> </w:t>
      </w:r>
      <w:r w:rsidR="00AF72CF" w:rsidRPr="00F37495">
        <w:rPr>
          <w:rFonts w:cstheme="minorHAnsi"/>
          <w:b/>
          <w:lang w:val="en-GB"/>
        </w:rPr>
        <w:t xml:space="preserve">Results from adjusted Cox proportional hazards </w:t>
      </w:r>
      <w:r w:rsidR="00003CF4">
        <w:rPr>
          <w:rFonts w:cstheme="minorHAnsi"/>
          <w:b/>
          <w:lang w:val="en-GB"/>
        </w:rPr>
        <w:t>model</w:t>
      </w:r>
      <w:r w:rsidR="00AF72CF" w:rsidRPr="00F37495">
        <w:rPr>
          <w:rFonts w:cstheme="minorHAnsi"/>
          <w:b/>
          <w:lang w:val="en-GB"/>
        </w:rPr>
        <w:t xml:space="preserve"> – Time to treatment </w:t>
      </w:r>
      <w:r w:rsidR="00003CF4">
        <w:rPr>
          <w:rFonts w:cstheme="minorHAnsi"/>
          <w:b/>
          <w:lang w:val="en-GB"/>
        </w:rPr>
        <w:t>non-persistence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4518"/>
        <w:gridCol w:w="812"/>
        <w:gridCol w:w="1163"/>
        <w:gridCol w:w="861"/>
        <w:gridCol w:w="607"/>
        <w:gridCol w:w="1163"/>
        <w:gridCol w:w="861"/>
        <w:gridCol w:w="705"/>
        <w:gridCol w:w="1442"/>
        <w:gridCol w:w="862"/>
      </w:tblGrid>
      <w:tr w:rsidR="00665A76" w:rsidRPr="0096746F" w14:paraId="2AA732BF" w14:textId="77777777" w:rsidTr="00D8289D">
        <w:trPr>
          <w:trHeight w:val="300"/>
        </w:trPr>
        <w:tc>
          <w:tcPr>
            <w:tcW w:w="174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1249A0" w14:textId="77777777" w:rsidR="00AF72CF" w:rsidRPr="00F37495" w:rsidRDefault="00AF72CF" w:rsidP="001A45E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/>
              </w:rPr>
            </w:pPr>
            <w:bookmarkStart w:id="7" w:name="_Hlk31817349"/>
            <w:r w:rsidRPr="00F37495">
              <w:rPr>
                <w:rFonts w:eastAsia="Times New Roman" w:cstheme="minorHAnsi"/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1087" w:type="pct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09F3658" w14:textId="01A50232" w:rsidR="00AF72CF" w:rsidRPr="00F068D3" w:rsidRDefault="00AF72CF" w:rsidP="00D8289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068D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Overall (N= 4,649)</w:t>
            </w:r>
          </w:p>
        </w:tc>
        <w:tc>
          <w:tcPr>
            <w:tcW w:w="998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6F4C926" w14:textId="20CA668F" w:rsidR="00AF72CF" w:rsidRPr="00F068D3" w:rsidRDefault="00AF72CF" w:rsidP="00D8289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068D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Biologic naïve (N= 2,177)</w:t>
            </w:r>
          </w:p>
        </w:tc>
        <w:tc>
          <w:tcPr>
            <w:tcW w:w="1171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D5A853" w14:textId="38D2E2D2" w:rsidR="00AF72CF" w:rsidRPr="00F068D3" w:rsidRDefault="00AF72CF" w:rsidP="00D8289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068D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Biologic experienced (N=</w:t>
            </w:r>
            <w:r w:rsidR="009E0360" w:rsidRPr="00F068D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 xml:space="preserve"> 2,472</w:t>
            </w:r>
            <w:r w:rsidRPr="00F068D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4E60DA" w:rsidRPr="0096746F" w14:paraId="3C493800" w14:textId="77777777" w:rsidTr="00D8289D">
        <w:trPr>
          <w:trHeight w:val="300"/>
        </w:trPr>
        <w:tc>
          <w:tcPr>
            <w:tcW w:w="174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B52A4DF" w14:textId="77777777" w:rsidR="00AF72CF" w:rsidRPr="00F37495" w:rsidRDefault="00AF72CF" w:rsidP="00D8289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/>
              </w:rPr>
            </w:pP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8BF6E5" w14:textId="77777777" w:rsidR="00AF72CF" w:rsidRPr="00F068D3" w:rsidRDefault="00AF72CF" w:rsidP="00D8289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068D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HR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8BA103" w14:textId="246BCBB2" w:rsidR="00AF72CF" w:rsidRPr="00F068D3" w:rsidRDefault="00AF72CF" w:rsidP="00D8289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068D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ACA033" w14:textId="77777777" w:rsidR="00AF72CF" w:rsidRPr="00F068D3" w:rsidRDefault="00AF72CF" w:rsidP="00D8289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068D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8A692C" w14:textId="77777777" w:rsidR="00AF72CF" w:rsidRPr="00F068D3" w:rsidRDefault="00AF72CF" w:rsidP="00D8289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068D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HR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F17525" w14:textId="5672250F" w:rsidR="00AF72CF" w:rsidRPr="00F068D3" w:rsidRDefault="00AF72CF" w:rsidP="00D8289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068D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27D874" w14:textId="77777777" w:rsidR="00AF72CF" w:rsidRPr="00F068D3" w:rsidRDefault="00AF72CF" w:rsidP="00D8289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068D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A7D1BA" w14:textId="77777777" w:rsidR="00AF72CF" w:rsidRPr="00F068D3" w:rsidRDefault="00AF72CF" w:rsidP="00D8289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068D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HR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25A283" w14:textId="74049D2B" w:rsidR="00AF72CF" w:rsidRPr="00F068D3" w:rsidRDefault="00AF72CF" w:rsidP="00D8289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068D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D8628B" w14:textId="77777777" w:rsidR="00AF72CF" w:rsidRPr="00F068D3" w:rsidRDefault="00AF72CF" w:rsidP="00D8289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068D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p-value</w:t>
            </w:r>
          </w:p>
        </w:tc>
      </w:tr>
      <w:tr w:rsidR="004E60DA" w:rsidRPr="0096746F" w14:paraId="7B52D460" w14:textId="77777777" w:rsidTr="00D8289D">
        <w:trPr>
          <w:trHeight w:val="300"/>
        </w:trPr>
        <w:tc>
          <w:tcPr>
            <w:tcW w:w="17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F6391B" w14:textId="77777777" w:rsidR="00AF72CF" w:rsidRPr="00F37495" w:rsidRDefault="00AF72CF" w:rsidP="00D8289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b/>
                <w:bCs/>
                <w:color w:val="000000"/>
                <w:lang w:val="en-GB"/>
              </w:rPr>
              <w:t>Treatment (vs adalimumab)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F9AA3D" w14:textId="77777777" w:rsidR="00AF72CF" w:rsidRPr="00F37495" w:rsidRDefault="00AF72CF" w:rsidP="00D8289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048914" w14:textId="77777777" w:rsidR="00AF72CF" w:rsidRPr="00F37495" w:rsidRDefault="00AF72C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50B9077" w14:textId="77777777" w:rsidR="00AF72CF" w:rsidRPr="00F37495" w:rsidRDefault="00AF72C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B21B04" w14:textId="77777777" w:rsidR="00AF72CF" w:rsidRPr="00F37495" w:rsidRDefault="00AF72CF" w:rsidP="00D8289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C356F8" w14:textId="77777777" w:rsidR="00AF72CF" w:rsidRPr="00F37495" w:rsidRDefault="00AF72C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EEC6539" w14:textId="77777777" w:rsidR="00AF72CF" w:rsidRPr="00F37495" w:rsidRDefault="00AF72C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F42295" w14:textId="77777777" w:rsidR="00AF72CF" w:rsidRPr="00F37495" w:rsidRDefault="00AF72CF" w:rsidP="00D8289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DF971B" w14:textId="77777777" w:rsidR="00AF72CF" w:rsidRPr="00F37495" w:rsidRDefault="00AF72C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1B4ACB8" w14:textId="77777777" w:rsidR="00AF72CF" w:rsidRPr="00F37495" w:rsidRDefault="00AF72C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</w:tr>
      <w:tr w:rsidR="004E60DA" w:rsidRPr="0096746F" w14:paraId="76D29549" w14:textId="77777777" w:rsidTr="00D8289D">
        <w:trPr>
          <w:trHeight w:val="300"/>
        </w:trPr>
        <w:tc>
          <w:tcPr>
            <w:tcW w:w="17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A564B" w14:textId="0CFB7A16" w:rsidR="0096746F" w:rsidRPr="00F37495" w:rsidRDefault="0096746F" w:rsidP="00D828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D418FE">
              <w:rPr>
                <w:rFonts w:eastAsia="Times New Roman" w:cstheme="minorHAnsi"/>
                <w:color w:val="000000"/>
                <w:lang w:val="en-GB"/>
              </w:rPr>
              <w:t>Ustekinumab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D58FC" w14:textId="26875EF5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D418FE">
              <w:rPr>
                <w:rFonts w:eastAsia="Times New Roman" w:cstheme="minorHAnsi"/>
                <w:color w:val="000000"/>
                <w:lang w:val="en-GB"/>
              </w:rPr>
              <w:t>0.5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B77F1" w14:textId="3252A2FD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D418FE">
              <w:rPr>
                <w:rFonts w:eastAsia="Times New Roman" w:cstheme="minorHAnsi"/>
                <w:color w:val="000000"/>
                <w:lang w:val="en-GB"/>
              </w:rPr>
              <w:t>0.49 - 0.6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051B76" w14:textId="5CEA3799" w:rsidR="0096746F" w:rsidRPr="00F37495" w:rsidRDefault="00AC0A83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&lt;</w:t>
            </w:r>
            <w:r w:rsidR="0096746F" w:rsidRPr="00D418FE">
              <w:rPr>
                <w:rFonts w:eastAsia="Times New Roman" w:cstheme="minorHAnsi"/>
                <w:color w:val="000000"/>
                <w:lang w:val="en-GB"/>
              </w:rPr>
              <w:t>0.0</w:t>
            </w:r>
            <w:r>
              <w:rPr>
                <w:rFonts w:eastAsia="Times New Roman" w:cstheme="minorHAnsi"/>
                <w:color w:val="000000"/>
                <w:lang w:val="en-GB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FB5F93" w14:textId="6607F771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D418FE">
              <w:rPr>
                <w:rFonts w:eastAsia="Times New Roman" w:cstheme="minorHAnsi"/>
                <w:color w:val="000000"/>
                <w:lang w:val="en-GB"/>
              </w:rPr>
              <w:t>0.4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8E75DA" w14:textId="5AAC8816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D418FE">
              <w:rPr>
                <w:rFonts w:eastAsia="Times New Roman" w:cstheme="minorHAnsi"/>
                <w:color w:val="000000"/>
                <w:lang w:val="en-GB"/>
              </w:rPr>
              <w:t>0.33 - 0.6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4BF1CE" w14:textId="2063DA66" w:rsidR="0096746F" w:rsidRPr="00F37495" w:rsidRDefault="00AC0A83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&lt;</w:t>
            </w:r>
            <w:r w:rsidR="0096746F" w:rsidRPr="00D418FE">
              <w:rPr>
                <w:rFonts w:eastAsia="Times New Roman" w:cstheme="minorHAnsi"/>
                <w:color w:val="000000"/>
                <w:lang w:val="en-GB"/>
              </w:rPr>
              <w:t>0.</w:t>
            </w:r>
            <w:r w:rsidRPr="00D418FE">
              <w:rPr>
                <w:rFonts w:eastAsia="Times New Roman" w:cstheme="minorHAnsi"/>
                <w:color w:val="000000"/>
                <w:lang w:val="en-GB"/>
              </w:rPr>
              <w:t>0</w:t>
            </w:r>
            <w:r>
              <w:rPr>
                <w:rFonts w:eastAsia="Times New Roman" w:cstheme="minorHAnsi"/>
                <w:color w:val="000000"/>
                <w:lang w:val="en-GB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883BDB" w14:textId="5F2A98C4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D418FE">
              <w:rPr>
                <w:rFonts w:eastAsia="Times New Roman" w:cstheme="minorHAnsi"/>
                <w:color w:val="000000"/>
                <w:lang w:val="en-GB"/>
              </w:rPr>
              <w:t>0.6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D4076" w14:textId="00337A6A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D418FE">
              <w:rPr>
                <w:rFonts w:eastAsia="Times New Roman" w:cstheme="minorHAnsi"/>
                <w:color w:val="000000"/>
                <w:lang w:val="en-GB"/>
              </w:rPr>
              <w:t>0.56 - 0.7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4ECB1A" w14:textId="31BE5186" w:rsidR="0096746F" w:rsidRPr="00F37495" w:rsidRDefault="00AC0A83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&lt;</w:t>
            </w:r>
            <w:r w:rsidR="0096746F" w:rsidRPr="00D418FE">
              <w:rPr>
                <w:rFonts w:eastAsia="Times New Roman" w:cstheme="minorHAnsi"/>
                <w:color w:val="000000"/>
                <w:lang w:val="en-GB"/>
              </w:rPr>
              <w:t>0.</w:t>
            </w:r>
            <w:r w:rsidRPr="00D418FE">
              <w:rPr>
                <w:rFonts w:eastAsia="Times New Roman" w:cstheme="minorHAnsi"/>
                <w:color w:val="000000"/>
                <w:lang w:val="en-GB"/>
              </w:rPr>
              <w:t>0</w:t>
            </w:r>
            <w:r>
              <w:rPr>
                <w:rFonts w:eastAsia="Times New Roman" w:cstheme="minorHAnsi"/>
                <w:color w:val="000000"/>
                <w:lang w:val="en-GB"/>
              </w:rPr>
              <w:t>1</w:t>
            </w:r>
          </w:p>
        </w:tc>
      </w:tr>
      <w:tr w:rsidR="004E60DA" w:rsidRPr="0096746F" w14:paraId="3F953FED" w14:textId="77777777" w:rsidTr="00D8289D">
        <w:trPr>
          <w:trHeight w:val="300"/>
        </w:trPr>
        <w:tc>
          <w:tcPr>
            <w:tcW w:w="17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5E0882" w14:textId="57901B23" w:rsidR="0096746F" w:rsidRPr="00F37495" w:rsidRDefault="0096746F" w:rsidP="00D828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D418FE">
              <w:rPr>
                <w:rFonts w:eastAsia="Times New Roman" w:cstheme="minorHAnsi"/>
                <w:color w:val="000000"/>
                <w:lang w:val="en-GB"/>
              </w:rPr>
              <w:t>Secukinumab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79399E" w14:textId="4E6DEA0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D418FE">
              <w:rPr>
                <w:rFonts w:eastAsia="Times New Roman" w:cstheme="minorHAnsi"/>
                <w:color w:val="000000"/>
                <w:lang w:val="en-GB"/>
              </w:rPr>
              <w:t>1.0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A44CCD" w14:textId="69B7DFFD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D418FE">
              <w:rPr>
                <w:rFonts w:eastAsia="Times New Roman" w:cstheme="minorHAnsi"/>
                <w:color w:val="000000"/>
                <w:lang w:val="en-GB"/>
              </w:rPr>
              <w:t>0.88 - 1.1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9230541" w14:textId="4E18D7C2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D418FE">
              <w:rPr>
                <w:rFonts w:eastAsia="Times New Roman" w:cstheme="minorHAnsi"/>
                <w:color w:val="000000"/>
                <w:lang w:val="en-GB"/>
              </w:rPr>
              <w:t>0.9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8D4B9B" w14:textId="2A1A0811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D418FE">
              <w:rPr>
                <w:rFonts w:eastAsia="Times New Roman" w:cstheme="minorHAnsi"/>
                <w:color w:val="000000"/>
                <w:lang w:val="en-GB"/>
              </w:rPr>
              <w:t>0.6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9A4D9B" w14:textId="43B43ECE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D418FE">
              <w:rPr>
                <w:rFonts w:eastAsia="Times New Roman" w:cstheme="minorHAnsi"/>
                <w:color w:val="000000"/>
                <w:lang w:val="en-GB"/>
              </w:rPr>
              <w:t>0.49 - 0.8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C9FF40C" w14:textId="6D4A4CAE" w:rsidR="0096746F" w:rsidRPr="00F37495" w:rsidRDefault="00AC0A83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&lt;</w:t>
            </w:r>
            <w:r w:rsidR="0096746F" w:rsidRPr="00D418FE">
              <w:rPr>
                <w:rFonts w:eastAsia="Times New Roman" w:cstheme="minorHAnsi"/>
                <w:color w:val="000000"/>
                <w:lang w:val="en-GB"/>
              </w:rPr>
              <w:t>0.</w:t>
            </w:r>
            <w:r w:rsidRPr="00D418FE">
              <w:rPr>
                <w:rFonts w:eastAsia="Times New Roman" w:cstheme="minorHAnsi"/>
                <w:color w:val="000000"/>
                <w:lang w:val="en-GB"/>
              </w:rPr>
              <w:t>0</w:t>
            </w:r>
            <w:r>
              <w:rPr>
                <w:rFonts w:eastAsia="Times New Roman" w:cstheme="minorHAnsi"/>
                <w:color w:val="000000"/>
                <w:lang w:val="en-GB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6247CC" w14:textId="7324CA35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D418FE">
              <w:rPr>
                <w:rFonts w:eastAsia="Times New Roman" w:cstheme="minorHAnsi"/>
                <w:color w:val="000000"/>
                <w:lang w:val="en-GB"/>
              </w:rPr>
              <w:t>1.2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695C56" w14:textId="656E48AA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D418FE">
              <w:rPr>
                <w:rFonts w:eastAsia="Times New Roman" w:cstheme="minorHAnsi"/>
                <w:color w:val="000000"/>
                <w:lang w:val="en-GB"/>
              </w:rPr>
              <w:t>1.03 - 1.4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D083990" w14:textId="52E693DF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D418FE">
              <w:rPr>
                <w:rFonts w:eastAsia="Times New Roman" w:cstheme="minorHAnsi"/>
                <w:color w:val="000000"/>
                <w:lang w:val="en-GB"/>
              </w:rPr>
              <w:t>0.02</w:t>
            </w:r>
          </w:p>
        </w:tc>
      </w:tr>
      <w:tr w:rsidR="004E60DA" w:rsidRPr="0096746F" w14:paraId="51D96574" w14:textId="77777777" w:rsidTr="00D8289D">
        <w:trPr>
          <w:trHeight w:val="300"/>
        </w:trPr>
        <w:tc>
          <w:tcPr>
            <w:tcW w:w="17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FC2151" w14:textId="77777777" w:rsidR="0096746F" w:rsidRPr="00F37495" w:rsidRDefault="0096746F" w:rsidP="00D8289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b/>
                <w:bCs/>
                <w:color w:val="000000"/>
                <w:lang w:val="en-GB"/>
              </w:rPr>
              <w:t>Demographics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96DBB2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770924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FA693E0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83E47F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E1BA1A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8AD2260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0CC027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3454A2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39FBB17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</w:tr>
      <w:tr w:rsidR="004E60DA" w:rsidRPr="0096746F" w14:paraId="33AD7786" w14:textId="77777777" w:rsidTr="00D8289D">
        <w:trPr>
          <w:trHeight w:val="300"/>
        </w:trPr>
        <w:tc>
          <w:tcPr>
            <w:tcW w:w="17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5F5F9" w14:textId="626BB733" w:rsidR="0096746F" w:rsidRPr="00F37495" w:rsidRDefault="0096746F" w:rsidP="00D828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Age (years)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A1B57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1.0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478FD3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0.99 - 1.0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658CD6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0.26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8B8E6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1.0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A0A26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0.99 - 1.0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A42F4C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0.9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721C5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1.0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74E05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0.99 - 1.0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98EC4A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0.17</w:t>
            </w:r>
          </w:p>
        </w:tc>
      </w:tr>
      <w:tr w:rsidR="004E60DA" w:rsidRPr="0096746F" w14:paraId="2F0257B8" w14:textId="77777777" w:rsidTr="00D8289D">
        <w:trPr>
          <w:trHeight w:val="300"/>
        </w:trPr>
        <w:tc>
          <w:tcPr>
            <w:tcW w:w="17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F22B4" w14:textId="5ADDC6C6" w:rsidR="0096746F" w:rsidRPr="00F37495" w:rsidRDefault="0096746F" w:rsidP="00D828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Female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310C2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1.4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6B33F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1.30 - 1.5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2770C0" w14:textId="566CA898" w:rsidR="0096746F" w:rsidRPr="00F37495" w:rsidRDefault="00AC0A83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&lt;</w:t>
            </w:r>
            <w:r w:rsidR="0096746F" w:rsidRPr="00F37495">
              <w:rPr>
                <w:rFonts w:eastAsia="Times New Roman" w:cstheme="minorHAnsi"/>
                <w:color w:val="000000"/>
                <w:lang w:val="en-GB"/>
              </w:rPr>
              <w:t>0.</w:t>
            </w:r>
            <w:r w:rsidRPr="00D418FE">
              <w:rPr>
                <w:rFonts w:eastAsia="Times New Roman" w:cstheme="minorHAnsi"/>
                <w:color w:val="000000"/>
                <w:lang w:val="en-GB"/>
              </w:rPr>
              <w:t>0</w:t>
            </w:r>
            <w:r>
              <w:rPr>
                <w:rFonts w:eastAsia="Times New Roman" w:cstheme="minorHAnsi"/>
                <w:color w:val="000000"/>
                <w:lang w:val="en-GB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D28B3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1.4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AF48A6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1.34 - 1.6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82D82D" w14:textId="218CB2F3" w:rsidR="0096746F" w:rsidRPr="00F37495" w:rsidRDefault="00AC0A83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&lt;</w:t>
            </w:r>
            <w:r w:rsidR="0096746F" w:rsidRPr="00F37495">
              <w:rPr>
                <w:rFonts w:eastAsia="Times New Roman" w:cstheme="minorHAnsi"/>
                <w:color w:val="000000"/>
                <w:lang w:val="en-GB"/>
              </w:rPr>
              <w:t>0.</w:t>
            </w:r>
            <w:r w:rsidRPr="00D418FE">
              <w:rPr>
                <w:rFonts w:eastAsia="Times New Roman" w:cstheme="minorHAnsi"/>
                <w:color w:val="000000"/>
                <w:lang w:val="en-GB"/>
              </w:rPr>
              <w:t>0</w:t>
            </w:r>
            <w:r>
              <w:rPr>
                <w:rFonts w:eastAsia="Times New Roman" w:cstheme="minorHAnsi"/>
                <w:color w:val="000000"/>
                <w:lang w:val="en-GB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C2850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1.3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3698B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1.24 - 1.5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44C339" w14:textId="2DB9E50D" w:rsidR="0096746F" w:rsidRPr="00F37495" w:rsidRDefault="00C705A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&lt;</w:t>
            </w:r>
            <w:r w:rsidR="0096746F" w:rsidRPr="00F37495">
              <w:rPr>
                <w:rFonts w:eastAsia="Times New Roman" w:cstheme="minorHAnsi"/>
                <w:color w:val="000000"/>
                <w:lang w:val="en-GB"/>
              </w:rPr>
              <w:t>0.</w:t>
            </w:r>
            <w:r w:rsidRPr="00D418FE">
              <w:rPr>
                <w:rFonts w:eastAsia="Times New Roman" w:cstheme="minorHAnsi"/>
                <w:color w:val="000000"/>
                <w:lang w:val="en-GB"/>
              </w:rPr>
              <w:t>0</w:t>
            </w:r>
            <w:r>
              <w:rPr>
                <w:rFonts w:eastAsia="Times New Roman" w:cstheme="minorHAnsi"/>
                <w:color w:val="000000"/>
                <w:lang w:val="en-GB"/>
              </w:rPr>
              <w:t>1</w:t>
            </w:r>
          </w:p>
        </w:tc>
      </w:tr>
      <w:tr w:rsidR="004E60DA" w:rsidRPr="0096746F" w14:paraId="55DF1DCA" w14:textId="77777777" w:rsidTr="00D8289D">
        <w:trPr>
          <w:trHeight w:val="300"/>
        </w:trPr>
        <w:tc>
          <w:tcPr>
            <w:tcW w:w="17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C0AFC" w14:textId="6F0365C0" w:rsidR="0096746F" w:rsidRPr="00F37495" w:rsidRDefault="0096746F" w:rsidP="00D828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Married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E108F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0.9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7DFB77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0.89 - 1.0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24E2F0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0.1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301CD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0.9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915FA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0.86 - 1.0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9CDF00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0.2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3F246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0.9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210CB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0.85 - 1.0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1AF969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0.20</w:t>
            </w:r>
          </w:p>
        </w:tc>
      </w:tr>
      <w:tr w:rsidR="004E60DA" w:rsidRPr="0096746F" w14:paraId="5A5BA70A" w14:textId="77777777" w:rsidTr="00D8289D">
        <w:trPr>
          <w:trHeight w:val="300"/>
        </w:trPr>
        <w:tc>
          <w:tcPr>
            <w:tcW w:w="17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86B6E8" w14:textId="77F48917" w:rsidR="0096746F" w:rsidRPr="00F37495" w:rsidRDefault="004E60DA" w:rsidP="00D8289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en-GB"/>
              </w:rPr>
              <w:t>Specialist care diagnosis (Y/N)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23CB08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30C959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CA93432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444C57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3167EC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F6C72B3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78FCB7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83E175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86D0B6A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</w:tr>
      <w:tr w:rsidR="004E60DA" w:rsidRPr="0096746F" w14:paraId="10906D71" w14:textId="77777777" w:rsidTr="00D8289D">
        <w:trPr>
          <w:trHeight w:val="300"/>
        </w:trPr>
        <w:tc>
          <w:tcPr>
            <w:tcW w:w="17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241A0E" w14:textId="21A9869B" w:rsidR="0096746F" w:rsidRPr="00F37495" w:rsidRDefault="0096746F" w:rsidP="00D828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Charlson Comorbidity Index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084262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1.0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78563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0.94 - 1.1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F5145C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0.6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AEEC1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1.0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63A13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0.93 - 1.1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2EF48D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0.4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686C43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1.0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E122B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0.92 - 1.1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DBCE91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0.71</w:t>
            </w:r>
          </w:p>
        </w:tc>
      </w:tr>
      <w:tr w:rsidR="004E60DA" w:rsidRPr="0096746F" w14:paraId="594F47FB" w14:textId="77777777" w:rsidTr="00D8289D">
        <w:trPr>
          <w:trHeight w:val="300"/>
        </w:trPr>
        <w:tc>
          <w:tcPr>
            <w:tcW w:w="17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C33696" w14:textId="43B03530" w:rsidR="0096746F" w:rsidRPr="00F37495" w:rsidRDefault="0096746F" w:rsidP="00D828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Psoriasis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1C440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0.8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A2A815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0.81 - 0.9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172FDB" w14:textId="4F94F638" w:rsidR="0096746F" w:rsidRPr="00F37495" w:rsidRDefault="00AC0A83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&lt;</w:t>
            </w:r>
            <w:r w:rsidR="0096746F" w:rsidRPr="00F37495">
              <w:rPr>
                <w:rFonts w:eastAsia="Times New Roman" w:cstheme="minorHAnsi"/>
                <w:color w:val="000000"/>
                <w:lang w:val="en-GB"/>
              </w:rPr>
              <w:t>0.</w:t>
            </w:r>
            <w:r w:rsidRPr="00D418FE">
              <w:rPr>
                <w:rFonts w:eastAsia="Times New Roman" w:cstheme="minorHAnsi"/>
                <w:color w:val="000000"/>
                <w:lang w:val="en-GB"/>
              </w:rPr>
              <w:t>0</w:t>
            </w:r>
            <w:r>
              <w:rPr>
                <w:rFonts w:eastAsia="Times New Roman" w:cstheme="minorHAnsi"/>
                <w:color w:val="000000"/>
                <w:lang w:val="en-GB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3B2B6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0.9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BB4E6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0.88 - 1.0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97D203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0.5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60C3F5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0.7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A8C68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0.71 - 0.8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F95C1A" w14:textId="20B69BA9" w:rsidR="0096746F" w:rsidRPr="00F37495" w:rsidRDefault="00AC0A83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&lt;</w:t>
            </w:r>
            <w:r w:rsidR="0096746F" w:rsidRPr="00F37495">
              <w:rPr>
                <w:rFonts w:eastAsia="Times New Roman" w:cstheme="minorHAnsi"/>
                <w:color w:val="000000"/>
                <w:lang w:val="en-GB"/>
              </w:rPr>
              <w:t>0.</w:t>
            </w:r>
            <w:r w:rsidRPr="00D418FE">
              <w:rPr>
                <w:rFonts w:eastAsia="Times New Roman" w:cstheme="minorHAnsi"/>
                <w:color w:val="000000"/>
                <w:lang w:val="en-GB"/>
              </w:rPr>
              <w:t>0</w:t>
            </w:r>
            <w:r>
              <w:rPr>
                <w:rFonts w:eastAsia="Times New Roman" w:cstheme="minorHAnsi"/>
                <w:color w:val="000000"/>
                <w:lang w:val="en-GB"/>
              </w:rPr>
              <w:t>1</w:t>
            </w:r>
          </w:p>
        </w:tc>
      </w:tr>
      <w:tr w:rsidR="004E60DA" w:rsidRPr="0096746F" w14:paraId="77178776" w14:textId="77777777" w:rsidTr="00D8289D">
        <w:trPr>
          <w:trHeight w:val="300"/>
        </w:trPr>
        <w:tc>
          <w:tcPr>
            <w:tcW w:w="17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94FA9" w14:textId="73BFFB82" w:rsidR="0096746F" w:rsidRPr="00F37495" w:rsidRDefault="0096746F" w:rsidP="00D828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 xml:space="preserve">Crohn’s disease 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C1DA51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0.8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119AF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0.63 - 1.0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A33A9F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0.1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0CBCE7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0.8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7CD47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0.57 - 1.1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4ACAE0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0.2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5C20D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0.8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23BEB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0.57 - 1.1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C1A659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0.26</w:t>
            </w:r>
          </w:p>
        </w:tc>
      </w:tr>
      <w:tr w:rsidR="004E60DA" w:rsidRPr="0096746F" w14:paraId="7042F9E4" w14:textId="77777777" w:rsidTr="00D8289D">
        <w:trPr>
          <w:trHeight w:val="300"/>
        </w:trPr>
        <w:tc>
          <w:tcPr>
            <w:tcW w:w="17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B49F9E" w14:textId="0064A92D" w:rsidR="0096746F" w:rsidRPr="00F37495" w:rsidRDefault="004410F7" w:rsidP="00D828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Rheumatoid arthritis</w:t>
            </w:r>
            <w:r w:rsidR="009D5320">
              <w:rPr>
                <w:rFonts w:eastAsia="Times New Roman" w:cstheme="minorHAnsi"/>
                <w:color w:val="000000"/>
                <w:lang w:val="en-GB"/>
              </w:rPr>
              <w:t xml:space="preserve"> 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C6404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1.0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5AB58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0.88 - 1.1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3B2A28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0.9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CD1C8B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0.9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CDC6F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0.77 - 1.1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31634A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0.4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BB0D57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1.0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FB7509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0.90 - 1.2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C5971D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0.43</w:t>
            </w:r>
          </w:p>
        </w:tc>
      </w:tr>
      <w:tr w:rsidR="004E60DA" w:rsidRPr="0096746F" w14:paraId="0C64BC0F" w14:textId="77777777" w:rsidTr="00D8289D">
        <w:trPr>
          <w:trHeight w:val="300"/>
        </w:trPr>
        <w:tc>
          <w:tcPr>
            <w:tcW w:w="17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98F2C" w14:textId="79A10533" w:rsidR="0096746F" w:rsidRPr="00F37495" w:rsidRDefault="0096746F" w:rsidP="00D828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 xml:space="preserve">Ulcerative colitis 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661D3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0.9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3C980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0.74 - 1.2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A5F1EA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0.7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E839B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0.7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4BDD34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0.54 - 1.1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71CC2A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0.1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22A8C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1.3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6F4AE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0.96 - 1.8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B59D6B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0.09</w:t>
            </w:r>
          </w:p>
        </w:tc>
      </w:tr>
      <w:tr w:rsidR="004E60DA" w:rsidRPr="0096746F" w14:paraId="04DD275A" w14:textId="77777777" w:rsidTr="00D8289D">
        <w:trPr>
          <w:trHeight w:val="300"/>
        </w:trPr>
        <w:tc>
          <w:tcPr>
            <w:tcW w:w="17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F490C" w14:textId="3958F843" w:rsidR="0096746F" w:rsidRPr="00F37495" w:rsidRDefault="007D297C" w:rsidP="00D828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Axial involvement</w:t>
            </w:r>
            <w:r w:rsidR="009D5320">
              <w:rPr>
                <w:rFonts w:eastAsia="Times New Roman" w:cstheme="minorHAnsi"/>
                <w:color w:val="000000"/>
                <w:lang w:val="en-GB"/>
              </w:rPr>
              <w:t xml:space="preserve"> 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2014F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1.2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8E185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1.01 - 1.4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6074C8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0.0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D0D76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1.2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AA4034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0.98 - 1.5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6E1104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0.0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F7F54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1.1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467D3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0.88 - 1.5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DFC6DE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0.29</w:t>
            </w:r>
          </w:p>
        </w:tc>
      </w:tr>
      <w:tr w:rsidR="004E60DA" w:rsidRPr="0096746F" w14:paraId="7B402C75" w14:textId="77777777" w:rsidTr="00D8289D">
        <w:trPr>
          <w:trHeight w:val="300"/>
        </w:trPr>
        <w:tc>
          <w:tcPr>
            <w:tcW w:w="17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B6AAF" w14:textId="446EEB94" w:rsidR="0096746F" w:rsidRPr="00F37495" w:rsidRDefault="0096746F" w:rsidP="00D828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Diabetes type 2</w:t>
            </w:r>
            <w:r w:rsidR="009D5320">
              <w:rPr>
                <w:rFonts w:eastAsia="Times New Roman" w:cstheme="minorHAnsi"/>
                <w:color w:val="000000"/>
                <w:lang w:val="en-GB"/>
              </w:rPr>
              <w:t xml:space="preserve"> 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87DE4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0.9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23DC9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0.85 - 1.1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893D6F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0.8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069714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0.9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EA63F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0.70 - 1.1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9C7968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0.4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EA5F4D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1.0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6E29D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0.86 - 1.2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40927A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0.69</w:t>
            </w:r>
          </w:p>
        </w:tc>
      </w:tr>
      <w:tr w:rsidR="004E60DA" w:rsidRPr="0096746F" w14:paraId="7CE16E27" w14:textId="77777777" w:rsidTr="00D8289D">
        <w:trPr>
          <w:trHeight w:val="300"/>
        </w:trPr>
        <w:tc>
          <w:tcPr>
            <w:tcW w:w="17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6720C" w14:textId="0596A647" w:rsidR="0096746F" w:rsidRPr="00F37495" w:rsidRDefault="0096746F" w:rsidP="00D828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Uveitis</w:t>
            </w:r>
            <w:r w:rsidR="009D5320">
              <w:rPr>
                <w:rFonts w:eastAsia="Times New Roman" w:cstheme="minorHAnsi"/>
                <w:color w:val="000000"/>
                <w:lang w:val="en-GB"/>
              </w:rPr>
              <w:t xml:space="preserve"> 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225C6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0.8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020F4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0.70 - 1.1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2D0C93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0.2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485EBC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1.0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72B89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0.79 - 1.4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FE0D6C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0.6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55BC3B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0.8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2EEA9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0.60 - 1.1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2AB152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0.23</w:t>
            </w:r>
          </w:p>
        </w:tc>
      </w:tr>
      <w:tr w:rsidR="004E60DA" w:rsidRPr="0096746F" w14:paraId="69FFD44B" w14:textId="77777777" w:rsidTr="00D8289D">
        <w:trPr>
          <w:trHeight w:val="300"/>
        </w:trPr>
        <w:tc>
          <w:tcPr>
            <w:tcW w:w="17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4BC66D" w14:textId="77777777" w:rsidR="0096746F" w:rsidRPr="00F37495" w:rsidRDefault="0096746F" w:rsidP="00D8289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b/>
                <w:bCs/>
                <w:color w:val="000000"/>
                <w:lang w:val="en-GB"/>
              </w:rPr>
              <w:t>Treatment initiation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0831F8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71BFFF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8DF8FB9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99903D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3F3A72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5B1E96D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54D568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8BFCAD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F696977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</w:tr>
      <w:tr w:rsidR="004E60DA" w:rsidRPr="0096746F" w14:paraId="0B7892F4" w14:textId="77777777" w:rsidTr="00D8289D">
        <w:trPr>
          <w:trHeight w:val="300"/>
        </w:trPr>
        <w:tc>
          <w:tcPr>
            <w:tcW w:w="17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027D3" w14:textId="77777777" w:rsidR="0096746F" w:rsidRPr="00F37495" w:rsidRDefault="0096746F" w:rsidP="00D828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Time since disease onset (years)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8496AE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0.9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95608F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0.98 - 1.0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A6357F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0.0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F4A89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0.9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B5E35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0.97 - 1.0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19FB96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0.0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56549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0.9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B7969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0.98 - 1.0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8D8D76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0.32</w:t>
            </w:r>
          </w:p>
        </w:tc>
      </w:tr>
      <w:tr w:rsidR="004E60DA" w:rsidRPr="0096746F" w14:paraId="4CCECD9E" w14:textId="77777777" w:rsidTr="00D8289D">
        <w:trPr>
          <w:trHeight w:val="300"/>
        </w:trPr>
        <w:tc>
          <w:tcPr>
            <w:tcW w:w="17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A5F21" w14:textId="289E7A1D" w:rsidR="0096746F" w:rsidRPr="00F37495" w:rsidRDefault="0096746F" w:rsidP="00D828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 xml:space="preserve">1 </w:t>
            </w:r>
            <w:r w:rsidR="009D5320">
              <w:rPr>
                <w:rFonts w:eastAsia="Times New Roman" w:cstheme="minorHAnsi"/>
                <w:color w:val="000000"/>
                <w:lang w:val="en-GB"/>
              </w:rPr>
              <w:t xml:space="preserve">prior </w:t>
            </w:r>
            <w:r w:rsidRPr="00F37495">
              <w:rPr>
                <w:rFonts w:eastAsia="Times New Roman" w:cstheme="minorHAnsi"/>
                <w:color w:val="000000"/>
                <w:lang w:val="en-GB"/>
              </w:rPr>
              <w:t>line</w:t>
            </w:r>
            <w:r w:rsidR="00D8289D">
              <w:rPr>
                <w:rFonts w:eastAsia="Times New Roman" w:cstheme="minorHAnsi"/>
                <w:color w:val="000000"/>
                <w:lang w:val="en-GB"/>
              </w:rPr>
              <w:t xml:space="preserve"> of</w:t>
            </w:r>
            <w:r w:rsidRPr="00F37495">
              <w:rPr>
                <w:rFonts w:eastAsia="Times New Roman" w:cstheme="minorHAnsi"/>
                <w:color w:val="000000"/>
                <w:lang w:val="en-GB"/>
              </w:rPr>
              <w:t xml:space="preserve"> biologic experience (vs naïve)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04035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1.3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C09EF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1.26 - 1.4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95DB5C" w14:textId="187E69A7" w:rsidR="0096746F" w:rsidRPr="00F37495" w:rsidRDefault="00AC0A83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&lt;</w:t>
            </w:r>
            <w:r w:rsidR="0096746F" w:rsidRPr="00F37495">
              <w:rPr>
                <w:rFonts w:eastAsia="Times New Roman" w:cstheme="minorHAnsi"/>
                <w:color w:val="000000"/>
                <w:lang w:val="en-GB"/>
              </w:rPr>
              <w:t>0.</w:t>
            </w:r>
            <w:r w:rsidRPr="00D418FE">
              <w:rPr>
                <w:rFonts w:eastAsia="Times New Roman" w:cstheme="minorHAnsi"/>
                <w:color w:val="000000"/>
                <w:lang w:val="en-GB"/>
              </w:rPr>
              <w:t>0</w:t>
            </w:r>
            <w:r>
              <w:rPr>
                <w:rFonts w:eastAsia="Times New Roman" w:cstheme="minorHAnsi"/>
                <w:color w:val="000000"/>
                <w:lang w:val="en-GB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0D217B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CA22FA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ACD2F9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2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266D1A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3465B3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F2E430B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</w:tr>
      <w:tr w:rsidR="004E60DA" w:rsidRPr="0096746F" w14:paraId="197D3EFF" w14:textId="77777777" w:rsidTr="00D8289D">
        <w:trPr>
          <w:trHeight w:val="300"/>
        </w:trPr>
        <w:tc>
          <w:tcPr>
            <w:tcW w:w="17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31152" w14:textId="6C5E9F9B" w:rsidR="0096746F" w:rsidRPr="00F37495" w:rsidRDefault="0096746F" w:rsidP="00D828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 xml:space="preserve">2 </w:t>
            </w:r>
            <w:r w:rsidR="009D5320">
              <w:rPr>
                <w:rFonts w:eastAsia="Times New Roman" w:cstheme="minorHAnsi"/>
                <w:color w:val="000000"/>
                <w:lang w:val="en-GB"/>
              </w:rPr>
              <w:t xml:space="preserve">prior </w:t>
            </w:r>
            <w:r w:rsidRPr="00F37495">
              <w:rPr>
                <w:rFonts w:eastAsia="Times New Roman" w:cstheme="minorHAnsi"/>
                <w:color w:val="000000"/>
                <w:lang w:val="en-GB"/>
              </w:rPr>
              <w:t>lines</w:t>
            </w:r>
            <w:r w:rsidR="00D8289D">
              <w:rPr>
                <w:rFonts w:eastAsia="Times New Roman" w:cstheme="minorHAnsi"/>
                <w:color w:val="000000"/>
                <w:lang w:val="en-GB"/>
              </w:rPr>
              <w:t xml:space="preserve"> of</w:t>
            </w:r>
            <w:r w:rsidRPr="00F37495">
              <w:rPr>
                <w:rFonts w:eastAsia="Times New Roman" w:cstheme="minorHAnsi"/>
                <w:color w:val="000000"/>
                <w:lang w:val="en-GB"/>
              </w:rPr>
              <w:t xml:space="preserve"> biologic experience (vs naïve)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AC5858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1.53</w:t>
            </w: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614D6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1.35 - 1.75</w:t>
            </w:r>
          </w:p>
        </w:tc>
        <w:tc>
          <w:tcPr>
            <w:tcW w:w="336" w:type="pc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1A5306" w14:textId="44A7FB8B" w:rsidR="0096746F" w:rsidRPr="00F37495" w:rsidRDefault="00AC0A83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&lt;</w:t>
            </w:r>
            <w:r w:rsidR="0096746F" w:rsidRPr="00F37495">
              <w:rPr>
                <w:rFonts w:eastAsia="Times New Roman" w:cstheme="minorHAnsi"/>
                <w:color w:val="000000"/>
                <w:lang w:val="en-GB"/>
              </w:rPr>
              <w:t>0.</w:t>
            </w:r>
            <w:r w:rsidRPr="00D418FE">
              <w:rPr>
                <w:rFonts w:eastAsia="Times New Roman" w:cstheme="minorHAnsi"/>
                <w:color w:val="000000"/>
                <w:lang w:val="en-GB"/>
              </w:rPr>
              <w:t>0</w:t>
            </w:r>
            <w:r>
              <w:rPr>
                <w:rFonts w:eastAsia="Times New Roman" w:cstheme="minorHAnsi"/>
                <w:color w:val="000000"/>
                <w:lang w:val="en-GB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EFDBA0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C99025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ABC192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2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2DC79F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4FE07A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D636742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</w:tr>
      <w:tr w:rsidR="004E60DA" w:rsidRPr="0096746F" w14:paraId="057B5713" w14:textId="77777777" w:rsidTr="00D8289D">
        <w:trPr>
          <w:trHeight w:val="300"/>
        </w:trPr>
        <w:tc>
          <w:tcPr>
            <w:tcW w:w="1743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E68564" w14:textId="036DAB01" w:rsidR="0096746F" w:rsidRPr="00F37495" w:rsidRDefault="0096746F" w:rsidP="00D828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3+</w:t>
            </w:r>
            <w:r w:rsidR="009D5320">
              <w:rPr>
                <w:rFonts w:eastAsia="Times New Roman" w:cstheme="minorHAnsi"/>
                <w:color w:val="000000"/>
                <w:lang w:val="en-GB"/>
              </w:rPr>
              <w:t xml:space="preserve"> prior</w:t>
            </w:r>
            <w:r w:rsidRPr="00F37495">
              <w:rPr>
                <w:rFonts w:eastAsia="Times New Roman" w:cstheme="minorHAnsi"/>
                <w:color w:val="000000"/>
                <w:lang w:val="en-GB"/>
              </w:rPr>
              <w:t xml:space="preserve"> lines</w:t>
            </w:r>
            <w:r w:rsidR="00D8289D">
              <w:rPr>
                <w:rFonts w:eastAsia="Times New Roman" w:cstheme="minorHAnsi"/>
                <w:color w:val="000000"/>
                <w:lang w:val="en-GB"/>
              </w:rPr>
              <w:t xml:space="preserve"> of</w:t>
            </w:r>
            <w:r w:rsidRPr="00F37495">
              <w:rPr>
                <w:rFonts w:eastAsia="Times New Roman" w:cstheme="minorHAnsi"/>
                <w:color w:val="000000"/>
                <w:lang w:val="en-GB"/>
              </w:rPr>
              <w:t xml:space="preserve"> biologic experience (vs naïve)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98357A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1.78</w:t>
            </w: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4875BE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1.52 - 2.09</w:t>
            </w:r>
          </w:p>
        </w:tc>
        <w:tc>
          <w:tcPr>
            <w:tcW w:w="336" w:type="pc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D9CD7F" w14:textId="7B69CF18" w:rsidR="0096746F" w:rsidRPr="00F37495" w:rsidRDefault="00AC0A83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&lt;</w:t>
            </w:r>
            <w:r w:rsidR="0096746F" w:rsidRPr="00F37495">
              <w:rPr>
                <w:rFonts w:eastAsia="Times New Roman" w:cstheme="minorHAnsi"/>
                <w:color w:val="000000"/>
                <w:lang w:val="en-GB"/>
              </w:rPr>
              <w:t>0.</w:t>
            </w:r>
            <w:r w:rsidRPr="00D418FE">
              <w:rPr>
                <w:rFonts w:eastAsia="Times New Roman" w:cstheme="minorHAnsi"/>
                <w:color w:val="000000"/>
                <w:lang w:val="en-GB"/>
              </w:rPr>
              <w:t>0</w:t>
            </w:r>
            <w:r>
              <w:rPr>
                <w:rFonts w:eastAsia="Times New Roman" w:cstheme="minorHAnsi"/>
                <w:color w:val="000000"/>
                <w:lang w:val="en-GB"/>
              </w:rPr>
              <w:t>1</w:t>
            </w:r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AD41F3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C7E5B0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C365AE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2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20AEC3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DD2D8E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F297BB3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</w:tr>
      <w:tr w:rsidR="004E60DA" w:rsidRPr="0096746F" w14:paraId="6B92D501" w14:textId="77777777" w:rsidTr="00D8289D">
        <w:trPr>
          <w:trHeight w:val="300"/>
        </w:trPr>
        <w:tc>
          <w:tcPr>
            <w:tcW w:w="1743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ECD3C48" w14:textId="1402931F" w:rsidR="0096746F" w:rsidRPr="00F37495" w:rsidRDefault="0096746F" w:rsidP="00D8289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b/>
                <w:bCs/>
                <w:color w:val="000000"/>
                <w:lang w:val="en-GB"/>
              </w:rPr>
              <w:t>Index year (vs 2008)</w:t>
            </w:r>
          </w:p>
        </w:tc>
        <w:tc>
          <w:tcPr>
            <w:tcW w:w="317" w:type="pct"/>
            <w:tcBorders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028E8A39" w14:textId="3C7CDD72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434" w:type="pct"/>
            <w:shd w:val="clear" w:color="000000" w:fill="FFFFFF"/>
            <w:noWrap/>
            <w:vAlign w:val="center"/>
          </w:tcPr>
          <w:p w14:paraId="31596E0C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336" w:type="pct"/>
            <w:tcBorders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EDF84D3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F7618D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664255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0B5DC4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2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190C75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FFCE13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C91AC7C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</w:tr>
      <w:tr w:rsidR="004E60DA" w:rsidRPr="0096746F" w14:paraId="7F3C411D" w14:textId="77777777" w:rsidTr="00D8289D">
        <w:trPr>
          <w:trHeight w:val="300"/>
        </w:trPr>
        <w:tc>
          <w:tcPr>
            <w:tcW w:w="1743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93E5999" w14:textId="51D4F9D1" w:rsidR="0096746F" w:rsidRPr="00F37495" w:rsidRDefault="0096746F" w:rsidP="00D828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 xml:space="preserve">Index year 2009 </w:t>
            </w:r>
          </w:p>
        </w:tc>
        <w:tc>
          <w:tcPr>
            <w:tcW w:w="317" w:type="pct"/>
            <w:tcBorders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180038BF" w14:textId="687567FC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93</w:t>
            </w:r>
          </w:p>
        </w:tc>
        <w:tc>
          <w:tcPr>
            <w:tcW w:w="434" w:type="pct"/>
            <w:shd w:val="clear" w:color="000000" w:fill="FFFFFF"/>
            <w:noWrap/>
            <w:vAlign w:val="center"/>
          </w:tcPr>
          <w:p w14:paraId="5B8DBC05" w14:textId="7BFF3DAA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79 - 1.09</w:t>
            </w:r>
          </w:p>
        </w:tc>
        <w:tc>
          <w:tcPr>
            <w:tcW w:w="336" w:type="pct"/>
            <w:tcBorders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772F457" w14:textId="59195022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37</w:t>
            </w:r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14965B" w14:textId="3BED0A09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8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D8F859" w14:textId="4B987AD9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71 - 1.0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BC5F9F" w14:textId="666AC21D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20</w:t>
            </w:r>
          </w:p>
        </w:tc>
        <w:tc>
          <w:tcPr>
            <w:tcW w:w="2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AD492E" w14:textId="687E923D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1.0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DD2B33" w14:textId="33045DEC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82 - 1.4</w:t>
            </w:r>
            <w:r>
              <w:rPr>
                <w:rFonts w:cstheme="minorHAnsi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CCF13EE" w14:textId="24754415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62</w:t>
            </w:r>
          </w:p>
        </w:tc>
      </w:tr>
      <w:tr w:rsidR="004E60DA" w:rsidRPr="0096746F" w14:paraId="61A5C5B5" w14:textId="77777777" w:rsidTr="00D8289D">
        <w:trPr>
          <w:trHeight w:val="300"/>
        </w:trPr>
        <w:tc>
          <w:tcPr>
            <w:tcW w:w="1743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7A221E1" w14:textId="6FBDB6C8" w:rsidR="0096746F" w:rsidRPr="00F37495" w:rsidRDefault="0096746F" w:rsidP="00D828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 xml:space="preserve">Index year 2010 </w:t>
            </w:r>
          </w:p>
        </w:tc>
        <w:tc>
          <w:tcPr>
            <w:tcW w:w="317" w:type="pct"/>
            <w:tcBorders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61FA8762" w14:textId="7B231ABD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1.07</w:t>
            </w:r>
          </w:p>
        </w:tc>
        <w:tc>
          <w:tcPr>
            <w:tcW w:w="434" w:type="pct"/>
            <w:shd w:val="clear" w:color="000000" w:fill="FFFFFF"/>
            <w:noWrap/>
            <w:vAlign w:val="center"/>
          </w:tcPr>
          <w:p w14:paraId="6328A1DA" w14:textId="573FD16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9</w:t>
            </w:r>
            <w:r>
              <w:rPr>
                <w:rFonts w:cstheme="minorHAnsi"/>
              </w:rPr>
              <w:t>0</w:t>
            </w:r>
            <w:r w:rsidRPr="00F37495">
              <w:rPr>
                <w:rFonts w:cstheme="minorHAnsi"/>
              </w:rPr>
              <w:t xml:space="preserve"> - 1.27</w:t>
            </w:r>
          </w:p>
        </w:tc>
        <w:tc>
          <w:tcPr>
            <w:tcW w:w="336" w:type="pct"/>
            <w:tcBorders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8D60D93" w14:textId="3B240976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44</w:t>
            </w:r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D39107" w14:textId="0FA6C9B9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1.0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6F7E1A" w14:textId="33ADC6B3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85 - 1.2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458D00" w14:textId="28A5D211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71</w:t>
            </w:r>
          </w:p>
        </w:tc>
        <w:tc>
          <w:tcPr>
            <w:tcW w:w="2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3F2606" w14:textId="5ABD1902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1.1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A272AC" w14:textId="67E7628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86 - 1.5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C15F6B2" w14:textId="41C1A9F4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35</w:t>
            </w:r>
          </w:p>
        </w:tc>
      </w:tr>
      <w:tr w:rsidR="004E60DA" w:rsidRPr="0096746F" w14:paraId="37746A4F" w14:textId="77777777" w:rsidTr="00D8289D">
        <w:trPr>
          <w:trHeight w:val="300"/>
        </w:trPr>
        <w:tc>
          <w:tcPr>
            <w:tcW w:w="1743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843A462" w14:textId="11B0E1B6" w:rsidR="0096746F" w:rsidRPr="00F37495" w:rsidRDefault="0096746F" w:rsidP="00D828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 xml:space="preserve">Index year 2011 </w:t>
            </w:r>
          </w:p>
        </w:tc>
        <w:tc>
          <w:tcPr>
            <w:tcW w:w="317" w:type="pct"/>
            <w:tcBorders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7605FFFE" w14:textId="0CC5CFF5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1.02</w:t>
            </w:r>
          </w:p>
        </w:tc>
        <w:tc>
          <w:tcPr>
            <w:tcW w:w="434" w:type="pct"/>
            <w:shd w:val="clear" w:color="000000" w:fill="FFFFFF"/>
            <w:noWrap/>
            <w:vAlign w:val="center"/>
          </w:tcPr>
          <w:p w14:paraId="5F3A9C8C" w14:textId="46514013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86 - 1.2</w:t>
            </w:r>
            <w:r>
              <w:rPr>
                <w:rFonts w:cstheme="minorHAnsi"/>
              </w:rPr>
              <w:t>0</w:t>
            </w:r>
          </w:p>
        </w:tc>
        <w:tc>
          <w:tcPr>
            <w:tcW w:w="336" w:type="pct"/>
            <w:tcBorders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69488A4" w14:textId="708BB6ED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82</w:t>
            </w:r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4AD6FD" w14:textId="0C957881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9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2698D4" w14:textId="2CACA223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79 - 1.1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C1CCAA" w14:textId="7C788F7E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75</w:t>
            </w:r>
          </w:p>
        </w:tc>
        <w:tc>
          <w:tcPr>
            <w:tcW w:w="2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D572D2" w14:textId="23753C51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1.1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A2ACB2" w14:textId="32BBD5D9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81 - 1.4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3C7EA4D" w14:textId="3DA1C4B1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54</w:t>
            </w:r>
          </w:p>
        </w:tc>
      </w:tr>
      <w:tr w:rsidR="004E60DA" w:rsidRPr="0096746F" w14:paraId="50BDA2A9" w14:textId="77777777" w:rsidTr="00D8289D">
        <w:trPr>
          <w:trHeight w:val="300"/>
        </w:trPr>
        <w:tc>
          <w:tcPr>
            <w:tcW w:w="1743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FD98F43" w14:textId="52F602C5" w:rsidR="0096746F" w:rsidRPr="00F37495" w:rsidRDefault="0096746F" w:rsidP="00D828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 xml:space="preserve">Index year 2012 </w:t>
            </w:r>
          </w:p>
        </w:tc>
        <w:tc>
          <w:tcPr>
            <w:tcW w:w="317" w:type="pct"/>
            <w:tcBorders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3859DBAD" w14:textId="1BC790E5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1.22</w:t>
            </w:r>
          </w:p>
        </w:tc>
        <w:tc>
          <w:tcPr>
            <w:tcW w:w="434" w:type="pct"/>
            <w:shd w:val="clear" w:color="000000" w:fill="FFFFFF"/>
            <w:noWrap/>
            <w:vAlign w:val="center"/>
          </w:tcPr>
          <w:p w14:paraId="6A4D499F" w14:textId="4B757BA2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1.03 - 1.43</w:t>
            </w:r>
          </w:p>
        </w:tc>
        <w:tc>
          <w:tcPr>
            <w:tcW w:w="336" w:type="pct"/>
            <w:tcBorders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20E476F" w14:textId="3AF591BE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02</w:t>
            </w:r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D72BAA" w14:textId="5D3CAC7A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1.2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B2F765" w14:textId="05B43EE4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1.00 - 1.4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C9A0FA" w14:textId="3825D341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05</w:t>
            </w:r>
          </w:p>
        </w:tc>
        <w:tc>
          <w:tcPr>
            <w:tcW w:w="2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317501" w14:textId="6397BA0D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1.2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628D91" w14:textId="6B07A286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94 - 1.6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2DDC439" w14:textId="020385FC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12</w:t>
            </w:r>
          </w:p>
        </w:tc>
      </w:tr>
      <w:tr w:rsidR="004E60DA" w:rsidRPr="0096746F" w14:paraId="0FBAC0B0" w14:textId="77777777" w:rsidTr="00D8289D">
        <w:trPr>
          <w:trHeight w:val="300"/>
        </w:trPr>
        <w:tc>
          <w:tcPr>
            <w:tcW w:w="1743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47A5A2D" w14:textId="4204C989" w:rsidR="0096746F" w:rsidRPr="00F37495" w:rsidRDefault="0096746F" w:rsidP="00D828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 xml:space="preserve">Index year 2013 </w:t>
            </w:r>
          </w:p>
        </w:tc>
        <w:tc>
          <w:tcPr>
            <w:tcW w:w="317" w:type="pct"/>
            <w:tcBorders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64E232E2" w14:textId="520E5F15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1.12</w:t>
            </w:r>
          </w:p>
        </w:tc>
        <w:tc>
          <w:tcPr>
            <w:tcW w:w="434" w:type="pct"/>
            <w:shd w:val="clear" w:color="000000" w:fill="FFFFFF"/>
            <w:noWrap/>
            <w:vAlign w:val="center"/>
          </w:tcPr>
          <w:p w14:paraId="54C6ED54" w14:textId="7514CD4A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95 - 1.33</w:t>
            </w:r>
          </w:p>
        </w:tc>
        <w:tc>
          <w:tcPr>
            <w:tcW w:w="336" w:type="pct"/>
            <w:tcBorders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E8B9890" w14:textId="79E4F25F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16</w:t>
            </w:r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68BF79" w14:textId="7BB1A653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1.1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868C34" w14:textId="02002A94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94 - 1.4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BD7B7D" w14:textId="1E262F78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15</w:t>
            </w:r>
          </w:p>
        </w:tc>
        <w:tc>
          <w:tcPr>
            <w:tcW w:w="2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3720A9" w14:textId="4EC981A1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1.0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ECBA59" w14:textId="1EF2CD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81 - 1.3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AB5E90F" w14:textId="5C37B331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70</w:t>
            </w:r>
          </w:p>
        </w:tc>
      </w:tr>
      <w:tr w:rsidR="004E60DA" w:rsidRPr="0096746F" w14:paraId="1F7E4592" w14:textId="77777777" w:rsidTr="00D8289D">
        <w:trPr>
          <w:trHeight w:val="300"/>
        </w:trPr>
        <w:tc>
          <w:tcPr>
            <w:tcW w:w="1743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D5D37DE" w14:textId="0EEFAD5D" w:rsidR="0096746F" w:rsidRPr="00F37495" w:rsidRDefault="0096746F" w:rsidP="00D828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lastRenderedPageBreak/>
              <w:t xml:space="preserve">Index year 2014 </w:t>
            </w:r>
          </w:p>
        </w:tc>
        <w:tc>
          <w:tcPr>
            <w:tcW w:w="317" w:type="pct"/>
            <w:tcBorders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1C34EE7B" w14:textId="0C6283D2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1.02</w:t>
            </w:r>
          </w:p>
        </w:tc>
        <w:tc>
          <w:tcPr>
            <w:tcW w:w="434" w:type="pct"/>
            <w:shd w:val="clear" w:color="000000" w:fill="FFFFFF"/>
            <w:noWrap/>
            <w:vAlign w:val="center"/>
          </w:tcPr>
          <w:p w14:paraId="35ADAC51" w14:textId="3613E2B5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86 - 1.2</w:t>
            </w:r>
            <w:r>
              <w:rPr>
                <w:rFonts w:cstheme="minorHAnsi"/>
              </w:rPr>
              <w:t>0</w:t>
            </w:r>
          </w:p>
        </w:tc>
        <w:tc>
          <w:tcPr>
            <w:tcW w:w="336" w:type="pct"/>
            <w:tcBorders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2B86BC7" w14:textId="5F332A3C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83</w:t>
            </w:r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0B8EA7" w14:textId="6946AE78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9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6C82F2" w14:textId="5B6E15C1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79 - 1.2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E8556E" w14:textId="39F7D3AE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88</w:t>
            </w:r>
          </w:p>
        </w:tc>
        <w:tc>
          <w:tcPr>
            <w:tcW w:w="2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223CCB" w14:textId="237ECF76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1.0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831DCD" w14:textId="63C11F8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82 - 1.3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81B043C" w14:textId="5FE243CE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68</w:t>
            </w:r>
          </w:p>
        </w:tc>
      </w:tr>
      <w:tr w:rsidR="004E60DA" w:rsidRPr="0096746F" w14:paraId="59F2757D" w14:textId="77777777" w:rsidTr="00D8289D">
        <w:trPr>
          <w:trHeight w:val="300"/>
        </w:trPr>
        <w:tc>
          <w:tcPr>
            <w:tcW w:w="1743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601069C" w14:textId="77F8F39A" w:rsidR="0096746F" w:rsidRPr="00F37495" w:rsidRDefault="0096746F" w:rsidP="00D828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 xml:space="preserve">Index year 2015 </w:t>
            </w:r>
          </w:p>
        </w:tc>
        <w:tc>
          <w:tcPr>
            <w:tcW w:w="317" w:type="pct"/>
            <w:tcBorders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60675002" w14:textId="3A67C4F0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1.10</w:t>
            </w:r>
          </w:p>
        </w:tc>
        <w:tc>
          <w:tcPr>
            <w:tcW w:w="434" w:type="pct"/>
            <w:shd w:val="clear" w:color="000000" w:fill="FFFFFF"/>
            <w:noWrap/>
            <w:vAlign w:val="center"/>
          </w:tcPr>
          <w:p w14:paraId="7675458C" w14:textId="33ED105F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93 - 1.3</w:t>
            </w:r>
            <w:r>
              <w:rPr>
                <w:rFonts w:cstheme="minorHAnsi"/>
              </w:rPr>
              <w:t>0</w:t>
            </w:r>
          </w:p>
        </w:tc>
        <w:tc>
          <w:tcPr>
            <w:tcW w:w="336" w:type="pct"/>
            <w:tcBorders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BFA107C" w14:textId="48E82639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26</w:t>
            </w:r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572C02" w14:textId="57A01639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1.2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3FFCBB" w14:textId="29456A7A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1.02 - 1.5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CF47A8" w14:textId="73807FD1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03</w:t>
            </w:r>
          </w:p>
        </w:tc>
        <w:tc>
          <w:tcPr>
            <w:tcW w:w="2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FCDAF0" w14:textId="52E9B0C4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9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67FA0A" w14:textId="02E35AF5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75 - 1.2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3F004BB" w14:textId="065020FD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83</w:t>
            </w:r>
          </w:p>
        </w:tc>
      </w:tr>
      <w:tr w:rsidR="004E60DA" w:rsidRPr="0096746F" w14:paraId="12473E94" w14:textId="77777777" w:rsidTr="00D8289D">
        <w:trPr>
          <w:trHeight w:val="300"/>
        </w:trPr>
        <w:tc>
          <w:tcPr>
            <w:tcW w:w="1743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645C948" w14:textId="61296583" w:rsidR="0096746F" w:rsidRPr="00F37495" w:rsidRDefault="0096746F" w:rsidP="00D828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 xml:space="preserve">Index year 2016 </w:t>
            </w:r>
          </w:p>
        </w:tc>
        <w:tc>
          <w:tcPr>
            <w:tcW w:w="317" w:type="pct"/>
            <w:tcBorders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5E4792AA" w14:textId="39FB0720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91</w:t>
            </w:r>
          </w:p>
        </w:tc>
        <w:tc>
          <w:tcPr>
            <w:tcW w:w="434" w:type="pct"/>
            <w:shd w:val="clear" w:color="000000" w:fill="FFFFFF"/>
            <w:noWrap/>
            <w:vAlign w:val="center"/>
          </w:tcPr>
          <w:p w14:paraId="7AD276D8" w14:textId="73364B4F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76 - 1.07</w:t>
            </w:r>
          </w:p>
        </w:tc>
        <w:tc>
          <w:tcPr>
            <w:tcW w:w="336" w:type="pct"/>
            <w:tcBorders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7263CAB" w14:textId="0D0F3E2A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25</w:t>
            </w:r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F2643C" w14:textId="33816060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8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FC0BDE" w14:textId="6712A13C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65 - 1.0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6014B9" w14:textId="23B46B51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14</w:t>
            </w:r>
          </w:p>
        </w:tc>
        <w:tc>
          <w:tcPr>
            <w:tcW w:w="2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07C537" w14:textId="6A2F334E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9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2597D0" w14:textId="67252578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74 - 1.2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43DCF51" w14:textId="4B0E33A5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70</w:t>
            </w:r>
          </w:p>
        </w:tc>
      </w:tr>
      <w:tr w:rsidR="004E60DA" w:rsidRPr="0096746F" w14:paraId="784CE209" w14:textId="77777777" w:rsidTr="00D8289D">
        <w:trPr>
          <w:trHeight w:val="300"/>
        </w:trPr>
        <w:tc>
          <w:tcPr>
            <w:tcW w:w="1743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D9E870F" w14:textId="2C9A5868" w:rsidR="0096746F" w:rsidRPr="00F37495" w:rsidRDefault="0096746F" w:rsidP="00D828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 xml:space="preserve">Index year 2017 </w:t>
            </w:r>
          </w:p>
        </w:tc>
        <w:tc>
          <w:tcPr>
            <w:tcW w:w="317" w:type="pct"/>
            <w:tcBorders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15B012D5" w14:textId="6E4D2B9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1.01</w:t>
            </w:r>
          </w:p>
        </w:tc>
        <w:tc>
          <w:tcPr>
            <w:tcW w:w="434" w:type="pct"/>
            <w:shd w:val="clear" w:color="000000" w:fill="FFFFFF"/>
            <w:noWrap/>
            <w:vAlign w:val="center"/>
          </w:tcPr>
          <w:p w14:paraId="1ECF3AB1" w14:textId="2899E574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85 - 1.2</w:t>
            </w:r>
            <w:r>
              <w:rPr>
                <w:rFonts w:cstheme="minorHAnsi"/>
              </w:rPr>
              <w:t>0</w:t>
            </w:r>
          </w:p>
        </w:tc>
        <w:tc>
          <w:tcPr>
            <w:tcW w:w="336" w:type="pct"/>
            <w:tcBorders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F0B4C74" w14:textId="1CD0827D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95</w:t>
            </w:r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80C1CD" w14:textId="055B0A49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9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97B023" w14:textId="50C06F9C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74 - 1.2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4D004F" w14:textId="5B85B59A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76</w:t>
            </w:r>
          </w:p>
        </w:tc>
        <w:tc>
          <w:tcPr>
            <w:tcW w:w="2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11CF7C" w14:textId="2FD02AF4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1.0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519A65" w14:textId="171B5CD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79 - 1.3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79CE012" w14:textId="7AE02172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87</w:t>
            </w:r>
          </w:p>
        </w:tc>
      </w:tr>
      <w:tr w:rsidR="004E60DA" w:rsidRPr="0096746F" w14:paraId="164D3452" w14:textId="77777777" w:rsidTr="00D8289D">
        <w:trPr>
          <w:trHeight w:val="300"/>
        </w:trPr>
        <w:tc>
          <w:tcPr>
            <w:tcW w:w="1743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9ED04C6" w14:textId="3BBC8853" w:rsidR="0096746F" w:rsidRPr="00F37495" w:rsidRDefault="0096746F" w:rsidP="00D828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Index year 2018</w:t>
            </w:r>
          </w:p>
        </w:tc>
        <w:tc>
          <w:tcPr>
            <w:tcW w:w="317" w:type="pct"/>
            <w:tcBorders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44DD1D6F" w14:textId="218E3F50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86</w:t>
            </w:r>
          </w:p>
        </w:tc>
        <w:tc>
          <w:tcPr>
            <w:tcW w:w="434" w:type="pct"/>
            <w:shd w:val="clear" w:color="000000" w:fill="FFFFFF"/>
            <w:noWrap/>
            <w:vAlign w:val="center"/>
          </w:tcPr>
          <w:p w14:paraId="71BF0EAD" w14:textId="1F447B58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69 - 1.09</w:t>
            </w:r>
          </w:p>
        </w:tc>
        <w:tc>
          <w:tcPr>
            <w:tcW w:w="336" w:type="pct"/>
            <w:tcBorders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9A2FD81" w14:textId="062AB5DA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21</w:t>
            </w:r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E4250B" w14:textId="10A649F8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7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6DCF0B" w14:textId="01869455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43 - 1.1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ACADBE" w14:textId="3394B11C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13</w:t>
            </w:r>
          </w:p>
        </w:tc>
        <w:tc>
          <w:tcPr>
            <w:tcW w:w="2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921636" w14:textId="600C9088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8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6AD455" w14:textId="0FC57255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66 - 1.2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5609BFD" w14:textId="037010D2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46</w:t>
            </w:r>
          </w:p>
        </w:tc>
      </w:tr>
      <w:tr w:rsidR="004E60DA" w:rsidRPr="0096746F" w14:paraId="0B0FA750" w14:textId="77777777" w:rsidTr="00D8289D">
        <w:trPr>
          <w:trHeight w:val="300"/>
        </w:trPr>
        <w:tc>
          <w:tcPr>
            <w:tcW w:w="1743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8BE9B2C" w14:textId="55404EFA" w:rsidR="0096746F" w:rsidRPr="00F37495" w:rsidRDefault="0096746F" w:rsidP="00D8289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b/>
                <w:bCs/>
                <w:color w:val="000000"/>
                <w:lang w:val="en-GB"/>
              </w:rPr>
              <w:t>County of residence (vs Blekinge county)</w:t>
            </w:r>
          </w:p>
        </w:tc>
        <w:tc>
          <w:tcPr>
            <w:tcW w:w="317" w:type="pct"/>
            <w:tcBorders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5353AFBD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434" w:type="pct"/>
            <w:shd w:val="clear" w:color="000000" w:fill="FFFFFF"/>
            <w:noWrap/>
            <w:vAlign w:val="center"/>
          </w:tcPr>
          <w:p w14:paraId="4C89CDCF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336" w:type="pct"/>
            <w:tcBorders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DA96A78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66697E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E9CFD4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D6D5AD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2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D029A3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DA193F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4076737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</w:tr>
      <w:tr w:rsidR="004E60DA" w:rsidRPr="0096746F" w14:paraId="5B4B1FFB" w14:textId="77777777" w:rsidTr="00D8289D">
        <w:trPr>
          <w:trHeight w:val="300"/>
        </w:trPr>
        <w:tc>
          <w:tcPr>
            <w:tcW w:w="1743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252F8C0" w14:textId="619625AB" w:rsidR="0096746F" w:rsidRPr="00F37495" w:rsidRDefault="0096746F" w:rsidP="00D828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 xml:space="preserve">Dalarna county </w:t>
            </w:r>
          </w:p>
        </w:tc>
        <w:tc>
          <w:tcPr>
            <w:tcW w:w="317" w:type="pct"/>
            <w:tcBorders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541DC9A5" w14:textId="47E7B0BB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96</w:t>
            </w:r>
          </w:p>
        </w:tc>
        <w:tc>
          <w:tcPr>
            <w:tcW w:w="434" w:type="pct"/>
            <w:shd w:val="clear" w:color="000000" w:fill="FFFFFF"/>
            <w:noWrap/>
            <w:vAlign w:val="center"/>
          </w:tcPr>
          <w:p w14:paraId="15CDAE5D" w14:textId="11A98149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72 - 1.27</w:t>
            </w:r>
          </w:p>
        </w:tc>
        <w:tc>
          <w:tcPr>
            <w:tcW w:w="336" w:type="pct"/>
            <w:tcBorders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EA6DD16" w14:textId="2C0D5F20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76</w:t>
            </w:r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7C4A6B" w14:textId="620F788A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7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3FB1E7" w14:textId="13C46668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46 - 1.1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98CC40" w14:textId="770F8856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20</w:t>
            </w:r>
          </w:p>
        </w:tc>
        <w:tc>
          <w:tcPr>
            <w:tcW w:w="2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E08B38" w14:textId="187D3775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1.1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49A044" w14:textId="11CE5778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80 - 1.7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395F7AA" w14:textId="7F66E0DA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40</w:t>
            </w:r>
          </w:p>
        </w:tc>
      </w:tr>
      <w:tr w:rsidR="004E60DA" w:rsidRPr="0096746F" w14:paraId="0ADB4AAF" w14:textId="77777777" w:rsidTr="00D8289D">
        <w:trPr>
          <w:trHeight w:val="300"/>
        </w:trPr>
        <w:tc>
          <w:tcPr>
            <w:tcW w:w="1743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98642E5" w14:textId="6D4DCC55" w:rsidR="0096746F" w:rsidRPr="00F37495" w:rsidRDefault="0096746F" w:rsidP="00D828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proofErr w:type="spellStart"/>
            <w:r w:rsidRPr="00F37495">
              <w:rPr>
                <w:rFonts w:eastAsia="Times New Roman" w:cstheme="minorHAnsi"/>
                <w:color w:val="000000"/>
                <w:lang w:val="en-GB"/>
              </w:rPr>
              <w:t>Gavleborg</w:t>
            </w:r>
            <w:proofErr w:type="spellEnd"/>
            <w:r w:rsidRPr="00F37495">
              <w:rPr>
                <w:rFonts w:eastAsia="Times New Roman" w:cstheme="minorHAnsi"/>
                <w:color w:val="000000"/>
                <w:lang w:val="en-GB"/>
              </w:rPr>
              <w:t xml:space="preserve"> county </w:t>
            </w:r>
          </w:p>
        </w:tc>
        <w:tc>
          <w:tcPr>
            <w:tcW w:w="317" w:type="pct"/>
            <w:tcBorders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6EC11F7C" w14:textId="5BABF3F6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69</w:t>
            </w:r>
          </w:p>
        </w:tc>
        <w:tc>
          <w:tcPr>
            <w:tcW w:w="434" w:type="pct"/>
            <w:shd w:val="clear" w:color="000000" w:fill="FFFFFF"/>
            <w:noWrap/>
            <w:vAlign w:val="center"/>
          </w:tcPr>
          <w:p w14:paraId="01E1BF27" w14:textId="3724AEAD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53 - 0.91</w:t>
            </w:r>
          </w:p>
        </w:tc>
        <w:tc>
          <w:tcPr>
            <w:tcW w:w="336" w:type="pct"/>
            <w:tcBorders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C6EEC3F" w14:textId="648B9BB4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01</w:t>
            </w:r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6A05C1" w14:textId="678E06EC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6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6B97ED" w14:textId="33D7ABA6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39 - 1.0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B03EA3" w14:textId="3455B73C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05</w:t>
            </w:r>
          </w:p>
        </w:tc>
        <w:tc>
          <w:tcPr>
            <w:tcW w:w="2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5F9708" w14:textId="2A1F8739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6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31E101" w14:textId="30A5988F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49 - 0.9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C91A7B3" w14:textId="5ECAA7E6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03</w:t>
            </w:r>
          </w:p>
        </w:tc>
      </w:tr>
      <w:tr w:rsidR="004E60DA" w:rsidRPr="0096746F" w14:paraId="4CF20316" w14:textId="77777777" w:rsidTr="00D8289D">
        <w:trPr>
          <w:trHeight w:val="300"/>
        </w:trPr>
        <w:tc>
          <w:tcPr>
            <w:tcW w:w="1743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A0A5F8B" w14:textId="047CE1A9" w:rsidR="0096746F" w:rsidRPr="00F37495" w:rsidRDefault="0096746F" w:rsidP="00D828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 xml:space="preserve">Gotland county </w:t>
            </w:r>
          </w:p>
        </w:tc>
        <w:tc>
          <w:tcPr>
            <w:tcW w:w="317" w:type="pct"/>
            <w:tcBorders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7B00633C" w14:textId="1B34D533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91</w:t>
            </w:r>
          </w:p>
        </w:tc>
        <w:tc>
          <w:tcPr>
            <w:tcW w:w="434" w:type="pct"/>
            <w:shd w:val="clear" w:color="000000" w:fill="FFFFFF"/>
            <w:noWrap/>
            <w:vAlign w:val="center"/>
          </w:tcPr>
          <w:p w14:paraId="58EBEBDB" w14:textId="68EE4FA6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66 - 1.25</w:t>
            </w:r>
          </w:p>
        </w:tc>
        <w:tc>
          <w:tcPr>
            <w:tcW w:w="336" w:type="pct"/>
            <w:tcBorders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DC42286" w14:textId="0D7FF9DB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56</w:t>
            </w:r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6D5316" w14:textId="489614FE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7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1935C1" w14:textId="148B9A11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46 - 1.3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3000E3" w14:textId="14A8D3F5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34</w:t>
            </w:r>
          </w:p>
        </w:tc>
        <w:tc>
          <w:tcPr>
            <w:tcW w:w="2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9EBACB" w14:textId="2F9B9182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1.0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70A54E" w14:textId="64F8817F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69 - 1.6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B829DF1" w14:textId="2724848F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78</w:t>
            </w:r>
          </w:p>
        </w:tc>
      </w:tr>
      <w:tr w:rsidR="004E60DA" w:rsidRPr="0096746F" w14:paraId="6D25D8FC" w14:textId="77777777" w:rsidTr="00D8289D">
        <w:trPr>
          <w:trHeight w:val="300"/>
        </w:trPr>
        <w:tc>
          <w:tcPr>
            <w:tcW w:w="1743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955917B" w14:textId="5E4DC91D" w:rsidR="0096746F" w:rsidRPr="00F37495" w:rsidRDefault="0096746F" w:rsidP="00D8289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/>
              </w:rPr>
            </w:pPr>
            <w:proofErr w:type="spellStart"/>
            <w:r w:rsidRPr="00F37495">
              <w:rPr>
                <w:rFonts w:eastAsia="Times New Roman" w:cstheme="minorHAnsi"/>
                <w:color w:val="000000"/>
                <w:lang w:val="en-GB"/>
              </w:rPr>
              <w:t>Halland</w:t>
            </w:r>
            <w:proofErr w:type="spellEnd"/>
            <w:r w:rsidRPr="00F37495">
              <w:rPr>
                <w:rFonts w:eastAsia="Times New Roman" w:cstheme="minorHAnsi"/>
                <w:color w:val="000000"/>
                <w:lang w:val="en-GB"/>
              </w:rPr>
              <w:t xml:space="preserve"> county</w:t>
            </w:r>
          </w:p>
        </w:tc>
        <w:tc>
          <w:tcPr>
            <w:tcW w:w="317" w:type="pct"/>
            <w:tcBorders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12BB0CAE" w14:textId="3F5FAB7C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83</w:t>
            </w:r>
          </w:p>
        </w:tc>
        <w:tc>
          <w:tcPr>
            <w:tcW w:w="434" w:type="pct"/>
            <w:shd w:val="clear" w:color="000000" w:fill="FFFFFF"/>
            <w:noWrap/>
            <w:vAlign w:val="center"/>
          </w:tcPr>
          <w:p w14:paraId="2CE21F64" w14:textId="56FCE8AA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64 - 1.07</w:t>
            </w:r>
          </w:p>
        </w:tc>
        <w:tc>
          <w:tcPr>
            <w:tcW w:w="336" w:type="pct"/>
            <w:tcBorders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9DB114C" w14:textId="1609EF70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15</w:t>
            </w:r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3385DF" w14:textId="44A62086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9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A3A031" w14:textId="7C3EE95D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63 - 1.4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454C05" w14:textId="19C1DD44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74</w:t>
            </w:r>
          </w:p>
        </w:tc>
        <w:tc>
          <w:tcPr>
            <w:tcW w:w="2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823BF3" w14:textId="2C283D2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6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42B4D6" w14:textId="32D9FCB4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47 - 0.9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9207498" w14:textId="39AA6D2B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04</w:t>
            </w:r>
          </w:p>
        </w:tc>
      </w:tr>
      <w:tr w:rsidR="004E60DA" w:rsidRPr="0096746F" w14:paraId="7CA3E300" w14:textId="77777777" w:rsidTr="00D8289D">
        <w:trPr>
          <w:trHeight w:val="300"/>
        </w:trPr>
        <w:tc>
          <w:tcPr>
            <w:tcW w:w="1743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993654C" w14:textId="094F68D9" w:rsidR="0096746F" w:rsidRPr="00F37495" w:rsidRDefault="0096746F" w:rsidP="00D828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proofErr w:type="spellStart"/>
            <w:r w:rsidRPr="00F37495">
              <w:rPr>
                <w:rFonts w:eastAsia="Times New Roman" w:cstheme="minorHAnsi"/>
                <w:color w:val="000000"/>
                <w:lang w:val="en-GB"/>
              </w:rPr>
              <w:t>Jamtland</w:t>
            </w:r>
            <w:proofErr w:type="spellEnd"/>
            <w:r w:rsidRPr="00F37495">
              <w:rPr>
                <w:rFonts w:eastAsia="Times New Roman" w:cstheme="minorHAnsi"/>
                <w:color w:val="000000"/>
                <w:lang w:val="en-GB"/>
              </w:rPr>
              <w:t xml:space="preserve"> county </w:t>
            </w:r>
          </w:p>
        </w:tc>
        <w:tc>
          <w:tcPr>
            <w:tcW w:w="317" w:type="pct"/>
            <w:tcBorders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56A21602" w14:textId="168F630E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1.12</w:t>
            </w:r>
          </w:p>
        </w:tc>
        <w:tc>
          <w:tcPr>
            <w:tcW w:w="434" w:type="pct"/>
            <w:shd w:val="clear" w:color="000000" w:fill="FFFFFF"/>
            <w:noWrap/>
            <w:vAlign w:val="center"/>
          </w:tcPr>
          <w:p w14:paraId="23333F2B" w14:textId="432DDA69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86 - 1.47</w:t>
            </w:r>
          </w:p>
        </w:tc>
        <w:tc>
          <w:tcPr>
            <w:tcW w:w="336" w:type="pct"/>
            <w:tcBorders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00B1271" w14:textId="4B736448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39</w:t>
            </w:r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CF26E8" w14:textId="43948BD8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1.0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14726A" w14:textId="15ADEEBA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72 - 1.6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7635B6" w14:textId="15C42211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69</w:t>
            </w:r>
          </w:p>
        </w:tc>
        <w:tc>
          <w:tcPr>
            <w:tcW w:w="2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F73B7F" w14:textId="1769957E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1.1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B22957" w14:textId="3FF2E48C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81 - 1.7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5E8BCE7" w14:textId="39F2FB65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38</w:t>
            </w:r>
          </w:p>
        </w:tc>
      </w:tr>
      <w:tr w:rsidR="004E60DA" w:rsidRPr="0096746F" w14:paraId="680C345E" w14:textId="77777777" w:rsidTr="00D8289D">
        <w:trPr>
          <w:trHeight w:val="300"/>
        </w:trPr>
        <w:tc>
          <w:tcPr>
            <w:tcW w:w="1743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788D57C" w14:textId="1CB70A2A" w:rsidR="0096746F" w:rsidRPr="00F37495" w:rsidRDefault="0096746F" w:rsidP="00D828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 xml:space="preserve">Jonkoping county </w:t>
            </w:r>
          </w:p>
        </w:tc>
        <w:tc>
          <w:tcPr>
            <w:tcW w:w="317" w:type="pct"/>
            <w:tcBorders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2772B0DE" w14:textId="148419D0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75</w:t>
            </w:r>
          </w:p>
        </w:tc>
        <w:tc>
          <w:tcPr>
            <w:tcW w:w="434" w:type="pct"/>
            <w:shd w:val="clear" w:color="000000" w:fill="FFFFFF"/>
            <w:noWrap/>
            <w:vAlign w:val="center"/>
          </w:tcPr>
          <w:p w14:paraId="75F7FEAD" w14:textId="72235A8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55 - 1.03</w:t>
            </w:r>
          </w:p>
        </w:tc>
        <w:tc>
          <w:tcPr>
            <w:tcW w:w="336" w:type="pct"/>
            <w:tcBorders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5F21E5F" w14:textId="003929E6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08</w:t>
            </w:r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83EF29" w14:textId="20E7F9EF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8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7AF122" w14:textId="17824933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54 - 1.3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8154ED" w14:textId="74B25261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44</w:t>
            </w:r>
          </w:p>
        </w:tc>
        <w:tc>
          <w:tcPr>
            <w:tcW w:w="2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A4156A" w14:textId="273DF3C9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7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D64D29" w14:textId="21A1D94D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48 - 1.1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85B0CF0" w14:textId="41F54729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18</w:t>
            </w:r>
          </w:p>
        </w:tc>
      </w:tr>
      <w:tr w:rsidR="004E60DA" w:rsidRPr="0096746F" w14:paraId="373A8FD1" w14:textId="77777777" w:rsidTr="00D8289D">
        <w:trPr>
          <w:trHeight w:val="300"/>
        </w:trPr>
        <w:tc>
          <w:tcPr>
            <w:tcW w:w="1743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BD959CF" w14:textId="4AD09CC4" w:rsidR="0096746F" w:rsidRPr="00F37495" w:rsidRDefault="0096746F" w:rsidP="00D828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 xml:space="preserve">Kalmar county </w:t>
            </w:r>
          </w:p>
        </w:tc>
        <w:tc>
          <w:tcPr>
            <w:tcW w:w="317" w:type="pct"/>
            <w:tcBorders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0C5745E0" w14:textId="44F1C491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82</w:t>
            </w:r>
          </w:p>
        </w:tc>
        <w:tc>
          <w:tcPr>
            <w:tcW w:w="434" w:type="pct"/>
            <w:shd w:val="clear" w:color="000000" w:fill="FFFFFF"/>
            <w:noWrap/>
            <w:vAlign w:val="center"/>
          </w:tcPr>
          <w:p w14:paraId="0B20569B" w14:textId="3DDFCC85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63 - 1.05</w:t>
            </w:r>
          </w:p>
        </w:tc>
        <w:tc>
          <w:tcPr>
            <w:tcW w:w="336" w:type="pct"/>
            <w:tcBorders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2A71C92" w14:textId="7359CD56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11</w:t>
            </w:r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0009F3" w14:textId="101F66F3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8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8A5AF5" w14:textId="3C269852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54 - 1.2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D0653D" w14:textId="00067C1C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38</w:t>
            </w:r>
          </w:p>
        </w:tc>
        <w:tc>
          <w:tcPr>
            <w:tcW w:w="2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C88EEE" w14:textId="2E6928DC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7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201C06" w14:textId="5D4A5D82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55 - 1.0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6DFEAAB" w14:textId="17E04435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12</w:t>
            </w:r>
          </w:p>
        </w:tc>
      </w:tr>
      <w:tr w:rsidR="004E60DA" w:rsidRPr="0096746F" w14:paraId="6672D8E7" w14:textId="77777777" w:rsidTr="00D8289D">
        <w:trPr>
          <w:trHeight w:val="300"/>
        </w:trPr>
        <w:tc>
          <w:tcPr>
            <w:tcW w:w="1743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00ADD30" w14:textId="1660B5E0" w:rsidR="0096746F" w:rsidRPr="00F37495" w:rsidRDefault="0096746F" w:rsidP="00D828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proofErr w:type="spellStart"/>
            <w:r w:rsidRPr="00F37495">
              <w:rPr>
                <w:rFonts w:eastAsia="Times New Roman" w:cstheme="minorHAnsi"/>
                <w:color w:val="000000"/>
                <w:lang w:val="en-GB"/>
              </w:rPr>
              <w:t>Kronoberg</w:t>
            </w:r>
            <w:proofErr w:type="spellEnd"/>
            <w:r w:rsidRPr="00F37495">
              <w:rPr>
                <w:rFonts w:eastAsia="Times New Roman" w:cstheme="minorHAnsi"/>
                <w:color w:val="000000"/>
                <w:lang w:val="en-GB"/>
              </w:rPr>
              <w:t xml:space="preserve"> county</w:t>
            </w:r>
          </w:p>
        </w:tc>
        <w:tc>
          <w:tcPr>
            <w:tcW w:w="317" w:type="pct"/>
            <w:tcBorders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2BD43AF4" w14:textId="7240D7DE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80</w:t>
            </w:r>
          </w:p>
        </w:tc>
        <w:tc>
          <w:tcPr>
            <w:tcW w:w="434" w:type="pct"/>
            <w:shd w:val="clear" w:color="000000" w:fill="FFFFFF"/>
            <w:noWrap/>
            <w:vAlign w:val="center"/>
          </w:tcPr>
          <w:p w14:paraId="07E6652E" w14:textId="54B41313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59 - 1.08</w:t>
            </w:r>
          </w:p>
        </w:tc>
        <w:tc>
          <w:tcPr>
            <w:tcW w:w="336" w:type="pct"/>
            <w:tcBorders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CC45494" w14:textId="18523E5C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15</w:t>
            </w:r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ED7475" w14:textId="36E2A12F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1.1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9952F1" w14:textId="006400E0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70 - 1.7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0FC85D" w14:textId="427D5AEA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63</w:t>
            </w:r>
          </w:p>
        </w:tc>
        <w:tc>
          <w:tcPr>
            <w:tcW w:w="2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8655FA" w14:textId="33325C69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5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9D2884" w14:textId="4993E4DA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34 - 0.8</w:t>
            </w:r>
            <w:r>
              <w:rPr>
                <w:rFonts w:cstheme="minorHAnsi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F2841D9" w14:textId="253AD67D" w:rsidR="0096746F" w:rsidRPr="00F37495" w:rsidRDefault="00AC0A83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&lt;</w:t>
            </w:r>
            <w:r w:rsidR="0096746F" w:rsidRPr="00370845">
              <w:rPr>
                <w:color w:val="000000"/>
                <w:lang w:val="en-GB"/>
              </w:rPr>
              <w:t>0.</w:t>
            </w:r>
            <w:r w:rsidRPr="00D418FE">
              <w:rPr>
                <w:rFonts w:eastAsia="Times New Roman" w:cstheme="minorHAnsi"/>
                <w:color w:val="000000"/>
                <w:lang w:val="en-GB"/>
              </w:rPr>
              <w:t>0</w:t>
            </w:r>
            <w:r>
              <w:rPr>
                <w:rFonts w:eastAsia="Times New Roman" w:cstheme="minorHAnsi"/>
                <w:color w:val="000000"/>
                <w:lang w:val="en-GB"/>
              </w:rPr>
              <w:t>1</w:t>
            </w:r>
          </w:p>
        </w:tc>
      </w:tr>
      <w:tr w:rsidR="004E60DA" w:rsidRPr="0096746F" w14:paraId="2B2F29B3" w14:textId="77777777" w:rsidTr="00D8289D">
        <w:trPr>
          <w:trHeight w:val="300"/>
        </w:trPr>
        <w:tc>
          <w:tcPr>
            <w:tcW w:w="1743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EBDC9CA" w14:textId="417A98A3" w:rsidR="0096746F" w:rsidRPr="00F37495" w:rsidRDefault="0096746F" w:rsidP="00D828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 xml:space="preserve">Norrbotten county </w:t>
            </w:r>
          </w:p>
        </w:tc>
        <w:tc>
          <w:tcPr>
            <w:tcW w:w="317" w:type="pct"/>
            <w:tcBorders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71F30007" w14:textId="52A46360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94</w:t>
            </w:r>
          </w:p>
        </w:tc>
        <w:tc>
          <w:tcPr>
            <w:tcW w:w="434" w:type="pct"/>
            <w:shd w:val="clear" w:color="000000" w:fill="FFFFFF"/>
            <w:noWrap/>
            <w:vAlign w:val="center"/>
          </w:tcPr>
          <w:p w14:paraId="12550ED9" w14:textId="66A9E910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72 - 1.22</w:t>
            </w:r>
          </w:p>
        </w:tc>
        <w:tc>
          <w:tcPr>
            <w:tcW w:w="336" w:type="pct"/>
            <w:tcBorders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4274983" w14:textId="74D6DFFE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63</w:t>
            </w:r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3C06A6" w14:textId="6AFE3779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9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D7E2E6" w14:textId="6C547D9E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66 - 1.5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286E2A" w14:textId="7B94D874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98</w:t>
            </w:r>
          </w:p>
        </w:tc>
        <w:tc>
          <w:tcPr>
            <w:tcW w:w="2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172E94" w14:textId="33C4D94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8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62BE35" w14:textId="702A938D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59 - 1.2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127B3F2" w14:textId="3312ED4D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40</w:t>
            </w:r>
          </w:p>
        </w:tc>
      </w:tr>
      <w:tr w:rsidR="004E60DA" w:rsidRPr="0096746F" w14:paraId="2963D64E" w14:textId="77777777" w:rsidTr="00D8289D">
        <w:trPr>
          <w:trHeight w:val="300"/>
        </w:trPr>
        <w:tc>
          <w:tcPr>
            <w:tcW w:w="1743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744DA4E" w14:textId="789809BB" w:rsidR="0096746F" w:rsidRPr="00F37495" w:rsidRDefault="0096746F" w:rsidP="00D828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 xml:space="preserve">Orebro county </w:t>
            </w:r>
          </w:p>
        </w:tc>
        <w:tc>
          <w:tcPr>
            <w:tcW w:w="317" w:type="pct"/>
            <w:tcBorders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0777C1CC" w14:textId="1F95FD31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78</w:t>
            </w:r>
          </w:p>
        </w:tc>
        <w:tc>
          <w:tcPr>
            <w:tcW w:w="434" w:type="pct"/>
            <w:shd w:val="clear" w:color="000000" w:fill="FFFFFF"/>
            <w:noWrap/>
            <w:vAlign w:val="center"/>
          </w:tcPr>
          <w:p w14:paraId="18527253" w14:textId="244F44ED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60 - 1.03</w:t>
            </w:r>
          </w:p>
        </w:tc>
        <w:tc>
          <w:tcPr>
            <w:tcW w:w="336" w:type="pct"/>
            <w:tcBorders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DF88B02" w14:textId="4D61CF50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08</w:t>
            </w:r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F98FB0" w14:textId="4C384FF0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7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0A231D" w14:textId="3C5753D2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48 - 1.1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F1D0A6" w14:textId="0A169E61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18</w:t>
            </w:r>
          </w:p>
        </w:tc>
        <w:tc>
          <w:tcPr>
            <w:tcW w:w="2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DE4439" w14:textId="4CB78849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8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EC2955" w14:textId="34B3CB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56 - 1.1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8FA6790" w14:textId="74F4273C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23</w:t>
            </w:r>
          </w:p>
        </w:tc>
      </w:tr>
      <w:tr w:rsidR="004E60DA" w:rsidRPr="0096746F" w14:paraId="2DF4DCEF" w14:textId="77777777" w:rsidTr="00D8289D">
        <w:trPr>
          <w:trHeight w:val="300"/>
        </w:trPr>
        <w:tc>
          <w:tcPr>
            <w:tcW w:w="1743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25BC09E" w14:textId="68C70139" w:rsidR="0096746F" w:rsidRPr="00F37495" w:rsidRDefault="0096746F" w:rsidP="00D828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 xml:space="preserve">Ostergotland </w:t>
            </w:r>
          </w:p>
        </w:tc>
        <w:tc>
          <w:tcPr>
            <w:tcW w:w="317" w:type="pct"/>
            <w:tcBorders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14F92C6B" w14:textId="3B2004D4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62</w:t>
            </w:r>
          </w:p>
        </w:tc>
        <w:tc>
          <w:tcPr>
            <w:tcW w:w="434" w:type="pct"/>
            <w:shd w:val="clear" w:color="000000" w:fill="FFFFFF"/>
            <w:noWrap/>
            <w:vAlign w:val="center"/>
          </w:tcPr>
          <w:p w14:paraId="3629AF22" w14:textId="1F398E88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47 - 0.81</w:t>
            </w:r>
          </w:p>
        </w:tc>
        <w:tc>
          <w:tcPr>
            <w:tcW w:w="336" w:type="pct"/>
            <w:tcBorders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83086E9" w14:textId="5D433C2B" w:rsidR="0096746F" w:rsidRPr="00F37495" w:rsidRDefault="00AC0A83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&lt;</w:t>
            </w:r>
            <w:r w:rsidR="0096746F" w:rsidRPr="00370845">
              <w:rPr>
                <w:color w:val="000000"/>
                <w:lang w:val="en-GB"/>
              </w:rPr>
              <w:t>0.</w:t>
            </w:r>
            <w:r w:rsidRPr="00D418FE">
              <w:rPr>
                <w:rFonts w:eastAsia="Times New Roman" w:cstheme="minorHAnsi"/>
                <w:color w:val="000000"/>
                <w:lang w:val="en-GB"/>
              </w:rPr>
              <w:t>0</w:t>
            </w:r>
            <w:r>
              <w:rPr>
                <w:rFonts w:eastAsia="Times New Roman" w:cstheme="minorHAnsi"/>
                <w:color w:val="000000"/>
                <w:lang w:val="en-GB"/>
              </w:rPr>
              <w:t>1</w:t>
            </w:r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B4977F" w14:textId="14A6C5BF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6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24D0E8" w14:textId="54F22FDD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38 - 0.9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6F322A" w14:textId="7ED03E7C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05</w:t>
            </w:r>
          </w:p>
        </w:tc>
        <w:tc>
          <w:tcPr>
            <w:tcW w:w="2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E465F4" w14:textId="3047ED8F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5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27FC50" w14:textId="15EADDB5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41 - 0.8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C074528" w14:textId="776837C0" w:rsidR="0096746F" w:rsidRPr="00F37495" w:rsidRDefault="00AC0A83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&lt;</w:t>
            </w:r>
            <w:r w:rsidR="0096746F" w:rsidRPr="00370845">
              <w:rPr>
                <w:color w:val="000000"/>
                <w:lang w:val="en-GB"/>
              </w:rPr>
              <w:t>0.</w:t>
            </w:r>
            <w:r w:rsidRPr="00D418FE">
              <w:rPr>
                <w:rFonts w:eastAsia="Times New Roman" w:cstheme="minorHAnsi"/>
                <w:color w:val="000000"/>
                <w:lang w:val="en-GB"/>
              </w:rPr>
              <w:t>0</w:t>
            </w:r>
            <w:r>
              <w:rPr>
                <w:rFonts w:eastAsia="Times New Roman" w:cstheme="minorHAnsi"/>
                <w:color w:val="000000"/>
                <w:lang w:val="en-GB"/>
              </w:rPr>
              <w:t>1</w:t>
            </w:r>
          </w:p>
        </w:tc>
      </w:tr>
      <w:tr w:rsidR="004E60DA" w:rsidRPr="0096746F" w14:paraId="1B3C953E" w14:textId="77777777" w:rsidTr="00D8289D">
        <w:trPr>
          <w:trHeight w:val="300"/>
        </w:trPr>
        <w:tc>
          <w:tcPr>
            <w:tcW w:w="1743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3C78581" w14:textId="0883554A" w:rsidR="0096746F" w:rsidRPr="00F37495" w:rsidRDefault="0096746F" w:rsidP="00D828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Skane county</w:t>
            </w:r>
          </w:p>
        </w:tc>
        <w:tc>
          <w:tcPr>
            <w:tcW w:w="317" w:type="pct"/>
            <w:tcBorders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28599608" w14:textId="2677FB84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85</w:t>
            </w:r>
          </w:p>
        </w:tc>
        <w:tc>
          <w:tcPr>
            <w:tcW w:w="434" w:type="pct"/>
            <w:shd w:val="clear" w:color="000000" w:fill="FFFFFF"/>
            <w:noWrap/>
            <w:vAlign w:val="center"/>
          </w:tcPr>
          <w:p w14:paraId="0FDD8787" w14:textId="5761A189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68 - 1.06</w:t>
            </w:r>
          </w:p>
        </w:tc>
        <w:tc>
          <w:tcPr>
            <w:tcW w:w="336" w:type="pct"/>
            <w:tcBorders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0A4F89F" w14:textId="2BC6464B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16</w:t>
            </w:r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E2B68B" w14:textId="6DF1F91E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8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81B09C" w14:textId="61626EC6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59 - 1.2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6140C4" w14:textId="3867073D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43</w:t>
            </w:r>
          </w:p>
        </w:tc>
        <w:tc>
          <w:tcPr>
            <w:tcW w:w="2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FE6EDA" w14:textId="5F5F1C4D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8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EF7E41" w14:textId="33FE5370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60 - 1.0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FCB7461" w14:textId="5A38A991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16</w:t>
            </w:r>
          </w:p>
        </w:tc>
      </w:tr>
      <w:tr w:rsidR="004E60DA" w:rsidRPr="0096746F" w14:paraId="49EF9551" w14:textId="77777777" w:rsidTr="00D8289D">
        <w:trPr>
          <w:trHeight w:val="300"/>
        </w:trPr>
        <w:tc>
          <w:tcPr>
            <w:tcW w:w="1743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A9656D9" w14:textId="4F51EF94" w:rsidR="0096746F" w:rsidRPr="00F37495" w:rsidRDefault="0096746F" w:rsidP="00D828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proofErr w:type="spellStart"/>
            <w:r w:rsidRPr="00F37495">
              <w:rPr>
                <w:rFonts w:cstheme="minorHAnsi"/>
              </w:rPr>
              <w:t>Sodermanland</w:t>
            </w:r>
            <w:proofErr w:type="spellEnd"/>
            <w:r w:rsidRPr="00F37495">
              <w:rPr>
                <w:rFonts w:cstheme="minorHAnsi"/>
              </w:rPr>
              <w:t xml:space="preserve"> county </w:t>
            </w:r>
          </w:p>
        </w:tc>
        <w:tc>
          <w:tcPr>
            <w:tcW w:w="317" w:type="pct"/>
            <w:tcBorders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248EA6DD" w14:textId="63F8B4D8" w:rsidR="0096746F" w:rsidRPr="00F37495" w:rsidRDefault="0096746F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 w:rsidRPr="00F37495">
              <w:rPr>
                <w:rFonts w:cstheme="minorHAnsi"/>
              </w:rPr>
              <w:t>0.63</w:t>
            </w:r>
          </w:p>
        </w:tc>
        <w:tc>
          <w:tcPr>
            <w:tcW w:w="434" w:type="pct"/>
            <w:shd w:val="clear" w:color="000000" w:fill="FFFFFF"/>
            <w:noWrap/>
            <w:vAlign w:val="center"/>
          </w:tcPr>
          <w:p w14:paraId="0FA43292" w14:textId="577EDB9C" w:rsidR="0096746F" w:rsidRPr="00F37495" w:rsidRDefault="0096746F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 w:rsidRPr="00F37495">
              <w:rPr>
                <w:rFonts w:cstheme="minorHAnsi"/>
              </w:rPr>
              <w:t>0.47 - 0.83</w:t>
            </w:r>
          </w:p>
        </w:tc>
        <w:tc>
          <w:tcPr>
            <w:tcW w:w="336" w:type="pct"/>
            <w:tcBorders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934CD0D" w14:textId="742FC3CC" w:rsidR="0096746F" w:rsidRPr="00F37495" w:rsidRDefault="00AC0A83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&lt;</w:t>
            </w:r>
            <w:r w:rsidR="0096746F" w:rsidRPr="00370845">
              <w:rPr>
                <w:color w:val="000000"/>
                <w:lang w:val="en-GB"/>
              </w:rPr>
              <w:t>0.</w:t>
            </w:r>
            <w:r w:rsidRPr="00D418FE">
              <w:rPr>
                <w:rFonts w:eastAsia="Times New Roman" w:cstheme="minorHAnsi"/>
                <w:color w:val="000000"/>
                <w:lang w:val="en-GB"/>
              </w:rPr>
              <w:t>0</w:t>
            </w:r>
            <w:r>
              <w:rPr>
                <w:rFonts w:eastAsia="Times New Roman" w:cstheme="minorHAnsi"/>
                <w:color w:val="000000"/>
                <w:lang w:val="en-GB"/>
              </w:rPr>
              <w:t>1</w:t>
            </w:r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AB4689" w14:textId="76EEE0B1" w:rsidR="0096746F" w:rsidRPr="00F37495" w:rsidRDefault="0096746F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 w:rsidRPr="00F37495">
              <w:rPr>
                <w:rFonts w:cstheme="minorHAnsi"/>
              </w:rPr>
              <w:t>0.5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BDD54D" w14:textId="18408284" w:rsidR="0096746F" w:rsidRPr="00F37495" w:rsidRDefault="0096746F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 w:rsidRPr="00F37495">
              <w:rPr>
                <w:rFonts w:cstheme="minorHAnsi"/>
              </w:rPr>
              <w:t>0.34 - 0.9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ACDB85" w14:textId="638D8E04" w:rsidR="0096746F" w:rsidRPr="00F37495" w:rsidRDefault="0096746F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 w:rsidRPr="00F37495">
              <w:rPr>
                <w:rFonts w:cstheme="minorHAnsi"/>
              </w:rPr>
              <w:t>0.03</w:t>
            </w:r>
          </w:p>
        </w:tc>
        <w:tc>
          <w:tcPr>
            <w:tcW w:w="2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6E2A0C" w14:textId="5ECD8CF6" w:rsidR="0096746F" w:rsidRPr="00F37495" w:rsidRDefault="0096746F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 w:rsidRPr="00F37495">
              <w:rPr>
                <w:rFonts w:cstheme="minorHAnsi"/>
              </w:rPr>
              <w:t>0.6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4FF90F" w14:textId="40E81C79" w:rsidR="0096746F" w:rsidRPr="00F37495" w:rsidRDefault="0096746F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 w:rsidRPr="00F37495">
              <w:rPr>
                <w:rFonts w:cstheme="minorHAnsi"/>
              </w:rPr>
              <w:t>0.46 - 0.8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D128119" w14:textId="4ACE13AA" w:rsidR="0096746F" w:rsidRPr="00F37495" w:rsidRDefault="0096746F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 w:rsidRPr="00F37495">
              <w:rPr>
                <w:rFonts w:cstheme="minorHAnsi"/>
              </w:rPr>
              <w:t>0.01</w:t>
            </w:r>
          </w:p>
        </w:tc>
      </w:tr>
      <w:tr w:rsidR="004E60DA" w:rsidRPr="0096746F" w14:paraId="3A9EBD10" w14:textId="77777777" w:rsidTr="00D8289D">
        <w:trPr>
          <w:trHeight w:val="300"/>
        </w:trPr>
        <w:tc>
          <w:tcPr>
            <w:tcW w:w="1743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E9A32AE" w14:textId="46582BE6" w:rsidR="0096746F" w:rsidRPr="00F37495" w:rsidRDefault="0096746F" w:rsidP="00D828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 xml:space="preserve">Stockholm county </w:t>
            </w:r>
          </w:p>
        </w:tc>
        <w:tc>
          <w:tcPr>
            <w:tcW w:w="317" w:type="pct"/>
            <w:tcBorders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1C970FEF" w14:textId="573E9DA8" w:rsidR="0096746F" w:rsidRPr="00F37495" w:rsidRDefault="0096746F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 w:rsidRPr="00F37495">
              <w:rPr>
                <w:rFonts w:cstheme="minorHAnsi"/>
              </w:rPr>
              <w:t>0.78</w:t>
            </w:r>
          </w:p>
        </w:tc>
        <w:tc>
          <w:tcPr>
            <w:tcW w:w="434" w:type="pct"/>
            <w:shd w:val="clear" w:color="000000" w:fill="FFFFFF"/>
            <w:noWrap/>
            <w:vAlign w:val="center"/>
          </w:tcPr>
          <w:p w14:paraId="6A4B0BAE" w14:textId="38BBDD84" w:rsidR="0096746F" w:rsidRPr="00F37495" w:rsidRDefault="0096746F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 w:rsidRPr="00F37495">
              <w:rPr>
                <w:rFonts w:cstheme="minorHAnsi"/>
              </w:rPr>
              <w:t>0.63 - 0.96</w:t>
            </w:r>
          </w:p>
        </w:tc>
        <w:tc>
          <w:tcPr>
            <w:tcW w:w="336" w:type="pct"/>
            <w:tcBorders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C0BF377" w14:textId="7E340A14" w:rsidR="0096746F" w:rsidRPr="00F37495" w:rsidRDefault="0096746F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 w:rsidRPr="00F37495">
              <w:rPr>
                <w:rFonts w:cstheme="minorHAnsi"/>
              </w:rPr>
              <w:t>0.02</w:t>
            </w:r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881397" w14:textId="452EDC9D" w:rsidR="0096746F" w:rsidRPr="00F37495" w:rsidRDefault="0096746F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 w:rsidRPr="00F37495">
              <w:rPr>
                <w:rFonts w:cstheme="minorHAnsi"/>
              </w:rPr>
              <w:t>0.8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646F41" w14:textId="7DDBBA98" w:rsidR="0096746F" w:rsidRPr="00F37495" w:rsidRDefault="0096746F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 w:rsidRPr="00F37495">
              <w:rPr>
                <w:rFonts w:cstheme="minorHAnsi"/>
              </w:rPr>
              <w:t>0.58 - 1.1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0D03ED" w14:textId="488E2E02" w:rsidR="0096746F" w:rsidRPr="00F37495" w:rsidRDefault="0096746F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 w:rsidRPr="00F37495">
              <w:rPr>
                <w:rFonts w:cstheme="minorHAnsi"/>
              </w:rPr>
              <w:t>0.31</w:t>
            </w:r>
          </w:p>
        </w:tc>
        <w:tc>
          <w:tcPr>
            <w:tcW w:w="2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5C89EA" w14:textId="0EA5B527" w:rsidR="0096746F" w:rsidRPr="00F37495" w:rsidRDefault="0096746F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 w:rsidRPr="00F37495">
              <w:rPr>
                <w:rFonts w:cstheme="minorHAnsi"/>
              </w:rPr>
              <w:t>0.7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23C8A7" w14:textId="23991524" w:rsidR="0096746F" w:rsidRPr="00F37495" w:rsidRDefault="0096746F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 w:rsidRPr="00F37495">
              <w:rPr>
                <w:rFonts w:cstheme="minorHAnsi"/>
              </w:rPr>
              <w:t>0.56 - 0.9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ED55EB2" w14:textId="5ED5417D" w:rsidR="0096746F" w:rsidRPr="00F37495" w:rsidRDefault="0096746F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 w:rsidRPr="00F37495">
              <w:rPr>
                <w:rFonts w:cstheme="minorHAnsi"/>
              </w:rPr>
              <w:t>0.03</w:t>
            </w:r>
          </w:p>
        </w:tc>
      </w:tr>
      <w:tr w:rsidR="004E60DA" w:rsidRPr="0096746F" w14:paraId="0F5C4FB6" w14:textId="77777777" w:rsidTr="00D8289D">
        <w:trPr>
          <w:trHeight w:val="300"/>
        </w:trPr>
        <w:tc>
          <w:tcPr>
            <w:tcW w:w="1743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5335B17" w14:textId="3C015B72" w:rsidR="0096746F" w:rsidRPr="00F37495" w:rsidRDefault="0096746F" w:rsidP="00D828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 xml:space="preserve">Uppsala county </w:t>
            </w:r>
          </w:p>
        </w:tc>
        <w:tc>
          <w:tcPr>
            <w:tcW w:w="317" w:type="pct"/>
            <w:tcBorders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6E3A34D4" w14:textId="1833120C" w:rsidR="0096746F" w:rsidRPr="00F37495" w:rsidRDefault="0096746F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 w:rsidRPr="00F37495">
              <w:rPr>
                <w:rFonts w:cstheme="minorHAnsi"/>
              </w:rPr>
              <w:t>0.69</w:t>
            </w:r>
          </w:p>
        </w:tc>
        <w:tc>
          <w:tcPr>
            <w:tcW w:w="434" w:type="pct"/>
            <w:shd w:val="clear" w:color="000000" w:fill="FFFFFF"/>
            <w:noWrap/>
            <w:vAlign w:val="center"/>
          </w:tcPr>
          <w:p w14:paraId="4A09A10D" w14:textId="1A2DF5BC" w:rsidR="0096746F" w:rsidRPr="00F37495" w:rsidRDefault="0096746F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 w:rsidRPr="00F37495">
              <w:rPr>
                <w:rFonts w:cstheme="minorHAnsi"/>
              </w:rPr>
              <w:t>0.53 - 0.88</w:t>
            </w:r>
          </w:p>
        </w:tc>
        <w:tc>
          <w:tcPr>
            <w:tcW w:w="336" w:type="pct"/>
            <w:tcBorders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E744942" w14:textId="67775D79" w:rsidR="0096746F" w:rsidRPr="00F37495" w:rsidRDefault="00AC0A83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&lt;</w:t>
            </w:r>
            <w:r w:rsidR="0096746F" w:rsidRPr="00370845">
              <w:rPr>
                <w:color w:val="000000"/>
                <w:lang w:val="en-GB"/>
              </w:rPr>
              <w:t>0.</w:t>
            </w:r>
            <w:r w:rsidRPr="00D418FE">
              <w:rPr>
                <w:rFonts w:eastAsia="Times New Roman" w:cstheme="minorHAnsi"/>
                <w:color w:val="000000"/>
                <w:lang w:val="en-GB"/>
              </w:rPr>
              <w:t>0</w:t>
            </w:r>
            <w:r>
              <w:rPr>
                <w:rFonts w:eastAsia="Times New Roman" w:cstheme="minorHAnsi"/>
                <w:color w:val="000000"/>
                <w:lang w:val="en-GB"/>
              </w:rPr>
              <w:t>1</w:t>
            </w:r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2B6B80" w14:textId="31D245AF" w:rsidR="0096746F" w:rsidRPr="00F37495" w:rsidRDefault="0096746F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 w:rsidRPr="00F37495">
              <w:rPr>
                <w:rFonts w:cstheme="minorHAnsi"/>
              </w:rPr>
              <w:t>0.6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C7F786" w14:textId="10140D72" w:rsidR="0096746F" w:rsidRPr="00F37495" w:rsidRDefault="0096746F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 w:rsidRPr="00F37495">
              <w:rPr>
                <w:rFonts w:cstheme="minorHAnsi"/>
              </w:rPr>
              <w:t>0.40 - 0.9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6FAA6B" w14:textId="1187D48D" w:rsidR="0096746F" w:rsidRPr="00F37495" w:rsidRDefault="0096746F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 w:rsidRPr="00F37495">
              <w:rPr>
                <w:rFonts w:cstheme="minorHAnsi"/>
              </w:rPr>
              <w:t>0.02</w:t>
            </w:r>
          </w:p>
        </w:tc>
        <w:tc>
          <w:tcPr>
            <w:tcW w:w="2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E9A36F" w14:textId="06234F58" w:rsidR="0096746F" w:rsidRPr="00F37495" w:rsidRDefault="0096746F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 w:rsidRPr="00F37495">
              <w:rPr>
                <w:rFonts w:cstheme="minorHAnsi"/>
              </w:rPr>
              <w:t>0.7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2FCDFC" w14:textId="42CCCEFC" w:rsidR="0096746F" w:rsidRPr="00F37495" w:rsidRDefault="0096746F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 w:rsidRPr="00F37495">
              <w:rPr>
                <w:rFonts w:cstheme="minorHAnsi"/>
              </w:rPr>
              <w:t>0.53 - 1.0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CFE35A2" w14:textId="363E455B" w:rsidR="0096746F" w:rsidRPr="00F37495" w:rsidRDefault="0096746F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 w:rsidRPr="00F37495">
              <w:rPr>
                <w:rFonts w:cstheme="minorHAnsi"/>
              </w:rPr>
              <w:t>0.06</w:t>
            </w:r>
          </w:p>
        </w:tc>
      </w:tr>
      <w:tr w:rsidR="004E60DA" w:rsidRPr="0096746F" w14:paraId="28285B11" w14:textId="77777777" w:rsidTr="00D8289D">
        <w:trPr>
          <w:trHeight w:val="300"/>
        </w:trPr>
        <w:tc>
          <w:tcPr>
            <w:tcW w:w="1743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FC51696" w14:textId="1FCD9072" w:rsidR="0096746F" w:rsidRPr="00F37495" w:rsidRDefault="0096746F" w:rsidP="00D828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proofErr w:type="spellStart"/>
            <w:r w:rsidRPr="00F37495">
              <w:rPr>
                <w:rFonts w:cstheme="minorHAnsi"/>
              </w:rPr>
              <w:t>Varmland</w:t>
            </w:r>
            <w:proofErr w:type="spellEnd"/>
            <w:r w:rsidRPr="00F37495">
              <w:rPr>
                <w:rFonts w:cstheme="minorHAnsi"/>
              </w:rPr>
              <w:t xml:space="preserve"> county</w:t>
            </w:r>
          </w:p>
        </w:tc>
        <w:tc>
          <w:tcPr>
            <w:tcW w:w="317" w:type="pct"/>
            <w:tcBorders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67003D59" w14:textId="7A480BEE" w:rsidR="0096746F" w:rsidRPr="00F37495" w:rsidRDefault="0096746F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 w:rsidRPr="00F37495">
              <w:rPr>
                <w:rFonts w:cstheme="minorHAnsi"/>
              </w:rPr>
              <w:t>0.88</w:t>
            </w:r>
          </w:p>
        </w:tc>
        <w:tc>
          <w:tcPr>
            <w:tcW w:w="434" w:type="pct"/>
            <w:shd w:val="clear" w:color="000000" w:fill="FFFFFF"/>
            <w:noWrap/>
            <w:vAlign w:val="center"/>
          </w:tcPr>
          <w:p w14:paraId="0F3E7CC4" w14:textId="7038EC89" w:rsidR="0096746F" w:rsidRPr="00F37495" w:rsidRDefault="0096746F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 w:rsidRPr="00F37495">
              <w:rPr>
                <w:rFonts w:cstheme="minorHAnsi"/>
              </w:rPr>
              <w:t>0.67 - 1.16</w:t>
            </w:r>
          </w:p>
        </w:tc>
        <w:tc>
          <w:tcPr>
            <w:tcW w:w="336" w:type="pct"/>
            <w:tcBorders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B452139" w14:textId="46AD59DC" w:rsidR="0096746F" w:rsidRPr="00F37495" w:rsidRDefault="0096746F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 w:rsidRPr="00F37495">
              <w:rPr>
                <w:rFonts w:cstheme="minorHAnsi"/>
              </w:rPr>
              <w:t>0.37</w:t>
            </w:r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18867C" w14:textId="6AC80B76" w:rsidR="0096746F" w:rsidRPr="00F37495" w:rsidRDefault="0096746F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 w:rsidRPr="00F37495">
              <w:rPr>
                <w:rFonts w:cstheme="minorHAnsi"/>
              </w:rPr>
              <w:t>0.7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EC29C7" w14:textId="1854C0C6" w:rsidR="0096746F" w:rsidRPr="00F37495" w:rsidRDefault="0096746F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 w:rsidRPr="00F37495">
              <w:rPr>
                <w:rFonts w:cstheme="minorHAnsi"/>
              </w:rPr>
              <w:t>0.52 - 1.2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0B6BE4" w14:textId="22F1E630" w:rsidR="0096746F" w:rsidRPr="00F37495" w:rsidRDefault="0096746F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 w:rsidRPr="00F37495">
              <w:rPr>
                <w:rFonts w:cstheme="minorHAnsi"/>
              </w:rPr>
              <w:t>0.27</w:t>
            </w:r>
          </w:p>
        </w:tc>
        <w:tc>
          <w:tcPr>
            <w:tcW w:w="2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36F74C" w14:textId="13A7A2F6" w:rsidR="0096746F" w:rsidRPr="00F37495" w:rsidRDefault="0096746F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 w:rsidRPr="00F37495">
              <w:rPr>
                <w:rFonts w:cstheme="minorHAnsi"/>
              </w:rPr>
              <w:t>0.9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BA06EA" w14:textId="462D6945" w:rsidR="0096746F" w:rsidRPr="00F37495" w:rsidRDefault="0096746F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 w:rsidRPr="00F37495">
              <w:rPr>
                <w:rFonts w:cstheme="minorHAnsi"/>
              </w:rPr>
              <w:t>0.67 - 1.4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FA7EC7D" w14:textId="0DF791F2" w:rsidR="0096746F" w:rsidRPr="00F37495" w:rsidRDefault="0096746F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 w:rsidRPr="00F37495">
              <w:rPr>
                <w:rFonts w:cstheme="minorHAnsi"/>
              </w:rPr>
              <w:t>0.94</w:t>
            </w:r>
          </w:p>
        </w:tc>
      </w:tr>
      <w:tr w:rsidR="004E60DA" w:rsidRPr="0096746F" w14:paraId="2D72F5E2" w14:textId="77777777" w:rsidTr="00D8289D">
        <w:trPr>
          <w:trHeight w:val="300"/>
        </w:trPr>
        <w:tc>
          <w:tcPr>
            <w:tcW w:w="1743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708EFD8" w14:textId="0E3DC603" w:rsidR="0096746F" w:rsidRPr="00F37495" w:rsidRDefault="0096746F" w:rsidP="00D828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proofErr w:type="spellStart"/>
            <w:r w:rsidRPr="00F37495">
              <w:rPr>
                <w:rFonts w:cstheme="minorHAnsi"/>
              </w:rPr>
              <w:t>Vasterbotten</w:t>
            </w:r>
            <w:proofErr w:type="spellEnd"/>
            <w:r w:rsidRPr="00F37495">
              <w:rPr>
                <w:rFonts w:cstheme="minorHAnsi"/>
              </w:rPr>
              <w:t xml:space="preserve"> county </w:t>
            </w:r>
          </w:p>
        </w:tc>
        <w:tc>
          <w:tcPr>
            <w:tcW w:w="317" w:type="pct"/>
            <w:tcBorders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5CE63258" w14:textId="38FEA4CB" w:rsidR="0096746F" w:rsidRPr="00F37495" w:rsidRDefault="0096746F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 w:rsidRPr="00F37495">
              <w:rPr>
                <w:rFonts w:cstheme="minorHAnsi"/>
              </w:rPr>
              <w:t>0.96</w:t>
            </w:r>
          </w:p>
        </w:tc>
        <w:tc>
          <w:tcPr>
            <w:tcW w:w="434" w:type="pct"/>
            <w:shd w:val="clear" w:color="000000" w:fill="FFFFFF"/>
            <w:noWrap/>
            <w:vAlign w:val="center"/>
          </w:tcPr>
          <w:p w14:paraId="062643FF" w14:textId="52D7294C" w:rsidR="0096746F" w:rsidRPr="00F37495" w:rsidRDefault="0096746F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 w:rsidRPr="00F37495">
              <w:rPr>
                <w:rFonts w:cstheme="minorHAnsi"/>
              </w:rPr>
              <w:t>0.71 - 1.28</w:t>
            </w:r>
          </w:p>
        </w:tc>
        <w:tc>
          <w:tcPr>
            <w:tcW w:w="336" w:type="pct"/>
            <w:tcBorders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50B41F1" w14:textId="035D2916" w:rsidR="0096746F" w:rsidRPr="00F37495" w:rsidRDefault="0096746F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 w:rsidRPr="00F37495">
              <w:rPr>
                <w:rFonts w:cstheme="minorHAnsi"/>
              </w:rPr>
              <w:t>0.76</w:t>
            </w:r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ED65C9" w14:textId="176C933F" w:rsidR="0096746F" w:rsidRPr="00F37495" w:rsidRDefault="0096746F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 w:rsidRPr="00F37495">
              <w:rPr>
                <w:rFonts w:cstheme="minorHAnsi"/>
              </w:rPr>
              <w:t>1.0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66A270" w14:textId="067434B0" w:rsidR="0096746F" w:rsidRPr="00F37495" w:rsidRDefault="0096746F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 w:rsidRPr="00F37495">
              <w:rPr>
                <w:rFonts w:cstheme="minorHAnsi"/>
              </w:rPr>
              <w:t>0.69 - 1.6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729B65" w14:textId="3518856C" w:rsidR="0096746F" w:rsidRPr="00F37495" w:rsidRDefault="0096746F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 w:rsidRPr="00F37495">
              <w:rPr>
                <w:rFonts w:cstheme="minorHAnsi"/>
              </w:rPr>
              <w:t>0.72</w:t>
            </w:r>
          </w:p>
        </w:tc>
        <w:tc>
          <w:tcPr>
            <w:tcW w:w="2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C06381" w14:textId="21236F7E" w:rsidR="0096746F" w:rsidRPr="00F37495" w:rsidRDefault="0096746F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 w:rsidRPr="00F37495">
              <w:rPr>
                <w:rFonts w:cstheme="minorHAnsi"/>
              </w:rPr>
              <w:t>0.8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B648B3" w14:textId="572C6018" w:rsidR="0096746F" w:rsidRPr="00F37495" w:rsidRDefault="0096746F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 w:rsidRPr="00F37495">
              <w:rPr>
                <w:rFonts w:cstheme="minorHAnsi"/>
              </w:rPr>
              <w:t>0.59 - 1.2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70F9FD0" w14:textId="6DA6BB3E" w:rsidR="0096746F" w:rsidRPr="00F37495" w:rsidRDefault="0096746F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 w:rsidRPr="00F37495">
              <w:rPr>
                <w:rFonts w:cstheme="minorHAnsi"/>
              </w:rPr>
              <w:t>0.49</w:t>
            </w:r>
          </w:p>
        </w:tc>
      </w:tr>
      <w:tr w:rsidR="004E60DA" w:rsidRPr="0096746F" w14:paraId="6EC831D5" w14:textId="77777777" w:rsidTr="00D8289D">
        <w:trPr>
          <w:trHeight w:val="300"/>
        </w:trPr>
        <w:tc>
          <w:tcPr>
            <w:tcW w:w="1743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167AD09" w14:textId="4134EB20" w:rsidR="0096746F" w:rsidRPr="00F37495" w:rsidRDefault="0096746F" w:rsidP="00D828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proofErr w:type="spellStart"/>
            <w:r w:rsidRPr="00F37495">
              <w:rPr>
                <w:rFonts w:cstheme="minorHAnsi"/>
              </w:rPr>
              <w:t>Vastermanland</w:t>
            </w:r>
            <w:proofErr w:type="spellEnd"/>
            <w:r w:rsidRPr="00F37495">
              <w:rPr>
                <w:rFonts w:cstheme="minorHAnsi"/>
              </w:rPr>
              <w:t xml:space="preserve"> county </w:t>
            </w:r>
          </w:p>
        </w:tc>
        <w:tc>
          <w:tcPr>
            <w:tcW w:w="317" w:type="pct"/>
            <w:tcBorders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0165E8AC" w14:textId="1C04D8FD" w:rsidR="0096746F" w:rsidRPr="00F37495" w:rsidRDefault="0096746F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 w:rsidRPr="00F37495">
              <w:rPr>
                <w:rFonts w:cstheme="minorHAnsi"/>
              </w:rPr>
              <w:t>0.82</w:t>
            </w:r>
          </w:p>
        </w:tc>
        <w:tc>
          <w:tcPr>
            <w:tcW w:w="434" w:type="pct"/>
            <w:shd w:val="clear" w:color="000000" w:fill="FFFFFF"/>
            <w:noWrap/>
            <w:vAlign w:val="center"/>
          </w:tcPr>
          <w:p w14:paraId="3D9BBD04" w14:textId="2358273F" w:rsidR="0096746F" w:rsidRPr="00F37495" w:rsidRDefault="0096746F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 w:rsidRPr="00F37495">
              <w:rPr>
                <w:rFonts w:cstheme="minorHAnsi"/>
              </w:rPr>
              <w:t>0.62 - 1.07</w:t>
            </w:r>
          </w:p>
        </w:tc>
        <w:tc>
          <w:tcPr>
            <w:tcW w:w="336" w:type="pct"/>
            <w:tcBorders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AAF2014" w14:textId="27FDF481" w:rsidR="0096746F" w:rsidRPr="00F37495" w:rsidRDefault="0096746F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 w:rsidRPr="00F37495">
              <w:rPr>
                <w:rFonts w:cstheme="minorHAnsi"/>
              </w:rPr>
              <w:t>0.14</w:t>
            </w:r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6E4D6C" w14:textId="3B59A896" w:rsidR="0096746F" w:rsidRPr="00F37495" w:rsidRDefault="0096746F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 w:rsidRPr="00F37495">
              <w:rPr>
                <w:rFonts w:cstheme="minorHAnsi"/>
              </w:rPr>
              <w:t>0.8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9CFDE0" w14:textId="331605BA" w:rsidR="0096746F" w:rsidRPr="00F37495" w:rsidRDefault="0096746F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 w:rsidRPr="00F37495">
              <w:rPr>
                <w:rFonts w:cstheme="minorHAnsi"/>
              </w:rPr>
              <w:t>0.54 - 1.2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C46BD1" w14:textId="08C34CBD" w:rsidR="0096746F" w:rsidRPr="00F37495" w:rsidRDefault="0096746F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 w:rsidRPr="00F37495">
              <w:rPr>
                <w:rFonts w:cstheme="minorHAnsi"/>
              </w:rPr>
              <w:t>0.34</w:t>
            </w:r>
          </w:p>
        </w:tc>
        <w:tc>
          <w:tcPr>
            <w:tcW w:w="2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690AEA" w14:textId="6778EA1F" w:rsidR="0096746F" w:rsidRPr="00F37495" w:rsidRDefault="0096746F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 w:rsidRPr="00F37495">
              <w:rPr>
                <w:rFonts w:cstheme="minorHAnsi"/>
              </w:rPr>
              <w:t>0.8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D4929E" w14:textId="5C6F655D" w:rsidR="0096746F" w:rsidRPr="00F37495" w:rsidRDefault="0096746F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 w:rsidRPr="00F37495">
              <w:rPr>
                <w:rFonts w:cstheme="minorHAnsi"/>
              </w:rPr>
              <w:t>0.55 - 1.1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E09888C" w14:textId="306A1A8F" w:rsidR="0096746F" w:rsidRPr="00F37495" w:rsidRDefault="0096746F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 w:rsidRPr="00F37495">
              <w:rPr>
                <w:rFonts w:cstheme="minorHAnsi"/>
              </w:rPr>
              <w:t>0.26</w:t>
            </w:r>
          </w:p>
        </w:tc>
      </w:tr>
      <w:tr w:rsidR="004E60DA" w:rsidRPr="0096746F" w14:paraId="57526D6C" w14:textId="77777777" w:rsidTr="00D8289D">
        <w:trPr>
          <w:trHeight w:val="300"/>
        </w:trPr>
        <w:tc>
          <w:tcPr>
            <w:tcW w:w="1743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B37FF63" w14:textId="1E13DAEC" w:rsidR="0096746F" w:rsidRPr="00F37495" w:rsidRDefault="0096746F" w:rsidP="00D828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proofErr w:type="spellStart"/>
            <w:r w:rsidRPr="00F37495">
              <w:rPr>
                <w:rFonts w:cstheme="minorHAnsi"/>
              </w:rPr>
              <w:t>Vasternorrland</w:t>
            </w:r>
            <w:proofErr w:type="spellEnd"/>
            <w:r w:rsidRPr="00F37495">
              <w:rPr>
                <w:rFonts w:cstheme="minorHAnsi"/>
              </w:rPr>
              <w:t xml:space="preserve"> county </w:t>
            </w:r>
          </w:p>
        </w:tc>
        <w:tc>
          <w:tcPr>
            <w:tcW w:w="317" w:type="pct"/>
            <w:tcBorders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2E4D7340" w14:textId="01052234" w:rsidR="0096746F" w:rsidRPr="00F37495" w:rsidRDefault="0096746F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 w:rsidRPr="00F37495">
              <w:rPr>
                <w:rFonts w:cstheme="minorHAnsi"/>
              </w:rPr>
              <w:t>0.73</w:t>
            </w:r>
          </w:p>
        </w:tc>
        <w:tc>
          <w:tcPr>
            <w:tcW w:w="434" w:type="pct"/>
            <w:shd w:val="clear" w:color="000000" w:fill="FFFFFF"/>
            <w:noWrap/>
            <w:vAlign w:val="center"/>
          </w:tcPr>
          <w:p w14:paraId="6C4B2282" w14:textId="07E65F2D" w:rsidR="0096746F" w:rsidRPr="00F37495" w:rsidRDefault="0096746F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 w:rsidRPr="00F37495">
              <w:rPr>
                <w:rFonts w:cstheme="minorHAnsi"/>
              </w:rPr>
              <w:t>0.57 - 0.94</w:t>
            </w:r>
          </w:p>
        </w:tc>
        <w:tc>
          <w:tcPr>
            <w:tcW w:w="336" w:type="pct"/>
            <w:tcBorders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977C147" w14:textId="5499C597" w:rsidR="0096746F" w:rsidRPr="00F37495" w:rsidRDefault="0096746F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 w:rsidRPr="00F37495">
              <w:rPr>
                <w:rFonts w:cstheme="minorHAnsi"/>
              </w:rPr>
              <w:t>0.01</w:t>
            </w:r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3E7193" w14:textId="79A54E04" w:rsidR="0096746F" w:rsidRPr="00F37495" w:rsidRDefault="0096746F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 w:rsidRPr="00F37495">
              <w:rPr>
                <w:rFonts w:cstheme="minorHAnsi"/>
              </w:rPr>
              <w:t>0.7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97D165" w14:textId="6EE6767A" w:rsidR="0096746F" w:rsidRPr="00F37495" w:rsidRDefault="0096746F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 w:rsidRPr="00F37495">
              <w:rPr>
                <w:rFonts w:cstheme="minorHAnsi"/>
              </w:rPr>
              <w:t>0.51 - 1.1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48E3FC" w14:textId="4763B398" w:rsidR="0096746F" w:rsidRPr="00F37495" w:rsidRDefault="0096746F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 w:rsidRPr="00F37495">
              <w:rPr>
                <w:rFonts w:cstheme="minorHAnsi"/>
              </w:rPr>
              <w:t>0.16</w:t>
            </w:r>
          </w:p>
        </w:tc>
        <w:tc>
          <w:tcPr>
            <w:tcW w:w="2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5F21A5" w14:textId="24BA8DB1" w:rsidR="0096746F" w:rsidRPr="00F37495" w:rsidRDefault="0096746F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 w:rsidRPr="00F37495">
              <w:rPr>
                <w:rFonts w:cstheme="minorHAnsi"/>
              </w:rPr>
              <w:t>0.6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9AB4BE" w14:textId="38908929" w:rsidR="0096746F" w:rsidRPr="00F37495" w:rsidRDefault="0096746F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 w:rsidRPr="00F37495">
              <w:rPr>
                <w:rFonts w:cstheme="minorHAnsi"/>
              </w:rPr>
              <w:t>0.43 - 0.9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C14DC40" w14:textId="71899C1D" w:rsidR="0096746F" w:rsidRPr="00F37495" w:rsidRDefault="0096746F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 w:rsidRPr="00F37495">
              <w:rPr>
                <w:rFonts w:cstheme="minorHAnsi"/>
              </w:rPr>
              <w:t>0.02</w:t>
            </w:r>
          </w:p>
        </w:tc>
      </w:tr>
      <w:tr w:rsidR="004E60DA" w:rsidRPr="0096746F" w14:paraId="6094C07B" w14:textId="77777777" w:rsidTr="00D8289D">
        <w:trPr>
          <w:trHeight w:val="300"/>
        </w:trPr>
        <w:tc>
          <w:tcPr>
            <w:tcW w:w="17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79C3599" w14:textId="1FC43F19" w:rsidR="0096746F" w:rsidRPr="00F37495" w:rsidRDefault="0096746F" w:rsidP="00D828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proofErr w:type="spellStart"/>
            <w:r w:rsidRPr="00F37495">
              <w:rPr>
                <w:rFonts w:cstheme="minorHAnsi"/>
              </w:rPr>
              <w:t>Vastra</w:t>
            </w:r>
            <w:proofErr w:type="spellEnd"/>
            <w:r w:rsidRPr="00F37495">
              <w:rPr>
                <w:rFonts w:cstheme="minorHAnsi"/>
              </w:rPr>
              <w:t xml:space="preserve"> </w:t>
            </w:r>
            <w:proofErr w:type="spellStart"/>
            <w:r w:rsidRPr="00F37495">
              <w:rPr>
                <w:rFonts w:cstheme="minorHAnsi"/>
              </w:rPr>
              <w:t>Gotaland</w:t>
            </w:r>
            <w:proofErr w:type="spellEnd"/>
            <w:r w:rsidRPr="00F37495">
              <w:rPr>
                <w:rFonts w:cstheme="minorHAnsi"/>
              </w:rPr>
              <w:t xml:space="preserve"> county </w:t>
            </w:r>
          </w:p>
        </w:tc>
        <w:tc>
          <w:tcPr>
            <w:tcW w:w="317" w:type="pct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EC0F28B" w14:textId="708229E8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65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B258EAC" w14:textId="7DACCCD2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52 - 0.82</w:t>
            </w:r>
          </w:p>
        </w:tc>
        <w:tc>
          <w:tcPr>
            <w:tcW w:w="336" w:type="pct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ADF1D99" w14:textId="6949C83E" w:rsidR="0096746F" w:rsidRPr="00F37495" w:rsidRDefault="00AC0A83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&lt;</w:t>
            </w:r>
            <w:r w:rsidR="0096746F" w:rsidRPr="00370845">
              <w:rPr>
                <w:color w:val="000000"/>
                <w:lang w:val="en-GB"/>
              </w:rPr>
              <w:t>0.</w:t>
            </w:r>
            <w:r w:rsidRPr="00D418FE">
              <w:rPr>
                <w:rFonts w:eastAsia="Times New Roman" w:cstheme="minorHAnsi"/>
                <w:color w:val="000000"/>
                <w:lang w:val="en-GB"/>
              </w:rPr>
              <w:t>0</w:t>
            </w:r>
            <w:r>
              <w:rPr>
                <w:rFonts w:eastAsia="Times New Roman" w:cstheme="minorHAnsi"/>
                <w:color w:val="000000"/>
                <w:lang w:val="en-GB"/>
              </w:rPr>
              <w:t>1</w:t>
            </w:r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C7F4A80" w14:textId="33B6CB92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71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A59FB1F" w14:textId="5933B766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49 - 1.04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903C04E" w14:textId="76F611E0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08</w:t>
            </w:r>
          </w:p>
        </w:tc>
        <w:tc>
          <w:tcPr>
            <w:tcW w:w="27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FF56DB1" w14:textId="102F99EC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59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57DF4CC" w14:textId="3ED3B60C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44 - 0.8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C24F340" w14:textId="4E93D1D5" w:rsidR="0096746F" w:rsidRPr="00F37495" w:rsidRDefault="00AC0A83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&lt;</w:t>
            </w:r>
            <w:r w:rsidR="0096746F" w:rsidRPr="00370845">
              <w:rPr>
                <w:color w:val="000000"/>
                <w:lang w:val="en-GB"/>
              </w:rPr>
              <w:t>0.</w:t>
            </w:r>
            <w:r w:rsidRPr="00D418FE">
              <w:rPr>
                <w:rFonts w:eastAsia="Times New Roman" w:cstheme="minorHAnsi"/>
                <w:color w:val="000000"/>
                <w:lang w:val="en-GB"/>
              </w:rPr>
              <w:t>0</w:t>
            </w:r>
            <w:r>
              <w:rPr>
                <w:rFonts w:eastAsia="Times New Roman" w:cstheme="minorHAnsi"/>
                <w:color w:val="000000"/>
                <w:lang w:val="en-GB"/>
              </w:rPr>
              <w:t>1</w:t>
            </w:r>
          </w:p>
        </w:tc>
      </w:tr>
    </w:tbl>
    <w:bookmarkEnd w:id="7"/>
    <w:p w14:paraId="45FD9C83" w14:textId="77777777" w:rsidR="00BE4CAA" w:rsidRPr="000625FD" w:rsidRDefault="00BE4CAA" w:rsidP="00BE4CAA">
      <w:pPr>
        <w:tabs>
          <w:tab w:val="left" w:pos="700"/>
        </w:tabs>
        <w:spacing w:before="15" w:after="0" w:line="360" w:lineRule="auto"/>
        <w:ind w:right="-23"/>
        <w:jc w:val="both"/>
        <w:rPr>
          <w:rFonts w:cstheme="minorHAnsi"/>
          <w:i/>
          <w:iCs/>
          <w:sz w:val="18"/>
          <w:szCs w:val="18"/>
          <w:lang w:val="en-GB"/>
        </w:rPr>
      </w:pPr>
      <w:r w:rsidRPr="000625FD">
        <w:rPr>
          <w:rFonts w:cstheme="minorHAnsi"/>
          <w:i/>
          <w:iCs/>
          <w:sz w:val="18"/>
          <w:szCs w:val="18"/>
          <w:lang w:val="en-GB"/>
        </w:rPr>
        <w:t xml:space="preserve">Note: </w:t>
      </w:r>
      <w:r>
        <w:rPr>
          <w:rFonts w:cstheme="minorHAnsi"/>
          <w:i/>
          <w:iCs/>
          <w:sz w:val="18"/>
          <w:szCs w:val="18"/>
          <w:lang w:val="en-GB"/>
        </w:rPr>
        <w:t>Y/N = Yes/No.</w:t>
      </w:r>
    </w:p>
    <w:p w14:paraId="4CF12277" w14:textId="77777777" w:rsidR="00835AD4" w:rsidRPr="00F37495" w:rsidRDefault="00835AD4" w:rsidP="00C473B7">
      <w:pPr>
        <w:tabs>
          <w:tab w:val="left" w:pos="700"/>
        </w:tabs>
        <w:spacing w:before="15" w:after="0" w:line="480" w:lineRule="auto"/>
        <w:ind w:right="-20"/>
        <w:jc w:val="both"/>
        <w:rPr>
          <w:rFonts w:cstheme="minorHAnsi"/>
          <w:b/>
          <w:lang w:val="en-GB"/>
        </w:rPr>
      </w:pPr>
    </w:p>
    <w:p w14:paraId="7AE4544B" w14:textId="68AE04C4" w:rsidR="00835AD4" w:rsidRPr="00F37495" w:rsidRDefault="00370845" w:rsidP="00835AD4">
      <w:pPr>
        <w:tabs>
          <w:tab w:val="left" w:pos="700"/>
        </w:tabs>
        <w:spacing w:before="15" w:after="0" w:line="480" w:lineRule="auto"/>
        <w:ind w:right="-20"/>
        <w:jc w:val="both"/>
        <w:rPr>
          <w:rFonts w:cstheme="minorHAnsi"/>
          <w:b/>
          <w:lang w:val="en-GB"/>
        </w:rPr>
      </w:pPr>
      <w:r>
        <w:rPr>
          <w:rFonts w:cstheme="minorHAnsi"/>
          <w:b/>
          <w:lang w:val="en-GB"/>
        </w:rPr>
        <w:lastRenderedPageBreak/>
        <w:t xml:space="preserve">Supplementary </w:t>
      </w:r>
      <w:r w:rsidR="006E27CD">
        <w:rPr>
          <w:rFonts w:cstheme="minorHAnsi"/>
          <w:b/>
          <w:lang w:val="en-GB"/>
        </w:rPr>
        <w:t>Table S</w:t>
      </w:r>
      <w:r w:rsidR="00562864">
        <w:rPr>
          <w:rFonts w:cstheme="minorHAnsi"/>
          <w:b/>
          <w:lang w:val="en-GB"/>
        </w:rPr>
        <w:t>5</w:t>
      </w:r>
      <w:r w:rsidR="00B716A3">
        <w:rPr>
          <w:rFonts w:cstheme="minorHAnsi"/>
          <w:b/>
          <w:lang w:val="en-GB"/>
        </w:rPr>
        <w:t>:</w:t>
      </w:r>
      <w:r w:rsidR="006E27CD">
        <w:rPr>
          <w:rFonts w:cstheme="minorHAnsi"/>
          <w:b/>
          <w:lang w:val="en-GB"/>
        </w:rPr>
        <w:t xml:space="preserve"> </w:t>
      </w:r>
      <w:r w:rsidR="00835AD4" w:rsidRPr="00F37495">
        <w:rPr>
          <w:rFonts w:cstheme="minorHAnsi"/>
          <w:b/>
          <w:lang w:val="en-GB"/>
        </w:rPr>
        <w:t xml:space="preserve">Cox proportional hazards model of time to </w:t>
      </w:r>
      <w:r w:rsidR="00003CF4">
        <w:rPr>
          <w:rFonts w:cstheme="minorHAnsi"/>
          <w:b/>
          <w:lang w:val="en-GB"/>
        </w:rPr>
        <w:t>non-persistence</w:t>
      </w:r>
      <w:r w:rsidR="00835AD4" w:rsidRPr="00F37495">
        <w:rPr>
          <w:rFonts w:cstheme="minorHAnsi"/>
          <w:b/>
          <w:lang w:val="en-GB"/>
        </w:rPr>
        <w:t xml:space="preserve"> with biologics in PsA treatment exposures, fixed 90-day grace period, unadjusted model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4053"/>
        <w:gridCol w:w="667"/>
        <w:gridCol w:w="1323"/>
        <w:gridCol w:w="928"/>
        <w:gridCol w:w="668"/>
        <w:gridCol w:w="1325"/>
        <w:gridCol w:w="928"/>
        <w:gridCol w:w="718"/>
        <w:gridCol w:w="1404"/>
        <w:gridCol w:w="980"/>
      </w:tblGrid>
      <w:tr w:rsidR="00835AD4" w:rsidRPr="0096746F" w14:paraId="73FE248A" w14:textId="77777777" w:rsidTr="00D8289D">
        <w:trPr>
          <w:trHeight w:val="300"/>
        </w:trPr>
        <w:tc>
          <w:tcPr>
            <w:tcW w:w="156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2CABE" w14:textId="77777777" w:rsidR="00835AD4" w:rsidRPr="00F37495" w:rsidRDefault="00835AD4" w:rsidP="00D8289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1123" w:type="pct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8A89A7D" w14:textId="77777777" w:rsidR="00835AD4" w:rsidRPr="00F37495" w:rsidRDefault="00835AD4" w:rsidP="00D8289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b/>
                <w:bCs/>
                <w:color w:val="000000"/>
                <w:lang w:val="en-GB"/>
              </w:rPr>
              <w:t>Overall (N= 4,649)</w:t>
            </w:r>
          </w:p>
        </w:tc>
        <w:tc>
          <w:tcPr>
            <w:tcW w:w="1124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73B817C" w14:textId="77777777" w:rsidR="00835AD4" w:rsidRPr="00F37495" w:rsidRDefault="00835AD4" w:rsidP="00D8289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b/>
                <w:bCs/>
                <w:color w:val="000000"/>
                <w:lang w:val="en-GB"/>
              </w:rPr>
              <w:t>Biologic naïve (N= 2,177)</w:t>
            </w:r>
          </w:p>
        </w:tc>
        <w:tc>
          <w:tcPr>
            <w:tcW w:w="1193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E31DE2" w14:textId="77777777" w:rsidR="00835AD4" w:rsidRPr="00F37495" w:rsidRDefault="00835AD4" w:rsidP="00D8289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b/>
                <w:bCs/>
                <w:color w:val="000000"/>
                <w:lang w:val="en-GB"/>
              </w:rPr>
              <w:t>Biologic experienced (N= 2,472)</w:t>
            </w:r>
          </w:p>
        </w:tc>
      </w:tr>
      <w:tr w:rsidR="00835AD4" w:rsidRPr="0096746F" w14:paraId="7427DB1D" w14:textId="77777777" w:rsidTr="00D8289D">
        <w:trPr>
          <w:trHeight w:val="300"/>
        </w:trPr>
        <w:tc>
          <w:tcPr>
            <w:tcW w:w="156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7CCC03C" w14:textId="77777777" w:rsidR="00835AD4" w:rsidRPr="00F37495" w:rsidRDefault="00835AD4" w:rsidP="00D8289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/>
              </w:rPr>
            </w:pPr>
          </w:p>
        </w:tc>
        <w:tc>
          <w:tcPr>
            <w:tcW w:w="25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F7B29D" w14:textId="77777777" w:rsidR="00835AD4" w:rsidRPr="00F37495" w:rsidRDefault="00835AD4" w:rsidP="00D8289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b/>
                <w:bCs/>
                <w:color w:val="000000"/>
                <w:lang w:val="en-GB"/>
              </w:rPr>
              <w:t>HR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8BEB68" w14:textId="0ED72FA0" w:rsidR="00835AD4" w:rsidRPr="00F37495" w:rsidRDefault="00835AD4" w:rsidP="00D8289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b/>
                <w:bCs/>
                <w:color w:val="000000"/>
                <w:lang w:val="en-GB"/>
              </w:rPr>
              <w:t>95% CI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D2BB5D" w14:textId="77777777" w:rsidR="00835AD4" w:rsidRPr="00F37495" w:rsidRDefault="00835AD4" w:rsidP="00D8289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b/>
                <w:bCs/>
                <w:color w:val="000000"/>
                <w:lang w:val="en-GB"/>
              </w:rPr>
              <w:t>p-value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6ABCAC" w14:textId="77777777" w:rsidR="00835AD4" w:rsidRPr="00F37495" w:rsidRDefault="00835AD4" w:rsidP="00D8289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b/>
                <w:bCs/>
                <w:color w:val="000000"/>
                <w:lang w:val="en-GB"/>
              </w:rPr>
              <w:t>HR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D4DCE4" w14:textId="704AC8FD" w:rsidR="00835AD4" w:rsidRPr="00F37495" w:rsidRDefault="00835AD4" w:rsidP="00D8289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b/>
                <w:bCs/>
                <w:color w:val="000000"/>
                <w:lang w:val="en-GB"/>
              </w:rPr>
              <w:t>95% CI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2AD878" w14:textId="77777777" w:rsidR="00835AD4" w:rsidRPr="00F37495" w:rsidRDefault="00835AD4" w:rsidP="00D8289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b/>
                <w:bCs/>
                <w:color w:val="000000"/>
                <w:lang w:val="en-GB"/>
              </w:rPr>
              <w:t>p-value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BF2B91" w14:textId="77777777" w:rsidR="00835AD4" w:rsidRPr="00F37495" w:rsidRDefault="00835AD4" w:rsidP="00D8289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b/>
                <w:bCs/>
                <w:color w:val="000000"/>
                <w:lang w:val="en-GB"/>
              </w:rPr>
              <w:t>HR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F72774" w14:textId="000D9723" w:rsidR="00835AD4" w:rsidRPr="00F37495" w:rsidRDefault="00835AD4" w:rsidP="00D8289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b/>
                <w:bCs/>
                <w:color w:val="000000"/>
                <w:lang w:val="en-GB"/>
              </w:rPr>
              <w:t>95% CI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B15571" w14:textId="77777777" w:rsidR="00835AD4" w:rsidRPr="00F37495" w:rsidRDefault="00835AD4" w:rsidP="00D8289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b/>
                <w:bCs/>
                <w:color w:val="000000"/>
                <w:lang w:val="en-GB"/>
              </w:rPr>
              <w:t>p-value</w:t>
            </w:r>
          </w:p>
        </w:tc>
      </w:tr>
      <w:tr w:rsidR="00835AD4" w:rsidRPr="0096746F" w14:paraId="3361B265" w14:textId="77777777" w:rsidTr="00D8289D">
        <w:trPr>
          <w:trHeight w:val="300"/>
        </w:trPr>
        <w:tc>
          <w:tcPr>
            <w:tcW w:w="156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0DEC89" w14:textId="77777777" w:rsidR="00835AD4" w:rsidRPr="00F37495" w:rsidRDefault="00835AD4" w:rsidP="00D8289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b/>
                <w:bCs/>
                <w:color w:val="000000"/>
                <w:lang w:val="en-GB"/>
              </w:rPr>
              <w:t>Treatment (vs adalimumab)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380722" w14:textId="77777777" w:rsidR="00835AD4" w:rsidRPr="00F37495" w:rsidRDefault="00835AD4" w:rsidP="00D8289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/>
              </w:rPr>
            </w:pP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766224" w14:textId="77777777" w:rsidR="00835AD4" w:rsidRPr="00F37495" w:rsidRDefault="00835AD4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99FE128" w14:textId="77777777" w:rsidR="00835AD4" w:rsidRPr="00F37495" w:rsidRDefault="00835AD4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8DB2D1" w14:textId="77777777" w:rsidR="00835AD4" w:rsidRPr="00F37495" w:rsidRDefault="00835AD4" w:rsidP="00D8289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/>
              </w:rPr>
            </w:pP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11DC5C" w14:textId="77777777" w:rsidR="00835AD4" w:rsidRPr="00F37495" w:rsidRDefault="00835AD4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03F8680" w14:textId="77777777" w:rsidR="00835AD4" w:rsidRPr="00F37495" w:rsidRDefault="00835AD4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177E25" w14:textId="77777777" w:rsidR="00835AD4" w:rsidRPr="00F37495" w:rsidRDefault="00835AD4" w:rsidP="00D8289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/>
              </w:rPr>
            </w:pP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4F1A46" w14:textId="77777777" w:rsidR="00835AD4" w:rsidRPr="00F37495" w:rsidRDefault="00835AD4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5AFC692" w14:textId="77777777" w:rsidR="00835AD4" w:rsidRPr="00F37495" w:rsidRDefault="00835AD4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</w:tr>
      <w:tr w:rsidR="0096746F" w:rsidRPr="0096746F" w14:paraId="1C1367F7" w14:textId="77777777" w:rsidTr="00D8289D">
        <w:trPr>
          <w:trHeight w:val="300"/>
        </w:trPr>
        <w:tc>
          <w:tcPr>
            <w:tcW w:w="1560" w:type="pc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125C08C" w14:textId="24EC3401" w:rsidR="0096746F" w:rsidRPr="0096746F" w:rsidRDefault="0096746F" w:rsidP="00D828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D418FE">
              <w:rPr>
                <w:rFonts w:eastAsia="Times New Roman" w:cstheme="minorHAnsi"/>
                <w:color w:val="000000"/>
                <w:lang w:val="en-GB"/>
              </w:rPr>
              <w:t>Ustekinumab</w:t>
            </w:r>
          </w:p>
        </w:tc>
        <w:tc>
          <w:tcPr>
            <w:tcW w:w="257" w:type="pc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0587202" w14:textId="1493CCC1" w:rsidR="0096746F" w:rsidRPr="0096746F" w:rsidRDefault="0096746F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 w:rsidRPr="00D418FE">
              <w:rPr>
                <w:rFonts w:cstheme="minorHAnsi"/>
              </w:rPr>
              <w:t>1.00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C1A8494" w14:textId="0522B90C" w:rsidR="0096746F" w:rsidRPr="0096746F" w:rsidRDefault="0096746F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 w:rsidRPr="00D418FE">
              <w:rPr>
                <w:rFonts w:cstheme="minorHAnsi"/>
              </w:rPr>
              <w:t>0.89 - 1.12</w:t>
            </w:r>
          </w:p>
        </w:tc>
        <w:tc>
          <w:tcPr>
            <w:tcW w:w="357" w:type="pc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05CF10A" w14:textId="2021A5ED" w:rsidR="0096746F" w:rsidRPr="0096746F" w:rsidRDefault="0096746F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 w:rsidRPr="00D418FE">
              <w:rPr>
                <w:rFonts w:cstheme="minorHAnsi"/>
              </w:rPr>
              <w:t>0.98</w:t>
            </w: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897ED37" w14:textId="45E74126" w:rsidR="0096746F" w:rsidRPr="0096746F" w:rsidRDefault="0096746F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 w:rsidRPr="00D418FE">
              <w:rPr>
                <w:rFonts w:cstheme="minorHAnsi"/>
              </w:rPr>
              <w:t>0.77</w:t>
            </w:r>
          </w:p>
        </w:tc>
        <w:tc>
          <w:tcPr>
            <w:tcW w:w="51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77435FE" w14:textId="53BB36A8" w:rsidR="0096746F" w:rsidRPr="0096746F" w:rsidRDefault="0096746F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 w:rsidRPr="00D418FE">
              <w:rPr>
                <w:rFonts w:cstheme="minorHAnsi"/>
              </w:rPr>
              <w:t>0.55 - 1.09</w:t>
            </w:r>
          </w:p>
        </w:tc>
        <w:tc>
          <w:tcPr>
            <w:tcW w:w="357" w:type="pc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048110A" w14:textId="502C9B6E" w:rsidR="0096746F" w:rsidRPr="0096746F" w:rsidRDefault="0096746F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 w:rsidRPr="00D418FE">
              <w:rPr>
                <w:rFonts w:cstheme="minorHAnsi"/>
              </w:rPr>
              <w:t>0.15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7C27637" w14:textId="5A53A0FA" w:rsidR="0096746F" w:rsidRPr="0096746F" w:rsidRDefault="0096746F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 w:rsidRPr="00D418FE">
              <w:rPr>
                <w:rFonts w:cstheme="minorHAnsi"/>
              </w:rPr>
              <w:t>0.85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A3DDDB1" w14:textId="555384BD" w:rsidR="0096746F" w:rsidRPr="0096746F" w:rsidRDefault="0096746F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 w:rsidRPr="00D418FE">
              <w:rPr>
                <w:rFonts w:cstheme="minorHAnsi"/>
              </w:rPr>
              <w:t>0.75 - 0.96</w:t>
            </w:r>
          </w:p>
        </w:tc>
        <w:tc>
          <w:tcPr>
            <w:tcW w:w="377" w:type="pc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26EB49A" w14:textId="00183269" w:rsidR="0096746F" w:rsidRPr="0096746F" w:rsidRDefault="0096746F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 w:rsidRPr="00D418FE">
              <w:rPr>
                <w:rFonts w:cstheme="minorHAnsi"/>
              </w:rPr>
              <w:t>0.01</w:t>
            </w:r>
          </w:p>
        </w:tc>
      </w:tr>
      <w:tr w:rsidR="0096746F" w:rsidRPr="0096746F" w14:paraId="6BC2BD89" w14:textId="77777777" w:rsidTr="00D8289D">
        <w:trPr>
          <w:trHeight w:val="300"/>
        </w:trPr>
        <w:tc>
          <w:tcPr>
            <w:tcW w:w="156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05A0FC" w14:textId="77777777" w:rsidR="0096746F" w:rsidRPr="00F37495" w:rsidRDefault="0096746F" w:rsidP="00D828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Secukinumab</w:t>
            </w:r>
          </w:p>
        </w:tc>
        <w:tc>
          <w:tcPr>
            <w:tcW w:w="25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0FDCAA6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5076B0">
              <w:rPr>
                <w:rFonts w:cstheme="minorHAnsi"/>
              </w:rPr>
              <w:t>1.</w:t>
            </w:r>
            <w:r w:rsidRPr="0096746F">
              <w:rPr>
                <w:rFonts w:cstheme="minorHAnsi"/>
              </w:rPr>
              <w:t>02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35419C0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5076B0">
              <w:rPr>
                <w:rFonts w:cstheme="minorHAnsi"/>
              </w:rPr>
              <w:t>0.93 - 1.13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C6C8D40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5076B0">
              <w:rPr>
                <w:rFonts w:cstheme="minorHAnsi"/>
              </w:rPr>
              <w:t>0.64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B73BA6C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5076B0">
              <w:rPr>
                <w:rFonts w:cstheme="minorHAnsi"/>
              </w:rPr>
              <w:t>0.84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1C3C0D7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5076B0">
              <w:rPr>
                <w:rFonts w:cstheme="minorHAnsi"/>
              </w:rPr>
              <w:t>0.65 - 1.08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DC9B877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5076B0">
              <w:rPr>
                <w:rFonts w:cstheme="minorHAnsi"/>
              </w:rPr>
              <w:t>0.17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EB6AE8E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5076B0">
              <w:rPr>
                <w:rFonts w:cstheme="minorHAnsi"/>
              </w:rPr>
              <w:t>0.86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1536B34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5076B0">
              <w:rPr>
                <w:rFonts w:cstheme="minorHAnsi"/>
              </w:rPr>
              <w:t>0.76 - 0.97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844A034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5076B0">
              <w:rPr>
                <w:rFonts w:cstheme="minorHAnsi"/>
              </w:rPr>
              <w:t>0.01</w:t>
            </w:r>
          </w:p>
        </w:tc>
      </w:tr>
    </w:tbl>
    <w:p w14:paraId="4EF07C7B" w14:textId="77777777" w:rsidR="00835AD4" w:rsidRPr="00F37495" w:rsidRDefault="00835AD4" w:rsidP="00C473B7">
      <w:pPr>
        <w:tabs>
          <w:tab w:val="left" w:pos="700"/>
        </w:tabs>
        <w:spacing w:before="15" w:after="0" w:line="480" w:lineRule="auto"/>
        <w:ind w:right="-20"/>
        <w:jc w:val="both"/>
        <w:rPr>
          <w:rFonts w:cstheme="minorHAnsi"/>
          <w:b/>
          <w:lang w:val="en-GB"/>
        </w:rPr>
      </w:pPr>
    </w:p>
    <w:p w14:paraId="52F690BF" w14:textId="77777777" w:rsidR="00370845" w:rsidRDefault="00370845" w:rsidP="00C473B7">
      <w:pPr>
        <w:tabs>
          <w:tab w:val="left" w:pos="700"/>
        </w:tabs>
        <w:spacing w:before="15" w:after="0" w:line="480" w:lineRule="auto"/>
        <w:ind w:right="-20"/>
        <w:jc w:val="both"/>
        <w:rPr>
          <w:rFonts w:cstheme="minorHAnsi"/>
          <w:b/>
          <w:lang w:val="en-GB"/>
        </w:rPr>
      </w:pPr>
    </w:p>
    <w:p w14:paraId="40116491" w14:textId="77777777" w:rsidR="00370845" w:rsidRDefault="00370845" w:rsidP="00C473B7">
      <w:pPr>
        <w:tabs>
          <w:tab w:val="left" w:pos="700"/>
        </w:tabs>
        <w:spacing w:before="15" w:after="0" w:line="480" w:lineRule="auto"/>
        <w:ind w:right="-20"/>
        <w:jc w:val="both"/>
        <w:rPr>
          <w:rFonts w:cstheme="minorHAnsi"/>
          <w:b/>
          <w:lang w:val="en-GB"/>
        </w:rPr>
      </w:pPr>
    </w:p>
    <w:p w14:paraId="57D0B0E2" w14:textId="77777777" w:rsidR="00370845" w:rsidRDefault="00370845" w:rsidP="00C473B7">
      <w:pPr>
        <w:tabs>
          <w:tab w:val="left" w:pos="700"/>
        </w:tabs>
        <w:spacing w:before="15" w:after="0" w:line="480" w:lineRule="auto"/>
        <w:ind w:right="-20"/>
        <w:jc w:val="both"/>
        <w:rPr>
          <w:rFonts w:cstheme="minorHAnsi"/>
          <w:b/>
          <w:lang w:val="en-GB"/>
        </w:rPr>
      </w:pPr>
    </w:p>
    <w:p w14:paraId="42EEEE41" w14:textId="77777777" w:rsidR="00370845" w:rsidRDefault="00370845" w:rsidP="00C473B7">
      <w:pPr>
        <w:tabs>
          <w:tab w:val="left" w:pos="700"/>
        </w:tabs>
        <w:spacing w:before="15" w:after="0" w:line="480" w:lineRule="auto"/>
        <w:ind w:right="-20"/>
        <w:jc w:val="both"/>
        <w:rPr>
          <w:rFonts w:cstheme="minorHAnsi"/>
          <w:b/>
          <w:lang w:val="en-GB"/>
        </w:rPr>
      </w:pPr>
    </w:p>
    <w:p w14:paraId="4EFE0FFD" w14:textId="77777777" w:rsidR="00370845" w:rsidRDefault="00370845" w:rsidP="00C473B7">
      <w:pPr>
        <w:tabs>
          <w:tab w:val="left" w:pos="700"/>
        </w:tabs>
        <w:spacing w:before="15" w:after="0" w:line="480" w:lineRule="auto"/>
        <w:ind w:right="-20"/>
        <w:jc w:val="both"/>
        <w:rPr>
          <w:rFonts w:cstheme="minorHAnsi"/>
          <w:b/>
          <w:lang w:val="en-GB"/>
        </w:rPr>
      </w:pPr>
    </w:p>
    <w:p w14:paraId="4E49E7B6" w14:textId="77777777" w:rsidR="00370845" w:rsidRDefault="00370845" w:rsidP="00C473B7">
      <w:pPr>
        <w:tabs>
          <w:tab w:val="left" w:pos="700"/>
        </w:tabs>
        <w:spacing w:before="15" w:after="0" w:line="480" w:lineRule="auto"/>
        <w:ind w:right="-20"/>
        <w:jc w:val="both"/>
        <w:rPr>
          <w:rFonts w:cstheme="minorHAnsi"/>
          <w:b/>
          <w:lang w:val="en-GB"/>
        </w:rPr>
      </w:pPr>
    </w:p>
    <w:p w14:paraId="516582D8" w14:textId="77777777" w:rsidR="00370845" w:rsidRDefault="00370845" w:rsidP="00C473B7">
      <w:pPr>
        <w:tabs>
          <w:tab w:val="left" w:pos="700"/>
        </w:tabs>
        <w:spacing w:before="15" w:after="0" w:line="480" w:lineRule="auto"/>
        <w:ind w:right="-20"/>
        <w:jc w:val="both"/>
        <w:rPr>
          <w:rFonts w:cstheme="minorHAnsi"/>
          <w:b/>
          <w:lang w:val="en-GB"/>
        </w:rPr>
      </w:pPr>
    </w:p>
    <w:p w14:paraId="07F358D7" w14:textId="77777777" w:rsidR="00370845" w:rsidRDefault="00370845" w:rsidP="00C473B7">
      <w:pPr>
        <w:tabs>
          <w:tab w:val="left" w:pos="700"/>
        </w:tabs>
        <w:spacing w:before="15" w:after="0" w:line="480" w:lineRule="auto"/>
        <w:ind w:right="-20"/>
        <w:jc w:val="both"/>
        <w:rPr>
          <w:rFonts w:cstheme="minorHAnsi"/>
          <w:b/>
          <w:lang w:val="en-GB"/>
        </w:rPr>
      </w:pPr>
    </w:p>
    <w:p w14:paraId="356F8501" w14:textId="77777777" w:rsidR="00370845" w:rsidRDefault="00370845" w:rsidP="00C473B7">
      <w:pPr>
        <w:tabs>
          <w:tab w:val="left" w:pos="700"/>
        </w:tabs>
        <w:spacing w:before="15" w:after="0" w:line="480" w:lineRule="auto"/>
        <w:ind w:right="-20"/>
        <w:jc w:val="both"/>
        <w:rPr>
          <w:rFonts w:cstheme="minorHAnsi"/>
          <w:b/>
          <w:lang w:val="en-GB"/>
        </w:rPr>
      </w:pPr>
    </w:p>
    <w:p w14:paraId="62D5BAD1" w14:textId="77777777" w:rsidR="00370845" w:rsidRDefault="00370845" w:rsidP="00C473B7">
      <w:pPr>
        <w:tabs>
          <w:tab w:val="left" w:pos="700"/>
        </w:tabs>
        <w:spacing w:before="15" w:after="0" w:line="480" w:lineRule="auto"/>
        <w:ind w:right="-20"/>
        <w:jc w:val="both"/>
        <w:rPr>
          <w:rFonts w:cstheme="minorHAnsi"/>
          <w:b/>
          <w:lang w:val="en-GB"/>
        </w:rPr>
      </w:pPr>
    </w:p>
    <w:p w14:paraId="31468E98" w14:textId="124E59BF" w:rsidR="0052284E" w:rsidRPr="00F37495" w:rsidRDefault="00370845" w:rsidP="00C473B7">
      <w:pPr>
        <w:tabs>
          <w:tab w:val="left" w:pos="700"/>
        </w:tabs>
        <w:spacing w:before="15" w:after="0" w:line="480" w:lineRule="auto"/>
        <w:ind w:right="-20"/>
        <w:jc w:val="both"/>
        <w:rPr>
          <w:rFonts w:cstheme="minorHAnsi"/>
          <w:b/>
          <w:lang w:val="en-GB"/>
        </w:rPr>
      </w:pPr>
      <w:r>
        <w:rPr>
          <w:rFonts w:cstheme="minorHAnsi"/>
          <w:b/>
          <w:lang w:val="en-GB"/>
        </w:rPr>
        <w:lastRenderedPageBreak/>
        <w:t xml:space="preserve">Supplementary </w:t>
      </w:r>
      <w:r w:rsidR="006E27CD">
        <w:rPr>
          <w:rFonts w:cstheme="minorHAnsi"/>
          <w:b/>
          <w:lang w:val="en-GB"/>
        </w:rPr>
        <w:t>Table S</w:t>
      </w:r>
      <w:r w:rsidR="00562864">
        <w:rPr>
          <w:rFonts w:cstheme="minorHAnsi"/>
          <w:b/>
          <w:lang w:val="en-GB"/>
        </w:rPr>
        <w:t>6</w:t>
      </w:r>
      <w:r w:rsidR="005E5445">
        <w:rPr>
          <w:rFonts w:cstheme="minorHAnsi"/>
          <w:b/>
          <w:lang w:val="en-GB"/>
        </w:rPr>
        <w:t>:</w:t>
      </w:r>
      <w:r w:rsidR="006E27CD">
        <w:rPr>
          <w:rFonts w:cstheme="minorHAnsi"/>
          <w:b/>
          <w:lang w:val="en-GB"/>
        </w:rPr>
        <w:t xml:space="preserve"> </w:t>
      </w:r>
      <w:r w:rsidR="00B11005" w:rsidRPr="00F37495">
        <w:rPr>
          <w:rFonts w:cstheme="minorHAnsi"/>
          <w:b/>
          <w:lang w:val="en-GB"/>
        </w:rPr>
        <w:t xml:space="preserve">Cox proportional hazards model of time to </w:t>
      </w:r>
      <w:r w:rsidR="00003CF4">
        <w:rPr>
          <w:rFonts w:cstheme="minorHAnsi"/>
          <w:b/>
          <w:lang w:val="en-GB"/>
        </w:rPr>
        <w:t>non-persistence</w:t>
      </w:r>
      <w:r w:rsidR="00B11005" w:rsidRPr="00F37495">
        <w:rPr>
          <w:rFonts w:cstheme="minorHAnsi"/>
          <w:b/>
          <w:lang w:val="en-GB"/>
        </w:rPr>
        <w:t xml:space="preserve"> with biologics in PsA treatment exposures, fixed 90-day grace period</w:t>
      </w:r>
      <w:r w:rsidR="00317946" w:rsidRPr="00F37495">
        <w:rPr>
          <w:rFonts w:cstheme="minorHAnsi"/>
          <w:b/>
          <w:lang w:val="en-GB"/>
        </w:rPr>
        <w:t>, adjusted model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4296"/>
        <w:gridCol w:w="622"/>
        <w:gridCol w:w="1277"/>
        <w:gridCol w:w="897"/>
        <w:gridCol w:w="622"/>
        <w:gridCol w:w="1282"/>
        <w:gridCol w:w="897"/>
        <w:gridCol w:w="718"/>
        <w:gridCol w:w="1404"/>
        <w:gridCol w:w="979"/>
      </w:tblGrid>
      <w:tr w:rsidR="0052284E" w:rsidRPr="0096746F" w14:paraId="24271D75" w14:textId="77777777" w:rsidTr="00D8289D">
        <w:trPr>
          <w:trHeight w:val="300"/>
        </w:trPr>
        <w:tc>
          <w:tcPr>
            <w:tcW w:w="156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40507" w14:textId="77777777" w:rsidR="0052284E" w:rsidRPr="00F37495" w:rsidRDefault="0052284E" w:rsidP="00D8289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1121" w:type="pct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F9198BC" w14:textId="77777777" w:rsidR="0052284E" w:rsidRPr="00F37495" w:rsidRDefault="0052284E" w:rsidP="00D8289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b/>
                <w:bCs/>
                <w:color w:val="000000"/>
                <w:lang w:val="en-GB"/>
              </w:rPr>
              <w:t>Overall (N= 4,649)</w:t>
            </w:r>
          </w:p>
        </w:tc>
        <w:tc>
          <w:tcPr>
            <w:tcW w:w="1122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F9D512C" w14:textId="77777777" w:rsidR="0052284E" w:rsidRPr="00F37495" w:rsidRDefault="0052284E" w:rsidP="00D8289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b/>
                <w:bCs/>
                <w:color w:val="000000"/>
                <w:lang w:val="en-GB"/>
              </w:rPr>
              <w:t>Biologic naïve (N= 2,177)</w:t>
            </w:r>
          </w:p>
        </w:tc>
        <w:tc>
          <w:tcPr>
            <w:tcW w:w="1193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3FB59D" w14:textId="77777777" w:rsidR="0052284E" w:rsidRPr="00F37495" w:rsidRDefault="0052284E" w:rsidP="00D8289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b/>
                <w:bCs/>
                <w:color w:val="000000"/>
                <w:lang w:val="en-GB"/>
              </w:rPr>
              <w:t>Biologic experienced (N= 2,472)</w:t>
            </w:r>
          </w:p>
        </w:tc>
      </w:tr>
      <w:tr w:rsidR="002A20E2" w:rsidRPr="0096746F" w14:paraId="153ABAE1" w14:textId="77777777" w:rsidTr="00D8289D">
        <w:trPr>
          <w:trHeight w:val="300"/>
        </w:trPr>
        <w:tc>
          <w:tcPr>
            <w:tcW w:w="156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BA1C7AE" w14:textId="77777777" w:rsidR="0052284E" w:rsidRPr="00F37495" w:rsidRDefault="0052284E" w:rsidP="00D8289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/>
              </w:rPr>
            </w:pP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761E33" w14:textId="77777777" w:rsidR="0052284E" w:rsidRPr="00F37495" w:rsidRDefault="0052284E" w:rsidP="00D8289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b/>
                <w:bCs/>
                <w:color w:val="000000"/>
                <w:lang w:val="en-GB"/>
              </w:rPr>
              <w:t>HR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716903" w14:textId="5551A46E" w:rsidR="0052284E" w:rsidRPr="00F37495" w:rsidRDefault="0052284E" w:rsidP="00D8289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b/>
                <w:bCs/>
                <w:color w:val="000000"/>
                <w:lang w:val="en-GB"/>
              </w:rPr>
              <w:t>95% CI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D673CE" w14:textId="77777777" w:rsidR="0052284E" w:rsidRPr="00F37495" w:rsidRDefault="0052284E" w:rsidP="00D8289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b/>
                <w:bCs/>
                <w:color w:val="000000"/>
                <w:lang w:val="en-GB"/>
              </w:rPr>
              <w:t>p-value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2565E6" w14:textId="77777777" w:rsidR="0052284E" w:rsidRPr="00F37495" w:rsidRDefault="0052284E" w:rsidP="00D8289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b/>
                <w:bCs/>
                <w:color w:val="000000"/>
                <w:lang w:val="en-GB"/>
              </w:rPr>
              <w:t>HR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C30E02" w14:textId="381DFD22" w:rsidR="0052284E" w:rsidRPr="00F37495" w:rsidRDefault="0052284E" w:rsidP="00D8289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b/>
                <w:bCs/>
                <w:color w:val="000000"/>
                <w:lang w:val="en-GB"/>
              </w:rPr>
              <w:t>95% CI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FD3A51" w14:textId="77777777" w:rsidR="0052284E" w:rsidRPr="00F37495" w:rsidRDefault="0052284E" w:rsidP="00D8289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b/>
                <w:bCs/>
                <w:color w:val="000000"/>
                <w:lang w:val="en-GB"/>
              </w:rPr>
              <w:t>p-value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B31C39" w14:textId="77777777" w:rsidR="0052284E" w:rsidRPr="00F37495" w:rsidRDefault="0052284E" w:rsidP="00D8289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b/>
                <w:bCs/>
                <w:color w:val="000000"/>
                <w:lang w:val="en-GB"/>
              </w:rPr>
              <w:t>HR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4EBF01" w14:textId="7184CDC7" w:rsidR="0052284E" w:rsidRPr="00F37495" w:rsidRDefault="0052284E" w:rsidP="00D8289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b/>
                <w:bCs/>
                <w:color w:val="000000"/>
                <w:lang w:val="en-GB"/>
              </w:rPr>
              <w:t>95% CI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024C6D" w14:textId="77777777" w:rsidR="0052284E" w:rsidRPr="00F37495" w:rsidRDefault="0052284E" w:rsidP="00D8289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b/>
                <w:bCs/>
                <w:color w:val="000000"/>
                <w:lang w:val="en-GB"/>
              </w:rPr>
              <w:t>p-value</w:t>
            </w:r>
          </w:p>
        </w:tc>
      </w:tr>
      <w:tr w:rsidR="002A20E2" w:rsidRPr="0096746F" w14:paraId="29F6176C" w14:textId="77777777" w:rsidTr="00D8289D">
        <w:trPr>
          <w:trHeight w:val="300"/>
        </w:trPr>
        <w:tc>
          <w:tcPr>
            <w:tcW w:w="15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2015F2" w14:textId="77777777" w:rsidR="0052284E" w:rsidRPr="00F37495" w:rsidRDefault="0052284E" w:rsidP="00D8289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b/>
                <w:bCs/>
                <w:color w:val="000000"/>
                <w:lang w:val="en-GB"/>
              </w:rPr>
              <w:t>Treatment (vs adalimumab)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F68DFA" w14:textId="77777777" w:rsidR="0052284E" w:rsidRPr="00F37495" w:rsidRDefault="0052284E" w:rsidP="00D8289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B177FA" w14:textId="77777777" w:rsidR="0052284E" w:rsidRPr="00F37495" w:rsidRDefault="0052284E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A548897" w14:textId="77777777" w:rsidR="0052284E" w:rsidRPr="00F37495" w:rsidRDefault="0052284E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08C95E" w14:textId="77777777" w:rsidR="0052284E" w:rsidRPr="00F37495" w:rsidRDefault="0052284E" w:rsidP="00D8289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22040D" w14:textId="77777777" w:rsidR="0052284E" w:rsidRPr="00F37495" w:rsidRDefault="0052284E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8022597" w14:textId="77777777" w:rsidR="0052284E" w:rsidRPr="00F37495" w:rsidRDefault="0052284E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68D48B" w14:textId="77777777" w:rsidR="0052284E" w:rsidRPr="00F37495" w:rsidRDefault="0052284E" w:rsidP="00D8289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AEA54C" w14:textId="77777777" w:rsidR="0052284E" w:rsidRPr="00F37495" w:rsidRDefault="0052284E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408356A" w14:textId="77777777" w:rsidR="0052284E" w:rsidRPr="00F37495" w:rsidRDefault="0052284E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</w:tr>
      <w:tr w:rsidR="00F37495" w:rsidRPr="0096746F" w14:paraId="6EA99A72" w14:textId="77777777" w:rsidTr="00D8289D">
        <w:trPr>
          <w:trHeight w:val="300"/>
        </w:trPr>
        <w:tc>
          <w:tcPr>
            <w:tcW w:w="15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844A70" w14:textId="0D7BEDC5" w:rsidR="0096746F" w:rsidRPr="0096746F" w:rsidRDefault="0096746F" w:rsidP="00D828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D418FE">
              <w:rPr>
                <w:rFonts w:eastAsia="Times New Roman" w:cstheme="minorHAnsi"/>
                <w:color w:val="000000"/>
                <w:lang w:val="en-GB"/>
              </w:rPr>
              <w:t>Ustekinumab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289BD5" w14:textId="665D6599" w:rsidR="0096746F" w:rsidRPr="0096746F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D418FE">
              <w:rPr>
                <w:rFonts w:eastAsia="Times New Roman" w:cstheme="minorHAnsi"/>
                <w:color w:val="000000"/>
                <w:lang w:val="en-GB"/>
              </w:rPr>
              <w:t>0.8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EEF87F" w14:textId="280F7FEA" w:rsidR="0096746F" w:rsidRPr="0096746F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D418FE">
              <w:rPr>
                <w:rFonts w:eastAsia="Times New Roman" w:cstheme="minorHAnsi"/>
                <w:color w:val="000000"/>
                <w:lang w:val="en-GB"/>
              </w:rPr>
              <w:t>0.70 - 0.9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2BFE9DE" w14:textId="1434FB90" w:rsidR="0096746F" w:rsidRPr="0096746F" w:rsidRDefault="00AC0A83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&lt;</w:t>
            </w:r>
            <w:r w:rsidR="0096746F" w:rsidRPr="00D418FE">
              <w:rPr>
                <w:rFonts w:eastAsia="Times New Roman" w:cstheme="minorHAnsi"/>
                <w:color w:val="000000"/>
                <w:lang w:val="en-GB"/>
              </w:rPr>
              <w:t>0.</w:t>
            </w:r>
            <w:r w:rsidRPr="00D418FE">
              <w:rPr>
                <w:rFonts w:eastAsia="Times New Roman" w:cstheme="minorHAnsi"/>
                <w:color w:val="000000"/>
                <w:lang w:val="en-GB"/>
              </w:rPr>
              <w:t>0</w:t>
            </w:r>
            <w:r>
              <w:rPr>
                <w:rFonts w:eastAsia="Times New Roman" w:cstheme="minorHAnsi"/>
                <w:color w:val="000000"/>
                <w:lang w:val="en-GB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7BB94C" w14:textId="3DF732BD" w:rsidR="0096746F" w:rsidRPr="0096746F" w:rsidRDefault="0096746F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 w:rsidRPr="00D418FE">
              <w:rPr>
                <w:rFonts w:cstheme="minorHAnsi"/>
              </w:rPr>
              <w:t>0.7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8075AC" w14:textId="4F624A0F" w:rsidR="0096746F" w:rsidRPr="0096746F" w:rsidRDefault="0096746F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 w:rsidRPr="00D418FE">
              <w:rPr>
                <w:rFonts w:cstheme="minorHAnsi"/>
              </w:rPr>
              <w:t>0.53 - 1.1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B2F11E3" w14:textId="08C013A5" w:rsidR="0096746F" w:rsidRPr="0096746F" w:rsidRDefault="0096746F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 w:rsidRPr="00D418FE">
              <w:rPr>
                <w:rFonts w:cstheme="minorHAnsi"/>
              </w:rPr>
              <w:t>0.1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CE1977" w14:textId="4BBE4D86" w:rsidR="0096746F" w:rsidRPr="0096746F" w:rsidRDefault="0096746F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 w:rsidRPr="00D418FE">
              <w:rPr>
                <w:rFonts w:cstheme="minorHAnsi"/>
              </w:rPr>
              <w:t>0.9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B3C891" w14:textId="5EB0EA70" w:rsidR="0096746F" w:rsidRPr="0096746F" w:rsidRDefault="0096746F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 w:rsidRPr="00D418FE">
              <w:rPr>
                <w:rFonts w:cstheme="minorHAnsi"/>
              </w:rPr>
              <w:t>0.79 - 1.0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4223074" w14:textId="441EC5F2" w:rsidR="0096746F" w:rsidRPr="0096746F" w:rsidRDefault="0096746F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 w:rsidRPr="00D418FE">
              <w:rPr>
                <w:rFonts w:cstheme="minorHAnsi"/>
              </w:rPr>
              <w:t>0.28</w:t>
            </w:r>
          </w:p>
        </w:tc>
      </w:tr>
      <w:tr w:rsidR="0096746F" w:rsidRPr="0096746F" w14:paraId="4D14069F" w14:textId="77777777" w:rsidTr="00D8289D">
        <w:trPr>
          <w:trHeight w:val="300"/>
        </w:trPr>
        <w:tc>
          <w:tcPr>
            <w:tcW w:w="15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ED63FF" w14:textId="77777777" w:rsidR="0096746F" w:rsidRPr="00F37495" w:rsidRDefault="0096746F" w:rsidP="00D828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Secukinumab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221EB5" w14:textId="77689E56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0.8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00BCE7" w14:textId="038F3644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0.70 - 0.9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D5BB7C6" w14:textId="28218D45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0.0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A5CFD8" w14:textId="10BA846C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9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234BAF" w14:textId="5E76EA31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67 - 1.2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B1B7DF3" w14:textId="1303342B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5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BB930A" w14:textId="00FFECB2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9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04D694" w14:textId="752825F4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76 - 1.0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7A8AD7A" w14:textId="2044F1D0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23</w:t>
            </w:r>
          </w:p>
        </w:tc>
      </w:tr>
      <w:tr w:rsidR="0096746F" w:rsidRPr="0096746F" w14:paraId="453AC9E1" w14:textId="77777777" w:rsidTr="00D8289D">
        <w:trPr>
          <w:trHeight w:val="300"/>
        </w:trPr>
        <w:tc>
          <w:tcPr>
            <w:tcW w:w="15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B76485" w14:textId="77777777" w:rsidR="0096746F" w:rsidRPr="00F37495" w:rsidRDefault="0096746F" w:rsidP="00D8289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b/>
                <w:bCs/>
                <w:color w:val="000000"/>
                <w:lang w:val="en-GB"/>
              </w:rPr>
              <w:t>Demographics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98200D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12757A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831B297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9D5301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86027D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31A46EE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200A47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371C56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746E138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</w:tr>
      <w:tr w:rsidR="0096746F" w:rsidRPr="0096746F" w14:paraId="6B10CB6B" w14:textId="77777777" w:rsidTr="00D8289D">
        <w:trPr>
          <w:trHeight w:val="300"/>
        </w:trPr>
        <w:tc>
          <w:tcPr>
            <w:tcW w:w="15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FA0D7" w14:textId="5832403A" w:rsidR="0096746F" w:rsidRPr="00F37495" w:rsidRDefault="0096746F" w:rsidP="00D828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Age (years)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AA4BB9" w14:textId="60CC9ADD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1.0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27B62D" w14:textId="245DEFBF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0.99 - 1.0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C849824" w14:textId="42C33599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0.27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CD74F8" w14:textId="449E572C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1.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0D2A67" w14:textId="19C09296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1.00 - 1.0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220A93A" w14:textId="02DD9459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9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0900FE" w14:textId="6323F5F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1.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77F1E7" w14:textId="330C51E0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99 - 1.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2881EC1" w14:textId="136EFE9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07</w:t>
            </w:r>
          </w:p>
        </w:tc>
      </w:tr>
      <w:tr w:rsidR="0096746F" w:rsidRPr="0096746F" w14:paraId="27A77E76" w14:textId="77777777" w:rsidTr="00D8289D">
        <w:trPr>
          <w:trHeight w:val="300"/>
        </w:trPr>
        <w:tc>
          <w:tcPr>
            <w:tcW w:w="15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58CB11" w14:textId="61FD5B30" w:rsidR="0096746F" w:rsidRPr="00F37495" w:rsidRDefault="0096746F" w:rsidP="00D828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Female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734D7A" w14:textId="55EC05CC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1.4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70165C" w14:textId="5AA74D6E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1.31 - 1.5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816CDD7" w14:textId="4FA38746" w:rsidR="0096746F" w:rsidRPr="00F37495" w:rsidRDefault="00AC0A83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&lt;</w:t>
            </w:r>
            <w:r w:rsidR="0096746F" w:rsidRPr="00F37495">
              <w:rPr>
                <w:rFonts w:eastAsia="Times New Roman" w:cstheme="minorHAnsi"/>
                <w:color w:val="000000"/>
                <w:lang w:val="en-GB"/>
              </w:rPr>
              <w:t>0.</w:t>
            </w:r>
            <w:r w:rsidRPr="00D418FE">
              <w:rPr>
                <w:rFonts w:eastAsia="Times New Roman" w:cstheme="minorHAnsi"/>
                <w:color w:val="000000"/>
                <w:lang w:val="en-GB"/>
              </w:rPr>
              <w:t>0</w:t>
            </w:r>
            <w:r>
              <w:rPr>
                <w:rFonts w:eastAsia="Times New Roman" w:cstheme="minorHAnsi"/>
                <w:color w:val="000000"/>
                <w:lang w:val="en-GB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E3AC36" w14:textId="0990C053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1.5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527E2B" w14:textId="112EE728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1.43 - 1.7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1BEF657" w14:textId="4F89589A" w:rsidR="0096746F" w:rsidRPr="00F37495" w:rsidRDefault="00AC0A83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&lt;</w:t>
            </w:r>
            <w:r w:rsidR="0096746F" w:rsidRPr="00370845">
              <w:rPr>
                <w:color w:val="000000"/>
                <w:lang w:val="en-GB"/>
              </w:rPr>
              <w:t>0.</w:t>
            </w:r>
            <w:r w:rsidRPr="00D418FE">
              <w:rPr>
                <w:rFonts w:eastAsia="Times New Roman" w:cstheme="minorHAnsi"/>
                <w:color w:val="000000"/>
                <w:lang w:val="en-GB"/>
              </w:rPr>
              <w:t>0</w:t>
            </w:r>
            <w:r>
              <w:rPr>
                <w:rFonts w:eastAsia="Times New Roman" w:cstheme="minorHAnsi"/>
                <w:color w:val="000000"/>
                <w:lang w:val="en-GB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FD1C5B" w14:textId="2429A56C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1.2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35A41A" w14:textId="6CBBED68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1.16 - 1.4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6E55982" w14:textId="6318F36B" w:rsidR="0096746F" w:rsidRPr="00F37495" w:rsidRDefault="00AC0A83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&lt;</w:t>
            </w:r>
            <w:r w:rsidR="0096746F" w:rsidRPr="00370845">
              <w:rPr>
                <w:color w:val="000000"/>
                <w:lang w:val="en-GB"/>
              </w:rPr>
              <w:t>0.</w:t>
            </w:r>
            <w:r w:rsidRPr="00D418FE">
              <w:rPr>
                <w:rFonts w:eastAsia="Times New Roman" w:cstheme="minorHAnsi"/>
                <w:color w:val="000000"/>
                <w:lang w:val="en-GB"/>
              </w:rPr>
              <w:t>0</w:t>
            </w:r>
            <w:r>
              <w:rPr>
                <w:rFonts w:eastAsia="Times New Roman" w:cstheme="minorHAnsi"/>
                <w:color w:val="000000"/>
                <w:lang w:val="en-GB"/>
              </w:rPr>
              <w:t>1</w:t>
            </w:r>
          </w:p>
        </w:tc>
      </w:tr>
      <w:tr w:rsidR="0096746F" w:rsidRPr="0096746F" w14:paraId="0614A60D" w14:textId="77777777" w:rsidTr="00D8289D">
        <w:trPr>
          <w:trHeight w:val="300"/>
        </w:trPr>
        <w:tc>
          <w:tcPr>
            <w:tcW w:w="15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B2B1D" w14:textId="4BB2FAAB" w:rsidR="0096746F" w:rsidRPr="00F37495" w:rsidRDefault="0096746F" w:rsidP="00D828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Married</w:t>
            </w:r>
            <w:r w:rsidR="009D5320">
              <w:rPr>
                <w:rFonts w:eastAsia="Times New Roman" w:cstheme="minorHAnsi"/>
                <w:color w:val="000000"/>
                <w:lang w:val="en-GB"/>
              </w:rPr>
              <w:t xml:space="preserve"> 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A1E4DB" w14:textId="77F2CE9C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0.9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D57FED" w14:textId="38ED30F5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0.89 - 1.0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6995CD2" w14:textId="7E7BEB43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0.29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8AC733" w14:textId="2E31B078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9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089A03" w14:textId="434BBA6B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82 - 1.0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4093E8D" w14:textId="4B3B7802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0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B1A2C8" w14:textId="23BD0559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1.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BE9A5D" w14:textId="2582E394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91 - 1.1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934B51B" w14:textId="2961653E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86</w:t>
            </w:r>
          </w:p>
        </w:tc>
      </w:tr>
      <w:tr w:rsidR="0096746F" w:rsidRPr="0096746F" w14:paraId="3AF0108C" w14:textId="77777777" w:rsidTr="00D8289D">
        <w:trPr>
          <w:trHeight w:val="300"/>
        </w:trPr>
        <w:tc>
          <w:tcPr>
            <w:tcW w:w="15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330102" w14:textId="06F582C5" w:rsidR="0096746F" w:rsidRPr="00F37495" w:rsidRDefault="00AB7458" w:rsidP="00D8289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en-GB"/>
              </w:rPr>
              <w:t>Specialist care diagnosis (Y/N)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BAA415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35AB39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8F66B44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7E0D6F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D62D39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991ABA3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727470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E9DFED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8406F06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</w:tr>
      <w:tr w:rsidR="0096746F" w:rsidRPr="0096746F" w14:paraId="4CA6FD6B" w14:textId="77777777" w:rsidTr="00D8289D">
        <w:trPr>
          <w:trHeight w:val="300"/>
        </w:trPr>
        <w:tc>
          <w:tcPr>
            <w:tcW w:w="15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79CC2" w14:textId="31A19676" w:rsidR="0096746F" w:rsidRPr="00F37495" w:rsidRDefault="0096746F" w:rsidP="00D828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Charlson Comorbidity Index</w:t>
            </w:r>
            <w:r w:rsidR="009D5320">
              <w:rPr>
                <w:rFonts w:eastAsia="Times New Roman" w:cstheme="minorHAnsi"/>
                <w:color w:val="000000"/>
                <w:lang w:val="en-GB"/>
              </w:rPr>
              <w:t xml:space="preserve"> 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058668" w14:textId="72FD5562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1.0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022C03" w14:textId="7BC18E1A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0.98 - 1.1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65F15AD" w14:textId="4B75853D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0.1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CF7C98" w14:textId="4377B619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1.0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EB9886" w14:textId="0BC45412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91 - 1.2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B474D8E" w14:textId="0CA47C14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5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772A9C" w14:textId="0E1A9053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1.0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AA7D69" w14:textId="2C1F89A9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95 - 1.1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699FDB6" w14:textId="50F0D323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32</w:t>
            </w:r>
          </w:p>
        </w:tc>
      </w:tr>
      <w:tr w:rsidR="0096746F" w:rsidRPr="0096746F" w14:paraId="2AB672A3" w14:textId="77777777" w:rsidTr="00D8289D">
        <w:trPr>
          <w:trHeight w:val="300"/>
        </w:trPr>
        <w:tc>
          <w:tcPr>
            <w:tcW w:w="15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4C498" w14:textId="6BB3C809" w:rsidR="0096746F" w:rsidRPr="00F37495" w:rsidRDefault="0096746F" w:rsidP="00D828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Psoriasis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06C312" w14:textId="7685507F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0.8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769129" w14:textId="736E0215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0.81 - 0.9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DABA30A" w14:textId="4F3F4A27" w:rsidR="0096746F" w:rsidRPr="00F37495" w:rsidRDefault="00AC0A83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&lt;</w:t>
            </w:r>
            <w:r w:rsidR="0096746F" w:rsidRPr="00F37495">
              <w:rPr>
                <w:rFonts w:eastAsia="Times New Roman" w:cstheme="minorHAnsi"/>
                <w:color w:val="000000"/>
                <w:lang w:val="en-GB"/>
              </w:rPr>
              <w:t>0.</w:t>
            </w:r>
            <w:r w:rsidRPr="00D418FE">
              <w:rPr>
                <w:rFonts w:eastAsia="Times New Roman" w:cstheme="minorHAnsi"/>
                <w:color w:val="000000"/>
                <w:lang w:val="en-GB"/>
              </w:rPr>
              <w:t>0</w:t>
            </w:r>
            <w:r>
              <w:rPr>
                <w:rFonts w:eastAsia="Times New Roman" w:cstheme="minorHAnsi"/>
                <w:color w:val="000000"/>
                <w:lang w:val="en-GB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9AABF9" w14:textId="1D38D586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9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C43452" w14:textId="28642962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87 - 1.0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617DE7E" w14:textId="259454D1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5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BF642A" w14:textId="41E0CF24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7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72514F" w14:textId="6877615B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71 - 0.8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DA62A6D" w14:textId="4A0CA4CA" w:rsidR="0096746F" w:rsidRPr="00F37495" w:rsidRDefault="00AC0A83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&lt;</w:t>
            </w:r>
            <w:r w:rsidR="0096746F" w:rsidRPr="00370845">
              <w:rPr>
                <w:color w:val="000000"/>
                <w:lang w:val="en-GB"/>
              </w:rPr>
              <w:t>0.</w:t>
            </w:r>
            <w:r w:rsidRPr="00D418FE">
              <w:rPr>
                <w:rFonts w:eastAsia="Times New Roman" w:cstheme="minorHAnsi"/>
                <w:color w:val="000000"/>
                <w:lang w:val="en-GB"/>
              </w:rPr>
              <w:t>0</w:t>
            </w:r>
            <w:r>
              <w:rPr>
                <w:rFonts w:eastAsia="Times New Roman" w:cstheme="minorHAnsi"/>
                <w:color w:val="000000"/>
                <w:lang w:val="en-GB"/>
              </w:rPr>
              <w:t>1</w:t>
            </w:r>
          </w:p>
        </w:tc>
      </w:tr>
      <w:tr w:rsidR="0096746F" w:rsidRPr="0096746F" w14:paraId="288B9167" w14:textId="77777777" w:rsidTr="00D8289D">
        <w:trPr>
          <w:trHeight w:val="300"/>
        </w:trPr>
        <w:tc>
          <w:tcPr>
            <w:tcW w:w="15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8A54B" w14:textId="0DC786F0" w:rsidR="0096746F" w:rsidRPr="00F37495" w:rsidRDefault="0096746F" w:rsidP="00D828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 xml:space="preserve">Crohn’s disease 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C9EC10" w14:textId="2B7BCA79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0.7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71F609" w14:textId="471354BB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0.57 - 0.9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6F8710A" w14:textId="4BA65C6E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0.0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156831" w14:textId="4686A2F4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7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4B1EA7" w14:textId="05D9E646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50 - 1.0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0E3DA71" w14:textId="738B8675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1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3FD893" w14:textId="6D43138C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8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6449BB" w14:textId="4151D061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56 - 1.1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E6D776E" w14:textId="7AB3F014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26</w:t>
            </w:r>
          </w:p>
        </w:tc>
      </w:tr>
      <w:tr w:rsidR="0096746F" w:rsidRPr="0096746F" w14:paraId="41CFB298" w14:textId="77777777" w:rsidTr="00D8289D">
        <w:trPr>
          <w:trHeight w:val="300"/>
        </w:trPr>
        <w:tc>
          <w:tcPr>
            <w:tcW w:w="15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5D91D" w14:textId="48C4DF13" w:rsidR="0096746F" w:rsidRPr="00F37495" w:rsidRDefault="004410F7" w:rsidP="00D828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Rheumatoid arthritis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76E5F5" w14:textId="4834C146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1.0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60B93A" w14:textId="2AE7880D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0.87 - 1.1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EAEBC03" w14:textId="0F5B2A99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0.9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6FA60B" w14:textId="4AB237C1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9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41BD7F" w14:textId="3211CDB1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75 - 1.1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30FB89B" w14:textId="700CCC53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5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29FBBC" w14:textId="640E1D1C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1.0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AB2493" w14:textId="0C7FA01B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89 - 1.2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6A70DF8" w14:textId="172DD2A0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47</w:t>
            </w:r>
          </w:p>
        </w:tc>
      </w:tr>
      <w:tr w:rsidR="0096746F" w:rsidRPr="0096746F" w14:paraId="0116707C" w14:textId="77777777" w:rsidTr="00D8289D">
        <w:trPr>
          <w:trHeight w:val="300"/>
        </w:trPr>
        <w:tc>
          <w:tcPr>
            <w:tcW w:w="15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034058" w14:textId="7EA13880" w:rsidR="0096746F" w:rsidRPr="00F37495" w:rsidRDefault="0096746F" w:rsidP="00D828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 xml:space="preserve">Ulcerative colitis 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C8429E" w14:textId="377DFB2F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1.0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B0684A" w14:textId="771A1E7A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0.76 - 1.3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A9D9DE5" w14:textId="40101772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0.98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BF512D" w14:textId="360781DE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8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9A1646" w14:textId="1363B398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60 - 1.2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35536B3" w14:textId="04C6E681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4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203E82" w14:textId="53F5FB0C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1.2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0AADA9" w14:textId="1EACDAAC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83 - 1.8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3B4FB37" w14:textId="684DADC2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29</w:t>
            </w:r>
          </w:p>
        </w:tc>
      </w:tr>
      <w:tr w:rsidR="0096746F" w:rsidRPr="0096746F" w14:paraId="3C7BD22E" w14:textId="77777777" w:rsidTr="00D8289D">
        <w:trPr>
          <w:trHeight w:val="300"/>
        </w:trPr>
        <w:tc>
          <w:tcPr>
            <w:tcW w:w="15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5F021" w14:textId="1CBF7D0D" w:rsidR="0096746F" w:rsidRPr="00F37495" w:rsidRDefault="007D297C" w:rsidP="00D828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Axial involvement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3A0CD7" w14:textId="44604442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1.2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0B53CC" w14:textId="3C277BA2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1.03 - 1.5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79A7BB8" w14:textId="51BEBFA8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0.0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892E0A" w14:textId="5D859EE1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1.3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B81A90" w14:textId="3EB93921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1.00 - 1.7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2DFD37D" w14:textId="5CF9F9B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0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C13FB1" w14:textId="070FCAF0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1.1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B56EF9" w14:textId="03E91C6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89 - 1.5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26F2218" w14:textId="20F34C46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27</w:t>
            </w:r>
          </w:p>
        </w:tc>
      </w:tr>
      <w:tr w:rsidR="0096746F" w:rsidRPr="0096746F" w14:paraId="5FEB9447" w14:textId="77777777" w:rsidTr="00D8289D">
        <w:trPr>
          <w:trHeight w:val="300"/>
        </w:trPr>
        <w:tc>
          <w:tcPr>
            <w:tcW w:w="15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3AF1EB" w14:textId="2B0C761C" w:rsidR="0096746F" w:rsidRPr="00F37495" w:rsidRDefault="0096746F" w:rsidP="00D828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Diabetes type 2</w:t>
            </w:r>
            <w:r w:rsidR="009D5320">
              <w:rPr>
                <w:rFonts w:eastAsia="Times New Roman" w:cstheme="minorHAnsi"/>
                <w:color w:val="000000"/>
                <w:lang w:val="en-GB"/>
              </w:rPr>
              <w:t xml:space="preserve"> 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5FC1F3" w14:textId="1DCB66A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1.0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A0719B" w14:textId="1F2DC73F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0.85 - 1.1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332F133" w14:textId="3A4186AA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0.98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5BD33F" w14:textId="7CEDDA69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9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C3F32F" w14:textId="4BE0F4CA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69 - 1.2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55534C1" w14:textId="101BD2F6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6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D5B26C" w14:textId="30C1DD64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1.0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2A98B3" w14:textId="18571581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87 - 1.2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A30DF19" w14:textId="5FE0B6F9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58</w:t>
            </w:r>
          </w:p>
        </w:tc>
      </w:tr>
      <w:tr w:rsidR="0096746F" w:rsidRPr="0096746F" w14:paraId="67FA1C54" w14:textId="77777777" w:rsidTr="00D8289D">
        <w:trPr>
          <w:trHeight w:val="300"/>
        </w:trPr>
        <w:tc>
          <w:tcPr>
            <w:tcW w:w="15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44B98" w14:textId="70F16E50" w:rsidR="0096746F" w:rsidRPr="00F37495" w:rsidRDefault="0096746F" w:rsidP="00D828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Uveitis</w:t>
            </w:r>
            <w:r w:rsidR="009D5320">
              <w:rPr>
                <w:rFonts w:eastAsia="Times New Roman" w:cstheme="minorHAnsi"/>
                <w:color w:val="000000"/>
                <w:lang w:val="en-GB"/>
              </w:rPr>
              <w:t xml:space="preserve"> 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F50453" w14:textId="7ED80C3C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0.7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B3B29B" w14:textId="415A49E4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0.59 - 0.9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AD79E9B" w14:textId="3FD17F7A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0.0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EC5FED" w14:textId="1678D839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9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28C2BF" w14:textId="62D16ED8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60 - 1.3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C3BCFA" w14:textId="1FD15E4C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6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35A760" w14:textId="4AD868BD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7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62F593" w14:textId="7AADBAFD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50 - 0.9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173F13A" w14:textId="38D28734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03</w:t>
            </w:r>
          </w:p>
        </w:tc>
      </w:tr>
      <w:tr w:rsidR="0096746F" w:rsidRPr="0096746F" w14:paraId="447833D4" w14:textId="77777777" w:rsidTr="00D8289D">
        <w:trPr>
          <w:trHeight w:val="300"/>
        </w:trPr>
        <w:tc>
          <w:tcPr>
            <w:tcW w:w="15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1DAFB1" w14:textId="77777777" w:rsidR="0096746F" w:rsidRPr="00F37495" w:rsidRDefault="0096746F" w:rsidP="00D8289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b/>
                <w:bCs/>
                <w:color w:val="000000"/>
                <w:lang w:val="en-GB"/>
              </w:rPr>
              <w:t>Treatment initiation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E9BF5D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5F371E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3D2414D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202B25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24142A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026746A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4CC239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C3FBFE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6A71FB5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</w:tr>
      <w:tr w:rsidR="0096746F" w:rsidRPr="0096746F" w14:paraId="5664361B" w14:textId="77777777" w:rsidTr="00D8289D">
        <w:trPr>
          <w:trHeight w:val="300"/>
        </w:trPr>
        <w:tc>
          <w:tcPr>
            <w:tcW w:w="15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91405" w14:textId="77777777" w:rsidR="0096746F" w:rsidRPr="00F37495" w:rsidRDefault="0096746F" w:rsidP="00D828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Time since disease onset (years)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31F303" w14:textId="63144861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0.9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4482D9" w14:textId="1C29A202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0.98 - 1.0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E5C809E" w14:textId="0438E85E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0.0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BF19AC" w14:textId="3E1B4AB9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48A117" w14:textId="380E6F21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96 - 0.9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858E5BD" w14:textId="621AC56D" w:rsidR="0096746F" w:rsidRPr="00F37495" w:rsidRDefault="00AC0A83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&lt;</w:t>
            </w:r>
            <w:r w:rsidR="0096746F" w:rsidRPr="00370845">
              <w:rPr>
                <w:color w:val="000000"/>
                <w:lang w:val="en-GB"/>
              </w:rPr>
              <w:t>0.</w:t>
            </w:r>
            <w:r w:rsidRPr="00D418FE">
              <w:rPr>
                <w:rFonts w:eastAsia="Times New Roman" w:cstheme="minorHAnsi"/>
                <w:color w:val="000000"/>
                <w:lang w:val="en-GB"/>
              </w:rPr>
              <w:t>0</w:t>
            </w:r>
            <w:r>
              <w:rPr>
                <w:rFonts w:eastAsia="Times New Roman" w:cstheme="minorHAnsi"/>
                <w:color w:val="000000"/>
                <w:lang w:val="en-GB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728390" w14:textId="13E7F829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9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2E077A" w14:textId="4527EBE0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98 - 1.0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1E196D4" w14:textId="2790C5F2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41</w:t>
            </w:r>
          </w:p>
        </w:tc>
      </w:tr>
      <w:tr w:rsidR="0096746F" w:rsidRPr="0096746F" w14:paraId="3D882C20" w14:textId="77777777" w:rsidTr="00D8289D">
        <w:trPr>
          <w:trHeight w:val="300"/>
        </w:trPr>
        <w:tc>
          <w:tcPr>
            <w:tcW w:w="15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7C83A5" w14:textId="337AC4AC" w:rsidR="0096746F" w:rsidRPr="00F37495" w:rsidRDefault="0096746F" w:rsidP="00D828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 xml:space="preserve">1 </w:t>
            </w:r>
            <w:r w:rsidR="009D5320">
              <w:rPr>
                <w:rFonts w:eastAsia="Times New Roman" w:cstheme="minorHAnsi"/>
                <w:color w:val="000000"/>
                <w:lang w:val="en-GB"/>
              </w:rPr>
              <w:t xml:space="preserve">prior </w:t>
            </w:r>
            <w:r w:rsidRPr="00F37495">
              <w:rPr>
                <w:rFonts w:eastAsia="Times New Roman" w:cstheme="minorHAnsi"/>
                <w:color w:val="000000"/>
                <w:lang w:val="en-GB"/>
              </w:rPr>
              <w:t>line</w:t>
            </w:r>
            <w:r w:rsidR="00D8289D">
              <w:rPr>
                <w:rFonts w:eastAsia="Times New Roman" w:cstheme="minorHAnsi"/>
                <w:color w:val="000000"/>
                <w:lang w:val="en-GB"/>
              </w:rPr>
              <w:t xml:space="preserve"> of</w:t>
            </w:r>
            <w:r w:rsidRPr="00F37495">
              <w:rPr>
                <w:rFonts w:eastAsia="Times New Roman" w:cstheme="minorHAnsi"/>
                <w:color w:val="000000"/>
                <w:lang w:val="en-GB"/>
              </w:rPr>
              <w:t xml:space="preserve"> biologic experience (vs naïve)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D348FB" w14:textId="1637161F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1.3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A37836" w14:textId="5A587109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1.24 - 1.4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A477DD8" w14:textId="3814E3F4" w:rsidR="0096746F" w:rsidRPr="00F37495" w:rsidRDefault="00AC0A83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&lt;</w:t>
            </w:r>
            <w:r w:rsidR="0096746F" w:rsidRPr="00F37495">
              <w:rPr>
                <w:rFonts w:eastAsia="Times New Roman" w:cstheme="minorHAnsi"/>
                <w:color w:val="000000"/>
                <w:lang w:val="en-GB"/>
              </w:rPr>
              <w:t>0.</w:t>
            </w:r>
            <w:r w:rsidRPr="00D418FE">
              <w:rPr>
                <w:rFonts w:eastAsia="Times New Roman" w:cstheme="minorHAnsi"/>
                <w:color w:val="000000"/>
                <w:lang w:val="en-GB"/>
              </w:rPr>
              <w:t>0</w:t>
            </w:r>
            <w:r>
              <w:rPr>
                <w:rFonts w:eastAsia="Times New Roman" w:cstheme="minorHAnsi"/>
                <w:color w:val="000000"/>
                <w:lang w:val="en-GB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B39338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23BDAE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30C375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2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C73419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267FB2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AFD96A0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</w:tr>
      <w:tr w:rsidR="0096746F" w:rsidRPr="0096746F" w14:paraId="105E9B8F" w14:textId="77777777" w:rsidTr="00D8289D">
        <w:trPr>
          <w:trHeight w:val="300"/>
        </w:trPr>
        <w:tc>
          <w:tcPr>
            <w:tcW w:w="15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1A3B7" w14:textId="60C04FFF" w:rsidR="0096746F" w:rsidRPr="00F37495" w:rsidRDefault="0096746F" w:rsidP="00D828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 xml:space="preserve">2 </w:t>
            </w:r>
            <w:r w:rsidR="009D5320">
              <w:rPr>
                <w:rFonts w:eastAsia="Times New Roman" w:cstheme="minorHAnsi"/>
                <w:color w:val="000000"/>
                <w:lang w:val="en-GB"/>
              </w:rPr>
              <w:t xml:space="preserve">prior </w:t>
            </w:r>
            <w:r w:rsidRPr="00F37495">
              <w:rPr>
                <w:rFonts w:eastAsia="Times New Roman" w:cstheme="minorHAnsi"/>
                <w:color w:val="000000"/>
                <w:lang w:val="en-GB"/>
              </w:rPr>
              <w:t xml:space="preserve">lines </w:t>
            </w:r>
            <w:r w:rsidR="00D8289D">
              <w:rPr>
                <w:rFonts w:eastAsia="Times New Roman" w:cstheme="minorHAnsi"/>
                <w:color w:val="000000"/>
                <w:lang w:val="en-GB"/>
              </w:rPr>
              <w:t xml:space="preserve">of </w:t>
            </w:r>
            <w:r w:rsidRPr="00F37495">
              <w:rPr>
                <w:rFonts w:eastAsia="Times New Roman" w:cstheme="minorHAnsi"/>
                <w:color w:val="000000"/>
                <w:lang w:val="en-GB"/>
              </w:rPr>
              <w:t>biologic experience (vs naïve)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BC26006" w14:textId="17C85FE5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1.58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AEA9707" w14:textId="7D138C76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1.37 - 1.83</w:t>
            </w:r>
          </w:p>
        </w:tc>
        <w:tc>
          <w:tcPr>
            <w:tcW w:w="356" w:type="pc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4B0C103" w14:textId="1479DD10" w:rsidR="0096746F" w:rsidRPr="00F37495" w:rsidRDefault="00AC0A83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&lt;</w:t>
            </w:r>
            <w:r w:rsidR="0096746F" w:rsidRPr="00F37495">
              <w:rPr>
                <w:rFonts w:eastAsia="Times New Roman" w:cstheme="minorHAnsi"/>
                <w:color w:val="000000"/>
                <w:lang w:val="en-GB"/>
              </w:rPr>
              <w:t>0.</w:t>
            </w:r>
            <w:r w:rsidRPr="00D418FE">
              <w:rPr>
                <w:rFonts w:eastAsia="Times New Roman" w:cstheme="minorHAnsi"/>
                <w:color w:val="000000"/>
                <w:lang w:val="en-GB"/>
              </w:rPr>
              <w:t>0</w:t>
            </w:r>
            <w:r>
              <w:rPr>
                <w:rFonts w:eastAsia="Times New Roman" w:cstheme="minorHAnsi"/>
                <w:color w:val="000000"/>
                <w:lang w:val="en-GB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E93EEC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1FAB5F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FE017F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2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8C68DB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9FA659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6BD89DC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</w:tr>
      <w:tr w:rsidR="007D297C" w:rsidRPr="0096746F" w14:paraId="35E53AD7" w14:textId="77777777" w:rsidTr="00D8289D">
        <w:trPr>
          <w:trHeight w:val="300"/>
        </w:trPr>
        <w:tc>
          <w:tcPr>
            <w:tcW w:w="1563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82803D" w14:textId="7067B32C" w:rsidR="0096746F" w:rsidRPr="00F37495" w:rsidRDefault="0096746F" w:rsidP="00D828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 xml:space="preserve">3+ </w:t>
            </w:r>
            <w:r w:rsidR="009D5320">
              <w:rPr>
                <w:rFonts w:eastAsia="Times New Roman" w:cstheme="minorHAnsi"/>
                <w:color w:val="000000"/>
                <w:lang w:val="en-GB"/>
              </w:rPr>
              <w:t xml:space="preserve">prior </w:t>
            </w:r>
            <w:r w:rsidRPr="00F37495">
              <w:rPr>
                <w:rFonts w:eastAsia="Times New Roman" w:cstheme="minorHAnsi"/>
                <w:color w:val="000000"/>
                <w:lang w:val="en-GB"/>
              </w:rPr>
              <w:t xml:space="preserve">lines </w:t>
            </w:r>
            <w:r w:rsidR="00D8289D">
              <w:rPr>
                <w:rFonts w:eastAsia="Times New Roman" w:cstheme="minorHAnsi"/>
                <w:color w:val="000000"/>
                <w:lang w:val="en-GB"/>
              </w:rPr>
              <w:t xml:space="preserve">of </w:t>
            </w:r>
            <w:r w:rsidRPr="00F37495">
              <w:rPr>
                <w:rFonts w:eastAsia="Times New Roman" w:cstheme="minorHAnsi"/>
                <w:color w:val="000000"/>
                <w:lang w:val="en-GB"/>
              </w:rPr>
              <w:t>biologic experience (vs naïve)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17E5BFB" w14:textId="1682CA4A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1.76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79B9263" w14:textId="329746BC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1.48 - 2.10</w:t>
            </w:r>
          </w:p>
        </w:tc>
        <w:tc>
          <w:tcPr>
            <w:tcW w:w="356" w:type="pc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64BB084" w14:textId="222264FD" w:rsidR="0096746F" w:rsidRPr="00F37495" w:rsidRDefault="00AC0A83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&lt;</w:t>
            </w:r>
            <w:r w:rsidR="0096746F" w:rsidRPr="00F37495">
              <w:rPr>
                <w:rFonts w:eastAsia="Times New Roman" w:cstheme="minorHAnsi"/>
                <w:color w:val="000000"/>
                <w:lang w:val="en-GB"/>
              </w:rPr>
              <w:t>0.</w:t>
            </w:r>
            <w:r w:rsidRPr="00D418FE">
              <w:rPr>
                <w:rFonts w:eastAsia="Times New Roman" w:cstheme="minorHAnsi"/>
                <w:color w:val="000000"/>
                <w:lang w:val="en-GB"/>
              </w:rPr>
              <w:t>0</w:t>
            </w:r>
            <w:r>
              <w:rPr>
                <w:rFonts w:eastAsia="Times New Roman" w:cstheme="minorHAnsi"/>
                <w:color w:val="000000"/>
                <w:lang w:val="en-GB"/>
              </w:rPr>
              <w:t>1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BF758C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0D3B2D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A3F37B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2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C09020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65D851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2287A37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</w:tr>
      <w:tr w:rsidR="0096746F" w:rsidRPr="0096746F" w14:paraId="124957B4" w14:textId="77777777" w:rsidTr="00D8289D">
        <w:trPr>
          <w:trHeight w:val="300"/>
        </w:trPr>
        <w:tc>
          <w:tcPr>
            <w:tcW w:w="1563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60F200D" w14:textId="77777777" w:rsidR="0096746F" w:rsidRPr="00F37495" w:rsidRDefault="0096746F" w:rsidP="00D8289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b/>
                <w:bCs/>
                <w:color w:val="000000"/>
                <w:lang w:val="en-GB"/>
              </w:rPr>
              <w:t>Index year (vs 2008)</w:t>
            </w:r>
          </w:p>
        </w:tc>
        <w:tc>
          <w:tcPr>
            <w:tcW w:w="256" w:type="pct"/>
            <w:tcBorders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7D4D534F" w14:textId="428C93FB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508" w:type="pct"/>
            <w:shd w:val="clear" w:color="000000" w:fill="FFFFFF"/>
            <w:noWrap/>
            <w:vAlign w:val="center"/>
          </w:tcPr>
          <w:p w14:paraId="1A81ED92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356" w:type="pct"/>
            <w:tcBorders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583B4DD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BE25F4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C2C6CD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51730D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2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B7859F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8E250A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62FC946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</w:tr>
      <w:tr w:rsidR="0096746F" w:rsidRPr="0096746F" w14:paraId="3786412A" w14:textId="77777777" w:rsidTr="00D8289D">
        <w:trPr>
          <w:trHeight w:val="300"/>
        </w:trPr>
        <w:tc>
          <w:tcPr>
            <w:tcW w:w="1563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2B63CA1" w14:textId="77777777" w:rsidR="0096746F" w:rsidRPr="00F37495" w:rsidRDefault="0096746F" w:rsidP="00D828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 xml:space="preserve">Index year 2009 </w:t>
            </w:r>
          </w:p>
        </w:tc>
        <w:tc>
          <w:tcPr>
            <w:tcW w:w="256" w:type="pct"/>
            <w:tcBorders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4440B4B8" w14:textId="3C6C62BC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97</w:t>
            </w:r>
          </w:p>
        </w:tc>
        <w:tc>
          <w:tcPr>
            <w:tcW w:w="508" w:type="pct"/>
            <w:shd w:val="clear" w:color="000000" w:fill="FFFFFF"/>
            <w:noWrap/>
            <w:vAlign w:val="center"/>
          </w:tcPr>
          <w:p w14:paraId="0161D495" w14:textId="00FFC422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81 - 1.15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1251486" w14:textId="5F2169F6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71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911B98" w14:textId="7A92859B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9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DC5D11" w14:textId="57045566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79 - 1.2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EB11E8" w14:textId="4277B048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91</w:t>
            </w:r>
          </w:p>
        </w:tc>
        <w:tc>
          <w:tcPr>
            <w:tcW w:w="2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1AC05F" w14:textId="33145E91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9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52B874" w14:textId="2F7CAC34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72 - 1.2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D7B1FF8" w14:textId="5CE72453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75</w:t>
            </w:r>
          </w:p>
        </w:tc>
      </w:tr>
      <w:tr w:rsidR="0096746F" w:rsidRPr="0096746F" w14:paraId="54A3DDCB" w14:textId="77777777" w:rsidTr="00D8289D">
        <w:trPr>
          <w:trHeight w:val="300"/>
        </w:trPr>
        <w:tc>
          <w:tcPr>
            <w:tcW w:w="1563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47EBA75" w14:textId="77777777" w:rsidR="0096746F" w:rsidRPr="00F37495" w:rsidRDefault="0096746F" w:rsidP="00D828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 xml:space="preserve">Index year 2010 </w:t>
            </w:r>
          </w:p>
        </w:tc>
        <w:tc>
          <w:tcPr>
            <w:tcW w:w="256" w:type="pct"/>
            <w:tcBorders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7CC3D7F1" w14:textId="25148B3C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1.11</w:t>
            </w:r>
          </w:p>
        </w:tc>
        <w:tc>
          <w:tcPr>
            <w:tcW w:w="508" w:type="pct"/>
            <w:shd w:val="clear" w:color="000000" w:fill="FFFFFF"/>
            <w:noWrap/>
            <w:vAlign w:val="center"/>
          </w:tcPr>
          <w:p w14:paraId="004036A9" w14:textId="6F1400F3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93 - 1.32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A7D997B" w14:textId="1FEAFB74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26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75E457" w14:textId="621C788D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1.1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C5D1F8" w14:textId="5C4D1234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93 - 1.4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14F462" w14:textId="04B2986C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20</w:t>
            </w:r>
          </w:p>
        </w:tc>
        <w:tc>
          <w:tcPr>
            <w:tcW w:w="2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F00C8D" w14:textId="2A697166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1.0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1E327F" w14:textId="2A302974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78 - 1.4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B841199" w14:textId="14B300FD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74</w:t>
            </w:r>
          </w:p>
        </w:tc>
      </w:tr>
      <w:tr w:rsidR="0096746F" w:rsidRPr="0096746F" w14:paraId="7AD04551" w14:textId="77777777" w:rsidTr="00D8289D">
        <w:trPr>
          <w:trHeight w:val="300"/>
        </w:trPr>
        <w:tc>
          <w:tcPr>
            <w:tcW w:w="1563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D808BF7" w14:textId="77777777" w:rsidR="0096746F" w:rsidRPr="00F37495" w:rsidRDefault="0096746F" w:rsidP="00D828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 xml:space="preserve">Index year 2011 </w:t>
            </w:r>
          </w:p>
        </w:tc>
        <w:tc>
          <w:tcPr>
            <w:tcW w:w="256" w:type="pct"/>
            <w:tcBorders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378646B1" w14:textId="202E3479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1.07</w:t>
            </w:r>
          </w:p>
        </w:tc>
        <w:tc>
          <w:tcPr>
            <w:tcW w:w="508" w:type="pct"/>
            <w:shd w:val="clear" w:color="000000" w:fill="FFFFFF"/>
            <w:noWrap/>
            <w:vAlign w:val="center"/>
          </w:tcPr>
          <w:p w14:paraId="3552C47A" w14:textId="6D7557BF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89 - 1.27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3483D6F" w14:textId="14BD5900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48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699F3E" w14:textId="7949B321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1.0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0EF827" w14:textId="13C0412A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82 - 1.2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528F7D" w14:textId="528E07AD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87</w:t>
            </w:r>
          </w:p>
        </w:tc>
        <w:tc>
          <w:tcPr>
            <w:tcW w:w="2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578567" w14:textId="3239A614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1.1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A5A379" w14:textId="68A521A2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86 - 1.5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C7D37BE" w14:textId="220831EC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31</w:t>
            </w:r>
          </w:p>
        </w:tc>
      </w:tr>
      <w:tr w:rsidR="0096746F" w:rsidRPr="0096746F" w14:paraId="077EF521" w14:textId="77777777" w:rsidTr="00D8289D">
        <w:trPr>
          <w:trHeight w:val="300"/>
        </w:trPr>
        <w:tc>
          <w:tcPr>
            <w:tcW w:w="1563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30037B4" w14:textId="77777777" w:rsidR="0096746F" w:rsidRPr="00F37495" w:rsidRDefault="0096746F" w:rsidP="00D828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lastRenderedPageBreak/>
              <w:t xml:space="preserve">Index year 2012 </w:t>
            </w:r>
          </w:p>
        </w:tc>
        <w:tc>
          <w:tcPr>
            <w:tcW w:w="256" w:type="pct"/>
            <w:tcBorders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5A65B0DB" w14:textId="279FB7DC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1.19</w:t>
            </w:r>
          </w:p>
        </w:tc>
        <w:tc>
          <w:tcPr>
            <w:tcW w:w="508" w:type="pct"/>
            <w:shd w:val="clear" w:color="000000" w:fill="FFFFFF"/>
            <w:noWrap/>
            <w:vAlign w:val="center"/>
          </w:tcPr>
          <w:p w14:paraId="0A3EB1CE" w14:textId="6A06AA0C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1.00 - 1.42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237E30F" w14:textId="3F0C0FE5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05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0E8B44" w14:textId="1B69E723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1.2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01A139" w14:textId="5190ADCA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1.03 - 1.5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92C24E" w14:textId="2DC96AA4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03</w:t>
            </w:r>
          </w:p>
        </w:tc>
        <w:tc>
          <w:tcPr>
            <w:tcW w:w="2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34DF75" w14:textId="2F6FFE0E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1.1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6D8363" w14:textId="76723853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82 - 1.4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7565EC8" w14:textId="16E7AECF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52</w:t>
            </w:r>
          </w:p>
        </w:tc>
      </w:tr>
      <w:tr w:rsidR="0096746F" w:rsidRPr="0096746F" w14:paraId="72CA33DE" w14:textId="77777777" w:rsidTr="00D8289D">
        <w:trPr>
          <w:trHeight w:val="300"/>
        </w:trPr>
        <w:tc>
          <w:tcPr>
            <w:tcW w:w="1563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C8E97A1" w14:textId="77777777" w:rsidR="0096746F" w:rsidRPr="00F37495" w:rsidRDefault="0096746F" w:rsidP="00D828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 xml:space="preserve">Index year 2013 </w:t>
            </w:r>
          </w:p>
        </w:tc>
        <w:tc>
          <w:tcPr>
            <w:tcW w:w="256" w:type="pct"/>
            <w:tcBorders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755BCE82" w14:textId="355D4BB6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1.14</w:t>
            </w:r>
          </w:p>
        </w:tc>
        <w:tc>
          <w:tcPr>
            <w:tcW w:w="508" w:type="pct"/>
            <w:shd w:val="clear" w:color="000000" w:fill="FFFFFF"/>
            <w:noWrap/>
            <w:vAlign w:val="center"/>
          </w:tcPr>
          <w:p w14:paraId="5E0E34F4" w14:textId="206119D0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95 - 1.35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2126BDA" w14:textId="4CCA9530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16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C063A8" w14:textId="48D4DDCA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1.2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BC1F97" w14:textId="36680DCD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99 - 1.5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14AB91" w14:textId="230CD38C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07</w:t>
            </w:r>
          </w:p>
        </w:tc>
        <w:tc>
          <w:tcPr>
            <w:tcW w:w="2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0686A2" w14:textId="5129E8FB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1.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67CE17" w14:textId="4FDBBE59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75 - 1.3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45A2F01" w14:textId="3C223C04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99</w:t>
            </w:r>
          </w:p>
        </w:tc>
      </w:tr>
      <w:tr w:rsidR="0096746F" w:rsidRPr="0096746F" w14:paraId="666AB709" w14:textId="77777777" w:rsidTr="00D8289D">
        <w:trPr>
          <w:trHeight w:val="300"/>
        </w:trPr>
        <w:tc>
          <w:tcPr>
            <w:tcW w:w="1563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234CB2D" w14:textId="77777777" w:rsidR="0096746F" w:rsidRPr="00F37495" w:rsidRDefault="0096746F" w:rsidP="00D828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 xml:space="preserve">Index year 2014 </w:t>
            </w:r>
          </w:p>
        </w:tc>
        <w:tc>
          <w:tcPr>
            <w:tcW w:w="256" w:type="pct"/>
            <w:tcBorders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4E635D2E" w14:textId="572E6852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1.02</w:t>
            </w:r>
          </w:p>
        </w:tc>
        <w:tc>
          <w:tcPr>
            <w:tcW w:w="508" w:type="pct"/>
            <w:shd w:val="clear" w:color="000000" w:fill="FFFFFF"/>
            <w:noWrap/>
            <w:vAlign w:val="center"/>
          </w:tcPr>
          <w:p w14:paraId="54FA93C3" w14:textId="4828123C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85 - 1.22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C0388D1" w14:textId="12CA39D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82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A47FC3" w14:textId="294D7171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1.0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C61A68" w14:textId="50E64F22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84 - 1.3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EFD4F4" w14:textId="3E1C5DA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54</w:t>
            </w:r>
          </w:p>
        </w:tc>
        <w:tc>
          <w:tcPr>
            <w:tcW w:w="2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C9984B" w14:textId="08653D93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9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E42E45" w14:textId="2EF7D4E5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73 - 1.2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8CFC94F" w14:textId="74AF1A46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74</w:t>
            </w:r>
          </w:p>
        </w:tc>
      </w:tr>
      <w:tr w:rsidR="0096746F" w:rsidRPr="0096746F" w14:paraId="72917287" w14:textId="77777777" w:rsidTr="00D8289D">
        <w:trPr>
          <w:trHeight w:val="300"/>
        </w:trPr>
        <w:tc>
          <w:tcPr>
            <w:tcW w:w="1563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6FCBE38" w14:textId="77777777" w:rsidR="0096746F" w:rsidRPr="00F37495" w:rsidRDefault="0096746F" w:rsidP="00D828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 xml:space="preserve">Index year 2015 </w:t>
            </w:r>
          </w:p>
        </w:tc>
        <w:tc>
          <w:tcPr>
            <w:tcW w:w="256" w:type="pct"/>
            <w:tcBorders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491A3E0A" w14:textId="2A64FE83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1.18</w:t>
            </w:r>
          </w:p>
        </w:tc>
        <w:tc>
          <w:tcPr>
            <w:tcW w:w="508" w:type="pct"/>
            <w:shd w:val="clear" w:color="000000" w:fill="FFFFFF"/>
            <w:noWrap/>
            <w:vAlign w:val="center"/>
          </w:tcPr>
          <w:p w14:paraId="0ECADB5B" w14:textId="44506130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98 - 1.41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74DDDBF" w14:textId="7319BA0E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08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4097E5" w14:textId="1B05B479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1.3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0FE5D0" w14:textId="2E76A724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1.07 - 1.7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F02A30" w14:textId="6141A78F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01</w:t>
            </w:r>
          </w:p>
        </w:tc>
        <w:tc>
          <w:tcPr>
            <w:tcW w:w="2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8F542C" w14:textId="7C8FDB66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9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9CE2A5" w14:textId="35E0CE84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76 - 1.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8AF926F" w14:textId="0C5F7E8A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96</w:t>
            </w:r>
          </w:p>
        </w:tc>
      </w:tr>
      <w:tr w:rsidR="0096746F" w:rsidRPr="0096746F" w14:paraId="389BBC74" w14:textId="77777777" w:rsidTr="00D8289D">
        <w:trPr>
          <w:trHeight w:val="300"/>
        </w:trPr>
        <w:tc>
          <w:tcPr>
            <w:tcW w:w="1563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0E3ACD0" w14:textId="77777777" w:rsidR="0096746F" w:rsidRPr="00F37495" w:rsidRDefault="0096746F" w:rsidP="00D828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 xml:space="preserve">Index year 2016 </w:t>
            </w:r>
          </w:p>
        </w:tc>
        <w:tc>
          <w:tcPr>
            <w:tcW w:w="256" w:type="pct"/>
            <w:tcBorders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4969867F" w14:textId="7F84B091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1.06</w:t>
            </w:r>
          </w:p>
        </w:tc>
        <w:tc>
          <w:tcPr>
            <w:tcW w:w="508" w:type="pct"/>
            <w:shd w:val="clear" w:color="000000" w:fill="FFFFFF"/>
            <w:noWrap/>
            <w:vAlign w:val="center"/>
          </w:tcPr>
          <w:p w14:paraId="7059954B" w14:textId="5AAD3CA9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88 - 1.27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7C15250" w14:textId="3D0399D5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54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7F887A" w14:textId="44E9572E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1.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A379C0" w14:textId="18F6D71D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77 - 1.3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8294E4" w14:textId="2EC5F543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98</w:t>
            </w:r>
          </w:p>
        </w:tc>
        <w:tc>
          <w:tcPr>
            <w:tcW w:w="2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96B603" w14:textId="46862CC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1.0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D159FF" w14:textId="2470B46C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79 - 1.3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5765B5C" w14:textId="12C65CD1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83</w:t>
            </w:r>
          </w:p>
        </w:tc>
      </w:tr>
      <w:tr w:rsidR="0096746F" w:rsidRPr="0096746F" w14:paraId="7B6352EC" w14:textId="77777777" w:rsidTr="00D8289D">
        <w:trPr>
          <w:trHeight w:val="300"/>
        </w:trPr>
        <w:tc>
          <w:tcPr>
            <w:tcW w:w="1563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999746C" w14:textId="77777777" w:rsidR="0096746F" w:rsidRPr="00F37495" w:rsidRDefault="0096746F" w:rsidP="00D828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 xml:space="preserve">Index year 2017 </w:t>
            </w:r>
          </w:p>
        </w:tc>
        <w:tc>
          <w:tcPr>
            <w:tcW w:w="256" w:type="pct"/>
            <w:tcBorders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1F143B9D" w14:textId="2076A7BC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1.07</w:t>
            </w:r>
          </w:p>
        </w:tc>
        <w:tc>
          <w:tcPr>
            <w:tcW w:w="508" w:type="pct"/>
            <w:shd w:val="clear" w:color="000000" w:fill="FFFFFF"/>
            <w:noWrap/>
            <w:vAlign w:val="center"/>
          </w:tcPr>
          <w:p w14:paraId="663FAA7C" w14:textId="42FD1183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88 - 1.29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37C3695" w14:textId="4E3145D6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51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46BC4F" w14:textId="46C255A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1.0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B2F5CC" w14:textId="50A72E81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81 - 1.4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8C5772" w14:textId="7B5EDCC9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55</w:t>
            </w:r>
          </w:p>
        </w:tc>
        <w:tc>
          <w:tcPr>
            <w:tcW w:w="2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037D10" w14:textId="5EE37FA3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9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E1C80D" w14:textId="58A47584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75 - 1.2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EC44A4D" w14:textId="383D38F9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90</w:t>
            </w:r>
          </w:p>
        </w:tc>
      </w:tr>
      <w:tr w:rsidR="0096746F" w:rsidRPr="0096746F" w14:paraId="56FE2F6C" w14:textId="77777777" w:rsidTr="00D8289D">
        <w:trPr>
          <w:trHeight w:val="300"/>
        </w:trPr>
        <w:tc>
          <w:tcPr>
            <w:tcW w:w="1563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C7117C1" w14:textId="77777777" w:rsidR="0096746F" w:rsidRPr="00F37495" w:rsidRDefault="0096746F" w:rsidP="00D828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Index year 2018</w:t>
            </w:r>
          </w:p>
        </w:tc>
        <w:tc>
          <w:tcPr>
            <w:tcW w:w="256" w:type="pct"/>
            <w:tcBorders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09A90FDF" w14:textId="030D90EC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75</w:t>
            </w:r>
          </w:p>
        </w:tc>
        <w:tc>
          <w:tcPr>
            <w:tcW w:w="508" w:type="pct"/>
            <w:shd w:val="clear" w:color="000000" w:fill="FFFFFF"/>
            <w:noWrap/>
            <w:vAlign w:val="center"/>
          </w:tcPr>
          <w:p w14:paraId="35D29FCD" w14:textId="4031362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57 - 1.00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C494161" w14:textId="53510B31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05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5E1222" w14:textId="285CCE9F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7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EA91C6" w14:textId="38AFE2D4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44 - 1.3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E7103A" w14:textId="0148F5DF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40</w:t>
            </w:r>
          </w:p>
        </w:tc>
        <w:tc>
          <w:tcPr>
            <w:tcW w:w="2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665CDB" w14:textId="1FBF7124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6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052AF5" w14:textId="0E642CE6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47 - 0.9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34DB3FA" w14:textId="341B3D96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03</w:t>
            </w:r>
          </w:p>
        </w:tc>
      </w:tr>
      <w:tr w:rsidR="0096746F" w:rsidRPr="0096746F" w14:paraId="7595FE6D" w14:textId="77777777" w:rsidTr="00D8289D">
        <w:trPr>
          <w:trHeight w:val="300"/>
        </w:trPr>
        <w:tc>
          <w:tcPr>
            <w:tcW w:w="1563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06E2584" w14:textId="77777777" w:rsidR="0096746F" w:rsidRPr="00F37495" w:rsidRDefault="0096746F" w:rsidP="00D8289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b/>
                <w:bCs/>
                <w:color w:val="000000"/>
                <w:lang w:val="en-GB"/>
              </w:rPr>
              <w:t>County of residence (vs Blekinge county)</w:t>
            </w:r>
          </w:p>
        </w:tc>
        <w:tc>
          <w:tcPr>
            <w:tcW w:w="256" w:type="pct"/>
            <w:tcBorders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4CA21D48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508" w:type="pct"/>
            <w:shd w:val="clear" w:color="000000" w:fill="FFFFFF"/>
            <w:noWrap/>
            <w:vAlign w:val="center"/>
          </w:tcPr>
          <w:p w14:paraId="024A3564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356" w:type="pct"/>
            <w:tcBorders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3EEF5D2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5977D9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57824B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2E5581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2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932309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B3DCB3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E267CFF" w14:textId="777777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</w:tr>
      <w:tr w:rsidR="0096746F" w:rsidRPr="0096746F" w14:paraId="51364B63" w14:textId="77777777" w:rsidTr="00D8289D">
        <w:trPr>
          <w:trHeight w:val="300"/>
        </w:trPr>
        <w:tc>
          <w:tcPr>
            <w:tcW w:w="1563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64E99DB" w14:textId="77777777" w:rsidR="0096746F" w:rsidRPr="00F37495" w:rsidRDefault="0096746F" w:rsidP="00D828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 xml:space="preserve">Dalarna county </w:t>
            </w:r>
          </w:p>
        </w:tc>
        <w:tc>
          <w:tcPr>
            <w:tcW w:w="256" w:type="pct"/>
            <w:tcBorders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60711C95" w14:textId="06B9F9DB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78</w:t>
            </w:r>
          </w:p>
        </w:tc>
        <w:tc>
          <w:tcPr>
            <w:tcW w:w="508" w:type="pct"/>
            <w:shd w:val="clear" w:color="000000" w:fill="FFFFFF"/>
            <w:noWrap/>
            <w:vAlign w:val="center"/>
          </w:tcPr>
          <w:p w14:paraId="6E62588B" w14:textId="1AC15BF5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59 - 1.05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EBB339" w14:textId="42D44FDA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10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476CBE" w14:textId="375F72C4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5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23A976" w14:textId="2B26A025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33 - 0.8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28F80C" w14:textId="4F820969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01</w:t>
            </w:r>
          </w:p>
        </w:tc>
        <w:tc>
          <w:tcPr>
            <w:tcW w:w="2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C0B895" w14:textId="458C0823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9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75E5E7" w14:textId="28210CFE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66 - 1.4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C01841E" w14:textId="16FC43CB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84</w:t>
            </w:r>
          </w:p>
        </w:tc>
      </w:tr>
      <w:tr w:rsidR="0096746F" w:rsidRPr="0096746F" w14:paraId="07B0C154" w14:textId="77777777" w:rsidTr="00D8289D">
        <w:trPr>
          <w:trHeight w:val="300"/>
        </w:trPr>
        <w:tc>
          <w:tcPr>
            <w:tcW w:w="1563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AF702A9" w14:textId="77777777" w:rsidR="0096746F" w:rsidRPr="00F37495" w:rsidRDefault="0096746F" w:rsidP="00D828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proofErr w:type="spellStart"/>
            <w:r w:rsidRPr="00F37495">
              <w:rPr>
                <w:rFonts w:eastAsia="Times New Roman" w:cstheme="minorHAnsi"/>
                <w:color w:val="000000"/>
                <w:lang w:val="en-GB"/>
              </w:rPr>
              <w:t>Gavleborg</w:t>
            </w:r>
            <w:proofErr w:type="spellEnd"/>
            <w:r w:rsidRPr="00F37495">
              <w:rPr>
                <w:rFonts w:eastAsia="Times New Roman" w:cstheme="minorHAnsi"/>
                <w:color w:val="000000"/>
                <w:lang w:val="en-GB"/>
              </w:rPr>
              <w:t xml:space="preserve"> county </w:t>
            </w:r>
          </w:p>
        </w:tc>
        <w:tc>
          <w:tcPr>
            <w:tcW w:w="256" w:type="pct"/>
            <w:tcBorders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612DE43C" w14:textId="27B2FD68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63</w:t>
            </w:r>
          </w:p>
        </w:tc>
        <w:tc>
          <w:tcPr>
            <w:tcW w:w="508" w:type="pct"/>
            <w:shd w:val="clear" w:color="000000" w:fill="FFFFFF"/>
            <w:noWrap/>
            <w:vAlign w:val="center"/>
          </w:tcPr>
          <w:p w14:paraId="3899BFA4" w14:textId="06F19176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48 - 0.83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D59DB5A" w14:textId="1C88FDE7" w:rsidR="0096746F" w:rsidRPr="00F37495" w:rsidRDefault="00AC0A83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&lt;</w:t>
            </w:r>
            <w:r w:rsidR="0096746F" w:rsidRPr="00370845">
              <w:rPr>
                <w:color w:val="000000"/>
                <w:lang w:val="en-GB"/>
              </w:rPr>
              <w:t>0.</w:t>
            </w:r>
            <w:r w:rsidRPr="00D418FE">
              <w:rPr>
                <w:rFonts w:eastAsia="Times New Roman" w:cstheme="minorHAnsi"/>
                <w:color w:val="000000"/>
                <w:lang w:val="en-GB"/>
              </w:rPr>
              <w:t>0</w:t>
            </w:r>
            <w:r>
              <w:rPr>
                <w:rFonts w:eastAsia="Times New Roman" w:cstheme="minorHAnsi"/>
                <w:color w:val="000000"/>
                <w:lang w:val="en-GB"/>
              </w:rPr>
              <w:t>1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4117A8" w14:textId="63C29A33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4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3593ED" w14:textId="03DA710E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27 - 0.7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78A35F" w14:textId="4E813F0A" w:rsidR="0096746F" w:rsidRPr="00F37495" w:rsidRDefault="00AC0A83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&lt;</w:t>
            </w:r>
            <w:r w:rsidR="0096746F" w:rsidRPr="00370845">
              <w:rPr>
                <w:color w:val="000000"/>
                <w:lang w:val="en-GB"/>
              </w:rPr>
              <w:t>0.</w:t>
            </w:r>
            <w:r w:rsidRPr="00D418FE">
              <w:rPr>
                <w:rFonts w:eastAsia="Times New Roman" w:cstheme="minorHAnsi"/>
                <w:color w:val="000000"/>
                <w:lang w:val="en-GB"/>
              </w:rPr>
              <w:t>0</w:t>
            </w:r>
            <w:r>
              <w:rPr>
                <w:rFonts w:eastAsia="Times New Roman" w:cstheme="minorHAnsi"/>
                <w:color w:val="000000"/>
                <w:lang w:val="en-GB"/>
              </w:rPr>
              <w:t>1</w:t>
            </w:r>
          </w:p>
        </w:tc>
        <w:tc>
          <w:tcPr>
            <w:tcW w:w="2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2036CD" w14:textId="66C17C3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7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E30E4B" w14:textId="27C73009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51 - 0.9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3A83973" w14:textId="1F8A8BE2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04</w:t>
            </w:r>
          </w:p>
        </w:tc>
      </w:tr>
      <w:tr w:rsidR="0096746F" w:rsidRPr="0096746F" w14:paraId="08F192D9" w14:textId="77777777" w:rsidTr="00D8289D">
        <w:trPr>
          <w:trHeight w:val="300"/>
        </w:trPr>
        <w:tc>
          <w:tcPr>
            <w:tcW w:w="1563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2F5711C" w14:textId="77777777" w:rsidR="0096746F" w:rsidRPr="00F37495" w:rsidRDefault="0096746F" w:rsidP="00D828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 xml:space="preserve">Gotland county </w:t>
            </w:r>
          </w:p>
        </w:tc>
        <w:tc>
          <w:tcPr>
            <w:tcW w:w="256" w:type="pct"/>
            <w:tcBorders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3D00FE7D" w14:textId="18B05720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76</w:t>
            </w:r>
          </w:p>
        </w:tc>
        <w:tc>
          <w:tcPr>
            <w:tcW w:w="508" w:type="pct"/>
            <w:shd w:val="clear" w:color="000000" w:fill="FFFFFF"/>
            <w:noWrap/>
            <w:vAlign w:val="center"/>
          </w:tcPr>
          <w:p w14:paraId="6A2FC78A" w14:textId="7C660BF8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53 - 1.08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606F9EF" w14:textId="66CA46E0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13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AF28E2" w14:textId="3BA27DEE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5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C01E86" w14:textId="2A072DEF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30 - 1.0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5FCBE7" w14:textId="5B19DD0F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07</w:t>
            </w:r>
          </w:p>
        </w:tc>
        <w:tc>
          <w:tcPr>
            <w:tcW w:w="2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1E32DD" w14:textId="212522F0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9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9208DF" w14:textId="28BA0FC1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61 - 1.4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76B42E2" w14:textId="04FB2C4B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77</w:t>
            </w:r>
          </w:p>
        </w:tc>
      </w:tr>
      <w:tr w:rsidR="0096746F" w:rsidRPr="0096746F" w14:paraId="1C2E67E4" w14:textId="77777777" w:rsidTr="00D8289D">
        <w:trPr>
          <w:trHeight w:val="300"/>
        </w:trPr>
        <w:tc>
          <w:tcPr>
            <w:tcW w:w="1563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69B51E5" w14:textId="77777777" w:rsidR="0096746F" w:rsidRPr="00F37495" w:rsidRDefault="0096746F" w:rsidP="00D8289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/>
              </w:rPr>
            </w:pPr>
            <w:proofErr w:type="spellStart"/>
            <w:r w:rsidRPr="00F37495">
              <w:rPr>
                <w:rFonts w:eastAsia="Times New Roman" w:cstheme="minorHAnsi"/>
                <w:color w:val="000000"/>
                <w:lang w:val="en-GB"/>
              </w:rPr>
              <w:t>Halland</w:t>
            </w:r>
            <w:proofErr w:type="spellEnd"/>
            <w:r w:rsidRPr="00F37495">
              <w:rPr>
                <w:rFonts w:eastAsia="Times New Roman" w:cstheme="minorHAnsi"/>
                <w:color w:val="000000"/>
                <w:lang w:val="en-GB"/>
              </w:rPr>
              <w:t xml:space="preserve"> county</w:t>
            </w:r>
          </w:p>
        </w:tc>
        <w:tc>
          <w:tcPr>
            <w:tcW w:w="256" w:type="pct"/>
            <w:tcBorders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7FA18778" w14:textId="400B2005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64</w:t>
            </w:r>
          </w:p>
        </w:tc>
        <w:tc>
          <w:tcPr>
            <w:tcW w:w="508" w:type="pct"/>
            <w:shd w:val="clear" w:color="000000" w:fill="FFFFFF"/>
            <w:noWrap/>
            <w:vAlign w:val="center"/>
          </w:tcPr>
          <w:p w14:paraId="72D6F928" w14:textId="71E61A75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49 - 0.84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C216965" w14:textId="4F5C3E58" w:rsidR="0096746F" w:rsidRPr="00F37495" w:rsidRDefault="00AC0A83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&lt;</w:t>
            </w:r>
            <w:r w:rsidR="0096746F" w:rsidRPr="00370845">
              <w:rPr>
                <w:color w:val="000000"/>
                <w:lang w:val="en-GB"/>
              </w:rPr>
              <w:t>0.</w:t>
            </w:r>
            <w:r w:rsidRPr="00D418FE">
              <w:rPr>
                <w:rFonts w:eastAsia="Times New Roman" w:cstheme="minorHAnsi"/>
                <w:color w:val="000000"/>
                <w:lang w:val="en-GB"/>
              </w:rPr>
              <w:t>0</w:t>
            </w:r>
            <w:r>
              <w:rPr>
                <w:rFonts w:eastAsia="Times New Roman" w:cstheme="minorHAnsi"/>
                <w:color w:val="000000"/>
                <w:lang w:val="en-GB"/>
              </w:rPr>
              <w:t>1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D516E3" w14:textId="63C5E069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6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DC0271" w14:textId="3B41ABED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42 - 1.0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568C2F" w14:textId="0A426118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06</w:t>
            </w:r>
          </w:p>
        </w:tc>
        <w:tc>
          <w:tcPr>
            <w:tcW w:w="2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4CA677" w14:textId="32DEF02B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5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9AF054" w14:textId="2DB080EE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37 - 0.8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902D191" w14:textId="20D09C66" w:rsidR="0096746F" w:rsidRPr="00F37495" w:rsidRDefault="00AC0A83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&lt;</w:t>
            </w:r>
            <w:r w:rsidR="0096746F" w:rsidRPr="00370845">
              <w:rPr>
                <w:color w:val="000000"/>
                <w:lang w:val="en-GB"/>
              </w:rPr>
              <w:t>0.</w:t>
            </w:r>
            <w:r w:rsidRPr="00D418FE">
              <w:rPr>
                <w:rFonts w:eastAsia="Times New Roman" w:cstheme="minorHAnsi"/>
                <w:color w:val="000000"/>
                <w:lang w:val="en-GB"/>
              </w:rPr>
              <w:t>0</w:t>
            </w:r>
            <w:r>
              <w:rPr>
                <w:rFonts w:eastAsia="Times New Roman" w:cstheme="minorHAnsi"/>
                <w:color w:val="000000"/>
                <w:lang w:val="en-GB"/>
              </w:rPr>
              <w:t>1</w:t>
            </w:r>
          </w:p>
        </w:tc>
      </w:tr>
      <w:tr w:rsidR="0096746F" w:rsidRPr="0096746F" w14:paraId="3A20CC4B" w14:textId="77777777" w:rsidTr="00D8289D">
        <w:trPr>
          <w:trHeight w:val="300"/>
        </w:trPr>
        <w:tc>
          <w:tcPr>
            <w:tcW w:w="1563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B5462DB" w14:textId="77777777" w:rsidR="0096746F" w:rsidRPr="00F37495" w:rsidRDefault="0096746F" w:rsidP="00D828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proofErr w:type="spellStart"/>
            <w:r w:rsidRPr="00F37495">
              <w:rPr>
                <w:rFonts w:eastAsia="Times New Roman" w:cstheme="minorHAnsi"/>
                <w:color w:val="000000"/>
                <w:lang w:val="en-GB"/>
              </w:rPr>
              <w:t>Jamtland</w:t>
            </w:r>
            <w:proofErr w:type="spellEnd"/>
            <w:r w:rsidRPr="00F37495">
              <w:rPr>
                <w:rFonts w:eastAsia="Times New Roman" w:cstheme="minorHAnsi"/>
                <w:color w:val="000000"/>
                <w:lang w:val="en-GB"/>
              </w:rPr>
              <w:t xml:space="preserve"> county </w:t>
            </w:r>
          </w:p>
        </w:tc>
        <w:tc>
          <w:tcPr>
            <w:tcW w:w="256" w:type="pct"/>
            <w:tcBorders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2F613AE9" w14:textId="05D83EE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80</w:t>
            </w:r>
          </w:p>
        </w:tc>
        <w:tc>
          <w:tcPr>
            <w:tcW w:w="508" w:type="pct"/>
            <w:shd w:val="clear" w:color="000000" w:fill="FFFFFF"/>
            <w:noWrap/>
            <w:vAlign w:val="center"/>
          </w:tcPr>
          <w:p w14:paraId="401DBDD5" w14:textId="2391F3F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61 - 1.05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0086F44" w14:textId="273857C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11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A16A34" w14:textId="393F0AE4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7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743950" w14:textId="616D7F55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51 - 1.2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C7859C" w14:textId="2F9384A0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30</w:t>
            </w:r>
          </w:p>
        </w:tc>
        <w:tc>
          <w:tcPr>
            <w:tcW w:w="2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5D7974" w14:textId="5DA9CC8A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7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09316E" w14:textId="385DEE6A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50 - 1.0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7BA1E14" w14:textId="0CB2FDF9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10</w:t>
            </w:r>
          </w:p>
        </w:tc>
      </w:tr>
      <w:tr w:rsidR="0096746F" w:rsidRPr="0096746F" w14:paraId="6AC10419" w14:textId="77777777" w:rsidTr="00D8289D">
        <w:trPr>
          <w:trHeight w:val="300"/>
        </w:trPr>
        <w:tc>
          <w:tcPr>
            <w:tcW w:w="1563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74A29CC" w14:textId="77777777" w:rsidR="0096746F" w:rsidRPr="00F37495" w:rsidRDefault="0096746F" w:rsidP="00D828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 xml:space="preserve">Jonkoping county </w:t>
            </w:r>
          </w:p>
        </w:tc>
        <w:tc>
          <w:tcPr>
            <w:tcW w:w="256" w:type="pct"/>
            <w:tcBorders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133234B4" w14:textId="53F1EAA6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53</w:t>
            </w:r>
          </w:p>
        </w:tc>
        <w:tc>
          <w:tcPr>
            <w:tcW w:w="508" w:type="pct"/>
            <w:shd w:val="clear" w:color="000000" w:fill="FFFFFF"/>
            <w:noWrap/>
            <w:vAlign w:val="center"/>
          </w:tcPr>
          <w:p w14:paraId="081C9CB5" w14:textId="31490F24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38 - 0.73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CB491E3" w14:textId="7E0CB424" w:rsidR="0096746F" w:rsidRPr="00F37495" w:rsidRDefault="00AC0A83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&lt;</w:t>
            </w:r>
            <w:r w:rsidR="0096746F" w:rsidRPr="00370845">
              <w:rPr>
                <w:color w:val="000000"/>
                <w:lang w:val="en-GB"/>
              </w:rPr>
              <w:t>0.</w:t>
            </w:r>
            <w:r w:rsidRPr="00D418FE">
              <w:rPr>
                <w:rFonts w:eastAsia="Times New Roman" w:cstheme="minorHAnsi"/>
                <w:color w:val="000000"/>
                <w:lang w:val="en-GB"/>
              </w:rPr>
              <w:t>0</w:t>
            </w:r>
            <w:r>
              <w:rPr>
                <w:rFonts w:eastAsia="Times New Roman" w:cstheme="minorHAnsi"/>
                <w:color w:val="000000"/>
                <w:lang w:val="en-GB"/>
              </w:rPr>
              <w:t>1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4D8BE7" w14:textId="42919223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3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FCFFFA" w14:textId="40BAD0B9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24 - 0.6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F4D23E" w14:textId="4867C708" w:rsidR="0096746F" w:rsidRPr="00F37495" w:rsidRDefault="00AC0A83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&lt;</w:t>
            </w:r>
            <w:r w:rsidR="0096746F" w:rsidRPr="00370845">
              <w:rPr>
                <w:color w:val="000000"/>
                <w:lang w:val="en-GB"/>
              </w:rPr>
              <w:t>0.</w:t>
            </w:r>
            <w:r w:rsidRPr="00D418FE">
              <w:rPr>
                <w:rFonts w:eastAsia="Times New Roman" w:cstheme="minorHAnsi"/>
                <w:color w:val="000000"/>
                <w:lang w:val="en-GB"/>
              </w:rPr>
              <w:t>0</w:t>
            </w:r>
            <w:r>
              <w:rPr>
                <w:rFonts w:eastAsia="Times New Roman" w:cstheme="minorHAnsi"/>
                <w:color w:val="000000"/>
                <w:lang w:val="en-GB"/>
              </w:rPr>
              <w:t>1</w:t>
            </w:r>
          </w:p>
        </w:tc>
        <w:tc>
          <w:tcPr>
            <w:tcW w:w="2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3265BF" w14:textId="49C5FD6B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6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762654" w14:textId="4B97C20B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44 - 1.0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5A94B78" w14:textId="17FC077A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09</w:t>
            </w:r>
          </w:p>
        </w:tc>
      </w:tr>
      <w:tr w:rsidR="0096746F" w:rsidRPr="0096746F" w14:paraId="57D28344" w14:textId="77777777" w:rsidTr="00D8289D">
        <w:trPr>
          <w:trHeight w:val="300"/>
        </w:trPr>
        <w:tc>
          <w:tcPr>
            <w:tcW w:w="1563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9C71431" w14:textId="77777777" w:rsidR="0096746F" w:rsidRPr="00F37495" w:rsidRDefault="0096746F" w:rsidP="00D828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 xml:space="preserve">Kalmar county </w:t>
            </w:r>
          </w:p>
        </w:tc>
        <w:tc>
          <w:tcPr>
            <w:tcW w:w="256" w:type="pct"/>
            <w:tcBorders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355E5EDD" w14:textId="02C3CE21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71</w:t>
            </w:r>
          </w:p>
        </w:tc>
        <w:tc>
          <w:tcPr>
            <w:tcW w:w="508" w:type="pct"/>
            <w:shd w:val="clear" w:color="000000" w:fill="FFFFFF"/>
            <w:noWrap/>
            <w:vAlign w:val="center"/>
          </w:tcPr>
          <w:p w14:paraId="006A0D92" w14:textId="5AD6ABB2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54 - 0.93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F973FE0" w14:textId="19EE07E8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01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7A6A29" w14:textId="65A0233A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5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47A3CD" w14:textId="59E611D0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34 - 0.8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63C172" w14:textId="2C7BF3CD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01</w:t>
            </w:r>
          </w:p>
        </w:tc>
        <w:tc>
          <w:tcPr>
            <w:tcW w:w="2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01014F" w14:textId="3AB780E1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8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9C3E2B" w14:textId="2CD7FC00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59 - 1.1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E09C4DE" w14:textId="74EB51AE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27</w:t>
            </w:r>
          </w:p>
        </w:tc>
      </w:tr>
      <w:tr w:rsidR="0096746F" w:rsidRPr="0096746F" w14:paraId="102FFB56" w14:textId="77777777" w:rsidTr="00D8289D">
        <w:trPr>
          <w:trHeight w:val="300"/>
        </w:trPr>
        <w:tc>
          <w:tcPr>
            <w:tcW w:w="1563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202A30A" w14:textId="77777777" w:rsidR="0096746F" w:rsidRPr="00F37495" w:rsidRDefault="0096746F" w:rsidP="00D828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proofErr w:type="spellStart"/>
            <w:r w:rsidRPr="00F37495">
              <w:rPr>
                <w:rFonts w:eastAsia="Times New Roman" w:cstheme="minorHAnsi"/>
                <w:color w:val="000000"/>
                <w:lang w:val="en-GB"/>
              </w:rPr>
              <w:t>Kronoberg</w:t>
            </w:r>
            <w:proofErr w:type="spellEnd"/>
            <w:r w:rsidRPr="00F37495">
              <w:rPr>
                <w:rFonts w:eastAsia="Times New Roman" w:cstheme="minorHAnsi"/>
                <w:color w:val="000000"/>
                <w:lang w:val="en-GB"/>
              </w:rPr>
              <w:t xml:space="preserve"> county</w:t>
            </w:r>
          </w:p>
        </w:tc>
        <w:tc>
          <w:tcPr>
            <w:tcW w:w="256" w:type="pct"/>
            <w:tcBorders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7A35A094" w14:textId="2CC78A14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62</w:t>
            </w:r>
          </w:p>
        </w:tc>
        <w:tc>
          <w:tcPr>
            <w:tcW w:w="508" w:type="pct"/>
            <w:shd w:val="clear" w:color="000000" w:fill="FFFFFF"/>
            <w:noWrap/>
            <w:vAlign w:val="center"/>
          </w:tcPr>
          <w:p w14:paraId="765E47D2" w14:textId="7885C0C6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46 - 0.84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9F63F73" w14:textId="504B64C8" w:rsidR="0096746F" w:rsidRPr="00F37495" w:rsidRDefault="00AC0A83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&lt;</w:t>
            </w:r>
            <w:r w:rsidR="0096746F" w:rsidRPr="00370845">
              <w:rPr>
                <w:color w:val="000000"/>
                <w:lang w:val="en-GB"/>
              </w:rPr>
              <w:t>0.</w:t>
            </w:r>
            <w:r w:rsidRPr="00D418FE">
              <w:rPr>
                <w:rFonts w:eastAsia="Times New Roman" w:cstheme="minorHAnsi"/>
                <w:color w:val="000000"/>
                <w:lang w:val="en-GB"/>
              </w:rPr>
              <w:t>0</w:t>
            </w:r>
            <w:r>
              <w:rPr>
                <w:rFonts w:eastAsia="Times New Roman" w:cstheme="minorHAnsi"/>
                <w:color w:val="000000"/>
                <w:lang w:val="en-GB"/>
              </w:rPr>
              <w:t>1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ECD182" w14:textId="4B745218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6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2E1A95" w14:textId="6A4632C6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39 - 1.0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BE7C02" w14:textId="2A44DD36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06</w:t>
            </w:r>
          </w:p>
        </w:tc>
        <w:tc>
          <w:tcPr>
            <w:tcW w:w="2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A7FCD9" w14:textId="02A97D92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5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9BB313" w14:textId="3B42F92B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36 - 0.8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631D11D" w14:textId="7766358E" w:rsidR="0096746F" w:rsidRPr="00F37495" w:rsidRDefault="00AC0A83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&lt;</w:t>
            </w:r>
            <w:r w:rsidR="0096746F" w:rsidRPr="00370845">
              <w:rPr>
                <w:color w:val="000000"/>
                <w:lang w:val="en-GB"/>
              </w:rPr>
              <w:t>0.</w:t>
            </w:r>
            <w:r w:rsidRPr="00D418FE">
              <w:rPr>
                <w:rFonts w:eastAsia="Times New Roman" w:cstheme="minorHAnsi"/>
                <w:color w:val="000000"/>
                <w:lang w:val="en-GB"/>
              </w:rPr>
              <w:t>0</w:t>
            </w:r>
            <w:r>
              <w:rPr>
                <w:rFonts w:eastAsia="Times New Roman" w:cstheme="minorHAnsi"/>
                <w:color w:val="000000"/>
                <w:lang w:val="en-GB"/>
              </w:rPr>
              <w:t>1</w:t>
            </w:r>
          </w:p>
        </w:tc>
      </w:tr>
      <w:tr w:rsidR="0096746F" w:rsidRPr="0096746F" w14:paraId="7B42527D" w14:textId="77777777" w:rsidTr="00D8289D">
        <w:trPr>
          <w:trHeight w:val="300"/>
        </w:trPr>
        <w:tc>
          <w:tcPr>
            <w:tcW w:w="1563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BC9D5C1" w14:textId="77777777" w:rsidR="0096746F" w:rsidRPr="00F37495" w:rsidRDefault="0096746F" w:rsidP="00D828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 xml:space="preserve">Norrbotten county </w:t>
            </w:r>
          </w:p>
        </w:tc>
        <w:tc>
          <w:tcPr>
            <w:tcW w:w="256" w:type="pct"/>
            <w:tcBorders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291A19D7" w14:textId="7E08DCAF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74</w:t>
            </w:r>
          </w:p>
        </w:tc>
        <w:tc>
          <w:tcPr>
            <w:tcW w:w="508" w:type="pct"/>
            <w:shd w:val="clear" w:color="000000" w:fill="FFFFFF"/>
            <w:noWrap/>
            <w:vAlign w:val="center"/>
          </w:tcPr>
          <w:p w14:paraId="695E26F1" w14:textId="3E416876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57 - 0.96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C08E396" w14:textId="5AFD71A9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02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0FCAE1" w14:textId="487E3D62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6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E70E53" w14:textId="2216CA72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43 - 1.0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1D7845" w14:textId="2EE71D03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07</w:t>
            </w:r>
          </w:p>
        </w:tc>
        <w:tc>
          <w:tcPr>
            <w:tcW w:w="2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9BBB0A" w14:textId="102026DD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7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6375E2" w14:textId="72F83D8B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50 - 1.0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7AE0D55" w14:textId="06859480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08</w:t>
            </w:r>
          </w:p>
        </w:tc>
      </w:tr>
      <w:tr w:rsidR="0096746F" w:rsidRPr="0096746F" w14:paraId="6B69EE90" w14:textId="77777777" w:rsidTr="00D8289D">
        <w:trPr>
          <w:trHeight w:val="300"/>
        </w:trPr>
        <w:tc>
          <w:tcPr>
            <w:tcW w:w="1563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A6372BB" w14:textId="77777777" w:rsidR="0096746F" w:rsidRPr="00F37495" w:rsidRDefault="0096746F" w:rsidP="00D828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 xml:space="preserve">Orebro county </w:t>
            </w:r>
          </w:p>
        </w:tc>
        <w:tc>
          <w:tcPr>
            <w:tcW w:w="256" w:type="pct"/>
            <w:tcBorders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14354A60" w14:textId="350717FE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61</w:t>
            </w:r>
          </w:p>
        </w:tc>
        <w:tc>
          <w:tcPr>
            <w:tcW w:w="508" w:type="pct"/>
            <w:shd w:val="clear" w:color="000000" w:fill="FFFFFF"/>
            <w:noWrap/>
            <w:vAlign w:val="center"/>
          </w:tcPr>
          <w:p w14:paraId="5B730191" w14:textId="6E514C82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47 - 0.81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60FF675" w14:textId="27216DD1" w:rsidR="0096746F" w:rsidRPr="00F37495" w:rsidRDefault="00AC0A83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&lt;</w:t>
            </w:r>
            <w:r w:rsidR="0096746F" w:rsidRPr="00370845">
              <w:rPr>
                <w:color w:val="000000"/>
                <w:lang w:val="en-GB"/>
              </w:rPr>
              <w:t>0.</w:t>
            </w:r>
            <w:r w:rsidRPr="00D418FE">
              <w:rPr>
                <w:rFonts w:eastAsia="Times New Roman" w:cstheme="minorHAnsi"/>
                <w:color w:val="000000"/>
                <w:lang w:val="en-GB"/>
              </w:rPr>
              <w:t>0</w:t>
            </w:r>
            <w:r>
              <w:rPr>
                <w:rFonts w:eastAsia="Times New Roman" w:cstheme="minorHAnsi"/>
                <w:color w:val="000000"/>
                <w:lang w:val="en-GB"/>
              </w:rPr>
              <w:t>1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6EDE18" w14:textId="2E05AA33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5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4AEE4C" w14:textId="30FE6220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33 - 0.8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A4C08F" w14:textId="487EADB0" w:rsidR="0096746F" w:rsidRPr="00F37495" w:rsidRDefault="00AC0A83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&lt;</w:t>
            </w:r>
            <w:r w:rsidR="0096746F" w:rsidRPr="00370845">
              <w:rPr>
                <w:color w:val="000000"/>
                <w:lang w:val="en-GB"/>
              </w:rPr>
              <w:t>0.</w:t>
            </w:r>
            <w:r w:rsidRPr="00D418FE">
              <w:rPr>
                <w:rFonts w:eastAsia="Times New Roman" w:cstheme="minorHAnsi"/>
                <w:color w:val="000000"/>
                <w:lang w:val="en-GB"/>
              </w:rPr>
              <w:t>0</w:t>
            </w:r>
            <w:r>
              <w:rPr>
                <w:rFonts w:eastAsia="Times New Roman" w:cstheme="minorHAnsi"/>
                <w:color w:val="000000"/>
                <w:lang w:val="en-GB"/>
              </w:rPr>
              <w:t>1</w:t>
            </w:r>
          </w:p>
        </w:tc>
        <w:tc>
          <w:tcPr>
            <w:tcW w:w="2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7C1DF7" w14:textId="4D9E9DE2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6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967BC6" w14:textId="591BC775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48 - 0.9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9173C1C" w14:textId="19BFC3F9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04</w:t>
            </w:r>
          </w:p>
        </w:tc>
      </w:tr>
      <w:tr w:rsidR="0096746F" w:rsidRPr="0096746F" w14:paraId="7BC4BDC1" w14:textId="77777777" w:rsidTr="00D8289D">
        <w:trPr>
          <w:trHeight w:val="300"/>
        </w:trPr>
        <w:tc>
          <w:tcPr>
            <w:tcW w:w="1563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9F1F5D5" w14:textId="77777777" w:rsidR="0096746F" w:rsidRPr="00F37495" w:rsidRDefault="0096746F" w:rsidP="00D828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 xml:space="preserve">Ostergotland </w:t>
            </w:r>
          </w:p>
        </w:tc>
        <w:tc>
          <w:tcPr>
            <w:tcW w:w="256" w:type="pct"/>
            <w:tcBorders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3270DF65" w14:textId="6C302CD5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56</w:t>
            </w:r>
          </w:p>
        </w:tc>
        <w:tc>
          <w:tcPr>
            <w:tcW w:w="508" w:type="pct"/>
            <w:shd w:val="clear" w:color="000000" w:fill="FFFFFF"/>
            <w:noWrap/>
            <w:vAlign w:val="center"/>
          </w:tcPr>
          <w:p w14:paraId="2F36F890" w14:textId="3FF108AB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43 - 0.74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AEA821A" w14:textId="3EDA0CB5" w:rsidR="0096746F" w:rsidRPr="00F37495" w:rsidRDefault="00AC0A83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&lt;</w:t>
            </w:r>
            <w:r w:rsidR="0096746F" w:rsidRPr="00370845">
              <w:rPr>
                <w:color w:val="000000"/>
                <w:lang w:val="en-GB"/>
              </w:rPr>
              <w:t>0.</w:t>
            </w:r>
            <w:r w:rsidRPr="00D418FE">
              <w:rPr>
                <w:rFonts w:eastAsia="Times New Roman" w:cstheme="minorHAnsi"/>
                <w:color w:val="000000"/>
                <w:lang w:val="en-GB"/>
              </w:rPr>
              <w:t>0</w:t>
            </w:r>
            <w:r>
              <w:rPr>
                <w:rFonts w:eastAsia="Times New Roman" w:cstheme="minorHAnsi"/>
                <w:color w:val="000000"/>
                <w:lang w:val="en-GB"/>
              </w:rPr>
              <w:t>1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8E1ED3" w14:textId="2A5F38F3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5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415667" w14:textId="304F40A1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34 - 0.8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9C6769" w14:textId="7BBC44B4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01</w:t>
            </w:r>
          </w:p>
        </w:tc>
        <w:tc>
          <w:tcPr>
            <w:tcW w:w="2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38179C" w14:textId="6CCDF395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5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EEAE29" w14:textId="340689F3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39 - 0.7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99C49B6" w14:textId="4E265871" w:rsidR="0096746F" w:rsidRPr="00F37495" w:rsidRDefault="00AC0A83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&lt;</w:t>
            </w:r>
            <w:r w:rsidR="0096746F" w:rsidRPr="00370845">
              <w:rPr>
                <w:color w:val="000000"/>
                <w:lang w:val="en-GB"/>
              </w:rPr>
              <w:t>0.</w:t>
            </w:r>
            <w:r w:rsidRPr="00D418FE">
              <w:rPr>
                <w:rFonts w:eastAsia="Times New Roman" w:cstheme="minorHAnsi"/>
                <w:color w:val="000000"/>
                <w:lang w:val="en-GB"/>
              </w:rPr>
              <w:t>0</w:t>
            </w:r>
            <w:r>
              <w:rPr>
                <w:rFonts w:eastAsia="Times New Roman" w:cstheme="minorHAnsi"/>
                <w:color w:val="000000"/>
                <w:lang w:val="en-GB"/>
              </w:rPr>
              <w:t>1</w:t>
            </w:r>
          </w:p>
        </w:tc>
      </w:tr>
      <w:tr w:rsidR="0096746F" w:rsidRPr="0096746F" w14:paraId="0101AC6C" w14:textId="77777777" w:rsidTr="00D8289D">
        <w:trPr>
          <w:trHeight w:val="300"/>
        </w:trPr>
        <w:tc>
          <w:tcPr>
            <w:tcW w:w="1563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5B09205" w14:textId="77777777" w:rsidR="0096746F" w:rsidRPr="00F37495" w:rsidRDefault="0096746F" w:rsidP="00D828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eastAsia="Times New Roman" w:cstheme="minorHAnsi"/>
                <w:color w:val="000000"/>
                <w:lang w:val="en-GB"/>
              </w:rPr>
              <w:t>Skane county</w:t>
            </w:r>
          </w:p>
        </w:tc>
        <w:tc>
          <w:tcPr>
            <w:tcW w:w="256" w:type="pct"/>
            <w:tcBorders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21DE9BDD" w14:textId="0F34E51D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69</w:t>
            </w:r>
          </w:p>
        </w:tc>
        <w:tc>
          <w:tcPr>
            <w:tcW w:w="508" w:type="pct"/>
            <w:shd w:val="clear" w:color="000000" w:fill="FFFFFF"/>
            <w:noWrap/>
            <w:vAlign w:val="center"/>
          </w:tcPr>
          <w:p w14:paraId="740E4326" w14:textId="1CE66243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55 - 0.87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2330F26" w14:textId="301BB4FA" w:rsidR="0096746F" w:rsidRPr="00F37495" w:rsidRDefault="00AC0A83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&lt;</w:t>
            </w:r>
            <w:r w:rsidR="0096746F" w:rsidRPr="00370845">
              <w:rPr>
                <w:color w:val="000000"/>
                <w:lang w:val="en-GB"/>
              </w:rPr>
              <w:t>0.</w:t>
            </w:r>
            <w:r w:rsidRPr="00D418FE">
              <w:rPr>
                <w:rFonts w:eastAsia="Times New Roman" w:cstheme="minorHAnsi"/>
                <w:color w:val="000000"/>
                <w:lang w:val="en-GB"/>
              </w:rPr>
              <w:t>0</w:t>
            </w:r>
            <w:r>
              <w:rPr>
                <w:rFonts w:eastAsia="Times New Roman" w:cstheme="minorHAnsi"/>
                <w:color w:val="000000"/>
                <w:lang w:val="en-GB"/>
              </w:rPr>
              <w:t>1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D918DE" w14:textId="221894A0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5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9BE45A" w14:textId="6B6F1AA1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39 - 0.8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941329" w14:textId="00A4A834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01</w:t>
            </w:r>
          </w:p>
        </w:tc>
        <w:tc>
          <w:tcPr>
            <w:tcW w:w="2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AFC3CA" w14:textId="2D502CDA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7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F7098E" w14:textId="77D56742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53 - 0.9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5365904" w14:textId="50E7346E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03</w:t>
            </w:r>
          </w:p>
        </w:tc>
      </w:tr>
      <w:tr w:rsidR="0096746F" w:rsidRPr="0096746F" w14:paraId="7B0B82F8" w14:textId="77777777" w:rsidTr="00D8289D">
        <w:trPr>
          <w:trHeight w:val="300"/>
        </w:trPr>
        <w:tc>
          <w:tcPr>
            <w:tcW w:w="1563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8406707" w14:textId="77777777" w:rsidR="0096746F" w:rsidRPr="00F37495" w:rsidRDefault="0096746F" w:rsidP="00D828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proofErr w:type="spellStart"/>
            <w:r w:rsidRPr="00F37495">
              <w:rPr>
                <w:rFonts w:cstheme="minorHAnsi"/>
              </w:rPr>
              <w:t>Sodermanland</w:t>
            </w:r>
            <w:proofErr w:type="spellEnd"/>
            <w:r w:rsidRPr="00F37495">
              <w:rPr>
                <w:rFonts w:cstheme="minorHAnsi"/>
              </w:rPr>
              <w:t xml:space="preserve"> county </w:t>
            </w:r>
          </w:p>
        </w:tc>
        <w:tc>
          <w:tcPr>
            <w:tcW w:w="256" w:type="pct"/>
            <w:tcBorders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19BD4F70" w14:textId="7B463537" w:rsidR="0096746F" w:rsidRPr="00F37495" w:rsidRDefault="0096746F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 w:rsidRPr="00F37495">
              <w:rPr>
                <w:rFonts w:cstheme="minorHAnsi"/>
              </w:rPr>
              <w:t>0.59</w:t>
            </w:r>
          </w:p>
        </w:tc>
        <w:tc>
          <w:tcPr>
            <w:tcW w:w="508" w:type="pct"/>
            <w:shd w:val="clear" w:color="000000" w:fill="FFFFFF"/>
            <w:noWrap/>
            <w:vAlign w:val="center"/>
          </w:tcPr>
          <w:p w14:paraId="0E9D3D1A" w14:textId="4D546B85" w:rsidR="0096746F" w:rsidRPr="00F37495" w:rsidRDefault="0096746F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 w:rsidRPr="00F37495">
              <w:rPr>
                <w:rFonts w:cstheme="minorHAnsi"/>
              </w:rPr>
              <w:t>0.44 - 0.79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13DD7E0" w14:textId="31FAB110" w:rsidR="0096746F" w:rsidRPr="00F37495" w:rsidRDefault="00AC0A83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&lt;</w:t>
            </w:r>
            <w:r w:rsidR="0096746F" w:rsidRPr="00370845">
              <w:rPr>
                <w:color w:val="000000"/>
                <w:lang w:val="en-GB"/>
              </w:rPr>
              <w:t>0.</w:t>
            </w:r>
            <w:r w:rsidRPr="00D418FE">
              <w:rPr>
                <w:rFonts w:eastAsia="Times New Roman" w:cstheme="minorHAnsi"/>
                <w:color w:val="000000"/>
                <w:lang w:val="en-GB"/>
              </w:rPr>
              <w:t>0</w:t>
            </w:r>
            <w:r>
              <w:rPr>
                <w:rFonts w:eastAsia="Times New Roman" w:cstheme="minorHAnsi"/>
                <w:color w:val="000000"/>
                <w:lang w:val="en-GB"/>
              </w:rPr>
              <w:t>1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8F8683" w14:textId="240A8981" w:rsidR="0096746F" w:rsidRPr="00F37495" w:rsidRDefault="0096746F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 w:rsidRPr="00F37495">
              <w:rPr>
                <w:rFonts w:cstheme="minorHAnsi"/>
              </w:rPr>
              <w:t>0.5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283D23" w14:textId="4A7CCE2D" w:rsidR="0096746F" w:rsidRPr="00F37495" w:rsidRDefault="0096746F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 w:rsidRPr="00F37495">
              <w:rPr>
                <w:rFonts w:cstheme="minorHAnsi"/>
              </w:rPr>
              <w:t>0.30 - 0.8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BE30C6" w14:textId="47D57B47" w:rsidR="0096746F" w:rsidRPr="00F37495" w:rsidRDefault="0096746F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 w:rsidRPr="00F37495">
              <w:rPr>
                <w:rFonts w:cstheme="minorHAnsi"/>
              </w:rPr>
              <w:t>0.01</w:t>
            </w:r>
          </w:p>
        </w:tc>
        <w:tc>
          <w:tcPr>
            <w:tcW w:w="2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61D33B" w14:textId="50D337B4" w:rsidR="0096746F" w:rsidRPr="00F37495" w:rsidRDefault="0096746F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 w:rsidRPr="00F37495">
              <w:rPr>
                <w:rFonts w:cstheme="minorHAnsi"/>
              </w:rPr>
              <w:t>0.6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F133DC" w14:textId="520CC2C4" w:rsidR="0096746F" w:rsidRPr="00F37495" w:rsidRDefault="0096746F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 w:rsidRPr="00F37495">
              <w:rPr>
                <w:rFonts w:cstheme="minorHAnsi"/>
              </w:rPr>
              <w:t>0.43 - 0.8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D5F45F4" w14:textId="4E98B2E4" w:rsidR="0096746F" w:rsidRPr="00F37495" w:rsidRDefault="0096746F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 w:rsidRPr="00F37495">
              <w:rPr>
                <w:rFonts w:cstheme="minorHAnsi"/>
              </w:rPr>
              <w:t>0.01</w:t>
            </w:r>
          </w:p>
        </w:tc>
      </w:tr>
      <w:tr w:rsidR="0096746F" w:rsidRPr="0096746F" w14:paraId="0B79734B" w14:textId="77777777" w:rsidTr="00D8289D">
        <w:trPr>
          <w:trHeight w:val="300"/>
        </w:trPr>
        <w:tc>
          <w:tcPr>
            <w:tcW w:w="1563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3AC6280" w14:textId="77777777" w:rsidR="0096746F" w:rsidRPr="00F37495" w:rsidRDefault="0096746F" w:rsidP="00D828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 xml:space="preserve">Stockholm county </w:t>
            </w:r>
          </w:p>
        </w:tc>
        <w:tc>
          <w:tcPr>
            <w:tcW w:w="256" w:type="pct"/>
            <w:tcBorders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074B8C77" w14:textId="4F747B36" w:rsidR="0096746F" w:rsidRPr="00F37495" w:rsidRDefault="0096746F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 w:rsidRPr="00F37495">
              <w:rPr>
                <w:rFonts w:cstheme="minorHAnsi"/>
              </w:rPr>
              <w:t>0.66</w:t>
            </w:r>
          </w:p>
        </w:tc>
        <w:tc>
          <w:tcPr>
            <w:tcW w:w="508" w:type="pct"/>
            <w:shd w:val="clear" w:color="000000" w:fill="FFFFFF"/>
            <w:noWrap/>
            <w:vAlign w:val="center"/>
          </w:tcPr>
          <w:p w14:paraId="78585B0A" w14:textId="3AADBC96" w:rsidR="0096746F" w:rsidRPr="00F37495" w:rsidRDefault="0096746F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 w:rsidRPr="00F37495">
              <w:rPr>
                <w:rFonts w:cstheme="minorHAnsi"/>
              </w:rPr>
              <w:t>0.53 - 0.81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0A9761B" w14:textId="79678F45" w:rsidR="0096746F" w:rsidRPr="00F37495" w:rsidRDefault="00AC0A83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&lt;</w:t>
            </w:r>
            <w:r w:rsidR="0096746F" w:rsidRPr="00370845">
              <w:rPr>
                <w:color w:val="000000"/>
                <w:lang w:val="en-GB"/>
              </w:rPr>
              <w:t>0.</w:t>
            </w:r>
            <w:r w:rsidRPr="00D418FE">
              <w:rPr>
                <w:rFonts w:eastAsia="Times New Roman" w:cstheme="minorHAnsi"/>
                <w:color w:val="000000"/>
                <w:lang w:val="en-GB"/>
              </w:rPr>
              <w:t>0</w:t>
            </w:r>
            <w:r>
              <w:rPr>
                <w:rFonts w:eastAsia="Times New Roman" w:cstheme="minorHAnsi"/>
                <w:color w:val="000000"/>
                <w:lang w:val="en-GB"/>
              </w:rPr>
              <w:t>1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24E42B" w14:textId="4349E95D" w:rsidR="0096746F" w:rsidRPr="00F37495" w:rsidRDefault="0096746F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 w:rsidRPr="00F37495">
              <w:rPr>
                <w:rFonts w:cstheme="minorHAnsi"/>
              </w:rPr>
              <w:t>0.5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5210ED" w14:textId="408C6527" w:rsidR="0096746F" w:rsidRPr="00F37495" w:rsidRDefault="0096746F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 w:rsidRPr="00F37495">
              <w:rPr>
                <w:rFonts w:cstheme="minorHAnsi"/>
              </w:rPr>
              <w:t>0.38 - 0.8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601CA0" w14:textId="14F04FD1" w:rsidR="0096746F" w:rsidRPr="00F37495" w:rsidRDefault="00AC0A83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&lt;</w:t>
            </w:r>
            <w:r w:rsidR="0096746F" w:rsidRPr="00370845">
              <w:rPr>
                <w:color w:val="000000"/>
                <w:lang w:val="en-GB"/>
              </w:rPr>
              <w:t>0.</w:t>
            </w:r>
            <w:r w:rsidRPr="00D418FE">
              <w:rPr>
                <w:rFonts w:eastAsia="Times New Roman" w:cstheme="minorHAnsi"/>
                <w:color w:val="000000"/>
                <w:lang w:val="en-GB"/>
              </w:rPr>
              <w:t>0</w:t>
            </w:r>
            <w:r>
              <w:rPr>
                <w:rFonts w:eastAsia="Times New Roman" w:cstheme="minorHAnsi"/>
                <w:color w:val="000000"/>
                <w:lang w:val="en-GB"/>
              </w:rPr>
              <w:t>1</w:t>
            </w:r>
          </w:p>
        </w:tc>
        <w:tc>
          <w:tcPr>
            <w:tcW w:w="2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371FBD" w14:textId="5313BEED" w:rsidR="0096746F" w:rsidRPr="00F37495" w:rsidRDefault="0096746F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 w:rsidRPr="00F37495">
              <w:rPr>
                <w:rFonts w:cstheme="minorHAnsi"/>
              </w:rPr>
              <w:t>0.7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C941A4" w14:textId="37906BBB" w:rsidR="0096746F" w:rsidRPr="00F37495" w:rsidRDefault="0096746F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 w:rsidRPr="00F37495">
              <w:rPr>
                <w:rFonts w:cstheme="minorHAnsi"/>
              </w:rPr>
              <w:t>0.55 - 0.9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3E82252" w14:textId="3A81B269" w:rsidR="0096746F" w:rsidRPr="00F37495" w:rsidRDefault="0096746F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 w:rsidRPr="00F37495">
              <w:rPr>
                <w:rFonts w:cstheme="minorHAnsi"/>
              </w:rPr>
              <w:t>0.02</w:t>
            </w:r>
          </w:p>
        </w:tc>
      </w:tr>
      <w:tr w:rsidR="0096746F" w:rsidRPr="0096746F" w14:paraId="21C4BA0E" w14:textId="77777777" w:rsidTr="00D8289D">
        <w:trPr>
          <w:trHeight w:val="300"/>
        </w:trPr>
        <w:tc>
          <w:tcPr>
            <w:tcW w:w="1563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48AD02" w14:textId="77777777" w:rsidR="0096746F" w:rsidRPr="00F37495" w:rsidRDefault="0096746F" w:rsidP="00D828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 xml:space="preserve">Uppsala county </w:t>
            </w:r>
          </w:p>
        </w:tc>
        <w:tc>
          <w:tcPr>
            <w:tcW w:w="256" w:type="pct"/>
            <w:tcBorders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7821F85F" w14:textId="42A7A6C0" w:rsidR="0096746F" w:rsidRPr="00F37495" w:rsidRDefault="0096746F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 w:rsidRPr="00F37495">
              <w:rPr>
                <w:rFonts w:cstheme="minorHAnsi"/>
              </w:rPr>
              <w:t>0.63</w:t>
            </w:r>
          </w:p>
        </w:tc>
        <w:tc>
          <w:tcPr>
            <w:tcW w:w="508" w:type="pct"/>
            <w:shd w:val="clear" w:color="000000" w:fill="FFFFFF"/>
            <w:noWrap/>
            <w:vAlign w:val="center"/>
          </w:tcPr>
          <w:p w14:paraId="4A423BC3" w14:textId="36289638" w:rsidR="0096746F" w:rsidRPr="00F37495" w:rsidRDefault="0096746F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 w:rsidRPr="00F37495">
              <w:rPr>
                <w:rFonts w:cstheme="minorHAnsi"/>
              </w:rPr>
              <w:t>0.49 - 0.81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9FB8D5E" w14:textId="6232C13E" w:rsidR="0096746F" w:rsidRPr="00F37495" w:rsidRDefault="00AC0A83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&lt;</w:t>
            </w:r>
            <w:r w:rsidR="0096746F" w:rsidRPr="00370845">
              <w:rPr>
                <w:color w:val="000000"/>
                <w:lang w:val="en-GB"/>
              </w:rPr>
              <w:t>0.</w:t>
            </w:r>
            <w:r w:rsidRPr="00D418FE">
              <w:rPr>
                <w:rFonts w:eastAsia="Times New Roman" w:cstheme="minorHAnsi"/>
                <w:color w:val="000000"/>
                <w:lang w:val="en-GB"/>
              </w:rPr>
              <w:t>0</w:t>
            </w:r>
            <w:r>
              <w:rPr>
                <w:rFonts w:eastAsia="Times New Roman" w:cstheme="minorHAnsi"/>
                <w:color w:val="000000"/>
                <w:lang w:val="en-GB"/>
              </w:rPr>
              <w:t>1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6B2DB5" w14:textId="058A63EA" w:rsidR="0096746F" w:rsidRPr="00F37495" w:rsidRDefault="0096746F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 w:rsidRPr="00F37495">
              <w:rPr>
                <w:rFonts w:cstheme="minorHAnsi"/>
              </w:rPr>
              <w:t>0.5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C55B70" w14:textId="65115957" w:rsidR="0096746F" w:rsidRPr="00F37495" w:rsidRDefault="0096746F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 w:rsidRPr="00F37495">
              <w:rPr>
                <w:rFonts w:cstheme="minorHAnsi"/>
              </w:rPr>
              <w:t>0.35 - 0.8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5193B4" w14:textId="361B4653" w:rsidR="0096746F" w:rsidRPr="00F37495" w:rsidRDefault="0096746F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 w:rsidRPr="00F37495">
              <w:rPr>
                <w:rFonts w:cstheme="minorHAnsi"/>
              </w:rPr>
              <w:t>0.01</w:t>
            </w:r>
          </w:p>
        </w:tc>
        <w:tc>
          <w:tcPr>
            <w:tcW w:w="2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9C4D30" w14:textId="1CA638F1" w:rsidR="0096746F" w:rsidRPr="00F37495" w:rsidRDefault="0096746F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 w:rsidRPr="00F37495">
              <w:rPr>
                <w:rFonts w:cstheme="minorHAnsi"/>
              </w:rPr>
              <w:t>0.6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49FA64" w14:textId="2FE34460" w:rsidR="0096746F" w:rsidRPr="00F37495" w:rsidRDefault="0096746F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 w:rsidRPr="00F37495">
              <w:rPr>
                <w:rFonts w:cstheme="minorHAnsi"/>
              </w:rPr>
              <w:t>0.47 - 0.9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A177A89" w14:textId="3CC2F403" w:rsidR="0096746F" w:rsidRPr="00F37495" w:rsidRDefault="0096746F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 w:rsidRPr="00F37495">
              <w:rPr>
                <w:rFonts w:cstheme="minorHAnsi"/>
              </w:rPr>
              <w:t>0.02</w:t>
            </w:r>
          </w:p>
        </w:tc>
      </w:tr>
      <w:tr w:rsidR="0096746F" w:rsidRPr="0096746F" w14:paraId="6BEA6E2E" w14:textId="77777777" w:rsidTr="00D8289D">
        <w:trPr>
          <w:trHeight w:val="300"/>
        </w:trPr>
        <w:tc>
          <w:tcPr>
            <w:tcW w:w="1563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3226E3A" w14:textId="77777777" w:rsidR="0096746F" w:rsidRPr="00F37495" w:rsidRDefault="0096746F" w:rsidP="00D828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proofErr w:type="spellStart"/>
            <w:r w:rsidRPr="00F37495">
              <w:rPr>
                <w:rFonts w:cstheme="minorHAnsi"/>
              </w:rPr>
              <w:t>Varmland</w:t>
            </w:r>
            <w:proofErr w:type="spellEnd"/>
            <w:r w:rsidRPr="00F37495">
              <w:rPr>
                <w:rFonts w:cstheme="minorHAnsi"/>
              </w:rPr>
              <w:t xml:space="preserve"> county</w:t>
            </w:r>
          </w:p>
        </w:tc>
        <w:tc>
          <w:tcPr>
            <w:tcW w:w="256" w:type="pct"/>
            <w:tcBorders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2AEB50F5" w14:textId="34B4EF50" w:rsidR="0096746F" w:rsidRPr="00F37495" w:rsidRDefault="0096746F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 w:rsidRPr="00F37495">
              <w:rPr>
                <w:rFonts w:cstheme="minorHAnsi"/>
              </w:rPr>
              <w:t>0.61</w:t>
            </w:r>
          </w:p>
        </w:tc>
        <w:tc>
          <w:tcPr>
            <w:tcW w:w="508" w:type="pct"/>
            <w:shd w:val="clear" w:color="000000" w:fill="FFFFFF"/>
            <w:noWrap/>
            <w:vAlign w:val="center"/>
          </w:tcPr>
          <w:p w14:paraId="208D8F16" w14:textId="4E17A002" w:rsidR="0096746F" w:rsidRPr="00F37495" w:rsidRDefault="0096746F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 w:rsidRPr="00F37495">
              <w:rPr>
                <w:rFonts w:cstheme="minorHAnsi"/>
              </w:rPr>
              <w:t>0.46 - 0.82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1B70ECA" w14:textId="502C49D4" w:rsidR="0096746F" w:rsidRPr="00F37495" w:rsidRDefault="00AC0A83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&lt;</w:t>
            </w:r>
            <w:r w:rsidR="0096746F" w:rsidRPr="00370845">
              <w:rPr>
                <w:color w:val="000000"/>
                <w:lang w:val="en-GB"/>
              </w:rPr>
              <w:t>0.</w:t>
            </w:r>
            <w:r w:rsidRPr="00D418FE">
              <w:rPr>
                <w:rFonts w:eastAsia="Times New Roman" w:cstheme="minorHAnsi"/>
                <w:color w:val="000000"/>
                <w:lang w:val="en-GB"/>
              </w:rPr>
              <w:t>0</w:t>
            </w:r>
            <w:r>
              <w:rPr>
                <w:rFonts w:eastAsia="Times New Roman" w:cstheme="minorHAnsi"/>
                <w:color w:val="000000"/>
                <w:lang w:val="en-GB"/>
              </w:rPr>
              <w:t>1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BF4662" w14:textId="2927B44B" w:rsidR="0096746F" w:rsidRPr="00F37495" w:rsidRDefault="0096746F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 w:rsidRPr="00F37495">
              <w:rPr>
                <w:rFonts w:cstheme="minorHAnsi"/>
              </w:rPr>
              <w:t>0.5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FBDFC3" w14:textId="659D4614" w:rsidR="0096746F" w:rsidRPr="00F37495" w:rsidRDefault="0096746F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 w:rsidRPr="00F37495">
              <w:rPr>
                <w:rFonts w:cstheme="minorHAnsi"/>
              </w:rPr>
              <w:t>0.33 - 0.8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C42497" w14:textId="4E192FD8" w:rsidR="0096746F" w:rsidRPr="00F37495" w:rsidRDefault="00AC0A83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&lt;</w:t>
            </w:r>
            <w:r w:rsidR="0096746F" w:rsidRPr="00370845">
              <w:rPr>
                <w:color w:val="000000"/>
                <w:lang w:val="en-GB"/>
              </w:rPr>
              <w:t>0.</w:t>
            </w:r>
            <w:r w:rsidRPr="00D418FE">
              <w:rPr>
                <w:rFonts w:eastAsia="Times New Roman" w:cstheme="minorHAnsi"/>
                <w:color w:val="000000"/>
                <w:lang w:val="en-GB"/>
              </w:rPr>
              <w:t>0</w:t>
            </w:r>
            <w:r>
              <w:rPr>
                <w:rFonts w:eastAsia="Times New Roman" w:cstheme="minorHAnsi"/>
                <w:color w:val="000000"/>
                <w:lang w:val="en-GB"/>
              </w:rPr>
              <w:t>1</w:t>
            </w:r>
          </w:p>
        </w:tc>
        <w:tc>
          <w:tcPr>
            <w:tcW w:w="2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BC8C26" w14:textId="1E17E877" w:rsidR="0096746F" w:rsidRPr="00F37495" w:rsidRDefault="0096746F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 w:rsidRPr="00F37495">
              <w:rPr>
                <w:rFonts w:cstheme="minorHAnsi"/>
              </w:rPr>
              <w:t>0.6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5958BC" w14:textId="7AB4539A" w:rsidR="0096746F" w:rsidRPr="00F37495" w:rsidRDefault="0096746F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 w:rsidRPr="00F37495">
              <w:rPr>
                <w:rFonts w:cstheme="minorHAnsi"/>
              </w:rPr>
              <w:t>0.43 - 1.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0ADF059" w14:textId="5DFDB018" w:rsidR="0096746F" w:rsidRPr="00F37495" w:rsidRDefault="0096746F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 w:rsidRPr="00F37495">
              <w:rPr>
                <w:rFonts w:cstheme="minorHAnsi"/>
              </w:rPr>
              <w:t>0.05</w:t>
            </w:r>
          </w:p>
        </w:tc>
      </w:tr>
      <w:tr w:rsidR="0096746F" w:rsidRPr="0096746F" w14:paraId="37C83084" w14:textId="77777777" w:rsidTr="00D8289D">
        <w:trPr>
          <w:trHeight w:val="300"/>
        </w:trPr>
        <w:tc>
          <w:tcPr>
            <w:tcW w:w="1563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B91D17A" w14:textId="77777777" w:rsidR="0096746F" w:rsidRPr="00F37495" w:rsidRDefault="0096746F" w:rsidP="00D828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proofErr w:type="spellStart"/>
            <w:r w:rsidRPr="00F37495">
              <w:rPr>
                <w:rFonts w:cstheme="minorHAnsi"/>
              </w:rPr>
              <w:t>Vasterbotten</w:t>
            </w:r>
            <w:proofErr w:type="spellEnd"/>
            <w:r w:rsidRPr="00F37495">
              <w:rPr>
                <w:rFonts w:cstheme="minorHAnsi"/>
              </w:rPr>
              <w:t xml:space="preserve"> county </w:t>
            </w:r>
          </w:p>
        </w:tc>
        <w:tc>
          <w:tcPr>
            <w:tcW w:w="256" w:type="pct"/>
            <w:tcBorders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441DE50D" w14:textId="1C4DA88E" w:rsidR="0096746F" w:rsidRPr="00F37495" w:rsidRDefault="0096746F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 w:rsidRPr="00F37495">
              <w:rPr>
                <w:rFonts w:cstheme="minorHAnsi"/>
              </w:rPr>
              <w:t>0.62</w:t>
            </w:r>
          </w:p>
        </w:tc>
        <w:tc>
          <w:tcPr>
            <w:tcW w:w="508" w:type="pct"/>
            <w:shd w:val="clear" w:color="000000" w:fill="FFFFFF"/>
            <w:noWrap/>
            <w:vAlign w:val="center"/>
          </w:tcPr>
          <w:p w14:paraId="49E8F23F" w14:textId="7B62595F" w:rsidR="0096746F" w:rsidRPr="00F37495" w:rsidRDefault="0096746F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 w:rsidRPr="00F37495">
              <w:rPr>
                <w:rFonts w:cstheme="minorHAnsi"/>
              </w:rPr>
              <w:t>0.45 - 0.85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8A24284" w14:textId="374D458A" w:rsidR="0096746F" w:rsidRPr="00F37495" w:rsidRDefault="00AC0A83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&lt;</w:t>
            </w:r>
            <w:r w:rsidR="0096746F" w:rsidRPr="00370845">
              <w:rPr>
                <w:color w:val="000000"/>
                <w:lang w:val="en-GB"/>
              </w:rPr>
              <w:t>0.</w:t>
            </w:r>
            <w:r w:rsidRPr="00D418FE">
              <w:rPr>
                <w:rFonts w:eastAsia="Times New Roman" w:cstheme="minorHAnsi"/>
                <w:color w:val="000000"/>
                <w:lang w:val="en-GB"/>
              </w:rPr>
              <w:t>0</w:t>
            </w:r>
            <w:r>
              <w:rPr>
                <w:rFonts w:eastAsia="Times New Roman" w:cstheme="minorHAnsi"/>
                <w:color w:val="000000"/>
                <w:lang w:val="en-GB"/>
              </w:rPr>
              <w:t>1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DE7D72" w14:textId="733C6222" w:rsidR="0096746F" w:rsidRPr="00F37495" w:rsidRDefault="0096746F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 w:rsidRPr="00F37495">
              <w:rPr>
                <w:rFonts w:cstheme="minorHAnsi"/>
              </w:rPr>
              <w:t>0.6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7F60CC" w14:textId="5D96678C" w:rsidR="0096746F" w:rsidRPr="00F37495" w:rsidRDefault="0096746F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 w:rsidRPr="00F37495">
              <w:rPr>
                <w:rFonts w:cstheme="minorHAnsi"/>
              </w:rPr>
              <w:t>0.43 - 1.1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B1388B" w14:textId="0C8F9A1B" w:rsidR="0096746F" w:rsidRPr="00F37495" w:rsidRDefault="0096746F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 w:rsidRPr="00F37495">
              <w:rPr>
                <w:rFonts w:cstheme="minorHAnsi"/>
              </w:rPr>
              <w:t>0.14</w:t>
            </w:r>
          </w:p>
        </w:tc>
        <w:tc>
          <w:tcPr>
            <w:tcW w:w="2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D2FC73" w14:textId="68597955" w:rsidR="0096746F" w:rsidRPr="00F37495" w:rsidRDefault="0096746F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 w:rsidRPr="00F37495">
              <w:rPr>
                <w:rFonts w:cstheme="minorHAnsi"/>
              </w:rPr>
              <w:t>0.5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2B73FD" w14:textId="4B90B24E" w:rsidR="0096746F" w:rsidRPr="00F37495" w:rsidRDefault="0096746F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 w:rsidRPr="00F37495">
              <w:rPr>
                <w:rFonts w:cstheme="minorHAnsi"/>
              </w:rPr>
              <w:t>0.35 - 0.8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20D6AD4" w14:textId="2A719155" w:rsidR="0096746F" w:rsidRPr="00F37495" w:rsidRDefault="00AC0A83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&lt;</w:t>
            </w:r>
            <w:r w:rsidR="0096746F" w:rsidRPr="00370845">
              <w:rPr>
                <w:color w:val="000000"/>
                <w:lang w:val="en-GB"/>
              </w:rPr>
              <w:t>0.</w:t>
            </w:r>
            <w:r w:rsidRPr="00D418FE">
              <w:rPr>
                <w:rFonts w:eastAsia="Times New Roman" w:cstheme="minorHAnsi"/>
                <w:color w:val="000000"/>
                <w:lang w:val="en-GB"/>
              </w:rPr>
              <w:t>0</w:t>
            </w:r>
            <w:r>
              <w:rPr>
                <w:rFonts w:eastAsia="Times New Roman" w:cstheme="minorHAnsi"/>
                <w:color w:val="000000"/>
                <w:lang w:val="en-GB"/>
              </w:rPr>
              <w:t>1</w:t>
            </w:r>
          </w:p>
        </w:tc>
      </w:tr>
      <w:tr w:rsidR="0096746F" w:rsidRPr="0096746F" w14:paraId="52F3C750" w14:textId="77777777" w:rsidTr="00D8289D">
        <w:trPr>
          <w:trHeight w:val="300"/>
        </w:trPr>
        <w:tc>
          <w:tcPr>
            <w:tcW w:w="1563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5FA0834" w14:textId="77777777" w:rsidR="0096746F" w:rsidRPr="00F37495" w:rsidRDefault="0096746F" w:rsidP="00D828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proofErr w:type="spellStart"/>
            <w:r w:rsidRPr="00F37495">
              <w:rPr>
                <w:rFonts w:cstheme="minorHAnsi"/>
              </w:rPr>
              <w:t>Vastermanland</w:t>
            </w:r>
            <w:proofErr w:type="spellEnd"/>
            <w:r w:rsidRPr="00F37495">
              <w:rPr>
                <w:rFonts w:cstheme="minorHAnsi"/>
              </w:rPr>
              <w:t xml:space="preserve"> county </w:t>
            </w:r>
          </w:p>
        </w:tc>
        <w:tc>
          <w:tcPr>
            <w:tcW w:w="256" w:type="pct"/>
            <w:tcBorders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34197AF9" w14:textId="6A4816EA" w:rsidR="0096746F" w:rsidRPr="00F37495" w:rsidRDefault="0096746F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 w:rsidRPr="00F37495">
              <w:rPr>
                <w:rFonts w:cstheme="minorHAnsi"/>
              </w:rPr>
              <w:t>0.64</w:t>
            </w:r>
          </w:p>
        </w:tc>
        <w:tc>
          <w:tcPr>
            <w:tcW w:w="508" w:type="pct"/>
            <w:shd w:val="clear" w:color="000000" w:fill="FFFFFF"/>
            <w:noWrap/>
            <w:vAlign w:val="center"/>
          </w:tcPr>
          <w:p w14:paraId="508F7241" w14:textId="070B79E4" w:rsidR="0096746F" w:rsidRPr="00F37495" w:rsidRDefault="0096746F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 w:rsidRPr="00F37495">
              <w:rPr>
                <w:rFonts w:cstheme="minorHAnsi"/>
              </w:rPr>
              <w:t>0.49 - 0.85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A1F129D" w14:textId="61E12752" w:rsidR="0096746F" w:rsidRPr="00F37495" w:rsidRDefault="00AC0A83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&lt;</w:t>
            </w:r>
            <w:r w:rsidR="0096746F" w:rsidRPr="00370845">
              <w:rPr>
                <w:color w:val="000000"/>
                <w:lang w:val="en-GB"/>
              </w:rPr>
              <w:t>0.</w:t>
            </w:r>
            <w:r w:rsidRPr="00D418FE">
              <w:rPr>
                <w:rFonts w:eastAsia="Times New Roman" w:cstheme="minorHAnsi"/>
                <w:color w:val="000000"/>
                <w:lang w:val="en-GB"/>
              </w:rPr>
              <w:t>0</w:t>
            </w:r>
            <w:r>
              <w:rPr>
                <w:rFonts w:eastAsia="Times New Roman" w:cstheme="minorHAnsi"/>
                <w:color w:val="000000"/>
                <w:lang w:val="en-GB"/>
              </w:rPr>
              <w:t>1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19D333" w14:textId="6E8D97BA" w:rsidR="0096746F" w:rsidRPr="00F37495" w:rsidRDefault="0096746F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 w:rsidRPr="00F37495">
              <w:rPr>
                <w:rFonts w:cstheme="minorHAnsi"/>
              </w:rPr>
              <w:t>0.5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C80DEA" w14:textId="6E0F507B" w:rsidR="0096746F" w:rsidRPr="00F37495" w:rsidRDefault="0096746F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 w:rsidRPr="00F37495">
              <w:rPr>
                <w:rFonts w:cstheme="minorHAnsi"/>
              </w:rPr>
              <w:t>0.34 - 0.8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CAA14C" w14:textId="15AE4C88" w:rsidR="0096746F" w:rsidRPr="00F37495" w:rsidRDefault="00AC0A83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&lt;</w:t>
            </w:r>
            <w:r w:rsidR="0096746F" w:rsidRPr="00370845">
              <w:rPr>
                <w:color w:val="000000"/>
                <w:lang w:val="en-GB"/>
              </w:rPr>
              <w:t>0.</w:t>
            </w:r>
            <w:r w:rsidRPr="00D418FE">
              <w:rPr>
                <w:rFonts w:eastAsia="Times New Roman" w:cstheme="minorHAnsi"/>
                <w:color w:val="000000"/>
                <w:lang w:val="en-GB"/>
              </w:rPr>
              <w:t>0</w:t>
            </w:r>
            <w:r>
              <w:rPr>
                <w:rFonts w:eastAsia="Times New Roman" w:cstheme="minorHAnsi"/>
                <w:color w:val="000000"/>
                <w:lang w:val="en-GB"/>
              </w:rPr>
              <w:t>1</w:t>
            </w:r>
          </w:p>
        </w:tc>
        <w:tc>
          <w:tcPr>
            <w:tcW w:w="2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9AD1E7" w14:textId="0F681E0A" w:rsidR="0096746F" w:rsidRPr="00F37495" w:rsidRDefault="0096746F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 w:rsidRPr="00F37495">
              <w:rPr>
                <w:rFonts w:cstheme="minorHAnsi"/>
              </w:rPr>
              <w:t>0.7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7356F8" w14:textId="29F4004E" w:rsidR="0096746F" w:rsidRPr="00F37495" w:rsidRDefault="0096746F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 w:rsidRPr="00F37495">
              <w:rPr>
                <w:rFonts w:cstheme="minorHAnsi"/>
              </w:rPr>
              <w:t>0.50 - 1.1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4DC4FF2" w14:textId="621EAAF3" w:rsidR="0096746F" w:rsidRPr="00F37495" w:rsidRDefault="0096746F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 w:rsidRPr="00F37495">
              <w:rPr>
                <w:rFonts w:cstheme="minorHAnsi"/>
              </w:rPr>
              <w:t>0.14</w:t>
            </w:r>
          </w:p>
        </w:tc>
      </w:tr>
      <w:tr w:rsidR="0096746F" w:rsidRPr="0096746F" w14:paraId="3DD52260" w14:textId="77777777" w:rsidTr="00D8289D">
        <w:trPr>
          <w:trHeight w:val="300"/>
        </w:trPr>
        <w:tc>
          <w:tcPr>
            <w:tcW w:w="1563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D321E14" w14:textId="77777777" w:rsidR="0096746F" w:rsidRPr="00F37495" w:rsidRDefault="0096746F" w:rsidP="00D828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proofErr w:type="spellStart"/>
            <w:r w:rsidRPr="00F37495">
              <w:rPr>
                <w:rFonts w:cstheme="minorHAnsi"/>
              </w:rPr>
              <w:t>Vasternorrland</w:t>
            </w:r>
            <w:proofErr w:type="spellEnd"/>
            <w:r w:rsidRPr="00F37495">
              <w:rPr>
                <w:rFonts w:cstheme="minorHAnsi"/>
              </w:rPr>
              <w:t xml:space="preserve"> county </w:t>
            </w:r>
          </w:p>
        </w:tc>
        <w:tc>
          <w:tcPr>
            <w:tcW w:w="256" w:type="pct"/>
            <w:tcBorders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36B8D330" w14:textId="6AA40C36" w:rsidR="0096746F" w:rsidRPr="00F37495" w:rsidRDefault="0096746F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 w:rsidRPr="00F37495">
              <w:rPr>
                <w:rFonts w:cstheme="minorHAnsi"/>
              </w:rPr>
              <w:t>0.63</w:t>
            </w:r>
          </w:p>
        </w:tc>
        <w:tc>
          <w:tcPr>
            <w:tcW w:w="508" w:type="pct"/>
            <w:shd w:val="clear" w:color="000000" w:fill="FFFFFF"/>
            <w:noWrap/>
            <w:vAlign w:val="center"/>
          </w:tcPr>
          <w:p w14:paraId="6B8A9DE5" w14:textId="5E4FD45A" w:rsidR="0096746F" w:rsidRPr="00F37495" w:rsidRDefault="0096746F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 w:rsidRPr="00F37495">
              <w:rPr>
                <w:rFonts w:cstheme="minorHAnsi"/>
              </w:rPr>
              <w:t>0.48 - 0.81</w:t>
            </w:r>
          </w:p>
        </w:tc>
        <w:tc>
          <w:tcPr>
            <w:tcW w:w="356" w:type="pct"/>
            <w:tcBorders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FD842A4" w14:textId="5ABACBC8" w:rsidR="0096746F" w:rsidRPr="00F37495" w:rsidRDefault="00AC0A83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&lt;</w:t>
            </w:r>
            <w:r w:rsidR="0096746F" w:rsidRPr="00370845">
              <w:rPr>
                <w:color w:val="000000"/>
                <w:lang w:val="en-GB"/>
              </w:rPr>
              <w:t>0.</w:t>
            </w:r>
            <w:r w:rsidRPr="00D418FE">
              <w:rPr>
                <w:rFonts w:eastAsia="Times New Roman" w:cstheme="minorHAnsi"/>
                <w:color w:val="000000"/>
                <w:lang w:val="en-GB"/>
              </w:rPr>
              <w:t>0</w:t>
            </w:r>
            <w:r>
              <w:rPr>
                <w:rFonts w:eastAsia="Times New Roman" w:cstheme="minorHAnsi"/>
                <w:color w:val="000000"/>
                <w:lang w:val="en-GB"/>
              </w:rPr>
              <w:t>1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816F82" w14:textId="4902B1A2" w:rsidR="0096746F" w:rsidRPr="00F37495" w:rsidRDefault="0096746F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 w:rsidRPr="00F37495">
              <w:rPr>
                <w:rFonts w:cstheme="minorHAnsi"/>
              </w:rPr>
              <w:t>0.5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9FB794" w14:textId="5C8F6ABB" w:rsidR="0096746F" w:rsidRPr="00F37495" w:rsidRDefault="0096746F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 w:rsidRPr="00F37495">
              <w:rPr>
                <w:rFonts w:cstheme="minorHAnsi"/>
              </w:rPr>
              <w:t>0.35 - 0.8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526B14" w14:textId="4B289158" w:rsidR="0096746F" w:rsidRPr="00F37495" w:rsidRDefault="00AC0A83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&lt;</w:t>
            </w:r>
            <w:r w:rsidR="0096746F" w:rsidRPr="00370845">
              <w:rPr>
                <w:color w:val="000000"/>
                <w:lang w:val="en-GB"/>
              </w:rPr>
              <w:t>0.</w:t>
            </w:r>
            <w:r w:rsidRPr="00D418FE">
              <w:rPr>
                <w:rFonts w:eastAsia="Times New Roman" w:cstheme="minorHAnsi"/>
                <w:color w:val="000000"/>
                <w:lang w:val="en-GB"/>
              </w:rPr>
              <w:t>0</w:t>
            </w:r>
            <w:r>
              <w:rPr>
                <w:rFonts w:eastAsia="Times New Roman" w:cstheme="minorHAnsi"/>
                <w:color w:val="000000"/>
                <w:lang w:val="en-GB"/>
              </w:rPr>
              <w:t>1</w:t>
            </w:r>
          </w:p>
        </w:tc>
        <w:tc>
          <w:tcPr>
            <w:tcW w:w="2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E2AE97" w14:textId="4D91072A" w:rsidR="0096746F" w:rsidRPr="00F37495" w:rsidRDefault="0096746F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 w:rsidRPr="00F37495">
              <w:rPr>
                <w:rFonts w:cstheme="minorHAnsi"/>
              </w:rPr>
              <w:t>0.6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50A5E7" w14:textId="4FCCBCC2" w:rsidR="0096746F" w:rsidRPr="00F37495" w:rsidRDefault="0096746F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 w:rsidRPr="00F37495">
              <w:rPr>
                <w:rFonts w:cstheme="minorHAnsi"/>
              </w:rPr>
              <w:t>0.46 - 0.9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BF980F5" w14:textId="7C724AE5" w:rsidR="0096746F" w:rsidRPr="00F37495" w:rsidRDefault="0096746F" w:rsidP="00D8289D">
            <w:pPr>
              <w:spacing w:after="0" w:line="240" w:lineRule="auto"/>
              <w:jc w:val="center"/>
              <w:rPr>
                <w:rFonts w:cstheme="minorHAnsi"/>
              </w:rPr>
            </w:pPr>
            <w:r w:rsidRPr="00F37495">
              <w:rPr>
                <w:rFonts w:cstheme="minorHAnsi"/>
              </w:rPr>
              <w:t>0.05</w:t>
            </w:r>
          </w:p>
        </w:tc>
      </w:tr>
      <w:tr w:rsidR="0096746F" w:rsidRPr="0096746F" w14:paraId="172F9ED0" w14:textId="77777777" w:rsidTr="00D8289D">
        <w:trPr>
          <w:trHeight w:val="300"/>
        </w:trPr>
        <w:tc>
          <w:tcPr>
            <w:tcW w:w="156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494A1E1" w14:textId="77777777" w:rsidR="0096746F" w:rsidRPr="00F37495" w:rsidRDefault="0096746F" w:rsidP="00D828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proofErr w:type="spellStart"/>
            <w:r w:rsidRPr="00F37495">
              <w:rPr>
                <w:rFonts w:cstheme="minorHAnsi"/>
              </w:rPr>
              <w:t>Vastra</w:t>
            </w:r>
            <w:proofErr w:type="spellEnd"/>
            <w:r w:rsidRPr="00F37495">
              <w:rPr>
                <w:rFonts w:cstheme="minorHAnsi"/>
              </w:rPr>
              <w:t xml:space="preserve"> </w:t>
            </w:r>
            <w:proofErr w:type="spellStart"/>
            <w:r w:rsidRPr="00F37495">
              <w:rPr>
                <w:rFonts w:cstheme="minorHAnsi"/>
              </w:rPr>
              <w:t>Gotaland</w:t>
            </w:r>
            <w:proofErr w:type="spellEnd"/>
            <w:r w:rsidRPr="00F37495">
              <w:rPr>
                <w:rFonts w:cstheme="minorHAnsi"/>
              </w:rPr>
              <w:t xml:space="preserve"> county </w:t>
            </w:r>
          </w:p>
        </w:tc>
        <w:tc>
          <w:tcPr>
            <w:tcW w:w="256" w:type="pct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51308E2" w14:textId="32756177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60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6489F45" w14:textId="37926733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48 - 0.76</w:t>
            </w:r>
          </w:p>
        </w:tc>
        <w:tc>
          <w:tcPr>
            <w:tcW w:w="356" w:type="pct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B12D363" w14:textId="6E5CC711" w:rsidR="0096746F" w:rsidRPr="00F37495" w:rsidRDefault="00AC0A83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&lt;</w:t>
            </w:r>
            <w:r w:rsidR="0096746F" w:rsidRPr="00370845">
              <w:rPr>
                <w:color w:val="000000"/>
                <w:lang w:val="en-GB"/>
              </w:rPr>
              <w:t>0.</w:t>
            </w:r>
            <w:r w:rsidRPr="00D418FE">
              <w:rPr>
                <w:rFonts w:eastAsia="Times New Roman" w:cstheme="minorHAnsi"/>
                <w:color w:val="000000"/>
                <w:lang w:val="en-GB"/>
              </w:rPr>
              <w:t>0</w:t>
            </w:r>
            <w:r>
              <w:rPr>
                <w:rFonts w:eastAsia="Times New Roman" w:cstheme="minorHAnsi"/>
                <w:color w:val="000000"/>
                <w:lang w:val="en-GB"/>
              </w:rPr>
              <w:t>1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C445516" w14:textId="07655F75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61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480D17C" w14:textId="04FE5F14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41 - 0.9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CF14721" w14:textId="3FF93955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02</w:t>
            </w:r>
          </w:p>
        </w:tc>
        <w:tc>
          <w:tcPr>
            <w:tcW w:w="27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F42A8F5" w14:textId="47B02D06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56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B58B565" w14:textId="4CBC2681" w:rsidR="0096746F" w:rsidRPr="00F37495" w:rsidRDefault="0096746F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F37495">
              <w:rPr>
                <w:rFonts w:cstheme="minorHAnsi"/>
              </w:rPr>
              <w:t>0.41 - 0.76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53396DE" w14:textId="784DB8CE" w:rsidR="0096746F" w:rsidRPr="00F37495" w:rsidRDefault="00AC0A83" w:rsidP="00D828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&lt;</w:t>
            </w:r>
            <w:r w:rsidR="0096746F" w:rsidRPr="00370845">
              <w:rPr>
                <w:color w:val="000000"/>
                <w:lang w:val="en-GB"/>
              </w:rPr>
              <w:t>0.</w:t>
            </w:r>
            <w:r w:rsidRPr="00D418FE">
              <w:rPr>
                <w:rFonts w:eastAsia="Times New Roman" w:cstheme="minorHAnsi"/>
                <w:color w:val="000000"/>
                <w:lang w:val="en-GB"/>
              </w:rPr>
              <w:t>0</w:t>
            </w:r>
            <w:r>
              <w:rPr>
                <w:rFonts w:eastAsia="Times New Roman" w:cstheme="minorHAnsi"/>
                <w:color w:val="000000"/>
                <w:lang w:val="en-GB"/>
              </w:rPr>
              <w:t>1</w:t>
            </w:r>
          </w:p>
        </w:tc>
      </w:tr>
    </w:tbl>
    <w:p w14:paraId="52758AC4" w14:textId="090A82BD" w:rsidR="000E215D" w:rsidRPr="00F37495" w:rsidRDefault="00BE4CAA" w:rsidP="00692F8C">
      <w:pPr>
        <w:tabs>
          <w:tab w:val="left" w:pos="700"/>
        </w:tabs>
        <w:spacing w:before="15" w:after="0" w:line="360" w:lineRule="auto"/>
        <w:ind w:right="-23"/>
        <w:jc w:val="both"/>
        <w:rPr>
          <w:rFonts w:cstheme="minorHAnsi"/>
          <w:b/>
          <w:bCs/>
          <w:lang w:val="en-GB"/>
        </w:rPr>
      </w:pPr>
      <w:r w:rsidRPr="000625FD">
        <w:rPr>
          <w:rFonts w:cstheme="minorHAnsi"/>
          <w:i/>
          <w:iCs/>
          <w:sz w:val="18"/>
          <w:szCs w:val="18"/>
          <w:lang w:val="en-GB"/>
        </w:rPr>
        <w:t xml:space="preserve">Note: </w:t>
      </w:r>
      <w:r>
        <w:rPr>
          <w:rFonts w:cstheme="minorHAnsi"/>
          <w:i/>
          <w:iCs/>
          <w:sz w:val="18"/>
          <w:szCs w:val="18"/>
          <w:lang w:val="en-GB"/>
        </w:rPr>
        <w:t>Y/N = Yes/No</w:t>
      </w:r>
    </w:p>
    <w:sectPr w:rsidR="000E215D" w:rsidRPr="00F37495" w:rsidSect="00692F8C">
      <w:pgSz w:w="15840" w:h="12240" w:orient="landscape"/>
      <w:pgMar w:top="1418" w:right="1418" w:bottom="1418" w:left="141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BE607F" w14:textId="77777777" w:rsidR="00B46066" w:rsidRDefault="00B46066" w:rsidP="007F558F">
      <w:pPr>
        <w:spacing w:after="0" w:line="240" w:lineRule="auto"/>
      </w:pPr>
      <w:r>
        <w:separator/>
      </w:r>
    </w:p>
  </w:endnote>
  <w:endnote w:type="continuationSeparator" w:id="0">
    <w:p w14:paraId="7B6EB87C" w14:textId="77777777" w:rsidR="00B46066" w:rsidRDefault="00B46066" w:rsidP="007F558F">
      <w:pPr>
        <w:spacing w:after="0" w:line="240" w:lineRule="auto"/>
      </w:pPr>
      <w:r>
        <w:continuationSeparator/>
      </w:r>
    </w:p>
  </w:endnote>
  <w:endnote w:type="continuationNotice" w:id="1">
    <w:p w14:paraId="13351BDD" w14:textId="77777777" w:rsidR="00B46066" w:rsidRDefault="00B4606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MR10">
    <w:altName w:val="Times New Roman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848803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88C7656" w14:textId="7CAE4614" w:rsidR="004E60DA" w:rsidRDefault="004E60D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7</w:t>
        </w:r>
        <w:r>
          <w:rPr>
            <w:noProof/>
          </w:rPr>
          <w:fldChar w:fldCharType="end"/>
        </w:r>
      </w:p>
    </w:sdtContent>
  </w:sdt>
  <w:p w14:paraId="2FA49BD5" w14:textId="77777777" w:rsidR="004E60DA" w:rsidRDefault="004E60D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5981745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31FD90" w14:textId="78384393" w:rsidR="004E60DA" w:rsidRDefault="004E60DA" w:rsidP="004B4AF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44DF257" w14:textId="77777777" w:rsidR="004E60DA" w:rsidRDefault="004E60D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44EAF3" w14:textId="77777777" w:rsidR="00B46066" w:rsidRDefault="00B46066" w:rsidP="007F558F">
      <w:pPr>
        <w:spacing w:after="0" w:line="240" w:lineRule="auto"/>
      </w:pPr>
      <w:r>
        <w:separator/>
      </w:r>
    </w:p>
  </w:footnote>
  <w:footnote w:type="continuationSeparator" w:id="0">
    <w:p w14:paraId="10E0E812" w14:textId="77777777" w:rsidR="00B46066" w:rsidRDefault="00B46066" w:rsidP="007F558F">
      <w:pPr>
        <w:spacing w:after="0" w:line="240" w:lineRule="auto"/>
      </w:pPr>
      <w:r>
        <w:continuationSeparator/>
      </w:r>
    </w:p>
  </w:footnote>
  <w:footnote w:type="continuationNotice" w:id="1">
    <w:p w14:paraId="1E5C8D78" w14:textId="77777777" w:rsidR="00B46066" w:rsidRDefault="00B46066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3976502" w14:textId="13049C0D" w:rsidR="004E60DA" w:rsidRDefault="004E60DA" w:rsidP="00311D8A">
    <w:pPr>
      <w:pStyle w:val="Header"/>
    </w:pPr>
    <w:r w:rsidRPr="00D033E2">
      <w:rPr>
        <w:rFonts w:ascii="Times New Roman" w:hAnsi="Times New Roman" w:cs="Times New Roman"/>
        <w:sz w:val="24"/>
        <w:szCs w:val="24"/>
        <w:lang w:val="en-GB"/>
      </w:rPr>
      <w:t>P</w:t>
    </w:r>
    <w:r>
      <w:rPr>
        <w:rFonts w:ascii="Times New Roman" w:hAnsi="Times New Roman" w:cs="Times New Roman"/>
        <w:sz w:val="24"/>
        <w:szCs w:val="24"/>
        <w:lang w:val="en-GB"/>
      </w:rPr>
      <w:t xml:space="preserve">ersistence of biologic treatments in psoriatic arthritis: A population-based study in Sweden, Geale </w:t>
    </w:r>
    <w:r w:rsidRPr="00311D8A">
      <w:rPr>
        <w:rFonts w:ascii="Times New Roman" w:hAnsi="Times New Roman" w:cs="Times New Roman"/>
        <w:i/>
        <w:sz w:val="24"/>
        <w:szCs w:val="24"/>
        <w:lang w:val="en-GB"/>
      </w:rPr>
      <w:t>et al</w:t>
    </w:r>
    <w:r>
      <w:rPr>
        <w:rFonts w:ascii="Times New Roman" w:hAnsi="Times New Roman" w:cs="Times New Roman"/>
        <w:sz w:val="24"/>
        <w:szCs w:val="24"/>
        <w:lang w:val="en-GB"/>
      </w:rPr>
      <w:t>.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6ECC67F" w14:textId="0A946C82" w:rsidR="004E60DA" w:rsidRDefault="004E60DA">
    <w:pPr>
      <w:pStyle w:val="Header"/>
    </w:pPr>
    <w:r w:rsidRPr="00D033E2">
      <w:rPr>
        <w:rFonts w:ascii="Times New Roman" w:hAnsi="Times New Roman" w:cs="Times New Roman"/>
        <w:sz w:val="24"/>
        <w:szCs w:val="24"/>
        <w:lang w:val="en-GB"/>
      </w:rPr>
      <w:t>P</w:t>
    </w:r>
    <w:r>
      <w:rPr>
        <w:rFonts w:ascii="Times New Roman" w:hAnsi="Times New Roman" w:cs="Times New Roman"/>
        <w:sz w:val="24"/>
        <w:szCs w:val="24"/>
        <w:lang w:val="en-GB"/>
      </w:rPr>
      <w:t xml:space="preserve">ersistence of biologic treatments in psoriatic arthritis: A population-based study in Sweden, Geale </w:t>
    </w:r>
    <w:r w:rsidRPr="00311D8A">
      <w:rPr>
        <w:rFonts w:ascii="Times New Roman" w:hAnsi="Times New Roman" w:cs="Times New Roman"/>
        <w:i/>
        <w:sz w:val="24"/>
        <w:szCs w:val="24"/>
        <w:lang w:val="en-GB"/>
      </w:rPr>
      <w:t>et al</w:t>
    </w:r>
    <w:r>
      <w:rPr>
        <w:rFonts w:ascii="Times New Roman" w:hAnsi="Times New Roman" w:cs="Times New Roman"/>
        <w:sz w:val="24"/>
        <w:szCs w:val="24"/>
        <w:lang w:val="en-GB"/>
      </w:rPr>
      <w:t>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022F78"/>
    <w:multiLevelType w:val="hybridMultilevel"/>
    <w:tmpl w:val="A8A44EE0"/>
    <w:lvl w:ilvl="0" w:tplc="2D0E0022">
      <w:start w:val="1"/>
      <w:numFmt w:val="bullet"/>
      <w:lvlText w:val=""/>
      <w:lvlJc w:val="left"/>
      <w:pPr>
        <w:ind w:left="1224" w:hanging="360"/>
      </w:pPr>
      <w:rPr>
        <w:rFonts w:ascii="Symbol" w:hAnsi="Symbol"/>
      </w:rPr>
    </w:lvl>
    <w:lvl w:ilvl="1" w:tplc="4F56012E">
      <w:start w:val="1"/>
      <w:numFmt w:val="bullet"/>
      <w:lvlText w:val="o"/>
      <w:lvlJc w:val="left"/>
      <w:pPr>
        <w:ind w:left="1944" w:hanging="360"/>
      </w:pPr>
      <w:rPr>
        <w:rFonts w:ascii="Courier New" w:hAnsi="Courier New"/>
      </w:rPr>
    </w:lvl>
    <w:lvl w:ilvl="2" w:tplc="824E6562">
      <w:start w:val="1"/>
      <w:numFmt w:val="bullet"/>
      <w:lvlText w:val=""/>
      <w:lvlJc w:val="left"/>
      <w:pPr>
        <w:ind w:left="2664" w:hanging="360"/>
      </w:pPr>
      <w:rPr>
        <w:rFonts w:ascii="Wingdings" w:hAnsi="Wingdings"/>
      </w:rPr>
    </w:lvl>
    <w:lvl w:ilvl="3" w:tplc="D414BF18">
      <w:start w:val="1"/>
      <w:numFmt w:val="bullet"/>
      <w:lvlText w:val=""/>
      <w:lvlJc w:val="left"/>
      <w:pPr>
        <w:ind w:left="3384" w:hanging="360"/>
      </w:pPr>
      <w:rPr>
        <w:rFonts w:ascii="Symbol" w:hAnsi="Symbol"/>
      </w:rPr>
    </w:lvl>
    <w:lvl w:ilvl="4" w:tplc="A984DA9A">
      <w:start w:val="1"/>
      <w:numFmt w:val="bullet"/>
      <w:lvlText w:val="o"/>
      <w:lvlJc w:val="left"/>
      <w:pPr>
        <w:ind w:left="4104" w:hanging="360"/>
      </w:pPr>
      <w:rPr>
        <w:rFonts w:ascii="Courier New" w:hAnsi="Courier New"/>
      </w:rPr>
    </w:lvl>
    <w:lvl w:ilvl="5" w:tplc="CE76FA86">
      <w:start w:val="1"/>
      <w:numFmt w:val="bullet"/>
      <w:lvlText w:val=""/>
      <w:lvlJc w:val="left"/>
      <w:pPr>
        <w:ind w:left="4824" w:hanging="360"/>
      </w:pPr>
      <w:rPr>
        <w:rFonts w:ascii="Wingdings" w:hAnsi="Wingdings"/>
      </w:rPr>
    </w:lvl>
    <w:lvl w:ilvl="6" w:tplc="926CBBA0">
      <w:start w:val="1"/>
      <w:numFmt w:val="bullet"/>
      <w:lvlText w:val=""/>
      <w:lvlJc w:val="left"/>
      <w:pPr>
        <w:ind w:left="5544" w:hanging="360"/>
      </w:pPr>
      <w:rPr>
        <w:rFonts w:ascii="Symbol" w:hAnsi="Symbol"/>
      </w:rPr>
    </w:lvl>
    <w:lvl w:ilvl="7" w:tplc="91200B46">
      <w:start w:val="1"/>
      <w:numFmt w:val="bullet"/>
      <w:lvlText w:val="o"/>
      <w:lvlJc w:val="left"/>
      <w:pPr>
        <w:ind w:left="6264" w:hanging="360"/>
      </w:pPr>
      <w:rPr>
        <w:rFonts w:ascii="Courier New" w:hAnsi="Courier New"/>
      </w:rPr>
    </w:lvl>
    <w:lvl w:ilvl="8" w:tplc="CEEE09AE">
      <w:start w:val="1"/>
      <w:numFmt w:val="bullet"/>
      <w:lvlText w:val=""/>
      <w:lvlJc w:val="left"/>
      <w:pPr>
        <w:ind w:left="6984" w:hanging="360"/>
      </w:pPr>
      <w:rPr>
        <w:rFonts w:ascii="Wingdings" w:hAnsi="Wingdings"/>
      </w:rPr>
    </w:lvl>
  </w:abstractNum>
  <w:abstractNum w:abstractNumId="1" w15:restartNumberingAfterBreak="0">
    <w:nsid w:val="06232500"/>
    <w:multiLevelType w:val="multilevel"/>
    <w:tmpl w:val="200CC8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  <w:sz w:val="20"/>
      </w:rPr>
    </w:lvl>
  </w:abstractNum>
  <w:abstractNum w:abstractNumId="2" w15:restartNumberingAfterBreak="0">
    <w:nsid w:val="0E0C0463"/>
    <w:multiLevelType w:val="hybridMultilevel"/>
    <w:tmpl w:val="7A98A7E6"/>
    <w:lvl w:ilvl="0" w:tplc="4C0E4E40">
      <w:start w:val="1"/>
      <w:numFmt w:val="decimal"/>
      <w:lvlText w:val="(%1)"/>
      <w:lvlJc w:val="left"/>
      <w:pPr>
        <w:ind w:left="720" w:hanging="360"/>
      </w:pPr>
      <w:rPr>
        <w:rFonts w:hint="default"/>
        <w:i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30627F"/>
    <w:multiLevelType w:val="hybridMultilevel"/>
    <w:tmpl w:val="FD88E6EA"/>
    <w:lvl w:ilvl="0" w:tplc="4B404984">
      <w:numFmt w:val="bullet"/>
      <w:lvlText w:val="-"/>
      <w:lvlJc w:val="left"/>
      <w:pPr>
        <w:ind w:left="720" w:hanging="360"/>
      </w:pPr>
      <w:rPr>
        <w:rFonts w:ascii="CMR10" w:hAnsi="CMR10"/>
      </w:rPr>
    </w:lvl>
    <w:lvl w:ilvl="1" w:tplc="DEDC4594">
      <w:start w:val="1"/>
      <w:numFmt w:val="bullet"/>
      <w:lvlText w:val="o"/>
      <w:lvlJc w:val="left"/>
      <w:pPr>
        <w:ind w:left="1440" w:hanging="360"/>
      </w:pPr>
      <w:rPr>
        <w:rFonts w:ascii="Courier New" w:hAnsi="Courier New"/>
      </w:rPr>
    </w:lvl>
    <w:lvl w:ilvl="2" w:tplc="D5B40AB0">
      <w:start w:val="1"/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 w:tplc="43B4BAE8">
      <w:start w:val="1"/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 w:tplc="DAD6DB4C">
      <w:start w:val="1"/>
      <w:numFmt w:val="bullet"/>
      <w:lvlText w:val="o"/>
      <w:lvlJc w:val="left"/>
      <w:pPr>
        <w:ind w:left="3600" w:hanging="360"/>
      </w:pPr>
      <w:rPr>
        <w:rFonts w:ascii="Courier New" w:hAnsi="Courier New"/>
      </w:rPr>
    </w:lvl>
    <w:lvl w:ilvl="5" w:tplc="86BA27F6">
      <w:start w:val="1"/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 w:tplc="766CA366">
      <w:start w:val="1"/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 w:tplc="02C0CCF8">
      <w:start w:val="1"/>
      <w:numFmt w:val="bullet"/>
      <w:lvlText w:val="o"/>
      <w:lvlJc w:val="left"/>
      <w:pPr>
        <w:ind w:left="5760" w:hanging="360"/>
      </w:pPr>
      <w:rPr>
        <w:rFonts w:ascii="Courier New" w:hAnsi="Courier New"/>
      </w:rPr>
    </w:lvl>
    <w:lvl w:ilvl="8" w:tplc="E0AA66BE">
      <w:start w:val="1"/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4" w15:restartNumberingAfterBreak="0">
    <w:nsid w:val="17DF6EA4"/>
    <w:multiLevelType w:val="hybridMultilevel"/>
    <w:tmpl w:val="CB34204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B10168"/>
    <w:multiLevelType w:val="hybridMultilevel"/>
    <w:tmpl w:val="32507ECE"/>
    <w:lvl w:ilvl="0" w:tplc="99DC2690">
      <w:start w:val="7"/>
      <w:numFmt w:val="bullet"/>
      <w:lvlText w:val=""/>
      <w:lvlJc w:val="left"/>
      <w:pPr>
        <w:ind w:left="870" w:hanging="360"/>
      </w:pPr>
      <w:rPr>
        <w:rFonts w:ascii="Symbol" w:hAnsi="Symbol"/>
      </w:rPr>
    </w:lvl>
    <w:lvl w:ilvl="1" w:tplc="C5667EF8">
      <w:start w:val="1"/>
      <w:numFmt w:val="bullet"/>
      <w:lvlText w:val="o"/>
      <w:lvlJc w:val="left"/>
      <w:pPr>
        <w:ind w:left="1590" w:hanging="360"/>
      </w:pPr>
      <w:rPr>
        <w:rFonts w:ascii="Courier New" w:hAnsi="Courier New"/>
      </w:rPr>
    </w:lvl>
    <w:lvl w:ilvl="2" w:tplc="835289FC">
      <w:start w:val="1"/>
      <w:numFmt w:val="bullet"/>
      <w:lvlText w:val=""/>
      <w:lvlJc w:val="left"/>
      <w:pPr>
        <w:ind w:left="2310" w:hanging="360"/>
      </w:pPr>
      <w:rPr>
        <w:rFonts w:ascii="Wingdings" w:hAnsi="Wingdings"/>
      </w:rPr>
    </w:lvl>
    <w:lvl w:ilvl="3" w:tplc="2132C6F8">
      <w:start w:val="1"/>
      <w:numFmt w:val="bullet"/>
      <w:lvlText w:val=""/>
      <w:lvlJc w:val="left"/>
      <w:pPr>
        <w:ind w:left="3030" w:hanging="360"/>
      </w:pPr>
      <w:rPr>
        <w:rFonts w:ascii="Symbol" w:hAnsi="Symbol"/>
      </w:rPr>
    </w:lvl>
    <w:lvl w:ilvl="4" w:tplc="B182764A">
      <w:start w:val="1"/>
      <w:numFmt w:val="bullet"/>
      <w:lvlText w:val="o"/>
      <w:lvlJc w:val="left"/>
      <w:pPr>
        <w:ind w:left="3750" w:hanging="360"/>
      </w:pPr>
      <w:rPr>
        <w:rFonts w:ascii="Courier New" w:hAnsi="Courier New"/>
      </w:rPr>
    </w:lvl>
    <w:lvl w:ilvl="5" w:tplc="5FACA770">
      <w:start w:val="1"/>
      <w:numFmt w:val="bullet"/>
      <w:lvlText w:val=""/>
      <w:lvlJc w:val="left"/>
      <w:pPr>
        <w:ind w:left="4470" w:hanging="360"/>
      </w:pPr>
      <w:rPr>
        <w:rFonts w:ascii="Wingdings" w:hAnsi="Wingdings"/>
      </w:rPr>
    </w:lvl>
    <w:lvl w:ilvl="6" w:tplc="F4E20E3C">
      <w:start w:val="1"/>
      <w:numFmt w:val="bullet"/>
      <w:lvlText w:val=""/>
      <w:lvlJc w:val="left"/>
      <w:pPr>
        <w:ind w:left="5190" w:hanging="360"/>
      </w:pPr>
      <w:rPr>
        <w:rFonts w:ascii="Symbol" w:hAnsi="Symbol"/>
      </w:rPr>
    </w:lvl>
    <w:lvl w:ilvl="7" w:tplc="72FA7902">
      <w:start w:val="1"/>
      <w:numFmt w:val="bullet"/>
      <w:lvlText w:val="o"/>
      <w:lvlJc w:val="left"/>
      <w:pPr>
        <w:ind w:left="5910" w:hanging="360"/>
      </w:pPr>
      <w:rPr>
        <w:rFonts w:ascii="Courier New" w:hAnsi="Courier New"/>
      </w:rPr>
    </w:lvl>
    <w:lvl w:ilvl="8" w:tplc="BACA8904">
      <w:start w:val="1"/>
      <w:numFmt w:val="bullet"/>
      <w:lvlText w:val=""/>
      <w:lvlJc w:val="left"/>
      <w:pPr>
        <w:ind w:left="6630" w:hanging="360"/>
      </w:pPr>
      <w:rPr>
        <w:rFonts w:ascii="Wingdings" w:hAnsi="Wingdings"/>
      </w:rPr>
    </w:lvl>
  </w:abstractNum>
  <w:abstractNum w:abstractNumId="6" w15:restartNumberingAfterBreak="0">
    <w:nsid w:val="21D05F73"/>
    <w:multiLevelType w:val="hybridMultilevel"/>
    <w:tmpl w:val="08724A3E"/>
    <w:lvl w:ilvl="0" w:tplc="D7F0C148"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BCC0E34">
      <w:start w:val="1"/>
      <w:numFmt w:val="bullet"/>
      <w:lvlText w:val="o"/>
      <w:lvlJc w:val="left"/>
      <w:pPr>
        <w:ind w:left="1440" w:hanging="360"/>
      </w:pPr>
      <w:rPr>
        <w:rFonts w:ascii="Courier New" w:hAnsi="Courier New"/>
      </w:rPr>
    </w:lvl>
    <w:lvl w:ilvl="2" w:tplc="2CB80F36">
      <w:start w:val="1"/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 w:tplc="D00005FA">
      <w:start w:val="1"/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 w:tplc="87D21B64">
      <w:start w:val="1"/>
      <w:numFmt w:val="bullet"/>
      <w:lvlText w:val="o"/>
      <w:lvlJc w:val="left"/>
      <w:pPr>
        <w:ind w:left="3600" w:hanging="360"/>
      </w:pPr>
      <w:rPr>
        <w:rFonts w:ascii="Courier New" w:hAnsi="Courier New"/>
      </w:rPr>
    </w:lvl>
    <w:lvl w:ilvl="5" w:tplc="1A268ABA">
      <w:start w:val="1"/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 w:tplc="64F6BBCC">
      <w:start w:val="1"/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 w:tplc="039E20E8">
      <w:start w:val="1"/>
      <w:numFmt w:val="bullet"/>
      <w:lvlText w:val="o"/>
      <w:lvlJc w:val="left"/>
      <w:pPr>
        <w:ind w:left="5760" w:hanging="360"/>
      </w:pPr>
      <w:rPr>
        <w:rFonts w:ascii="Courier New" w:hAnsi="Courier New"/>
      </w:rPr>
    </w:lvl>
    <w:lvl w:ilvl="8" w:tplc="A518166C">
      <w:start w:val="1"/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7" w15:restartNumberingAfterBreak="0">
    <w:nsid w:val="24AF001E"/>
    <w:multiLevelType w:val="hybridMultilevel"/>
    <w:tmpl w:val="DB3C4B90"/>
    <w:lvl w:ilvl="0" w:tplc="1D9091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E6E14F4">
      <w:start w:val="1"/>
      <w:numFmt w:val="bullet"/>
      <w:lvlText w:val="o"/>
      <w:lvlJc w:val="left"/>
      <w:pPr>
        <w:ind w:left="1440" w:hanging="360"/>
      </w:pPr>
      <w:rPr>
        <w:rFonts w:ascii="Courier New" w:hAnsi="Courier New"/>
      </w:rPr>
    </w:lvl>
    <w:lvl w:ilvl="2" w:tplc="57689828">
      <w:start w:val="1"/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 w:tplc="B48A8CB8">
      <w:start w:val="1"/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 w:tplc="0F4C3E3A">
      <w:start w:val="1"/>
      <w:numFmt w:val="bullet"/>
      <w:lvlText w:val="o"/>
      <w:lvlJc w:val="left"/>
      <w:pPr>
        <w:ind w:left="3600" w:hanging="360"/>
      </w:pPr>
      <w:rPr>
        <w:rFonts w:ascii="Courier New" w:hAnsi="Courier New"/>
      </w:rPr>
    </w:lvl>
    <w:lvl w:ilvl="5" w:tplc="9F02AFF4">
      <w:start w:val="1"/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 w:tplc="A4A4AAF8">
      <w:start w:val="1"/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 w:tplc="8C38AC9C">
      <w:start w:val="1"/>
      <w:numFmt w:val="bullet"/>
      <w:lvlText w:val="o"/>
      <w:lvlJc w:val="left"/>
      <w:pPr>
        <w:ind w:left="5760" w:hanging="360"/>
      </w:pPr>
      <w:rPr>
        <w:rFonts w:ascii="Courier New" w:hAnsi="Courier New"/>
      </w:rPr>
    </w:lvl>
    <w:lvl w:ilvl="8" w:tplc="7580110E">
      <w:start w:val="1"/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8" w15:restartNumberingAfterBreak="0">
    <w:nsid w:val="26B225AA"/>
    <w:multiLevelType w:val="multilevel"/>
    <w:tmpl w:val="9CA617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  <w:sz w:val="20"/>
      </w:rPr>
    </w:lvl>
  </w:abstractNum>
  <w:abstractNum w:abstractNumId="9" w15:restartNumberingAfterBreak="0">
    <w:nsid w:val="33811BF2"/>
    <w:multiLevelType w:val="multilevel"/>
    <w:tmpl w:val="711CAB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47F3709"/>
    <w:multiLevelType w:val="multilevel"/>
    <w:tmpl w:val="F95A96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  <w:sz w:val="20"/>
      </w:rPr>
    </w:lvl>
  </w:abstractNum>
  <w:abstractNum w:abstractNumId="11" w15:restartNumberingAfterBreak="0">
    <w:nsid w:val="41035A9D"/>
    <w:multiLevelType w:val="hybridMultilevel"/>
    <w:tmpl w:val="7AF8DF98"/>
    <w:lvl w:ilvl="0" w:tplc="3458879A"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0FC928E">
      <w:start w:val="1"/>
      <w:numFmt w:val="bullet"/>
      <w:lvlText w:val="o"/>
      <w:lvlJc w:val="left"/>
      <w:pPr>
        <w:ind w:left="1440" w:hanging="360"/>
      </w:pPr>
      <w:rPr>
        <w:rFonts w:ascii="Courier New" w:hAnsi="Courier New"/>
      </w:rPr>
    </w:lvl>
    <w:lvl w:ilvl="2" w:tplc="CBB45F38">
      <w:start w:val="1"/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 w:tplc="6EE6CB78">
      <w:start w:val="1"/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 w:tplc="762E372C">
      <w:start w:val="1"/>
      <w:numFmt w:val="bullet"/>
      <w:lvlText w:val="o"/>
      <w:lvlJc w:val="left"/>
      <w:pPr>
        <w:ind w:left="3600" w:hanging="360"/>
      </w:pPr>
      <w:rPr>
        <w:rFonts w:ascii="Courier New" w:hAnsi="Courier New"/>
      </w:rPr>
    </w:lvl>
    <w:lvl w:ilvl="5" w:tplc="0A9A2EBE">
      <w:start w:val="1"/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 w:tplc="98323A48">
      <w:start w:val="1"/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 w:tplc="3AA42B7A">
      <w:start w:val="1"/>
      <w:numFmt w:val="bullet"/>
      <w:lvlText w:val="o"/>
      <w:lvlJc w:val="left"/>
      <w:pPr>
        <w:ind w:left="5760" w:hanging="360"/>
      </w:pPr>
      <w:rPr>
        <w:rFonts w:ascii="Courier New" w:hAnsi="Courier New"/>
      </w:rPr>
    </w:lvl>
    <w:lvl w:ilvl="8" w:tplc="3BF45AF0">
      <w:start w:val="1"/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12" w15:restartNumberingAfterBreak="0">
    <w:nsid w:val="4BCE6937"/>
    <w:multiLevelType w:val="hybridMultilevel"/>
    <w:tmpl w:val="62445A84"/>
    <w:lvl w:ilvl="0" w:tplc="203036EC"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18A1A18">
      <w:start w:val="1"/>
      <w:numFmt w:val="bullet"/>
      <w:lvlText w:val="o"/>
      <w:lvlJc w:val="left"/>
      <w:pPr>
        <w:ind w:left="1440" w:hanging="360"/>
      </w:pPr>
      <w:rPr>
        <w:rFonts w:ascii="Courier New" w:hAnsi="Courier New"/>
      </w:rPr>
    </w:lvl>
    <w:lvl w:ilvl="2" w:tplc="4B267FE0">
      <w:start w:val="1"/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 w:tplc="21C27DEE">
      <w:start w:val="1"/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 w:tplc="89064764">
      <w:start w:val="1"/>
      <w:numFmt w:val="bullet"/>
      <w:lvlText w:val="o"/>
      <w:lvlJc w:val="left"/>
      <w:pPr>
        <w:ind w:left="3600" w:hanging="360"/>
      </w:pPr>
      <w:rPr>
        <w:rFonts w:ascii="Courier New" w:hAnsi="Courier New"/>
      </w:rPr>
    </w:lvl>
    <w:lvl w:ilvl="5" w:tplc="1E7CDFFA">
      <w:start w:val="1"/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 w:tplc="FC7E18D2">
      <w:start w:val="1"/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 w:tplc="8350F37A">
      <w:start w:val="1"/>
      <w:numFmt w:val="bullet"/>
      <w:lvlText w:val="o"/>
      <w:lvlJc w:val="left"/>
      <w:pPr>
        <w:ind w:left="5760" w:hanging="360"/>
      </w:pPr>
      <w:rPr>
        <w:rFonts w:ascii="Courier New" w:hAnsi="Courier New"/>
      </w:rPr>
    </w:lvl>
    <w:lvl w:ilvl="8" w:tplc="3C3C4CC0">
      <w:start w:val="1"/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13" w15:restartNumberingAfterBreak="0">
    <w:nsid w:val="4E9B6557"/>
    <w:multiLevelType w:val="hybridMultilevel"/>
    <w:tmpl w:val="4E928C6A"/>
    <w:lvl w:ilvl="0" w:tplc="981E66FE">
      <w:numFmt w:val="bullet"/>
      <w:lvlText w:val="-"/>
      <w:lvlJc w:val="left"/>
      <w:pPr>
        <w:ind w:left="720" w:hanging="360"/>
      </w:pPr>
      <w:rPr>
        <w:rFonts w:ascii="CMR10" w:hAnsi="CMR10"/>
      </w:rPr>
    </w:lvl>
    <w:lvl w:ilvl="1" w:tplc="8F3683A4">
      <w:start w:val="1"/>
      <w:numFmt w:val="bullet"/>
      <w:lvlText w:val="o"/>
      <w:lvlJc w:val="left"/>
      <w:pPr>
        <w:ind w:left="1440" w:hanging="360"/>
      </w:pPr>
      <w:rPr>
        <w:rFonts w:ascii="Courier New" w:hAnsi="Courier New"/>
      </w:rPr>
    </w:lvl>
    <w:lvl w:ilvl="2" w:tplc="C1766672">
      <w:start w:val="1"/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 w:tplc="ADB6B0BC">
      <w:start w:val="1"/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 w:tplc="CF408638">
      <w:start w:val="1"/>
      <w:numFmt w:val="bullet"/>
      <w:lvlText w:val="o"/>
      <w:lvlJc w:val="left"/>
      <w:pPr>
        <w:ind w:left="3600" w:hanging="360"/>
      </w:pPr>
      <w:rPr>
        <w:rFonts w:ascii="Courier New" w:hAnsi="Courier New"/>
      </w:rPr>
    </w:lvl>
    <w:lvl w:ilvl="5" w:tplc="AFA4C522">
      <w:start w:val="1"/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 w:tplc="3CBC64A2">
      <w:start w:val="1"/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 w:tplc="3B1ACCF0">
      <w:start w:val="1"/>
      <w:numFmt w:val="bullet"/>
      <w:lvlText w:val="o"/>
      <w:lvlJc w:val="left"/>
      <w:pPr>
        <w:ind w:left="5760" w:hanging="360"/>
      </w:pPr>
      <w:rPr>
        <w:rFonts w:ascii="Courier New" w:hAnsi="Courier New"/>
      </w:rPr>
    </w:lvl>
    <w:lvl w:ilvl="8" w:tplc="A1329AE8">
      <w:start w:val="1"/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14" w15:restartNumberingAfterBreak="0">
    <w:nsid w:val="4FF813A0"/>
    <w:multiLevelType w:val="hybridMultilevel"/>
    <w:tmpl w:val="42F2CE8C"/>
    <w:lvl w:ilvl="0" w:tplc="FDCAEDE0">
      <w:start w:val="1"/>
      <w:numFmt w:val="decimal"/>
      <w:lvlText w:val="%1."/>
      <w:lvlJc w:val="left"/>
      <w:pPr>
        <w:ind w:left="720" w:hanging="360"/>
      </w:pPr>
    </w:lvl>
    <w:lvl w:ilvl="1" w:tplc="69984C7C">
      <w:start w:val="1"/>
      <w:numFmt w:val="lowerLetter"/>
      <w:lvlText w:val="%2."/>
      <w:lvlJc w:val="left"/>
      <w:pPr>
        <w:ind w:left="1440" w:hanging="360"/>
      </w:pPr>
    </w:lvl>
    <w:lvl w:ilvl="2" w:tplc="C4CC60AA">
      <w:start w:val="1"/>
      <w:numFmt w:val="lowerRoman"/>
      <w:lvlText w:val="%3."/>
      <w:lvlJc w:val="right"/>
      <w:pPr>
        <w:ind w:left="2160" w:hanging="180"/>
      </w:pPr>
    </w:lvl>
    <w:lvl w:ilvl="3" w:tplc="B4141BCE">
      <w:start w:val="1"/>
      <w:numFmt w:val="decimal"/>
      <w:lvlText w:val="%4."/>
      <w:lvlJc w:val="left"/>
      <w:pPr>
        <w:ind w:left="2880" w:hanging="360"/>
      </w:pPr>
    </w:lvl>
    <w:lvl w:ilvl="4" w:tplc="FDF660EE">
      <w:start w:val="1"/>
      <w:numFmt w:val="lowerLetter"/>
      <w:lvlText w:val="%5."/>
      <w:lvlJc w:val="left"/>
      <w:pPr>
        <w:ind w:left="3600" w:hanging="360"/>
      </w:pPr>
    </w:lvl>
    <w:lvl w:ilvl="5" w:tplc="1BAA9144">
      <w:start w:val="1"/>
      <w:numFmt w:val="lowerRoman"/>
      <w:lvlText w:val="%6."/>
      <w:lvlJc w:val="right"/>
      <w:pPr>
        <w:ind w:left="4320" w:hanging="180"/>
      </w:pPr>
    </w:lvl>
    <w:lvl w:ilvl="6" w:tplc="69869EEC">
      <w:start w:val="1"/>
      <w:numFmt w:val="decimal"/>
      <w:lvlText w:val="%7."/>
      <w:lvlJc w:val="left"/>
      <w:pPr>
        <w:ind w:left="5040" w:hanging="360"/>
      </w:pPr>
    </w:lvl>
    <w:lvl w:ilvl="7" w:tplc="67AC967A">
      <w:start w:val="1"/>
      <w:numFmt w:val="lowerLetter"/>
      <w:lvlText w:val="%8."/>
      <w:lvlJc w:val="left"/>
      <w:pPr>
        <w:ind w:left="5760" w:hanging="360"/>
      </w:pPr>
    </w:lvl>
    <w:lvl w:ilvl="8" w:tplc="4C3064EE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72028E8"/>
    <w:multiLevelType w:val="hybridMultilevel"/>
    <w:tmpl w:val="2C24C242"/>
    <w:lvl w:ilvl="0" w:tplc="D87A4520">
      <w:start w:val="7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9F6C414">
      <w:start w:val="1"/>
      <w:numFmt w:val="bullet"/>
      <w:lvlText w:val="o"/>
      <w:lvlJc w:val="left"/>
      <w:pPr>
        <w:ind w:left="1440" w:hanging="360"/>
      </w:pPr>
      <w:rPr>
        <w:rFonts w:ascii="Courier New" w:hAnsi="Courier New"/>
      </w:rPr>
    </w:lvl>
    <w:lvl w:ilvl="2" w:tplc="AA2E3E8C">
      <w:start w:val="1"/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 w:tplc="CE843472">
      <w:start w:val="1"/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 w:tplc="817E201A">
      <w:start w:val="1"/>
      <w:numFmt w:val="bullet"/>
      <w:lvlText w:val="o"/>
      <w:lvlJc w:val="left"/>
      <w:pPr>
        <w:ind w:left="3600" w:hanging="360"/>
      </w:pPr>
      <w:rPr>
        <w:rFonts w:ascii="Courier New" w:hAnsi="Courier New"/>
      </w:rPr>
    </w:lvl>
    <w:lvl w:ilvl="5" w:tplc="09EAC8EE">
      <w:start w:val="1"/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 w:tplc="C4D47C7C">
      <w:start w:val="1"/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 w:tplc="3A740802">
      <w:start w:val="1"/>
      <w:numFmt w:val="bullet"/>
      <w:lvlText w:val="o"/>
      <w:lvlJc w:val="left"/>
      <w:pPr>
        <w:ind w:left="5760" w:hanging="360"/>
      </w:pPr>
      <w:rPr>
        <w:rFonts w:ascii="Courier New" w:hAnsi="Courier New"/>
      </w:rPr>
    </w:lvl>
    <w:lvl w:ilvl="8" w:tplc="AE1CDDD4">
      <w:start w:val="1"/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16" w15:restartNumberingAfterBreak="0">
    <w:nsid w:val="5CA315B7"/>
    <w:multiLevelType w:val="hybridMultilevel"/>
    <w:tmpl w:val="63D8F3FC"/>
    <w:lvl w:ilvl="0" w:tplc="F7E0EADA">
      <w:start w:val="1"/>
      <w:numFmt w:val="decimal"/>
      <w:lvlText w:val="%1."/>
      <w:lvlJc w:val="left"/>
      <w:pPr>
        <w:ind w:left="720" w:hanging="360"/>
      </w:pPr>
    </w:lvl>
    <w:lvl w:ilvl="1" w:tplc="6F7E940A">
      <w:start w:val="1"/>
      <w:numFmt w:val="lowerLetter"/>
      <w:lvlText w:val="%2."/>
      <w:lvlJc w:val="left"/>
      <w:pPr>
        <w:ind w:left="1440" w:hanging="360"/>
      </w:pPr>
    </w:lvl>
    <w:lvl w:ilvl="2" w:tplc="D5E089F6">
      <w:start w:val="1"/>
      <w:numFmt w:val="lowerRoman"/>
      <w:lvlText w:val="%3."/>
      <w:lvlJc w:val="right"/>
      <w:pPr>
        <w:ind w:left="2160" w:hanging="180"/>
      </w:pPr>
    </w:lvl>
    <w:lvl w:ilvl="3" w:tplc="0ACECAFA">
      <w:start w:val="1"/>
      <w:numFmt w:val="decimal"/>
      <w:lvlText w:val="%4."/>
      <w:lvlJc w:val="left"/>
      <w:pPr>
        <w:ind w:left="2880" w:hanging="360"/>
      </w:pPr>
    </w:lvl>
    <w:lvl w:ilvl="4" w:tplc="4E2681FE">
      <w:start w:val="1"/>
      <w:numFmt w:val="lowerLetter"/>
      <w:lvlText w:val="%5."/>
      <w:lvlJc w:val="left"/>
      <w:pPr>
        <w:ind w:left="3600" w:hanging="360"/>
      </w:pPr>
    </w:lvl>
    <w:lvl w:ilvl="5" w:tplc="517C9078">
      <w:start w:val="1"/>
      <w:numFmt w:val="lowerRoman"/>
      <w:lvlText w:val="%6."/>
      <w:lvlJc w:val="right"/>
      <w:pPr>
        <w:ind w:left="4320" w:hanging="180"/>
      </w:pPr>
    </w:lvl>
    <w:lvl w:ilvl="6" w:tplc="F8B87540">
      <w:start w:val="1"/>
      <w:numFmt w:val="decimal"/>
      <w:lvlText w:val="%7."/>
      <w:lvlJc w:val="left"/>
      <w:pPr>
        <w:ind w:left="5040" w:hanging="360"/>
      </w:pPr>
    </w:lvl>
    <w:lvl w:ilvl="7" w:tplc="AD52A820">
      <w:start w:val="1"/>
      <w:numFmt w:val="lowerLetter"/>
      <w:lvlText w:val="%8."/>
      <w:lvlJc w:val="left"/>
      <w:pPr>
        <w:ind w:left="5760" w:hanging="360"/>
      </w:pPr>
    </w:lvl>
    <w:lvl w:ilvl="8" w:tplc="86DE927A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F215019"/>
    <w:multiLevelType w:val="hybridMultilevel"/>
    <w:tmpl w:val="4E023774"/>
    <w:lvl w:ilvl="0" w:tplc="5142AB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60A6102">
      <w:start w:val="1"/>
      <w:numFmt w:val="bullet"/>
      <w:lvlText w:val="o"/>
      <w:lvlJc w:val="left"/>
      <w:pPr>
        <w:ind w:left="1440" w:hanging="360"/>
      </w:pPr>
      <w:rPr>
        <w:rFonts w:ascii="Courier New" w:hAnsi="Courier New"/>
      </w:rPr>
    </w:lvl>
    <w:lvl w:ilvl="2" w:tplc="ECB0CE7E">
      <w:start w:val="1"/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 w:tplc="75E43DD4">
      <w:start w:val="1"/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 w:tplc="817ACEDA">
      <w:start w:val="1"/>
      <w:numFmt w:val="bullet"/>
      <w:lvlText w:val="o"/>
      <w:lvlJc w:val="left"/>
      <w:pPr>
        <w:ind w:left="3600" w:hanging="360"/>
      </w:pPr>
      <w:rPr>
        <w:rFonts w:ascii="Courier New" w:hAnsi="Courier New"/>
      </w:rPr>
    </w:lvl>
    <w:lvl w:ilvl="5" w:tplc="20908096">
      <w:start w:val="1"/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 w:tplc="6E345522">
      <w:start w:val="1"/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 w:tplc="6C849004">
      <w:start w:val="1"/>
      <w:numFmt w:val="bullet"/>
      <w:lvlText w:val="o"/>
      <w:lvlJc w:val="left"/>
      <w:pPr>
        <w:ind w:left="5760" w:hanging="360"/>
      </w:pPr>
      <w:rPr>
        <w:rFonts w:ascii="Courier New" w:hAnsi="Courier New"/>
      </w:rPr>
    </w:lvl>
    <w:lvl w:ilvl="8" w:tplc="9670B17E">
      <w:start w:val="1"/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18" w15:restartNumberingAfterBreak="0">
    <w:nsid w:val="6A0A3E16"/>
    <w:multiLevelType w:val="hybridMultilevel"/>
    <w:tmpl w:val="522CF250"/>
    <w:lvl w:ilvl="0" w:tplc="666E02DE">
      <w:numFmt w:val="bullet"/>
      <w:lvlText w:val=""/>
      <w:lvlJc w:val="left"/>
      <w:pPr>
        <w:ind w:left="720" w:hanging="360"/>
      </w:pPr>
      <w:rPr>
        <w:rFonts w:ascii="Wingdings" w:hAnsi="Wingdings"/>
      </w:rPr>
    </w:lvl>
    <w:lvl w:ilvl="1" w:tplc="3C56251C">
      <w:start w:val="1"/>
      <w:numFmt w:val="bullet"/>
      <w:lvlText w:val="o"/>
      <w:lvlJc w:val="left"/>
      <w:pPr>
        <w:ind w:left="1440" w:hanging="360"/>
      </w:pPr>
      <w:rPr>
        <w:rFonts w:ascii="Courier New" w:hAnsi="Courier New"/>
      </w:rPr>
    </w:lvl>
    <w:lvl w:ilvl="2" w:tplc="11CE89D6">
      <w:start w:val="1"/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 w:tplc="6D2E043C">
      <w:start w:val="1"/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 w:tplc="C422DF08">
      <w:start w:val="1"/>
      <w:numFmt w:val="bullet"/>
      <w:lvlText w:val="o"/>
      <w:lvlJc w:val="left"/>
      <w:pPr>
        <w:ind w:left="3600" w:hanging="360"/>
      </w:pPr>
      <w:rPr>
        <w:rFonts w:ascii="Courier New" w:hAnsi="Courier New"/>
      </w:rPr>
    </w:lvl>
    <w:lvl w:ilvl="5" w:tplc="E19E0AF2">
      <w:start w:val="1"/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 w:tplc="2C285BE2">
      <w:start w:val="1"/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 w:tplc="81D44B1E">
      <w:start w:val="1"/>
      <w:numFmt w:val="bullet"/>
      <w:lvlText w:val="o"/>
      <w:lvlJc w:val="left"/>
      <w:pPr>
        <w:ind w:left="5760" w:hanging="360"/>
      </w:pPr>
      <w:rPr>
        <w:rFonts w:ascii="Courier New" w:hAnsi="Courier New"/>
      </w:rPr>
    </w:lvl>
    <w:lvl w:ilvl="8" w:tplc="424A997E">
      <w:start w:val="1"/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19" w15:restartNumberingAfterBreak="0">
    <w:nsid w:val="6A3D763B"/>
    <w:multiLevelType w:val="hybridMultilevel"/>
    <w:tmpl w:val="A9744A5C"/>
    <w:lvl w:ilvl="0" w:tplc="8AB00536"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5625472">
      <w:start w:val="1"/>
      <w:numFmt w:val="bullet"/>
      <w:lvlText w:val="o"/>
      <w:lvlJc w:val="left"/>
      <w:pPr>
        <w:ind w:left="1440" w:hanging="360"/>
      </w:pPr>
      <w:rPr>
        <w:rFonts w:ascii="Courier New" w:hAnsi="Courier New"/>
      </w:rPr>
    </w:lvl>
    <w:lvl w:ilvl="2" w:tplc="F3ACCE92">
      <w:start w:val="1"/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 w:tplc="36666A84">
      <w:start w:val="1"/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 w:tplc="DD3849F8">
      <w:start w:val="1"/>
      <w:numFmt w:val="bullet"/>
      <w:lvlText w:val="o"/>
      <w:lvlJc w:val="left"/>
      <w:pPr>
        <w:ind w:left="3600" w:hanging="360"/>
      </w:pPr>
      <w:rPr>
        <w:rFonts w:ascii="Courier New" w:hAnsi="Courier New"/>
      </w:rPr>
    </w:lvl>
    <w:lvl w:ilvl="5" w:tplc="1056253E">
      <w:start w:val="1"/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 w:tplc="3078F776">
      <w:start w:val="1"/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 w:tplc="EEC243F8">
      <w:start w:val="1"/>
      <w:numFmt w:val="bullet"/>
      <w:lvlText w:val="o"/>
      <w:lvlJc w:val="left"/>
      <w:pPr>
        <w:ind w:left="5760" w:hanging="360"/>
      </w:pPr>
      <w:rPr>
        <w:rFonts w:ascii="Courier New" w:hAnsi="Courier New"/>
      </w:rPr>
    </w:lvl>
    <w:lvl w:ilvl="8" w:tplc="000C4228">
      <w:start w:val="1"/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20" w15:restartNumberingAfterBreak="0">
    <w:nsid w:val="72434819"/>
    <w:multiLevelType w:val="hybridMultilevel"/>
    <w:tmpl w:val="04F228B8"/>
    <w:lvl w:ilvl="0" w:tplc="444C8F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/>
      </w:rPr>
    </w:lvl>
    <w:lvl w:ilvl="1" w:tplc="A11662B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/>
      </w:rPr>
    </w:lvl>
    <w:lvl w:ilvl="2" w:tplc="FA846490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/>
      </w:rPr>
    </w:lvl>
    <w:lvl w:ilvl="3" w:tplc="6A20C424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/>
      </w:rPr>
    </w:lvl>
    <w:lvl w:ilvl="4" w:tplc="1F3498DA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/>
      </w:rPr>
    </w:lvl>
    <w:lvl w:ilvl="5" w:tplc="92CC1E6E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/>
      </w:rPr>
    </w:lvl>
    <w:lvl w:ilvl="6" w:tplc="A8DED342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/>
      </w:rPr>
    </w:lvl>
    <w:lvl w:ilvl="7" w:tplc="08DEAEC8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/>
      </w:rPr>
    </w:lvl>
    <w:lvl w:ilvl="8" w:tplc="C33A1C3E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/>
      </w:rPr>
    </w:lvl>
  </w:abstractNum>
  <w:abstractNum w:abstractNumId="21" w15:restartNumberingAfterBreak="0">
    <w:nsid w:val="79DB2211"/>
    <w:multiLevelType w:val="hybridMultilevel"/>
    <w:tmpl w:val="2AEE6C4E"/>
    <w:lvl w:ilvl="0" w:tplc="31F01114">
      <w:start w:val="7"/>
      <w:numFmt w:val="bullet"/>
      <w:lvlText w:val=""/>
      <w:lvlJc w:val="left"/>
      <w:pPr>
        <w:ind w:left="870" w:hanging="360"/>
      </w:pPr>
      <w:rPr>
        <w:rFonts w:ascii="Symbol" w:hAnsi="Symbol"/>
      </w:rPr>
    </w:lvl>
    <w:lvl w:ilvl="1" w:tplc="8DAA4B7A">
      <w:start w:val="1"/>
      <w:numFmt w:val="bullet"/>
      <w:lvlText w:val="o"/>
      <w:lvlJc w:val="left"/>
      <w:pPr>
        <w:ind w:left="1590" w:hanging="360"/>
      </w:pPr>
      <w:rPr>
        <w:rFonts w:ascii="Courier New" w:hAnsi="Courier New"/>
      </w:rPr>
    </w:lvl>
    <w:lvl w:ilvl="2" w:tplc="DE46E08A">
      <w:start w:val="1"/>
      <w:numFmt w:val="bullet"/>
      <w:lvlText w:val=""/>
      <w:lvlJc w:val="left"/>
      <w:pPr>
        <w:ind w:left="2310" w:hanging="360"/>
      </w:pPr>
      <w:rPr>
        <w:rFonts w:ascii="Wingdings" w:hAnsi="Wingdings"/>
      </w:rPr>
    </w:lvl>
    <w:lvl w:ilvl="3" w:tplc="9222969E">
      <w:start w:val="1"/>
      <w:numFmt w:val="bullet"/>
      <w:lvlText w:val=""/>
      <w:lvlJc w:val="left"/>
      <w:pPr>
        <w:ind w:left="3030" w:hanging="360"/>
      </w:pPr>
      <w:rPr>
        <w:rFonts w:ascii="Symbol" w:hAnsi="Symbol"/>
      </w:rPr>
    </w:lvl>
    <w:lvl w:ilvl="4" w:tplc="C6680E20">
      <w:start w:val="1"/>
      <w:numFmt w:val="bullet"/>
      <w:lvlText w:val="o"/>
      <w:lvlJc w:val="left"/>
      <w:pPr>
        <w:ind w:left="3750" w:hanging="360"/>
      </w:pPr>
      <w:rPr>
        <w:rFonts w:ascii="Courier New" w:hAnsi="Courier New"/>
      </w:rPr>
    </w:lvl>
    <w:lvl w:ilvl="5" w:tplc="5BCAD162">
      <w:start w:val="1"/>
      <w:numFmt w:val="bullet"/>
      <w:lvlText w:val=""/>
      <w:lvlJc w:val="left"/>
      <w:pPr>
        <w:ind w:left="4470" w:hanging="360"/>
      </w:pPr>
      <w:rPr>
        <w:rFonts w:ascii="Wingdings" w:hAnsi="Wingdings"/>
      </w:rPr>
    </w:lvl>
    <w:lvl w:ilvl="6" w:tplc="2116A100">
      <w:start w:val="1"/>
      <w:numFmt w:val="bullet"/>
      <w:lvlText w:val=""/>
      <w:lvlJc w:val="left"/>
      <w:pPr>
        <w:ind w:left="5190" w:hanging="360"/>
      </w:pPr>
      <w:rPr>
        <w:rFonts w:ascii="Symbol" w:hAnsi="Symbol"/>
      </w:rPr>
    </w:lvl>
    <w:lvl w:ilvl="7" w:tplc="2B1661D8">
      <w:start w:val="1"/>
      <w:numFmt w:val="bullet"/>
      <w:lvlText w:val="o"/>
      <w:lvlJc w:val="left"/>
      <w:pPr>
        <w:ind w:left="5910" w:hanging="360"/>
      </w:pPr>
      <w:rPr>
        <w:rFonts w:ascii="Courier New" w:hAnsi="Courier New"/>
      </w:rPr>
    </w:lvl>
    <w:lvl w:ilvl="8" w:tplc="06E61DF0">
      <w:start w:val="1"/>
      <w:numFmt w:val="bullet"/>
      <w:lvlText w:val=""/>
      <w:lvlJc w:val="left"/>
      <w:pPr>
        <w:ind w:left="6630" w:hanging="360"/>
      </w:pPr>
      <w:rPr>
        <w:rFonts w:ascii="Wingdings" w:hAnsi="Wingdings"/>
      </w:rPr>
    </w:lvl>
  </w:abstractNum>
  <w:abstractNum w:abstractNumId="22" w15:restartNumberingAfterBreak="0">
    <w:nsid w:val="7D1A111F"/>
    <w:multiLevelType w:val="hybridMultilevel"/>
    <w:tmpl w:val="85408C04"/>
    <w:lvl w:ilvl="0" w:tplc="0A409CCE">
      <w:numFmt w:val="bullet"/>
      <w:lvlText w:val=""/>
      <w:lvlJc w:val="left"/>
      <w:pPr>
        <w:ind w:left="720" w:hanging="360"/>
      </w:pPr>
      <w:rPr>
        <w:rFonts w:ascii="Wingdings" w:hAnsi="Wingdings"/>
      </w:rPr>
    </w:lvl>
    <w:lvl w:ilvl="1" w:tplc="12D4C2DC">
      <w:start w:val="1"/>
      <w:numFmt w:val="bullet"/>
      <w:lvlText w:val="o"/>
      <w:lvlJc w:val="left"/>
      <w:pPr>
        <w:ind w:left="1440" w:hanging="360"/>
      </w:pPr>
      <w:rPr>
        <w:rFonts w:ascii="Courier New" w:hAnsi="Courier New"/>
      </w:rPr>
    </w:lvl>
    <w:lvl w:ilvl="2" w:tplc="0EE6E100">
      <w:start w:val="1"/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 w:tplc="7CE856E4">
      <w:start w:val="1"/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 w:tplc="C308ACDC">
      <w:start w:val="1"/>
      <w:numFmt w:val="bullet"/>
      <w:lvlText w:val="o"/>
      <w:lvlJc w:val="left"/>
      <w:pPr>
        <w:ind w:left="3600" w:hanging="360"/>
      </w:pPr>
      <w:rPr>
        <w:rFonts w:ascii="Courier New" w:hAnsi="Courier New"/>
      </w:rPr>
    </w:lvl>
    <w:lvl w:ilvl="5" w:tplc="F40878CE">
      <w:start w:val="1"/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 w:tplc="09B4AD7C">
      <w:start w:val="1"/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 w:tplc="E64CA384">
      <w:start w:val="1"/>
      <w:numFmt w:val="bullet"/>
      <w:lvlText w:val="o"/>
      <w:lvlJc w:val="left"/>
      <w:pPr>
        <w:ind w:left="5760" w:hanging="360"/>
      </w:pPr>
      <w:rPr>
        <w:rFonts w:ascii="Courier New" w:hAnsi="Courier New"/>
      </w:rPr>
    </w:lvl>
    <w:lvl w:ilvl="8" w:tplc="ADE8406C">
      <w:start w:val="1"/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23" w15:restartNumberingAfterBreak="0">
    <w:nsid w:val="7DFB5C17"/>
    <w:multiLevelType w:val="hybridMultilevel"/>
    <w:tmpl w:val="7AEE92BA"/>
    <w:lvl w:ilvl="0" w:tplc="B1FA643E">
      <w:numFmt w:val="bullet"/>
      <w:lvlText w:val="-"/>
      <w:lvlJc w:val="left"/>
      <w:pPr>
        <w:ind w:left="720" w:hanging="360"/>
      </w:pPr>
      <w:rPr>
        <w:rFonts w:ascii="CMR10" w:hAnsi="CMR10"/>
      </w:rPr>
    </w:lvl>
    <w:lvl w:ilvl="1" w:tplc="3DAA036A">
      <w:start w:val="1"/>
      <w:numFmt w:val="bullet"/>
      <w:lvlText w:val="o"/>
      <w:lvlJc w:val="left"/>
      <w:pPr>
        <w:ind w:left="1440" w:hanging="360"/>
      </w:pPr>
      <w:rPr>
        <w:rFonts w:ascii="Courier New" w:hAnsi="Courier New"/>
      </w:rPr>
    </w:lvl>
    <w:lvl w:ilvl="2" w:tplc="3B00F0AA">
      <w:start w:val="1"/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 w:tplc="5F582CD2">
      <w:start w:val="1"/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 w:tplc="F12CDCAA">
      <w:start w:val="1"/>
      <w:numFmt w:val="bullet"/>
      <w:lvlText w:val="o"/>
      <w:lvlJc w:val="left"/>
      <w:pPr>
        <w:ind w:left="3600" w:hanging="360"/>
      </w:pPr>
      <w:rPr>
        <w:rFonts w:ascii="Courier New" w:hAnsi="Courier New"/>
      </w:rPr>
    </w:lvl>
    <w:lvl w:ilvl="5" w:tplc="00004970">
      <w:start w:val="1"/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 w:tplc="D9B8F1AA">
      <w:start w:val="1"/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 w:tplc="AB020AE2">
      <w:start w:val="1"/>
      <w:numFmt w:val="bullet"/>
      <w:lvlText w:val="o"/>
      <w:lvlJc w:val="left"/>
      <w:pPr>
        <w:ind w:left="5760" w:hanging="360"/>
      </w:pPr>
      <w:rPr>
        <w:rFonts w:ascii="Courier New" w:hAnsi="Courier New"/>
      </w:rPr>
    </w:lvl>
    <w:lvl w:ilvl="8" w:tplc="FE745380">
      <w:start w:val="1"/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num w:numId="1">
    <w:abstractNumId w:val="6"/>
  </w:num>
  <w:num w:numId="2">
    <w:abstractNumId w:val="8"/>
  </w:num>
  <w:num w:numId="3">
    <w:abstractNumId w:val="20"/>
  </w:num>
  <w:num w:numId="4">
    <w:abstractNumId w:val="15"/>
  </w:num>
  <w:num w:numId="5">
    <w:abstractNumId w:val="10"/>
  </w:num>
  <w:num w:numId="6">
    <w:abstractNumId w:val="1"/>
  </w:num>
  <w:num w:numId="7">
    <w:abstractNumId w:val="21"/>
  </w:num>
  <w:num w:numId="8">
    <w:abstractNumId w:val="5"/>
  </w:num>
  <w:num w:numId="9">
    <w:abstractNumId w:val="0"/>
  </w:num>
  <w:num w:numId="10">
    <w:abstractNumId w:val="7"/>
  </w:num>
  <w:num w:numId="11">
    <w:abstractNumId w:val="17"/>
  </w:num>
  <w:num w:numId="12">
    <w:abstractNumId w:val="23"/>
  </w:num>
  <w:num w:numId="13">
    <w:abstractNumId w:val="3"/>
  </w:num>
  <w:num w:numId="14">
    <w:abstractNumId w:val="13"/>
  </w:num>
  <w:num w:numId="15">
    <w:abstractNumId w:val="11"/>
  </w:num>
  <w:num w:numId="16">
    <w:abstractNumId w:val="22"/>
  </w:num>
  <w:num w:numId="17">
    <w:abstractNumId w:val="14"/>
  </w:num>
  <w:num w:numId="18">
    <w:abstractNumId w:val="16"/>
  </w:num>
  <w:num w:numId="19">
    <w:abstractNumId w:val="12"/>
  </w:num>
  <w:num w:numId="20">
    <w:abstractNumId w:val="19"/>
  </w:num>
  <w:num w:numId="21">
    <w:abstractNumId w:val="18"/>
  </w:num>
  <w:num w:numId="22">
    <w:abstractNumId w:val="9"/>
  </w:num>
  <w:num w:numId="23">
    <w:abstractNumId w:val="4"/>
  </w:num>
  <w:num w:numId="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proofState w:spelling="clean" w:grammar="clean"/>
  <w:defaultTabStop w:val="720"/>
  <w:hyphenationZone w:val="425"/>
  <w:drawingGridHorizontalSpacing w:val="187"/>
  <w:drawingGridVerticalSpacing w:val="187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JAMA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Paper2&lt;/item&gt;&lt;/Libraries&gt;&lt;/ENLibraries&gt;"/>
  </w:docVars>
  <w:rsids>
    <w:rsidRoot w:val="00F325B3"/>
    <w:rsid w:val="000000E7"/>
    <w:rsid w:val="00000ECD"/>
    <w:rsid w:val="00001846"/>
    <w:rsid w:val="00003000"/>
    <w:rsid w:val="00003CF4"/>
    <w:rsid w:val="00004D31"/>
    <w:rsid w:val="0000637D"/>
    <w:rsid w:val="00010386"/>
    <w:rsid w:val="00011E2F"/>
    <w:rsid w:val="000121D8"/>
    <w:rsid w:val="0001301B"/>
    <w:rsid w:val="000132AF"/>
    <w:rsid w:val="00013966"/>
    <w:rsid w:val="00014675"/>
    <w:rsid w:val="00014FE7"/>
    <w:rsid w:val="000156BE"/>
    <w:rsid w:val="00016099"/>
    <w:rsid w:val="00016965"/>
    <w:rsid w:val="000206C8"/>
    <w:rsid w:val="0002086B"/>
    <w:rsid w:val="00020D02"/>
    <w:rsid w:val="00023A75"/>
    <w:rsid w:val="00023AE0"/>
    <w:rsid w:val="00025C5D"/>
    <w:rsid w:val="00030472"/>
    <w:rsid w:val="00030F2C"/>
    <w:rsid w:val="00032270"/>
    <w:rsid w:val="00033870"/>
    <w:rsid w:val="00034A31"/>
    <w:rsid w:val="00034FF0"/>
    <w:rsid w:val="00035388"/>
    <w:rsid w:val="0003599E"/>
    <w:rsid w:val="00040091"/>
    <w:rsid w:val="00040A46"/>
    <w:rsid w:val="00042165"/>
    <w:rsid w:val="000435B1"/>
    <w:rsid w:val="000436BE"/>
    <w:rsid w:val="0004573A"/>
    <w:rsid w:val="00045DE6"/>
    <w:rsid w:val="000471E5"/>
    <w:rsid w:val="0005095B"/>
    <w:rsid w:val="00050A23"/>
    <w:rsid w:val="00052115"/>
    <w:rsid w:val="000542FD"/>
    <w:rsid w:val="000543D5"/>
    <w:rsid w:val="00054B4B"/>
    <w:rsid w:val="00054B61"/>
    <w:rsid w:val="00054B98"/>
    <w:rsid w:val="00055531"/>
    <w:rsid w:val="00055649"/>
    <w:rsid w:val="00056925"/>
    <w:rsid w:val="0005778A"/>
    <w:rsid w:val="00060EED"/>
    <w:rsid w:val="00061D77"/>
    <w:rsid w:val="000639C5"/>
    <w:rsid w:val="00065F35"/>
    <w:rsid w:val="00066339"/>
    <w:rsid w:val="00066849"/>
    <w:rsid w:val="00067E5C"/>
    <w:rsid w:val="00072F20"/>
    <w:rsid w:val="000731F0"/>
    <w:rsid w:val="00073F23"/>
    <w:rsid w:val="00074BC9"/>
    <w:rsid w:val="000754B2"/>
    <w:rsid w:val="000759E8"/>
    <w:rsid w:val="00075C48"/>
    <w:rsid w:val="00076A9B"/>
    <w:rsid w:val="00076B16"/>
    <w:rsid w:val="000772D7"/>
    <w:rsid w:val="00077F89"/>
    <w:rsid w:val="000804E4"/>
    <w:rsid w:val="00081B09"/>
    <w:rsid w:val="000828B0"/>
    <w:rsid w:val="000833BA"/>
    <w:rsid w:val="00083962"/>
    <w:rsid w:val="00085BC3"/>
    <w:rsid w:val="00085C39"/>
    <w:rsid w:val="00086F2C"/>
    <w:rsid w:val="00090597"/>
    <w:rsid w:val="00090EC2"/>
    <w:rsid w:val="000934C7"/>
    <w:rsid w:val="00093658"/>
    <w:rsid w:val="00093B20"/>
    <w:rsid w:val="00095928"/>
    <w:rsid w:val="000971EA"/>
    <w:rsid w:val="000A0750"/>
    <w:rsid w:val="000A0B7D"/>
    <w:rsid w:val="000A37C5"/>
    <w:rsid w:val="000A3A51"/>
    <w:rsid w:val="000A3A6E"/>
    <w:rsid w:val="000A4A6C"/>
    <w:rsid w:val="000A4CD9"/>
    <w:rsid w:val="000A5457"/>
    <w:rsid w:val="000A555A"/>
    <w:rsid w:val="000A56BC"/>
    <w:rsid w:val="000A6D3D"/>
    <w:rsid w:val="000B0BD3"/>
    <w:rsid w:val="000B0DAC"/>
    <w:rsid w:val="000B3043"/>
    <w:rsid w:val="000B5DB4"/>
    <w:rsid w:val="000B5EF2"/>
    <w:rsid w:val="000B6155"/>
    <w:rsid w:val="000B6DD7"/>
    <w:rsid w:val="000B7D04"/>
    <w:rsid w:val="000C0666"/>
    <w:rsid w:val="000C1E96"/>
    <w:rsid w:val="000C24BE"/>
    <w:rsid w:val="000C3602"/>
    <w:rsid w:val="000C3B66"/>
    <w:rsid w:val="000C49B1"/>
    <w:rsid w:val="000C4EAF"/>
    <w:rsid w:val="000C5F69"/>
    <w:rsid w:val="000C7426"/>
    <w:rsid w:val="000C7D3E"/>
    <w:rsid w:val="000D07F5"/>
    <w:rsid w:val="000D110E"/>
    <w:rsid w:val="000D16A9"/>
    <w:rsid w:val="000D1A6F"/>
    <w:rsid w:val="000D2A8F"/>
    <w:rsid w:val="000D385A"/>
    <w:rsid w:val="000D4456"/>
    <w:rsid w:val="000D44C1"/>
    <w:rsid w:val="000D4BD3"/>
    <w:rsid w:val="000D4DD0"/>
    <w:rsid w:val="000D5429"/>
    <w:rsid w:val="000D7DF7"/>
    <w:rsid w:val="000E0E43"/>
    <w:rsid w:val="000E1CFA"/>
    <w:rsid w:val="000E215D"/>
    <w:rsid w:val="000E31EF"/>
    <w:rsid w:val="000E31F8"/>
    <w:rsid w:val="000E4B03"/>
    <w:rsid w:val="000E4E3E"/>
    <w:rsid w:val="000E5E2B"/>
    <w:rsid w:val="000E5E6F"/>
    <w:rsid w:val="000E608D"/>
    <w:rsid w:val="000E6E2E"/>
    <w:rsid w:val="000E7210"/>
    <w:rsid w:val="000E776D"/>
    <w:rsid w:val="000E79A7"/>
    <w:rsid w:val="000F083A"/>
    <w:rsid w:val="000F187D"/>
    <w:rsid w:val="000F3742"/>
    <w:rsid w:val="000F3CE2"/>
    <w:rsid w:val="000F4A23"/>
    <w:rsid w:val="000F574D"/>
    <w:rsid w:val="000F5D4C"/>
    <w:rsid w:val="000F5F59"/>
    <w:rsid w:val="000F602E"/>
    <w:rsid w:val="000F6D58"/>
    <w:rsid w:val="000F7489"/>
    <w:rsid w:val="0010080A"/>
    <w:rsid w:val="001009A8"/>
    <w:rsid w:val="00100DC2"/>
    <w:rsid w:val="00103D4A"/>
    <w:rsid w:val="00103E3D"/>
    <w:rsid w:val="001060BE"/>
    <w:rsid w:val="00106B27"/>
    <w:rsid w:val="001071F8"/>
    <w:rsid w:val="001072D9"/>
    <w:rsid w:val="00107B54"/>
    <w:rsid w:val="0011128C"/>
    <w:rsid w:val="0011585E"/>
    <w:rsid w:val="00115E41"/>
    <w:rsid w:val="001175A4"/>
    <w:rsid w:val="00120C3E"/>
    <w:rsid w:val="00120F97"/>
    <w:rsid w:val="0012306C"/>
    <w:rsid w:val="00123A01"/>
    <w:rsid w:val="00124850"/>
    <w:rsid w:val="00125C1F"/>
    <w:rsid w:val="00127352"/>
    <w:rsid w:val="00133BD7"/>
    <w:rsid w:val="00135E5A"/>
    <w:rsid w:val="001369E7"/>
    <w:rsid w:val="001377A3"/>
    <w:rsid w:val="00140798"/>
    <w:rsid w:val="00140999"/>
    <w:rsid w:val="00140B59"/>
    <w:rsid w:val="001412D1"/>
    <w:rsid w:val="00141F2F"/>
    <w:rsid w:val="001426F9"/>
    <w:rsid w:val="001430D1"/>
    <w:rsid w:val="00143958"/>
    <w:rsid w:val="00143E04"/>
    <w:rsid w:val="00144309"/>
    <w:rsid w:val="0014483A"/>
    <w:rsid w:val="00150E5E"/>
    <w:rsid w:val="00154B2B"/>
    <w:rsid w:val="00154E96"/>
    <w:rsid w:val="00157214"/>
    <w:rsid w:val="001603A9"/>
    <w:rsid w:val="001633B5"/>
    <w:rsid w:val="00163782"/>
    <w:rsid w:val="00163F68"/>
    <w:rsid w:val="00164F26"/>
    <w:rsid w:val="0016505B"/>
    <w:rsid w:val="001650DF"/>
    <w:rsid w:val="00165845"/>
    <w:rsid w:val="0016647C"/>
    <w:rsid w:val="00166F1C"/>
    <w:rsid w:val="0016745B"/>
    <w:rsid w:val="001676A1"/>
    <w:rsid w:val="00170D4D"/>
    <w:rsid w:val="00171D53"/>
    <w:rsid w:val="00173054"/>
    <w:rsid w:val="00173512"/>
    <w:rsid w:val="001741D7"/>
    <w:rsid w:val="0017499E"/>
    <w:rsid w:val="00174ACC"/>
    <w:rsid w:val="0017587B"/>
    <w:rsid w:val="00175AF0"/>
    <w:rsid w:val="00175EA2"/>
    <w:rsid w:val="00176D88"/>
    <w:rsid w:val="00177015"/>
    <w:rsid w:val="00177C7A"/>
    <w:rsid w:val="001806A0"/>
    <w:rsid w:val="001806C0"/>
    <w:rsid w:val="001806DE"/>
    <w:rsid w:val="00181EEC"/>
    <w:rsid w:val="001821BF"/>
    <w:rsid w:val="001901F6"/>
    <w:rsid w:val="001916E5"/>
    <w:rsid w:val="00191A61"/>
    <w:rsid w:val="00193307"/>
    <w:rsid w:val="0019396F"/>
    <w:rsid w:val="00195FC0"/>
    <w:rsid w:val="00195FD5"/>
    <w:rsid w:val="00197255"/>
    <w:rsid w:val="00197E40"/>
    <w:rsid w:val="001A09DA"/>
    <w:rsid w:val="001A1DD5"/>
    <w:rsid w:val="001A3AAD"/>
    <w:rsid w:val="001A3CC3"/>
    <w:rsid w:val="001A3D96"/>
    <w:rsid w:val="001A43EA"/>
    <w:rsid w:val="001A45E9"/>
    <w:rsid w:val="001A4664"/>
    <w:rsid w:val="001A78F4"/>
    <w:rsid w:val="001A7E83"/>
    <w:rsid w:val="001B00DC"/>
    <w:rsid w:val="001B0F7C"/>
    <w:rsid w:val="001B1776"/>
    <w:rsid w:val="001B17B7"/>
    <w:rsid w:val="001B216B"/>
    <w:rsid w:val="001B3450"/>
    <w:rsid w:val="001B3CE2"/>
    <w:rsid w:val="001B42F5"/>
    <w:rsid w:val="001B55A7"/>
    <w:rsid w:val="001B66CA"/>
    <w:rsid w:val="001B6F61"/>
    <w:rsid w:val="001B7233"/>
    <w:rsid w:val="001B7DB2"/>
    <w:rsid w:val="001C035F"/>
    <w:rsid w:val="001C1094"/>
    <w:rsid w:val="001C2328"/>
    <w:rsid w:val="001C3C89"/>
    <w:rsid w:val="001C40CD"/>
    <w:rsid w:val="001C4CCE"/>
    <w:rsid w:val="001C7D0D"/>
    <w:rsid w:val="001D0AE1"/>
    <w:rsid w:val="001D0BBF"/>
    <w:rsid w:val="001D1AB7"/>
    <w:rsid w:val="001D2592"/>
    <w:rsid w:val="001D39D7"/>
    <w:rsid w:val="001D4B75"/>
    <w:rsid w:val="001D58FD"/>
    <w:rsid w:val="001D6E26"/>
    <w:rsid w:val="001D7616"/>
    <w:rsid w:val="001D767E"/>
    <w:rsid w:val="001D794B"/>
    <w:rsid w:val="001D7D57"/>
    <w:rsid w:val="001E0BD7"/>
    <w:rsid w:val="001E1D1D"/>
    <w:rsid w:val="001E24F6"/>
    <w:rsid w:val="001E2A5E"/>
    <w:rsid w:val="001E3097"/>
    <w:rsid w:val="001E3644"/>
    <w:rsid w:val="001E3C1D"/>
    <w:rsid w:val="001E55DE"/>
    <w:rsid w:val="001E7B98"/>
    <w:rsid w:val="001F109E"/>
    <w:rsid w:val="001F1404"/>
    <w:rsid w:val="001F168C"/>
    <w:rsid w:val="001F34A1"/>
    <w:rsid w:val="001F4B45"/>
    <w:rsid w:val="001F4D11"/>
    <w:rsid w:val="001F4D1C"/>
    <w:rsid w:val="001F65E3"/>
    <w:rsid w:val="001F7106"/>
    <w:rsid w:val="002002F9"/>
    <w:rsid w:val="00201807"/>
    <w:rsid w:val="002049D2"/>
    <w:rsid w:val="00205F57"/>
    <w:rsid w:val="00206D85"/>
    <w:rsid w:val="002078DD"/>
    <w:rsid w:val="002116FB"/>
    <w:rsid w:val="0021209F"/>
    <w:rsid w:val="0021314C"/>
    <w:rsid w:val="00213EA6"/>
    <w:rsid w:val="002149EC"/>
    <w:rsid w:val="00215AE8"/>
    <w:rsid w:val="002165EC"/>
    <w:rsid w:val="00217A42"/>
    <w:rsid w:val="00220092"/>
    <w:rsid w:val="00220481"/>
    <w:rsid w:val="00220CEB"/>
    <w:rsid w:val="00221363"/>
    <w:rsid w:val="00222C61"/>
    <w:rsid w:val="00224EA3"/>
    <w:rsid w:val="00227BA5"/>
    <w:rsid w:val="00227CB3"/>
    <w:rsid w:val="002302E2"/>
    <w:rsid w:val="00230626"/>
    <w:rsid w:val="0023192D"/>
    <w:rsid w:val="0023291B"/>
    <w:rsid w:val="002335AB"/>
    <w:rsid w:val="00234B07"/>
    <w:rsid w:val="00235080"/>
    <w:rsid w:val="00235FD6"/>
    <w:rsid w:val="00237233"/>
    <w:rsid w:val="00237F0F"/>
    <w:rsid w:val="00240F08"/>
    <w:rsid w:val="002411A2"/>
    <w:rsid w:val="00243AF1"/>
    <w:rsid w:val="00243F64"/>
    <w:rsid w:val="00244D87"/>
    <w:rsid w:val="00246434"/>
    <w:rsid w:val="002479DB"/>
    <w:rsid w:val="00250356"/>
    <w:rsid w:val="00251C97"/>
    <w:rsid w:val="002535FC"/>
    <w:rsid w:val="002603EC"/>
    <w:rsid w:val="002609D1"/>
    <w:rsid w:val="002610A8"/>
    <w:rsid w:val="0026267D"/>
    <w:rsid w:val="00262E62"/>
    <w:rsid w:val="00263034"/>
    <w:rsid w:val="0026348D"/>
    <w:rsid w:val="00264D6B"/>
    <w:rsid w:val="002675DB"/>
    <w:rsid w:val="00267ABB"/>
    <w:rsid w:val="00267B0D"/>
    <w:rsid w:val="00270020"/>
    <w:rsid w:val="00270E3D"/>
    <w:rsid w:val="002717F4"/>
    <w:rsid w:val="00271D94"/>
    <w:rsid w:val="00272058"/>
    <w:rsid w:val="00272135"/>
    <w:rsid w:val="00272408"/>
    <w:rsid w:val="00272504"/>
    <w:rsid w:val="00273894"/>
    <w:rsid w:val="00274032"/>
    <w:rsid w:val="00274FB8"/>
    <w:rsid w:val="00276694"/>
    <w:rsid w:val="00280AD2"/>
    <w:rsid w:val="00281875"/>
    <w:rsid w:val="002828CF"/>
    <w:rsid w:val="00282914"/>
    <w:rsid w:val="00283FA6"/>
    <w:rsid w:val="00284E28"/>
    <w:rsid w:val="00285276"/>
    <w:rsid w:val="002856A2"/>
    <w:rsid w:val="00287FC2"/>
    <w:rsid w:val="002903B3"/>
    <w:rsid w:val="0029050D"/>
    <w:rsid w:val="00290707"/>
    <w:rsid w:val="00290EBD"/>
    <w:rsid w:val="002918D3"/>
    <w:rsid w:val="00293C31"/>
    <w:rsid w:val="00295A04"/>
    <w:rsid w:val="00296373"/>
    <w:rsid w:val="0029693C"/>
    <w:rsid w:val="002976B0"/>
    <w:rsid w:val="002A20E2"/>
    <w:rsid w:val="002A3C75"/>
    <w:rsid w:val="002A3CC9"/>
    <w:rsid w:val="002A4305"/>
    <w:rsid w:val="002A4872"/>
    <w:rsid w:val="002A528A"/>
    <w:rsid w:val="002A6A47"/>
    <w:rsid w:val="002B0924"/>
    <w:rsid w:val="002B170F"/>
    <w:rsid w:val="002B1B9E"/>
    <w:rsid w:val="002B2F65"/>
    <w:rsid w:val="002B3648"/>
    <w:rsid w:val="002B36EA"/>
    <w:rsid w:val="002B43AE"/>
    <w:rsid w:val="002B6895"/>
    <w:rsid w:val="002B6CC7"/>
    <w:rsid w:val="002B7A7A"/>
    <w:rsid w:val="002B7DDD"/>
    <w:rsid w:val="002C47E9"/>
    <w:rsid w:val="002C4B69"/>
    <w:rsid w:val="002C530C"/>
    <w:rsid w:val="002C5B89"/>
    <w:rsid w:val="002C7959"/>
    <w:rsid w:val="002D10FB"/>
    <w:rsid w:val="002D19A8"/>
    <w:rsid w:val="002D2CD8"/>
    <w:rsid w:val="002D2F43"/>
    <w:rsid w:val="002D3883"/>
    <w:rsid w:val="002D3EC8"/>
    <w:rsid w:val="002D652E"/>
    <w:rsid w:val="002D69C8"/>
    <w:rsid w:val="002D7FB7"/>
    <w:rsid w:val="002E0C6F"/>
    <w:rsid w:val="002E1381"/>
    <w:rsid w:val="002E1BA7"/>
    <w:rsid w:val="002E2704"/>
    <w:rsid w:val="002E362F"/>
    <w:rsid w:val="002E4F53"/>
    <w:rsid w:val="002E51C2"/>
    <w:rsid w:val="002E564A"/>
    <w:rsid w:val="002E5B92"/>
    <w:rsid w:val="002E6309"/>
    <w:rsid w:val="002E6600"/>
    <w:rsid w:val="002F2BC1"/>
    <w:rsid w:val="002F2C1B"/>
    <w:rsid w:val="002F3CFC"/>
    <w:rsid w:val="002F59A0"/>
    <w:rsid w:val="002F64D0"/>
    <w:rsid w:val="002F7849"/>
    <w:rsid w:val="00302B05"/>
    <w:rsid w:val="00303AAC"/>
    <w:rsid w:val="0030443F"/>
    <w:rsid w:val="00304696"/>
    <w:rsid w:val="00305F22"/>
    <w:rsid w:val="00307894"/>
    <w:rsid w:val="003106F4"/>
    <w:rsid w:val="003113F8"/>
    <w:rsid w:val="00311859"/>
    <w:rsid w:val="00311D8A"/>
    <w:rsid w:val="0031392E"/>
    <w:rsid w:val="003144CF"/>
    <w:rsid w:val="00316E6F"/>
    <w:rsid w:val="00317946"/>
    <w:rsid w:val="00317A6B"/>
    <w:rsid w:val="00317E29"/>
    <w:rsid w:val="00320B67"/>
    <w:rsid w:val="003234EC"/>
    <w:rsid w:val="003237BA"/>
    <w:rsid w:val="00324B9E"/>
    <w:rsid w:val="00327100"/>
    <w:rsid w:val="003275C5"/>
    <w:rsid w:val="00327A42"/>
    <w:rsid w:val="00327DA6"/>
    <w:rsid w:val="00327E57"/>
    <w:rsid w:val="00330E03"/>
    <w:rsid w:val="003331E3"/>
    <w:rsid w:val="00340A8D"/>
    <w:rsid w:val="003413A9"/>
    <w:rsid w:val="00342CFD"/>
    <w:rsid w:val="003441E5"/>
    <w:rsid w:val="00344C35"/>
    <w:rsid w:val="00347206"/>
    <w:rsid w:val="003500A1"/>
    <w:rsid w:val="0035040C"/>
    <w:rsid w:val="003521C3"/>
    <w:rsid w:val="00352EA8"/>
    <w:rsid w:val="00353605"/>
    <w:rsid w:val="0035459C"/>
    <w:rsid w:val="00356C54"/>
    <w:rsid w:val="0035726A"/>
    <w:rsid w:val="00357CAE"/>
    <w:rsid w:val="00357F93"/>
    <w:rsid w:val="00360924"/>
    <w:rsid w:val="00361409"/>
    <w:rsid w:val="00362850"/>
    <w:rsid w:val="00370845"/>
    <w:rsid w:val="00371852"/>
    <w:rsid w:val="003725CF"/>
    <w:rsid w:val="00372B27"/>
    <w:rsid w:val="00372B83"/>
    <w:rsid w:val="00372E98"/>
    <w:rsid w:val="00372F46"/>
    <w:rsid w:val="00373DE1"/>
    <w:rsid w:val="003748AA"/>
    <w:rsid w:val="00374958"/>
    <w:rsid w:val="00377BA9"/>
    <w:rsid w:val="00383A2C"/>
    <w:rsid w:val="00384E0B"/>
    <w:rsid w:val="003850D6"/>
    <w:rsid w:val="003866C0"/>
    <w:rsid w:val="003907BB"/>
    <w:rsid w:val="00391E25"/>
    <w:rsid w:val="00392EFE"/>
    <w:rsid w:val="00393402"/>
    <w:rsid w:val="0039449F"/>
    <w:rsid w:val="003946D8"/>
    <w:rsid w:val="00395741"/>
    <w:rsid w:val="00395905"/>
    <w:rsid w:val="003966FF"/>
    <w:rsid w:val="00396916"/>
    <w:rsid w:val="00396C93"/>
    <w:rsid w:val="00397916"/>
    <w:rsid w:val="00397DA4"/>
    <w:rsid w:val="003A0469"/>
    <w:rsid w:val="003A0CD7"/>
    <w:rsid w:val="003A1746"/>
    <w:rsid w:val="003A2288"/>
    <w:rsid w:val="003A787C"/>
    <w:rsid w:val="003A7F97"/>
    <w:rsid w:val="003B1099"/>
    <w:rsid w:val="003B3AE5"/>
    <w:rsid w:val="003B4CD8"/>
    <w:rsid w:val="003B78AF"/>
    <w:rsid w:val="003C0CA8"/>
    <w:rsid w:val="003C0ED6"/>
    <w:rsid w:val="003C27E9"/>
    <w:rsid w:val="003C349F"/>
    <w:rsid w:val="003C422C"/>
    <w:rsid w:val="003C52E6"/>
    <w:rsid w:val="003C6DEF"/>
    <w:rsid w:val="003D0A91"/>
    <w:rsid w:val="003D0D3F"/>
    <w:rsid w:val="003D1282"/>
    <w:rsid w:val="003D229A"/>
    <w:rsid w:val="003D2A1C"/>
    <w:rsid w:val="003D57A4"/>
    <w:rsid w:val="003D6425"/>
    <w:rsid w:val="003D6605"/>
    <w:rsid w:val="003D6B1C"/>
    <w:rsid w:val="003D73EA"/>
    <w:rsid w:val="003E077C"/>
    <w:rsid w:val="003E087E"/>
    <w:rsid w:val="003E38D9"/>
    <w:rsid w:val="003E5155"/>
    <w:rsid w:val="003E5BDB"/>
    <w:rsid w:val="003E7598"/>
    <w:rsid w:val="003E7A69"/>
    <w:rsid w:val="003E7C60"/>
    <w:rsid w:val="003F0152"/>
    <w:rsid w:val="003F1F46"/>
    <w:rsid w:val="003F320C"/>
    <w:rsid w:val="003F37EA"/>
    <w:rsid w:val="003F4122"/>
    <w:rsid w:val="003F46D2"/>
    <w:rsid w:val="003F621F"/>
    <w:rsid w:val="003F75C8"/>
    <w:rsid w:val="003F77E1"/>
    <w:rsid w:val="00400526"/>
    <w:rsid w:val="0040191F"/>
    <w:rsid w:val="00401FEA"/>
    <w:rsid w:val="0040273F"/>
    <w:rsid w:val="00402C7D"/>
    <w:rsid w:val="004049C8"/>
    <w:rsid w:val="00404D9C"/>
    <w:rsid w:val="0040573C"/>
    <w:rsid w:val="00405A76"/>
    <w:rsid w:val="00406EF4"/>
    <w:rsid w:val="004071E9"/>
    <w:rsid w:val="0040733C"/>
    <w:rsid w:val="00413AE3"/>
    <w:rsid w:val="004142EE"/>
    <w:rsid w:val="00414E2C"/>
    <w:rsid w:val="0041523E"/>
    <w:rsid w:val="004152FA"/>
    <w:rsid w:val="00416C91"/>
    <w:rsid w:val="00417664"/>
    <w:rsid w:val="00420EBF"/>
    <w:rsid w:val="004237E3"/>
    <w:rsid w:val="004238ED"/>
    <w:rsid w:val="00424D6E"/>
    <w:rsid w:val="00425C2A"/>
    <w:rsid w:val="0042625D"/>
    <w:rsid w:val="00426AEE"/>
    <w:rsid w:val="004324AF"/>
    <w:rsid w:val="004328F2"/>
    <w:rsid w:val="004333F6"/>
    <w:rsid w:val="004342B6"/>
    <w:rsid w:val="00434573"/>
    <w:rsid w:val="004357E0"/>
    <w:rsid w:val="004358D6"/>
    <w:rsid w:val="00436A52"/>
    <w:rsid w:val="00437545"/>
    <w:rsid w:val="00437601"/>
    <w:rsid w:val="004377F3"/>
    <w:rsid w:val="00437B6B"/>
    <w:rsid w:val="00440CFA"/>
    <w:rsid w:val="004410F7"/>
    <w:rsid w:val="0044253A"/>
    <w:rsid w:val="00442B04"/>
    <w:rsid w:val="00443186"/>
    <w:rsid w:val="0044347F"/>
    <w:rsid w:val="00443D71"/>
    <w:rsid w:val="0044478C"/>
    <w:rsid w:val="004451F4"/>
    <w:rsid w:val="00445487"/>
    <w:rsid w:val="004458DE"/>
    <w:rsid w:val="00446164"/>
    <w:rsid w:val="00447A48"/>
    <w:rsid w:val="0045064A"/>
    <w:rsid w:val="004508C1"/>
    <w:rsid w:val="004515B9"/>
    <w:rsid w:val="00452B20"/>
    <w:rsid w:val="00452C79"/>
    <w:rsid w:val="00453145"/>
    <w:rsid w:val="00453728"/>
    <w:rsid w:val="00453D55"/>
    <w:rsid w:val="00454C40"/>
    <w:rsid w:val="00454E9B"/>
    <w:rsid w:val="00457C43"/>
    <w:rsid w:val="004615B7"/>
    <w:rsid w:val="00461F25"/>
    <w:rsid w:val="00462AE7"/>
    <w:rsid w:val="00462DA5"/>
    <w:rsid w:val="00466FEE"/>
    <w:rsid w:val="0046735E"/>
    <w:rsid w:val="004675DA"/>
    <w:rsid w:val="00467D84"/>
    <w:rsid w:val="00471748"/>
    <w:rsid w:val="00471B21"/>
    <w:rsid w:val="00473E11"/>
    <w:rsid w:val="00475EC9"/>
    <w:rsid w:val="00476063"/>
    <w:rsid w:val="0048074F"/>
    <w:rsid w:val="00480947"/>
    <w:rsid w:val="00480BA8"/>
    <w:rsid w:val="00480DB4"/>
    <w:rsid w:val="0048248F"/>
    <w:rsid w:val="00482964"/>
    <w:rsid w:val="00482CD5"/>
    <w:rsid w:val="00482F15"/>
    <w:rsid w:val="00484FC3"/>
    <w:rsid w:val="00491906"/>
    <w:rsid w:val="00493192"/>
    <w:rsid w:val="00493297"/>
    <w:rsid w:val="00495047"/>
    <w:rsid w:val="00495194"/>
    <w:rsid w:val="00495FFD"/>
    <w:rsid w:val="00496CEC"/>
    <w:rsid w:val="004A0415"/>
    <w:rsid w:val="004A2661"/>
    <w:rsid w:val="004A2E66"/>
    <w:rsid w:val="004A2ED2"/>
    <w:rsid w:val="004A3B22"/>
    <w:rsid w:val="004A4153"/>
    <w:rsid w:val="004A4943"/>
    <w:rsid w:val="004A4C9B"/>
    <w:rsid w:val="004A4D77"/>
    <w:rsid w:val="004A669B"/>
    <w:rsid w:val="004A70B0"/>
    <w:rsid w:val="004B0986"/>
    <w:rsid w:val="004B1FE5"/>
    <w:rsid w:val="004B2CA3"/>
    <w:rsid w:val="004B3B6F"/>
    <w:rsid w:val="004B43A5"/>
    <w:rsid w:val="004B4AF5"/>
    <w:rsid w:val="004B5031"/>
    <w:rsid w:val="004B60BC"/>
    <w:rsid w:val="004B7A1B"/>
    <w:rsid w:val="004C04D0"/>
    <w:rsid w:val="004C0CA8"/>
    <w:rsid w:val="004C269F"/>
    <w:rsid w:val="004C3114"/>
    <w:rsid w:val="004C5C69"/>
    <w:rsid w:val="004C6BFC"/>
    <w:rsid w:val="004C758F"/>
    <w:rsid w:val="004C7BDF"/>
    <w:rsid w:val="004D0E66"/>
    <w:rsid w:val="004D197E"/>
    <w:rsid w:val="004D2F91"/>
    <w:rsid w:val="004D3169"/>
    <w:rsid w:val="004D3E5A"/>
    <w:rsid w:val="004D3F28"/>
    <w:rsid w:val="004D444A"/>
    <w:rsid w:val="004D492E"/>
    <w:rsid w:val="004D4FDA"/>
    <w:rsid w:val="004D541A"/>
    <w:rsid w:val="004D5C9C"/>
    <w:rsid w:val="004D5E21"/>
    <w:rsid w:val="004D6848"/>
    <w:rsid w:val="004E0319"/>
    <w:rsid w:val="004E056B"/>
    <w:rsid w:val="004E22D4"/>
    <w:rsid w:val="004E27EC"/>
    <w:rsid w:val="004E285A"/>
    <w:rsid w:val="004E60DA"/>
    <w:rsid w:val="004E617C"/>
    <w:rsid w:val="004E6FEC"/>
    <w:rsid w:val="004E71F7"/>
    <w:rsid w:val="004F14C6"/>
    <w:rsid w:val="004F3C1B"/>
    <w:rsid w:val="004F544A"/>
    <w:rsid w:val="004F694B"/>
    <w:rsid w:val="004F6CC8"/>
    <w:rsid w:val="004F761E"/>
    <w:rsid w:val="00500F35"/>
    <w:rsid w:val="00502B0B"/>
    <w:rsid w:val="00503078"/>
    <w:rsid w:val="005031DC"/>
    <w:rsid w:val="00503D0D"/>
    <w:rsid w:val="005046C2"/>
    <w:rsid w:val="00505145"/>
    <w:rsid w:val="00506987"/>
    <w:rsid w:val="005076B0"/>
    <w:rsid w:val="00510097"/>
    <w:rsid w:val="005107EA"/>
    <w:rsid w:val="00511470"/>
    <w:rsid w:val="00511E18"/>
    <w:rsid w:val="005121A1"/>
    <w:rsid w:val="0051382C"/>
    <w:rsid w:val="00513C2B"/>
    <w:rsid w:val="00515678"/>
    <w:rsid w:val="00515F7E"/>
    <w:rsid w:val="00515FD9"/>
    <w:rsid w:val="005167D6"/>
    <w:rsid w:val="00516ACD"/>
    <w:rsid w:val="00516CC8"/>
    <w:rsid w:val="00516ED6"/>
    <w:rsid w:val="00516F12"/>
    <w:rsid w:val="0052035A"/>
    <w:rsid w:val="0052108C"/>
    <w:rsid w:val="005218C2"/>
    <w:rsid w:val="0052284E"/>
    <w:rsid w:val="00523194"/>
    <w:rsid w:val="00524997"/>
    <w:rsid w:val="00526900"/>
    <w:rsid w:val="00526B42"/>
    <w:rsid w:val="0052785D"/>
    <w:rsid w:val="005311EF"/>
    <w:rsid w:val="00532995"/>
    <w:rsid w:val="00533127"/>
    <w:rsid w:val="00534FF0"/>
    <w:rsid w:val="0053604F"/>
    <w:rsid w:val="00536EFF"/>
    <w:rsid w:val="0053731B"/>
    <w:rsid w:val="0054061B"/>
    <w:rsid w:val="00540D77"/>
    <w:rsid w:val="00540FBE"/>
    <w:rsid w:val="005421AC"/>
    <w:rsid w:val="00542C67"/>
    <w:rsid w:val="005441BB"/>
    <w:rsid w:val="005442FA"/>
    <w:rsid w:val="00545AAC"/>
    <w:rsid w:val="00545B20"/>
    <w:rsid w:val="0054671A"/>
    <w:rsid w:val="00546BCA"/>
    <w:rsid w:val="005472C9"/>
    <w:rsid w:val="0055078A"/>
    <w:rsid w:val="00550F49"/>
    <w:rsid w:val="00552423"/>
    <w:rsid w:val="00553028"/>
    <w:rsid w:val="00553793"/>
    <w:rsid w:val="00553E15"/>
    <w:rsid w:val="00554C3D"/>
    <w:rsid w:val="00554EBA"/>
    <w:rsid w:val="005552CE"/>
    <w:rsid w:val="005553AE"/>
    <w:rsid w:val="00555E28"/>
    <w:rsid w:val="00556F8D"/>
    <w:rsid w:val="00557D7A"/>
    <w:rsid w:val="00560EE5"/>
    <w:rsid w:val="00561636"/>
    <w:rsid w:val="0056163A"/>
    <w:rsid w:val="005619BD"/>
    <w:rsid w:val="0056237E"/>
    <w:rsid w:val="005627FA"/>
    <w:rsid w:val="00562864"/>
    <w:rsid w:val="00562C74"/>
    <w:rsid w:val="0056320A"/>
    <w:rsid w:val="00563A19"/>
    <w:rsid w:val="00564561"/>
    <w:rsid w:val="00565BDB"/>
    <w:rsid w:val="00565C5D"/>
    <w:rsid w:val="00565D51"/>
    <w:rsid w:val="00567215"/>
    <w:rsid w:val="00567312"/>
    <w:rsid w:val="00570990"/>
    <w:rsid w:val="00570AD5"/>
    <w:rsid w:val="0057195B"/>
    <w:rsid w:val="00571ED1"/>
    <w:rsid w:val="005723D6"/>
    <w:rsid w:val="00573321"/>
    <w:rsid w:val="00573683"/>
    <w:rsid w:val="0057382D"/>
    <w:rsid w:val="005744B5"/>
    <w:rsid w:val="0057471D"/>
    <w:rsid w:val="00574BD2"/>
    <w:rsid w:val="005752E6"/>
    <w:rsid w:val="00575448"/>
    <w:rsid w:val="00576A25"/>
    <w:rsid w:val="00576E95"/>
    <w:rsid w:val="00582F9B"/>
    <w:rsid w:val="005851DC"/>
    <w:rsid w:val="00585A1D"/>
    <w:rsid w:val="005900FA"/>
    <w:rsid w:val="00590489"/>
    <w:rsid w:val="00590E8D"/>
    <w:rsid w:val="00591148"/>
    <w:rsid w:val="0059210E"/>
    <w:rsid w:val="005927D1"/>
    <w:rsid w:val="005955F5"/>
    <w:rsid w:val="00595C37"/>
    <w:rsid w:val="005A0702"/>
    <w:rsid w:val="005A168B"/>
    <w:rsid w:val="005A1DE1"/>
    <w:rsid w:val="005A28B5"/>
    <w:rsid w:val="005A2A06"/>
    <w:rsid w:val="005A3266"/>
    <w:rsid w:val="005A4798"/>
    <w:rsid w:val="005A521F"/>
    <w:rsid w:val="005A5FD5"/>
    <w:rsid w:val="005A6CF4"/>
    <w:rsid w:val="005A6F6E"/>
    <w:rsid w:val="005A6FAF"/>
    <w:rsid w:val="005B0180"/>
    <w:rsid w:val="005B0684"/>
    <w:rsid w:val="005B1ECD"/>
    <w:rsid w:val="005B2587"/>
    <w:rsid w:val="005B4708"/>
    <w:rsid w:val="005B4B39"/>
    <w:rsid w:val="005B4C74"/>
    <w:rsid w:val="005B4F14"/>
    <w:rsid w:val="005B6BEF"/>
    <w:rsid w:val="005B7202"/>
    <w:rsid w:val="005B74D1"/>
    <w:rsid w:val="005B793F"/>
    <w:rsid w:val="005C03F1"/>
    <w:rsid w:val="005C073D"/>
    <w:rsid w:val="005C094A"/>
    <w:rsid w:val="005C10EE"/>
    <w:rsid w:val="005C2095"/>
    <w:rsid w:val="005C2578"/>
    <w:rsid w:val="005C3931"/>
    <w:rsid w:val="005C3F73"/>
    <w:rsid w:val="005C4C9A"/>
    <w:rsid w:val="005C6525"/>
    <w:rsid w:val="005C654A"/>
    <w:rsid w:val="005C7356"/>
    <w:rsid w:val="005D1F45"/>
    <w:rsid w:val="005D24E7"/>
    <w:rsid w:val="005D44E0"/>
    <w:rsid w:val="005D6B07"/>
    <w:rsid w:val="005E0A28"/>
    <w:rsid w:val="005E0A71"/>
    <w:rsid w:val="005E17E2"/>
    <w:rsid w:val="005E299D"/>
    <w:rsid w:val="005E2CAF"/>
    <w:rsid w:val="005E380D"/>
    <w:rsid w:val="005E3D62"/>
    <w:rsid w:val="005E40D7"/>
    <w:rsid w:val="005E5445"/>
    <w:rsid w:val="005E56DB"/>
    <w:rsid w:val="005E5C93"/>
    <w:rsid w:val="005E6783"/>
    <w:rsid w:val="005E69DA"/>
    <w:rsid w:val="005E713B"/>
    <w:rsid w:val="005E77BB"/>
    <w:rsid w:val="005F0524"/>
    <w:rsid w:val="005F3356"/>
    <w:rsid w:val="005F3ABC"/>
    <w:rsid w:val="005F3C52"/>
    <w:rsid w:val="005F54C9"/>
    <w:rsid w:val="005F6897"/>
    <w:rsid w:val="005F6BDE"/>
    <w:rsid w:val="005F6D9B"/>
    <w:rsid w:val="005F7634"/>
    <w:rsid w:val="00601A95"/>
    <w:rsid w:val="00602763"/>
    <w:rsid w:val="00602A19"/>
    <w:rsid w:val="00603450"/>
    <w:rsid w:val="00603A6B"/>
    <w:rsid w:val="006041E9"/>
    <w:rsid w:val="006053A9"/>
    <w:rsid w:val="0060606A"/>
    <w:rsid w:val="00606E88"/>
    <w:rsid w:val="00607885"/>
    <w:rsid w:val="006103E6"/>
    <w:rsid w:val="006113F7"/>
    <w:rsid w:val="00611A22"/>
    <w:rsid w:val="00611C78"/>
    <w:rsid w:val="00612DCC"/>
    <w:rsid w:val="00613132"/>
    <w:rsid w:val="006137C4"/>
    <w:rsid w:val="00613D47"/>
    <w:rsid w:val="006145B5"/>
    <w:rsid w:val="0061464D"/>
    <w:rsid w:val="00614A6E"/>
    <w:rsid w:val="00614FC2"/>
    <w:rsid w:val="006176BC"/>
    <w:rsid w:val="00617F2D"/>
    <w:rsid w:val="006202F8"/>
    <w:rsid w:val="006205F3"/>
    <w:rsid w:val="00622813"/>
    <w:rsid w:val="00623632"/>
    <w:rsid w:val="00623A4A"/>
    <w:rsid w:val="006241D4"/>
    <w:rsid w:val="00626489"/>
    <w:rsid w:val="00626919"/>
    <w:rsid w:val="00627718"/>
    <w:rsid w:val="006321FC"/>
    <w:rsid w:val="00632B6D"/>
    <w:rsid w:val="00634714"/>
    <w:rsid w:val="00634F27"/>
    <w:rsid w:val="00634F50"/>
    <w:rsid w:val="0063649C"/>
    <w:rsid w:val="00636756"/>
    <w:rsid w:val="0064026A"/>
    <w:rsid w:val="00641BF6"/>
    <w:rsid w:val="006421FA"/>
    <w:rsid w:val="006423DC"/>
    <w:rsid w:val="006435C6"/>
    <w:rsid w:val="00643B43"/>
    <w:rsid w:val="00643D28"/>
    <w:rsid w:val="00646AA3"/>
    <w:rsid w:val="0065152B"/>
    <w:rsid w:val="0065236D"/>
    <w:rsid w:val="006529A3"/>
    <w:rsid w:val="00652C28"/>
    <w:rsid w:val="00655299"/>
    <w:rsid w:val="00655863"/>
    <w:rsid w:val="0065603B"/>
    <w:rsid w:val="00656A9F"/>
    <w:rsid w:val="00657366"/>
    <w:rsid w:val="0065787B"/>
    <w:rsid w:val="0065799C"/>
    <w:rsid w:val="00660808"/>
    <w:rsid w:val="00662F18"/>
    <w:rsid w:val="00665A76"/>
    <w:rsid w:val="0067026C"/>
    <w:rsid w:val="006728C3"/>
    <w:rsid w:val="00675A66"/>
    <w:rsid w:val="006768F5"/>
    <w:rsid w:val="00676DD4"/>
    <w:rsid w:val="006775DB"/>
    <w:rsid w:val="00677B3C"/>
    <w:rsid w:val="00680128"/>
    <w:rsid w:val="00680202"/>
    <w:rsid w:val="00680EF1"/>
    <w:rsid w:val="006834E5"/>
    <w:rsid w:val="00684DF7"/>
    <w:rsid w:val="00685CCB"/>
    <w:rsid w:val="00686E04"/>
    <w:rsid w:val="00687977"/>
    <w:rsid w:val="00690BC9"/>
    <w:rsid w:val="00690F81"/>
    <w:rsid w:val="006920E9"/>
    <w:rsid w:val="00692EBE"/>
    <w:rsid w:val="00692F8C"/>
    <w:rsid w:val="0069327E"/>
    <w:rsid w:val="00697083"/>
    <w:rsid w:val="00697DDA"/>
    <w:rsid w:val="00697FE6"/>
    <w:rsid w:val="006A126E"/>
    <w:rsid w:val="006A1D03"/>
    <w:rsid w:val="006A27E9"/>
    <w:rsid w:val="006A2970"/>
    <w:rsid w:val="006A378E"/>
    <w:rsid w:val="006A40F5"/>
    <w:rsid w:val="006A490B"/>
    <w:rsid w:val="006A4D04"/>
    <w:rsid w:val="006A615F"/>
    <w:rsid w:val="006A7BE1"/>
    <w:rsid w:val="006B00A1"/>
    <w:rsid w:val="006B0884"/>
    <w:rsid w:val="006B1B95"/>
    <w:rsid w:val="006B4126"/>
    <w:rsid w:val="006B42BB"/>
    <w:rsid w:val="006B6D51"/>
    <w:rsid w:val="006B72B9"/>
    <w:rsid w:val="006C072E"/>
    <w:rsid w:val="006C1FA1"/>
    <w:rsid w:val="006C2652"/>
    <w:rsid w:val="006C274B"/>
    <w:rsid w:val="006C286B"/>
    <w:rsid w:val="006C381D"/>
    <w:rsid w:val="006C3857"/>
    <w:rsid w:val="006C3AAC"/>
    <w:rsid w:val="006C63E9"/>
    <w:rsid w:val="006C6A78"/>
    <w:rsid w:val="006D030A"/>
    <w:rsid w:val="006D0362"/>
    <w:rsid w:val="006D173D"/>
    <w:rsid w:val="006D2333"/>
    <w:rsid w:val="006D2530"/>
    <w:rsid w:val="006D2FA2"/>
    <w:rsid w:val="006D2FAC"/>
    <w:rsid w:val="006D3E19"/>
    <w:rsid w:val="006D4169"/>
    <w:rsid w:val="006D453F"/>
    <w:rsid w:val="006D45DF"/>
    <w:rsid w:val="006D7421"/>
    <w:rsid w:val="006D7E7F"/>
    <w:rsid w:val="006E27CD"/>
    <w:rsid w:val="006E446F"/>
    <w:rsid w:val="006E4D13"/>
    <w:rsid w:val="006E5034"/>
    <w:rsid w:val="006E589C"/>
    <w:rsid w:val="006E5E7D"/>
    <w:rsid w:val="006E65A2"/>
    <w:rsid w:val="006E6D4E"/>
    <w:rsid w:val="006E7A84"/>
    <w:rsid w:val="006E7C8D"/>
    <w:rsid w:val="006F083B"/>
    <w:rsid w:val="006F1A6D"/>
    <w:rsid w:val="006F24C7"/>
    <w:rsid w:val="006F3A9A"/>
    <w:rsid w:val="006F3F28"/>
    <w:rsid w:val="006F4A98"/>
    <w:rsid w:val="006F7819"/>
    <w:rsid w:val="00701C16"/>
    <w:rsid w:val="0070270B"/>
    <w:rsid w:val="00704547"/>
    <w:rsid w:val="00704828"/>
    <w:rsid w:val="00704833"/>
    <w:rsid w:val="0070551A"/>
    <w:rsid w:val="00710308"/>
    <w:rsid w:val="0071056F"/>
    <w:rsid w:val="00711CDC"/>
    <w:rsid w:val="00712BDB"/>
    <w:rsid w:val="0071384D"/>
    <w:rsid w:val="00715DCB"/>
    <w:rsid w:val="00717B96"/>
    <w:rsid w:val="0072001B"/>
    <w:rsid w:val="007200E9"/>
    <w:rsid w:val="0072163F"/>
    <w:rsid w:val="007218E0"/>
    <w:rsid w:val="00722E3F"/>
    <w:rsid w:val="00724531"/>
    <w:rsid w:val="00725837"/>
    <w:rsid w:val="00731B77"/>
    <w:rsid w:val="007325ED"/>
    <w:rsid w:val="00734AAB"/>
    <w:rsid w:val="00734B68"/>
    <w:rsid w:val="00734C0C"/>
    <w:rsid w:val="00734DB9"/>
    <w:rsid w:val="007408E8"/>
    <w:rsid w:val="00742207"/>
    <w:rsid w:val="00742452"/>
    <w:rsid w:val="00742AD2"/>
    <w:rsid w:val="00743474"/>
    <w:rsid w:val="00744CB3"/>
    <w:rsid w:val="00746451"/>
    <w:rsid w:val="00750306"/>
    <w:rsid w:val="00751779"/>
    <w:rsid w:val="00751C72"/>
    <w:rsid w:val="0075205C"/>
    <w:rsid w:val="00754053"/>
    <w:rsid w:val="00755017"/>
    <w:rsid w:val="0075667A"/>
    <w:rsid w:val="00757A66"/>
    <w:rsid w:val="00760100"/>
    <w:rsid w:val="0076055C"/>
    <w:rsid w:val="0076225B"/>
    <w:rsid w:val="0076293B"/>
    <w:rsid w:val="00762BEC"/>
    <w:rsid w:val="00762D18"/>
    <w:rsid w:val="00764DD1"/>
    <w:rsid w:val="007655DD"/>
    <w:rsid w:val="00766B16"/>
    <w:rsid w:val="00770C2E"/>
    <w:rsid w:val="00772836"/>
    <w:rsid w:val="007733DA"/>
    <w:rsid w:val="00773E92"/>
    <w:rsid w:val="007745CE"/>
    <w:rsid w:val="00774DDF"/>
    <w:rsid w:val="00775BB7"/>
    <w:rsid w:val="00776117"/>
    <w:rsid w:val="00776320"/>
    <w:rsid w:val="0077671E"/>
    <w:rsid w:val="0077781A"/>
    <w:rsid w:val="007805CE"/>
    <w:rsid w:val="00780F35"/>
    <w:rsid w:val="007828D6"/>
    <w:rsid w:val="007864CC"/>
    <w:rsid w:val="00786E6E"/>
    <w:rsid w:val="007900E8"/>
    <w:rsid w:val="00790B4F"/>
    <w:rsid w:val="00790B99"/>
    <w:rsid w:val="007912F1"/>
    <w:rsid w:val="00793398"/>
    <w:rsid w:val="0079342F"/>
    <w:rsid w:val="007940B6"/>
    <w:rsid w:val="00794447"/>
    <w:rsid w:val="00795098"/>
    <w:rsid w:val="007951D0"/>
    <w:rsid w:val="00795977"/>
    <w:rsid w:val="007970E3"/>
    <w:rsid w:val="0079789F"/>
    <w:rsid w:val="00797BD5"/>
    <w:rsid w:val="007A0BD6"/>
    <w:rsid w:val="007A1990"/>
    <w:rsid w:val="007A34DE"/>
    <w:rsid w:val="007A3CCE"/>
    <w:rsid w:val="007A5C97"/>
    <w:rsid w:val="007A7CD3"/>
    <w:rsid w:val="007B03CB"/>
    <w:rsid w:val="007B14C9"/>
    <w:rsid w:val="007B24BA"/>
    <w:rsid w:val="007B2A76"/>
    <w:rsid w:val="007B2CC5"/>
    <w:rsid w:val="007B2CEC"/>
    <w:rsid w:val="007B398D"/>
    <w:rsid w:val="007B57CB"/>
    <w:rsid w:val="007B62AC"/>
    <w:rsid w:val="007B69F3"/>
    <w:rsid w:val="007B7C9E"/>
    <w:rsid w:val="007C314F"/>
    <w:rsid w:val="007C3156"/>
    <w:rsid w:val="007C5241"/>
    <w:rsid w:val="007D0544"/>
    <w:rsid w:val="007D0D12"/>
    <w:rsid w:val="007D1061"/>
    <w:rsid w:val="007D297C"/>
    <w:rsid w:val="007D2A23"/>
    <w:rsid w:val="007D405C"/>
    <w:rsid w:val="007D504E"/>
    <w:rsid w:val="007D50A9"/>
    <w:rsid w:val="007D539C"/>
    <w:rsid w:val="007D5BEC"/>
    <w:rsid w:val="007D5FF1"/>
    <w:rsid w:val="007D7358"/>
    <w:rsid w:val="007E2D88"/>
    <w:rsid w:val="007E314D"/>
    <w:rsid w:val="007E3881"/>
    <w:rsid w:val="007E52EF"/>
    <w:rsid w:val="007E5345"/>
    <w:rsid w:val="007E72A7"/>
    <w:rsid w:val="007F0848"/>
    <w:rsid w:val="007F0F5C"/>
    <w:rsid w:val="007F189B"/>
    <w:rsid w:val="007F21CE"/>
    <w:rsid w:val="007F2626"/>
    <w:rsid w:val="007F2DE3"/>
    <w:rsid w:val="007F3BEA"/>
    <w:rsid w:val="007F3F78"/>
    <w:rsid w:val="007F41EB"/>
    <w:rsid w:val="007F558F"/>
    <w:rsid w:val="007F5909"/>
    <w:rsid w:val="007F5D1D"/>
    <w:rsid w:val="007F7AE4"/>
    <w:rsid w:val="007F7EE7"/>
    <w:rsid w:val="008008A3"/>
    <w:rsid w:val="00800AF9"/>
    <w:rsid w:val="008026A5"/>
    <w:rsid w:val="00802717"/>
    <w:rsid w:val="00802AFA"/>
    <w:rsid w:val="00802D94"/>
    <w:rsid w:val="008037DB"/>
    <w:rsid w:val="008061F8"/>
    <w:rsid w:val="00806535"/>
    <w:rsid w:val="00806AEF"/>
    <w:rsid w:val="00806C9E"/>
    <w:rsid w:val="0080706C"/>
    <w:rsid w:val="008103B0"/>
    <w:rsid w:val="00810818"/>
    <w:rsid w:val="008109A8"/>
    <w:rsid w:val="008110BF"/>
    <w:rsid w:val="008141D6"/>
    <w:rsid w:val="008147B8"/>
    <w:rsid w:val="008162DF"/>
    <w:rsid w:val="00824DD2"/>
    <w:rsid w:val="00826CE3"/>
    <w:rsid w:val="00827AA2"/>
    <w:rsid w:val="00827D57"/>
    <w:rsid w:val="00830746"/>
    <w:rsid w:val="008310F5"/>
    <w:rsid w:val="00832B17"/>
    <w:rsid w:val="00835AD4"/>
    <w:rsid w:val="0083604A"/>
    <w:rsid w:val="00840256"/>
    <w:rsid w:val="00840418"/>
    <w:rsid w:val="00840750"/>
    <w:rsid w:val="00840C8E"/>
    <w:rsid w:val="0084122F"/>
    <w:rsid w:val="00841E4A"/>
    <w:rsid w:val="00841F72"/>
    <w:rsid w:val="0084260B"/>
    <w:rsid w:val="00844E0E"/>
    <w:rsid w:val="00845015"/>
    <w:rsid w:val="008455C2"/>
    <w:rsid w:val="00845932"/>
    <w:rsid w:val="00845C18"/>
    <w:rsid w:val="008466D9"/>
    <w:rsid w:val="00847657"/>
    <w:rsid w:val="008502B1"/>
    <w:rsid w:val="00852517"/>
    <w:rsid w:val="00852566"/>
    <w:rsid w:val="008542FD"/>
    <w:rsid w:val="008547F2"/>
    <w:rsid w:val="00854DD9"/>
    <w:rsid w:val="008551F8"/>
    <w:rsid w:val="00855CC0"/>
    <w:rsid w:val="00856837"/>
    <w:rsid w:val="00856A02"/>
    <w:rsid w:val="0086010C"/>
    <w:rsid w:val="00860161"/>
    <w:rsid w:val="00860AD9"/>
    <w:rsid w:val="008619F3"/>
    <w:rsid w:val="00864FF7"/>
    <w:rsid w:val="00867120"/>
    <w:rsid w:val="0086724B"/>
    <w:rsid w:val="0086799B"/>
    <w:rsid w:val="00872D07"/>
    <w:rsid w:val="00875277"/>
    <w:rsid w:val="00875785"/>
    <w:rsid w:val="00876682"/>
    <w:rsid w:val="00877F62"/>
    <w:rsid w:val="008809C6"/>
    <w:rsid w:val="00880E02"/>
    <w:rsid w:val="00881EDA"/>
    <w:rsid w:val="008837D2"/>
    <w:rsid w:val="00884B45"/>
    <w:rsid w:val="00884F48"/>
    <w:rsid w:val="00885034"/>
    <w:rsid w:val="008853AF"/>
    <w:rsid w:val="00886F82"/>
    <w:rsid w:val="00890C66"/>
    <w:rsid w:val="008914DE"/>
    <w:rsid w:val="00892063"/>
    <w:rsid w:val="00892345"/>
    <w:rsid w:val="00892419"/>
    <w:rsid w:val="008924C0"/>
    <w:rsid w:val="00892856"/>
    <w:rsid w:val="008935B4"/>
    <w:rsid w:val="00893D4B"/>
    <w:rsid w:val="0089428A"/>
    <w:rsid w:val="00894AB2"/>
    <w:rsid w:val="0089566D"/>
    <w:rsid w:val="00895B74"/>
    <w:rsid w:val="008974F3"/>
    <w:rsid w:val="008A0782"/>
    <w:rsid w:val="008A08F0"/>
    <w:rsid w:val="008A0F97"/>
    <w:rsid w:val="008A1261"/>
    <w:rsid w:val="008A1323"/>
    <w:rsid w:val="008A13CD"/>
    <w:rsid w:val="008A2457"/>
    <w:rsid w:val="008A4B9B"/>
    <w:rsid w:val="008A4DDF"/>
    <w:rsid w:val="008A51D7"/>
    <w:rsid w:val="008A5758"/>
    <w:rsid w:val="008A59D7"/>
    <w:rsid w:val="008A5C34"/>
    <w:rsid w:val="008A6B22"/>
    <w:rsid w:val="008A71B5"/>
    <w:rsid w:val="008B0A5F"/>
    <w:rsid w:val="008B19E7"/>
    <w:rsid w:val="008B1DFE"/>
    <w:rsid w:val="008B1FFF"/>
    <w:rsid w:val="008B2516"/>
    <w:rsid w:val="008B27E0"/>
    <w:rsid w:val="008B2998"/>
    <w:rsid w:val="008B2DA4"/>
    <w:rsid w:val="008B5C43"/>
    <w:rsid w:val="008C07DA"/>
    <w:rsid w:val="008C0BCB"/>
    <w:rsid w:val="008C1A7F"/>
    <w:rsid w:val="008C32D0"/>
    <w:rsid w:val="008C3C97"/>
    <w:rsid w:val="008C4002"/>
    <w:rsid w:val="008C42A4"/>
    <w:rsid w:val="008C42C5"/>
    <w:rsid w:val="008C4429"/>
    <w:rsid w:val="008C4708"/>
    <w:rsid w:val="008C47F3"/>
    <w:rsid w:val="008C49B1"/>
    <w:rsid w:val="008C53CE"/>
    <w:rsid w:val="008C57BD"/>
    <w:rsid w:val="008C76CB"/>
    <w:rsid w:val="008D0D7F"/>
    <w:rsid w:val="008D0FE3"/>
    <w:rsid w:val="008D2A03"/>
    <w:rsid w:val="008D2D2D"/>
    <w:rsid w:val="008D37AD"/>
    <w:rsid w:val="008D511E"/>
    <w:rsid w:val="008D523E"/>
    <w:rsid w:val="008D58D1"/>
    <w:rsid w:val="008D730E"/>
    <w:rsid w:val="008E0179"/>
    <w:rsid w:val="008E12DD"/>
    <w:rsid w:val="008E177D"/>
    <w:rsid w:val="008E3AB7"/>
    <w:rsid w:val="008E4A29"/>
    <w:rsid w:val="008E54D6"/>
    <w:rsid w:val="008E569D"/>
    <w:rsid w:val="008E73CB"/>
    <w:rsid w:val="008F0097"/>
    <w:rsid w:val="008F0377"/>
    <w:rsid w:val="008F0CAA"/>
    <w:rsid w:val="008F3305"/>
    <w:rsid w:val="008F4F79"/>
    <w:rsid w:val="008F559C"/>
    <w:rsid w:val="008F6B99"/>
    <w:rsid w:val="008F7B7B"/>
    <w:rsid w:val="009009C0"/>
    <w:rsid w:val="00900D75"/>
    <w:rsid w:val="0090330B"/>
    <w:rsid w:val="00903514"/>
    <w:rsid w:val="009039C5"/>
    <w:rsid w:val="009040C3"/>
    <w:rsid w:val="00904BCE"/>
    <w:rsid w:val="0090581F"/>
    <w:rsid w:val="00906CDC"/>
    <w:rsid w:val="00907A64"/>
    <w:rsid w:val="00910C96"/>
    <w:rsid w:val="00912975"/>
    <w:rsid w:val="009144E4"/>
    <w:rsid w:val="00916B05"/>
    <w:rsid w:val="0091776C"/>
    <w:rsid w:val="009216B0"/>
    <w:rsid w:val="00921B4C"/>
    <w:rsid w:val="00922E77"/>
    <w:rsid w:val="00923599"/>
    <w:rsid w:val="00925888"/>
    <w:rsid w:val="00925F49"/>
    <w:rsid w:val="0092616D"/>
    <w:rsid w:val="00926622"/>
    <w:rsid w:val="009266C3"/>
    <w:rsid w:val="009271EF"/>
    <w:rsid w:val="00927956"/>
    <w:rsid w:val="00927E39"/>
    <w:rsid w:val="00931B49"/>
    <w:rsid w:val="00931C9A"/>
    <w:rsid w:val="00933266"/>
    <w:rsid w:val="009347F1"/>
    <w:rsid w:val="00934F8A"/>
    <w:rsid w:val="00935A85"/>
    <w:rsid w:val="009365B3"/>
    <w:rsid w:val="009365FF"/>
    <w:rsid w:val="009373E7"/>
    <w:rsid w:val="009377F3"/>
    <w:rsid w:val="00940728"/>
    <w:rsid w:val="0094191D"/>
    <w:rsid w:val="00941DFF"/>
    <w:rsid w:val="00942226"/>
    <w:rsid w:val="00942A9A"/>
    <w:rsid w:val="00943862"/>
    <w:rsid w:val="0094482F"/>
    <w:rsid w:val="009451F6"/>
    <w:rsid w:val="009467AE"/>
    <w:rsid w:val="009468E5"/>
    <w:rsid w:val="0094768A"/>
    <w:rsid w:val="009479B6"/>
    <w:rsid w:val="00947D22"/>
    <w:rsid w:val="00947ED6"/>
    <w:rsid w:val="009520E4"/>
    <w:rsid w:val="00952FF6"/>
    <w:rsid w:val="00954B4D"/>
    <w:rsid w:val="00960146"/>
    <w:rsid w:val="00961108"/>
    <w:rsid w:val="00961DFB"/>
    <w:rsid w:val="009623D8"/>
    <w:rsid w:val="009625AA"/>
    <w:rsid w:val="00962E94"/>
    <w:rsid w:val="00963333"/>
    <w:rsid w:val="00965D5E"/>
    <w:rsid w:val="0096746F"/>
    <w:rsid w:val="0096754E"/>
    <w:rsid w:val="00967D9A"/>
    <w:rsid w:val="00971CE0"/>
    <w:rsid w:val="009721FE"/>
    <w:rsid w:val="00972260"/>
    <w:rsid w:val="00972EAC"/>
    <w:rsid w:val="009735EB"/>
    <w:rsid w:val="00974258"/>
    <w:rsid w:val="00974435"/>
    <w:rsid w:val="00975495"/>
    <w:rsid w:val="00976481"/>
    <w:rsid w:val="00977044"/>
    <w:rsid w:val="0097774A"/>
    <w:rsid w:val="00980018"/>
    <w:rsid w:val="0098026C"/>
    <w:rsid w:val="00981B80"/>
    <w:rsid w:val="00981DD2"/>
    <w:rsid w:val="00983D10"/>
    <w:rsid w:val="009840E1"/>
    <w:rsid w:val="00986A0F"/>
    <w:rsid w:val="00991C89"/>
    <w:rsid w:val="0099313C"/>
    <w:rsid w:val="00993750"/>
    <w:rsid w:val="00997DBF"/>
    <w:rsid w:val="009A03C0"/>
    <w:rsid w:val="009A0606"/>
    <w:rsid w:val="009A1230"/>
    <w:rsid w:val="009A12F4"/>
    <w:rsid w:val="009A199C"/>
    <w:rsid w:val="009A1A81"/>
    <w:rsid w:val="009A5D43"/>
    <w:rsid w:val="009A5F0A"/>
    <w:rsid w:val="009B1A1F"/>
    <w:rsid w:val="009B29A4"/>
    <w:rsid w:val="009B4015"/>
    <w:rsid w:val="009B46EE"/>
    <w:rsid w:val="009B4992"/>
    <w:rsid w:val="009B4AD5"/>
    <w:rsid w:val="009B4C5A"/>
    <w:rsid w:val="009B5E7E"/>
    <w:rsid w:val="009B69ED"/>
    <w:rsid w:val="009B75D9"/>
    <w:rsid w:val="009C013E"/>
    <w:rsid w:val="009C1BED"/>
    <w:rsid w:val="009C27DE"/>
    <w:rsid w:val="009C4053"/>
    <w:rsid w:val="009C40BC"/>
    <w:rsid w:val="009C4AAC"/>
    <w:rsid w:val="009C65CC"/>
    <w:rsid w:val="009C68BD"/>
    <w:rsid w:val="009C7061"/>
    <w:rsid w:val="009C75F0"/>
    <w:rsid w:val="009C7E0E"/>
    <w:rsid w:val="009D0D97"/>
    <w:rsid w:val="009D1B76"/>
    <w:rsid w:val="009D2CFE"/>
    <w:rsid w:val="009D363F"/>
    <w:rsid w:val="009D3F1C"/>
    <w:rsid w:val="009D4375"/>
    <w:rsid w:val="009D4D96"/>
    <w:rsid w:val="009D52E3"/>
    <w:rsid w:val="009D5320"/>
    <w:rsid w:val="009D6874"/>
    <w:rsid w:val="009D68F0"/>
    <w:rsid w:val="009D7171"/>
    <w:rsid w:val="009E0360"/>
    <w:rsid w:val="009E04FA"/>
    <w:rsid w:val="009E0B1A"/>
    <w:rsid w:val="009E1B45"/>
    <w:rsid w:val="009E2CDE"/>
    <w:rsid w:val="009E5888"/>
    <w:rsid w:val="009E5B56"/>
    <w:rsid w:val="009E5BF4"/>
    <w:rsid w:val="009E7540"/>
    <w:rsid w:val="009F1DB4"/>
    <w:rsid w:val="009F280D"/>
    <w:rsid w:val="009F38B8"/>
    <w:rsid w:val="009F494B"/>
    <w:rsid w:val="009F5D2B"/>
    <w:rsid w:val="009F7559"/>
    <w:rsid w:val="00A002C3"/>
    <w:rsid w:val="00A017E9"/>
    <w:rsid w:val="00A0594B"/>
    <w:rsid w:val="00A06F23"/>
    <w:rsid w:val="00A11252"/>
    <w:rsid w:val="00A11D76"/>
    <w:rsid w:val="00A1375E"/>
    <w:rsid w:val="00A14C35"/>
    <w:rsid w:val="00A15D9F"/>
    <w:rsid w:val="00A20078"/>
    <w:rsid w:val="00A20366"/>
    <w:rsid w:val="00A20D01"/>
    <w:rsid w:val="00A215A8"/>
    <w:rsid w:val="00A216E1"/>
    <w:rsid w:val="00A22FF0"/>
    <w:rsid w:val="00A24241"/>
    <w:rsid w:val="00A24CDD"/>
    <w:rsid w:val="00A24EF9"/>
    <w:rsid w:val="00A25D8B"/>
    <w:rsid w:val="00A262C2"/>
    <w:rsid w:val="00A266A4"/>
    <w:rsid w:val="00A277E3"/>
    <w:rsid w:val="00A30A3A"/>
    <w:rsid w:val="00A3138C"/>
    <w:rsid w:val="00A31589"/>
    <w:rsid w:val="00A33530"/>
    <w:rsid w:val="00A33E28"/>
    <w:rsid w:val="00A36496"/>
    <w:rsid w:val="00A36C97"/>
    <w:rsid w:val="00A36D77"/>
    <w:rsid w:val="00A370C9"/>
    <w:rsid w:val="00A37510"/>
    <w:rsid w:val="00A402D7"/>
    <w:rsid w:val="00A40BDD"/>
    <w:rsid w:val="00A40D97"/>
    <w:rsid w:val="00A40ED9"/>
    <w:rsid w:val="00A413E1"/>
    <w:rsid w:val="00A41CCB"/>
    <w:rsid w:val="00A42863"/>
    <w:rsid w:val="00A4292C"/>
    <w:rsid w:val="00A434AC"/>
    <w:rsid w:val="00A43D7E"/>
    <w:rsid w:val="00A4514C"/>
    <w:rsid w:val="00A45517"/>
    <w:rsid w:val="00A4557C"/>
    <w:rsid w:val="00A4614D"/>
    <w:rsid w:val="00A4638E"/>
    <w:rsid w:val="00A46695"/>
    <w:rsid w:val="00A5060E"/>
    <w:rsid w:val="00A5315B"/>
    <w:rsid w:val="00A53CD9"/>
    <w:rsid w:val="00A53D47"/>
    <w:rsid w:val="00A55284"/>
    <w:rsid w:val="00A5578D"/>
    <w:rsid w:val="00A56172"/>
    <w:rsid w:val="00A615D5"/>
    <w:rsid w:val="00A62FD4"/>
    <w:rsid w:val="00A645A2"/>
    <w:rsid w:val="00A6542C"/>
    <w:rsid w:val="00A65D81"/>
    <w:rsid w:val="00A66570"/>
    <w:rsid w:val="00A665C7"/>
    <w:rsid w:val="00A66821"/>
    <w:rsid w:val="00A66AE0"/>
    <w:rsid w:val="00A67F64"/>
    <w:rsid w:val="00A70188"/>
    <w:rsid w:val="00A710C9"/>
    <w:rsid w:val="00A74465"/>
    <w:rsid w:val="00A7621C"/>
    <w:rsid w:val="00A76685"/>
    <w:rsid w:val="00A7703F"/>
    <w:rsid w:val="00A8105A"/>
    <w:rsid w:val="00A82DF3"/>
    <w:rsid w:val="00A842A9"/>
    <w:rsid w:val="00A84D2D"/>
    <w:rsid w:val="00A8597A"/>
    <w:rsid w:val="00A871E9"/>
    <w:rsid w:val="00A90A53"/>
    <w:rsid w:val="00A918C1"/>
    <w:rsid w:val="00A92664"/>
    <w:rsid w:val="00A93B1F"/>
    <w:rsid w:val="00A94076"/>
    <w:rsid w:val="00A944B7"/>
    <w:rsid w:val="00A950F5"/>
    <w:rsid w:val="00A96F6D"/>
    <w:rsid w:val="00A97704"/>
    <w:rsid w:val="00A97853"/>
    <w:rsid w:val="00A97DDD"/>
    <w:rsid w:val="00AA43FE"/>
    <w:rsid w:val="00AA47FF"/>
    <w:rsid w:val="00AA49FE"/>
    <w:rsid w:val="00AA4A28"/>
    <w:rsid w:val="00AA4A8B"/>
    <w:rsid w:val="00AA4B55"/>
    <w:rsid w:val="00AA4F1C"/>
    <w:rsid w:val="00AA5D40"/>
    <w:rsid w:val="00AA70D0"/>
    <w:rsid w:val="00AA733D"/>
    <w:rsid w:val="00AB31BB"/>
    <w:rsid w:val="00AB5944"/>
    <w:rsid w:val="00AB6705"/>
    <w:rsid w:val="00AB7458"/>
    <w:rsid w:val="00AB79DB"/>
    <w:rsid w:val="00AC0050"/>
    <w:rsid w:val="00AC0059"/>
    <w:rsid w:val="00AC0A83"/>
    <w:rsid w:val="00AC3143"/>
    <w:rsid w:val="00AC49AB"/>
    <w:rsid w:val="00AC500F"/>
    <w:rsid w:val="00AC5A44"/>
    <w:rsid w:val="00AC62A1"/>
    <w:rsid w:val="00AC7A66"/>
    <w:rsid w:val="00AD004C"/>
    <w:rsid w:val="00AD2CCB"/>
    <w:rsid w:val="00AD5C0D"/>
    <w:rsid w:val="00AD68BF"/>
    <w:rsid w:val="00AD7234"/>
    <w:rsid w:val="00AD74AD"/>
    <w:rsid w:val="00AE0447"/>
    <w:rsid w:val="00AE1030"/>
    <w:rsid w:val="00AE129D"/>
    <w:rsid w:val="00AE366A"/>
    <w:rsid w:val="00AE3B03"/>
    <w:rsid w:val="00AE3BB0"/>
    <w:rsid w:val="00AE44E0"/>
    <w:rsid w:val="00AE5EA9"/>
    <w:rsid w:val="00AE72DE"/>
    <w:rsid w:val="00AE75D2"/>
    <w:rsid w:val="00AE76F7"/>
    <w:rsid w:val="00AF12FB"/>
    <w:rsid w:val="00AF135D"/>
    <w:rsid w:val="00AF353F"/>
    <w:rsid w:val="00AF3D4E"/>
    <w:rsid w:val="00AF510A"/>
    <w:rsid w:val="00AF6B49"/>
    <w:rsid w:val="00AF6E25"/>
    <w:rsid w:val="00AF72CF"/>
    <w:rsid w:val="00AF7EA4"/>
    <w:rsid w:val="00B004E4"/>
    <w:rsid w:val="00B01698"/>
    <w:rsid w:val="00B0356F"/>
    <w:rsid w:val="00B03A93"/>
    <w:rsid w:val="00B071A9"/>
    <w:rsid w:val="00B10663"/>
    <w:rsid w:val="00B11005"/>
    <w:rsid w:val="00B133CE"/>
    <w:rsid w:val="00B1380D"/>
    <w:rsid w:val="00B13A0C"/>
    <w:rsid w:val="00B13B5E"/>
    <w:rsid w:val="00B13F2C"/>
    <w:rsid w:val="00B13F9E"/>
    <w:rsid w:val="00B15DE4"/>
    <w:rsid w:val="00B16138"/>
    <w:rsid w:val="00B1776E"/>
    <w:rsid w:val="00B17B6B"/>
    <w:rsid w:val="00B220F1"/>
    <w:rsid w:val="00B22374"/>
    <w:rsid w:val="00B22C45"/>
    <w:rsid w:val="00B2317E"/>
    <w:rsid w:val="00B2348B"/>
    <w:rsid w:val="00B23BF5"/>
    <w:rsid w:val="00B2474F"/>
    <w:rsid w:val="00B2527E"/>
    <w:rsid w:val="00B25C93"/>
    <w:rsid w:val="00B26858"/>
    <w:rsid w:val="00B27299"/>
    <w:rsid w:val="00B275EA"/>
    <w:rsid w:val="00B27951"/>
    <w:rsid w:val="00B316B5"/>
    <w:rsid w:val="00B3260B"/>
    <w:rsid w:val="00B32970"/>
    <w:rsid w:val="00B33403"/>
    <w:rsid w:val="00B33ECA"/>
    <w:rsid w:val="00B342AB"/>
    <w:rsid w:val="00B3445A"/>
    <w:rsid w:val="00B345F8"/>
    <w:rsid w:val="00B3542D"/>
    <w:rsid w:val="00B36B33"/>
    <w:rsid w:val="00B37D25"/>
    <w:rsid w:val="00B37EE4"/>
    <w:rsid w:val="00B40DA2"/>
    <w:rsid w:val="00B40F9E"/>
    <w:rsid w:val="00B41997"/>
    <w:rsid w:val="00B42244"/>
    <w:rsid w:val="00B43010"/>
    <w:rsid w:val="00B46066"/>
    <w:rsid w:val="00B46BA5"/>
    <w:rsid w:val="00B46E13"/>
    <w:rsid w:val="00B54275"/>
    <w:rsid w:val="00B54CA5"/>
    <w:rsid w:val="00B55C16"/>
    <w:rsid w:val="00B56E10"/>
    <w:rsid w:val="00B57BA7"/>
    <w:rsid w:val="00B6252D"/>
    <w:rsid w:val="00B62CF3"/>
    <w:rsid w:val="00B62F13"/>
    <w:rsid w:val="00B64D1C"/>
    <w:rsid w:val="00B64FAF"/>
    <w:rsid w:val="00B65861"/>
    <w:rsid w:val="00B70967"/>
    <w:rsid w:val="00B716A3"/>
    <w:rsid w:val="00B72B0B"/>
    <w:rsid w:val="00B73326"/>
    <w:rsid w:val="00B73B75"/>
    <w:rsid w:val="00B74924"/>
    <w:rsid w:val="00B763CF"/>
    <w:rsid w:val="00B77873"/>
    <w:rsid w:val="00B80687"/>
    <w:rsid w:val="00B81DC4"/>
    <w:rsid w:val="00B82659"/>
    <w:rsid w:val="00B8382A"/>
    <w:rsid w:val="00B84821"/>
    <w:rsid w:val="00B84D32"/>
    <w:rsid w:val="00B85459"/>
    <w:rsid w:val="00B85F16"/>
    <w:rsid w:val="00B861F2"/>
    <w:rsid w:val="00B8781E"/>
    <w:rsid w:val="00B90AB5"/>
    <w:rsid w:val="00B91619"/>
    <w:rsid w:val="00B919C5"/>
    <w:rsid w:val="00B91CF3"/>
    <w:rsid w:val="00B931FF"/>
    <w:rsid w:val="00B950C0"/>
    <w:rsid w:val="00B96259"/>
    <w:rsid w:val="00B963EE"/>
    <w:rsid w:val="00B9645A"/>
    <w:rsid w:val="00BA0022"/>
    <w:rsid w:val="00BA03BC"/>
    <w:rsid w:val="00BA0AFA"/>
    <w:rsid w:val="00BA0DCE"/>
    <w:rsid w:val="00BA1F81"/>
    <w:rsid w:val="00BA2B28"/>
    <w:rsid w:val="00BA4E8D"/>
    <w:rsid w:val="00BA5C9D"/>
    <w:rsid w:val="00BB00B0"/>
    <w:rsid w:val="00BB20DF"/>
    <w:rsid w:val="00BB2C3B"/>
    <w:rsid w:val="00BB2E68"/>
    <w:rsid w:val="00BB3154"/>
    <w:rsid w:val="00BB384D"/>
    <w:rsid w:val="00BB5081"/>
    <w:rsid w:val="00BB5508"/>
    <w:rsid w:val="00BB56F2"/>
    <w:rsid w:val="00BB64D4"/>
    <w:rsid w:val="00BB6C67"/>
    <w:rsid w:val="00BB74E3"/>
    <w:rsid w:val="00BC0097"/>
    <w:rsid w:val="00BC12A0"/>
    <w:rsid w:val="00BC1CFB"/>
    <w:rsid w:val="00BC241A"/>
    <w:rsid w:val="00BC333C"/>
    <w:rsid w:val="00BC3DE7"/>
    <w:rsid w:val="00BC4561"/>
    <w:rsid w:val="00BC556E"/>
    <w:rsid w:val="00BC5766"/>
    <w:rsid w:val="00BC61AF"/>
    <w:rsid w:val="00BC6D42"/>
    <w:rsid w:val="00BC7D8F"/>
    <w:rsid w:val="00BD1C14"/>
    <w:rsid w:val="00BD1E32"/>
    <w:rsid w:val="00BD2767"/>
    <w:rsid w:val="00BD3604"/>
    <w:rsid w:val="00BD5053"/>
    <w:rsid w:val="00BD557B"/>
    <w:rsid w:val="00BD5A17"/>
    <w:rsid w:val="00BD5C5D"/>
    <w:rsid w:val="00BD7E4E"/>
    <w:rsid w:val="00BE0503"/>
    <w:rsid w:val="00BE089C"/>
    <w:rsid w:val="00BE0B3B"/>
    <w:rsid w:val="00BE104E"/>
    <w:rsid w:val="00BE14A2"/>
    <w:rsid w:val="00BE27FF"/>
    <w:rsid w:val="00BE37FF"/>
    <w:rsid w:val="00BE49D0"/>
    <w:rsid w:val="00BE4CAA"/>
    <w:rsid w:val="00BE5BF7"/>
    <w:rsid w:val="00BE6425"/>
    <w:rsid w:val="00BE7774"/>
    <w:rsid w:val="00BE78D4"/>
    <w:rsid w:val="00BE794D"/>
    <w:rsid w:val="00BF0105"/>
    <w:rsid w:val="00BF1430"/>
    <w:rsid w:val="00BF184E"/>
    <w:rsid w:val="00BF1A3A"/>
    <w:rsid w:val="00BF1DB6"/>
    <w:rsid w:val="00BF2F48"/>
    <w:rsid w:val="00BF388E"/>
    <w:rsid w:val="00BF3B73"/>
    <w:rsid w:val="00BF54D8"/>
    <w:rsid w:val="00BF56B4"/>
    <w:rsid w:val="00BF7561"/>
    <w:rsid w:val="00BF75AA"/>
    <w:rsid w:val="00C022AC"/>
    <w:rsid w:val="00C0469F"/>
    <w:rsid w:val="00C05956"/>
    <w:rsid w:val="00C06415"/>
    <w:rsid w:val="00C0687C"/>
    <w:rsid w:val="00C07A0D"/>
    <w:rsid w:val="00C11481"/>
    <w:rsid w:val="00C12F9A"/>
    <w:rsid w:val="00C14C5E"/>
    <w:rsid w:val="00C15922"/>
    <w:rsid w:val="00C15C0B"/>
    <w:rsid w:val="00C1637B"/>
    <w:rsid w:val="00C16966"/>
    <w:rsid w:val="00C17D0F"/>
    <w:rsid w:val="00C17F19"/>
    <w:rsid w:val="00C205CB"/>
    <w:rsid w:val="00C23860"/>
    <w:rsid w:val="00C238F8"/>
    <w:rsid w:val="00C24BD5"/>
    <w:rsid w:val="00C24FA2"/>
    <w:rsid w:val="00C25ECE"/>
    <w:rsid w:val="00C2629C"/>
    <w:rsid w:val="00C26788"/>
    <w:rsid w:val="00C26D19"/>
    <w:rsid w:val="00C27465"/>
    <w:rsid w:val="00C31354"/>
    <w:rsid w:val="00C31F8D"/>
    <w:rsid w:val="00C32570"/>
    <w:rsid w:val="00C339F7"/>
    <w:rsid w:val="00C35721"/>
    <w:rsid w:val="00C357EF"/>
    <w:rsid w:val="00C36B03"/>
    <w:rsid w:val="00C3724A"/>
    <w:rsid w:val="00C376A8"/>
    <w:rsid w:val="00C37851"/>
    <w:rsid w:val="00C4109D"/>
    <w:rsid w:val="00C41596"/>
    <w:rsid w:val="00C42FDB"/>
    <w:rsid w:val="00C43596"/>
    <w:rsid w:val="00C436A1"/>
    <w:rsid w:val="00C4387E"/>
    <w:rsid w:val="00C440CC"/>
    <w:rsid w:val="00C45D7D"/>
    <w:rsid w:val="00C4683E"/>
    <w:rsid w:val="00C46A07"/>
    <w:rsid w:val="00C473B7"/>
    <w:rsid w:val="00C47560"/>
    <w:rsid w:val="00C479D7"/>
    <w:rsid w:val="00C47BBD"/>
    <w:rsid w:val="00C47F9F"/>
    <w:rsid w:val="00C5037A"/>
    <w:rsid w:val="00C50C79"/>
    <w:rsid w:val="00C51530"/>
    <w:rsid w:val="00C51C45"/>
    <w:rsid w:val="00C52262"/>
    <w:rsid w:val="00C53FE3"/>
    <w:rsid w:val="00C54F68"/>
    <w:rsid w:val="00C55087"/>
    <w:rsid w:val="00C55191"/>
    <w:rsid w:val="00C55D7F"/>
    <w:rsid w:val="00C56229"/>
    <w:rsid w:val="00C56CC9"/>
    <w:rsid w:val="00C57970"/>
    <w:rsid w:val="00C57D9C"/>
    <w:rsid w:val="00C609AD"/>
    <w:rsid w:val="00C61D50"/>
    <w:rsid w:val="00C61FEB"/>
    <w:rsid w:val="00C622DF"/>
    <w:rsid w:val="00C62446"/>
    <w:rsid w:val="00C62593"/>
    <w:rsid w:val="00C62FCA"/>
    <w:rsid w:val="00C6438E"/>
    <w:rsid w:val="00C64AC8"/>
    <w:rsid w:val="00C705AF"/>
    <w:rsid w:val="00C737C4"/>
    <w:rsid w:val="00C74DCB"/>
    <w:rsid w:val="00C7576F"/>
    <w:rsid w:val="00C771ED"/>
    <w:rsid w:val="00C802F1"/>
    <w:rsid w:val="00C819F3"/>
    <w:rsid w:val="00C825B6"/>
    <w:rsid w:val="00C82C1D"/>
    <w:rsid w:val="00C8340F"/>
    <w:rsid w:val="00C848B0"/>
    <w:rsid w:val="00C855E4"/>
    <w:rsid w:val="00C85D26"/>
    <w:rsid w:val="00C86393"/>
    <w:rsid w:val="00C872B8"/>
    <w:rsid w:val="00C911B0"/>
    <w:rsid w:val="00C913F8"/>
    <w:rsid w:val="00C9188B"/>
    <w:rsid w:val="00C9273F"/>
    <w:rsid w:val="00C92850"/>
    <w:rsid w:val="00C92E18"/>
    <w:rsid w:val="00C95934"/>
    <w:rsid w:val="00C95BCD"/>
    <w:rsid w:val="00C97347"/>
    <w:rsid w:val="00C977CA"/>
    <w:rsid w:val="00CA091A"/>
    <w:rsid w:val="00CA1B68"/>
    <w:rsid w:val="00CA2335"/>
    <w:rsid w:val="00CA2AD0"/>
    <w:rsid w:val="00CA2DDE"/>
    <w:rsid w:val="00CA307B"/>
    <w:rsid w:val="00CA3696"/>
    <w:rsid w:val="00CA3A0E"/>
    <w:rsid w:val="00CA3AFF"/>
    <w:rsid w:val="00CA3BFF"/>
    <w:rsid w:val="00CA43AB"/>
    <w:rsid w:val="00CA4CAA"/>
    <w:rsid w:val="00CA4FE9"/>
    <w:rsid w:val="00CA59E1"/>
    <w:rsid w:val="00CA6712"/>
    <w:rsid w:val="00CA6E51"/>
    <w:rsid w:val="00CA735C"/>
    <w:rsid w:val="00CB2C03"/>
    <w:rsid w:val="00CB6242"/>
    <w:rsid w:val="00CB798F"/>
    <w:rsid w:val="00CB7B5D"/>
    <w:rsid w:val="00CC0052"/>
    <w:rsid w:val="00CC14C6"/>
    <w:rsid w:val="00CC162B"/>
    <w:rsid w:val="00CC2DA8"/>
    <w:rsid w:val="00CC37C1"/>
    <w:rsid w:val="00CC4A52"/>
    <w:rsid w:val="00CC4AA2"/>
    <w:rsid w:val="00CC509C"/>
    <w:rsid w:val="00CC518E"/>
    <w:rsid w:val="00CC5488"/>
    <w:rsid w:val="00CC5A52"/>
    <w:rsid w:val="00CC70B4"/>
    <w:rsid w:val="00CC74E7"/>
    <w:rsid w:val="00CC772B"/>
    <w:rsid w:val="00CD05B6"/>
    <w:rsid w:val="00CD0980"/>
    <w:rsid w:val="00CD11AF"/>
    <w:rsid w:val="00CD1310"/>
    <w:rsid w:val="00CD2012"/>
    <w:rsid w:val="00CD3F92"/>
    <w:rsid w:val="00CD4CD8"/>
    <w:rsid w:val="00CD4E2E"/>
    <w:rsid w:val="00CD4EA7"/>
    <w:rsid w:val="00CD542A"/>
    <w:rsid w:val="00CD5937"/>
    <w:rsid w:val="00CD6A01"/>
    <w:rsid w:val="00CE04C4"/>
    <w:rsid w:val="00CE2252"/>
    <w:rsid w:val="00CE35E0"/>
    <w:rsid w:val="00CE4151"/>
    <w:rsid w:val="00CE431E"/>
    <w:rsid w:val="00CE5299"/>
    <w:rsid w:val="00CE7760"/>
    <w:rsid w:val="00CF24F3"/>
    <w:rsid w:val="00CF281D"/>
    <w:rsid w:val="00CF3672"/>
    <w:rsid w:val="00CF3BD3"/>
    <w:rsid w:val="00CF4CB9"/>
    <w:rsid w:val="00CF5BC6"/>
    <w:rsid w:val="00CF61F8"/>
    <w:rsid w:val="00D00F6C"/>
    <w:rsid w:val="00D0149B"/>
    <w:rsid w:val="00D01DC3"/>
    <w:rsid w:val="00D02345"/>
    <w:rsid w:val="00D029AB"/>
    <w:rsid w:val="00D033E2"/>
    <w:rsid w:val="00D04157"/>
    <w:rsid w:val="00D04668"/>
    <w:rsid w:val="00D04CAE"/>
    <w:rsid w:val="00D05209"/>
    <w:rsid w:val="00D05956"/>
    <w:rsid w:val="00D05E5D"/>
    <w:rsid w:val="00D05E6A"/>
    <w:rsid w:val="00D05EEB"/>
    <w:rsid w:val="00D06233"/>
    <w:rsid w:val="00D06A50"/>
    <w:rsid w:val="00D06A55"/>
    <w:rsid w:val="00D075A0"/>
    <w:rsid w:val="00D07D36"/>
    <w:rsid w:val="00D11C93"/>
    <w:rsid w:val="00D11F6F"/>
    <w:rsid w:val="00D11FE6"/>
    <w:rsid w:val="00D128D0"/>
    <w:rsid w:val="00D12B48"/>
    <w:rsid w:val="00D1333B"/>
    <w:rsid w:val="00D1456A"/>
    <w:rsid w:val="00D15346"/>
    <w:rsid w:val="00D16013"/>
    <w:rsid w:val="00D208F9"/>
    <w:rsid w:val="00D217D3"/>
    <w:rsid w:val="00D21B18"/>
    <w:rsid w:val="00D22078"/>
    <w:rsid w:val="00D23BBB"/>
    <w:rsid w:val="00D2548F"/>
    <w:rsid w:val="00D27AAA"/>
    <w:rsid w:val="00D27E53"/>
    <w:rsid w:val="00D310B7"/>
    <w:rsid w:val="00D31AEB"/>
    <w:rsid w:val="00D3494F"/>
    <w:rsid w:val="00D34AA4"/>
    <w:rsid w:val="00D354C7"/>
    <w:rsid w:val="00D3585C"/>
    <w:rsid w:val="00D36A1E"/>
    <w:rsid w:val="00D36C05"/>
    <w:rsid w:val="00D36DE4"/>
    <w:rsid w:val="00D4041E"/>
    <w:rsid w:val="00D40ADC"/>
    <w:rsid w:val="00D40DA4"/>
    <w:rsid w:val="00D40F0E"/>
    <w:rsid w:val="00D4121A"/>
    <w:rsid w:val="00D412D6"/>
    <w:rsid w:val="00D424F9"/>
    <w:rsid w:val="00D42570"/>
    <w:rsid w:val="00D44542"/>
    <w:rsid w:val="00D44959"/>
    <w:rsid w:val="00D451A3"/>
    <w:rsid w:val="00D476D0"/>
    <w:rsid w:val="00D4785D"/>
    <w:rsid w:val="00D47870"/>
    <w:rsid w:val="00D512AC"/>
    <w:rsid w:val="00D51DEE"/>
    <w:rsid w:val="00D51F8C"/>
    <w:rsid w:val="00D52427"/>
    <w:rsid w:val="00D52A59"/>
    <w:rsid w:val="00D52B18"/>
    <w:rsid w:val="00D53DC9"/>
    <w:rsid w:val="00D57B2E"/>
    <w:rsid w:val="00D606EC"/>
    <w:rsid w:val="00D61547"/>
    <w:rsid w:val="00D6301A"/>
    <w:rsid w:val="00D63FEE"/>
    <w:rsid w:val="00D64719"/>
    <w:rsid w:val="00D64891"/>
    <w:rsid w:val="00D64A52"/>
    <w:rsid w:val="00D65473"/>
    <w:rsid w:val="00D656A4"/>
    <w:rsid w:val="00D70C40"/>
    <w:rsid w:val="00D73162"/>
    <w:rsid w:val="00D74254"/>
    <w:rsid w:val="00D750E7"/>
    <w:rsid w:val="00D75F16"/>
    <w:rsid w:val="00D764CC"/>
    <w:rsid w:val="00D77279"/>
    <w:rsid w:val="00D77501"/>
    <w:rsid w:val="00D80078"/>
    <w:rsid w:val="00D80812"/>
    <w:rsid w:val="00D81473"/>
    <w:rsid w:val="00D81F25"/>
    <w:rsid w:val="00D82829"/>
    <w:rsid w:val="00D8289D"/>
    <w:rsid w:val="00D8429F"/>
    <w:rsid w:val="00D85A75"/>
    <w:rsid w:val="00D876B4"/>
    <w:rsid w:val="00D87A7A"/>
    <w:rsid w:val="00D9002B"/>
    <w:rsid w:val="00D901AF"/>
    <w:rsid w:val="00D92022"/>
    <w:rsid w:val="00D9274B"/>
    <w:rsid w:val="00D92B91"/>
    <w:rsid w:val="00D92EA1"/>
    <w:rsid w:val="00D93AF0"/>
    <w:rsid w:val="00D9421E"/>
    <w:rsid w:val="00D948F5"/>
    <w:rsid w:val="00D95170"/>
    <w:rsid w:val="00D957E4"/>
    <w:rsid w:val="00D9706E"/>
    <w:rsid w:val="00DA16F6"/>
    <w:rsid w:val="00DA1A35"/>
    <w:rsid w:val="00DA1C08"/>
    <w:rsid w:val="00DA24EB"/>
    <w:rsid w:val="00DA2B97"/>
    <w:rsid w:val="00DA2CAD"/>
    <w:rsid w:val="00DA3D6C"/>
    <w:rsid w:val="00DA5082"/>
    <w:rsid w:val="00DA50A6"/>
    <w:rsid w:val="00DA50C4"/>
    <w:rsid w:val="00DA6886"/>
    <w:rsid w:val="00DA7014"/>
    <w:rsid w:val="00DA7F49"/>
    <w:rsid w:val="00DB120D"/>
    <w:rsid w:val="00DB1F38"/>
    <w:rsid w:val="00DB20C7"/>
    <w:rsid w:val="00DB56CE"/>
    <w:rsid w:val="00DB57F3"/>
    <w:rsid w:val="00DC0804"/>
    <w:rsid w:val="00DC1385"/>
    <w:rsid w:val="00DC18ED"/>
    <w:rsid w:val="00DC1D2F"/>
    <w:rsid w:val="00DC209F"/>
    <w:rsid w:val="00DC20B2"/>
    <w:rsid w:val="00DC3AA6"/>
    <w:rsid w:val="00DC5C31"/>
    <w:rsid w:val="00DC5E5F"/>
    <w:rsid w:val="00DD251C"/>
    <w:rsid w:val="00DD2CF4"/>
    <w:rsid w:val="00DD3784"/>
    <w:rsid w:val="00DD481A"/>
    <w:rsid w:val="00DD511A"/>
    <w:rsid w:val="00DD5904"/>
    <w:rsid w:val="00DD6A8E"/>
    <w:rsid w:val="00DE01E7"/>
    <w:rsid w:val="00DE0362"/>
    <w:rsid w:val="00DE1C82"/>
    <w:rsid w:val="00DE1E05"/>
    <w:rsid w:val="00DE30A5"/>
    <w:rsid w:val="00DE3E00"/>
    <w:rsid w:val="00DE4D9F"/>
    <w:rsid w:val="00DE5122"/>
    <w:rsid w:val="00DE73AE"/>
    <w:rsid w:val="00DE77CF"/>
    <w:rsid w:val="00DE7955"/>
    <w:rsid w:val="00DF0FA2"/>
    <w:rsid w:val="00DF1BC6"/>
    <w:rsid w:val="00DF2E2B"/>
    <w:rsid w:val="00DF32F1"/>
    <w:rsid w:val="00DF37AB"/>
    <w:rsid w:val="00DF51ED"/>
    <w:rsid w:val="00DF79AC"/>
    <w:rsid w:val="00E00D9A"/>
    <w:rsid w:val="00E01092"/>
    <w:rsid w:val="00E02E60"/>
    <w:rsid w:val="00E035A2"/>
    <w:rsid w:val="00E03936"/>
    <w:rsid w:val="00E056B0"/>
    <w:rsid w:val="00E0595E"/>
    <w:rsid w:val="00E075F9"/>
    <w:rsid w:val="00E07D5F"/>
    <w:rsid w:val="00E103A6"/>
    <w:rsid w:val="00E109A2"/>
    <w:rsid w:val="00E116B5"/>
    <w:rsid w:val="00E11914"/>
    <w:rsid w:val="00E12096"/>
    <w:rsid w:val="00E13391"/>
    <w:rsid w:val="00E1470B"/>
    <w:rsid w:val="00E15086"/>
    <w:rsid w:val="00E164EB"/>
    <w:rsid w:val="00E16E94"/>
    <w:rsid w:val="00E1703E"/>
    <w:rsid w:val="00E20419"/>
    <w:rsid w:val="00E21C21"/>
    <w:rsid w:val="00E30BC8"/>
    <w:rsid w:val="00E31156"/>
    <w:rsid w:val="00E33195"/>
    <w:rsid w:val="00E351E0"/>
    <w:rsid w:val="00E36C37"/>
    <w:rsid w:val="00E37F9A"/>
    <w:rsid w:val="00E40DED"/>
    <w:rsid w:val="00E41D04"/>
    <w:rsid w:val="00E42899"/>
    <w:rsid w:val="00E43115"/>
    <w:rsid w:val="00E44268"/>
    <w:rsid w:val="00E44F41"/>
    <w:rsid w:val="00E46F94"/>
    <w:rsid w:val="00E475A4"/>
    <w:rsid w:val="00E47ABE"/>
    <w:rsid w:val="00E47E92"/>
    <w:rsid w:val="00E525F0"/>
    <w:rsid w:val="00E52EC3"/>
    <w:rsid w:val="00E52FED"/>
    <w:rsid w:val="00E530F3"/>
    <w:rsid w:val="00E5394D"/>
    <w:rsid w:val="00E543D8"/>
    <w:rsid w:val="00E54CDB"/>
    <w:rsid w:val="00E55739"/>
    <w:rsid w:val="00E60564"/>
    <w:rsid w:val="00E61F6C"/>
    <w:rsid w:val="00E63673"/>
    <w:rsid w:val="00E6503A"/>
    <w:rsid w:val="00E657E1"/>
    <w:rsid w:val="00E71EFE"/>
    <w:rsid w:val="00E7237E"/>
    <w:rsid w:val="00E72459"/>
    <w:rsid w:val="00E73CC5"/>
    <w:rsid w:val="00E73FEA"/>
    <w:rsid w:val="00E74002"/>
    <w:rsid w:val="00E74B62"/>
    <w:rsid w:val="00E762AE"/>
    <w:rsid w:val="00E8320C"/>
    <w:rsid w:val="00E84123"/>
    <w:rsid w:val="00E841EA"/>
    <w:rsid w:val="00E85173"/>
    <w:rsid w:val="00E85298"/>
    <w:rsid w:val="00E85599"/>
    <w:rsid w:val="00E85A57"/>
    <w:rsid w:val="00E85EC6"/>
    <w:rsid w:val="00E85F70"/>
    <w:rsid w:val="00E91320"/>
    <w:rsid w:val="00E9182F"/>
    <w:rsid w:val="00E919F5"/>
    <w:rsid w:val="00E91B92"/>
    <w:rsid w:val="00E91D6C"/>
    <w:rsid w:val="00E946FD"/>
    <w:rsid w:val="00E94AFA"/>
    <w:rsid w:val="00E94F50"/>
    <w:rsid w:val="00E966FE"/>
    <w:rsid w:val="00E96BC8"/>
    <w:rsid w:val="00E97D08"/>
    <w:rsid w:val="00EA04B9"/>
    <w:rsid w:val="00EA0FF0"/>
    <w:rsid w:val="00EA243E"/>
    <w:rsid w:val="00EA2E74"/>
    <w:rsid w:val="00EA4536"/>
    <w:rsid w:val="00EA5513"/>
    <w:rsid w:val="00EA6009"/>
    <w:rsid w:val="00EA6758"/>
    <w:rsid w:val="00EA6E6A"/>
    <w:rsid w:val="00EA771F"/>
    <w:rsid w:val="00EA7EEB"/>
    <w:rsid w:val="00EB0872"/>
    <w:rsid w:val="00EB0E66"/>
    <w:rsid w:val="00EB15A5"/>
    <w:rsid w:val="00EB300E"/>
    <w:rsid w:val="00EB3EA6"/>
    <w:rsid w:val="00EC026E"/>
    <w:rsid w:val="00EC1051"/>
    <w:rsid w:val="00EC13FA"/>
    <w:rsid w:val="00EC16BC"/>
    <w:rsid w:val="00EC2CDD"/>
    <w:rsid w:val="00EC46C3"/>
    <w:rsid w:val="00EC4A23"/>
    <w:rsid w:val="00EC5ADC"/>
    <w:rsid w:val="00EC6080"/>
    <w:rsid w:val="00ED0128"/>
    <w:rsid w:val="00ED0B10"/>
    <w:rsid w:val="00ED0FEC"/>
    <w:rsid w:val="00ED2466"/>
    <w:rsid w:val="00ED49AA"/>
    <w:rsid w:val="00ED513B"/>
    <w:rsid w:val="00ED5629"/>
    <w:rsid w:val="00ED5708"/>
    <w:rsid w:val="00ED5AAA"/>
    <w:rsid w:val="00ED5D01"/>
    <w:rsid w:val="00ED6EDB"/>
    <w:rsid w:val="00ED7748"/>
    <w:rsid w:val="00EE0E42"/>
    <w:rsid w:val="00EE2753"/>
    <w:rsid w:val="00EE2F3B"/>
    <w:rsid w:val="00EE7936"/>
    <w:rsid w:val="00EE7963"/>
    <w:rsid w:val="00EE7E46"/>
    <w:rsid w:val="00EF2158"/>
    <w:rsid w:val="00EF2F11"/>
    <w:rsid w:val="00EF3485"/>
    <w:rsid w:val="00EF3929"/>
    <w:rsid w:val="00EF4917"/>
    <w:rsid w:val="00EF49B0"/>
    <w:rsid w:val="00EF56A8"/>
    <w:rsid w:val="00EF5BD1"/>
    <w:rsid w:val="00F00545"/>
    <w:rsid w:val="00F009DE"/>
    <w:rsid w:val="00F017B3"/>
    <w:rsid w:val="00F023EE"/>
    <w:rsid w:val="00F02E5F"/>
    <w:rsid w:val="00F03242"/>
    <w:rsid w:val="00F03C9E"/>
    <w:rsid w:val="00F044B5"/>
    <w:rsid w:val="00F0471E"/>
    <w:rsid w:val="00F048E1"/>
    <w:rsid w:val="00F04B8D"/>
    <w:rsid w:val="00F05482"/>
    <w:rsid w:val="00F0626C"/>
    <w:rsid w:val="00F067E3"/>
    <w:rsid w:val="00F068D3"/>
    <w:rsid w:val="00F06BC2"/>
    <w:rsid w:val="00F0710E"/>
    <w:rsid w:val="00F07152"/>
    <w:rsid w:val="00F1135A"/>
    <w:rsid w:val="00F11BB0"/>
    <w:rsid w:val="00F11EE7"/>
    <w:rsid w:val="00F122D6"/>
    <w:rsid w:val="00F12DD2"/>
    <w:rsid w:val="00F1304A"/>
    <w:rsid w:val="00F138C7"/>
    <w:rsid w:val="00F15490"/>
    <w:rsid w:val="00F168A4"/>
    <w:rsid w:val="00F22219"/>
    <w:rsid w:val="00F22304"/>
    <w:rsid w:val="00F223EB"/>
    <w:rsid w:val="00F22577"/>
    <w:rsid w:val="00F227BF"/>
    <w:rsid w:val="00F25DEC"/>
    <w:rsid w:val="00F2608C"/>
    <w:rsid w:val="00F2629D"/>
    <w:rsid w:val="00F27791"/>
    <w:rsid w:val="00F27A37"/>
    <w:rsid w:val="00F27A7D"/>
    <w:rsid w:val="00F311C9"/>
    <w:rsid w:val="00F31304"/>
    <w:rsid w:val="00F31948"/>
    <w:rsid w:val="00F325B3"/>
    <w:rsid w:val="00F335F1"/>
    <w:rsid w:val="00F33A74"/>
    <w:rsid w:val="00F33AA9"/>
    <w:rsid w:val="00F343EF"/>
    <w:rsid w:val="00F348B6"/>
    <w:rsid w:val="00F35559"/>
    <w:rsid w:val="00F35E43"/>
    <w:rsid w:val="00F371E3"/>
    <w:rsid w:val="00F37344"/>
    <w:rsid w:val="00F37495"/>
    <w:rsid w:val="00F376F4"/>
    <w:rsid w:val="00F37A1C"/>
    <w:rsid w:val="00F37FB2"/>
    <w:rsid w:val="00F40F7C"/>
    <w:rsid w:val="00F414D6"/>
    <w:rsid w:val="00F429B4"/>
    <w:rsid w:val="00F42D3E"/>
    <w:rsid w:val="00F504AA"/>
    <w:rsid w:val="00F5275A"/>
    <w:rsid w:val="00F5304B"/>
    <w:rsid w:val="00F53299"/>
    <w:rsid w:val="00F537B2"/>
    <w:rsid w:val="00F53C37"/>
    <w:rsid w:val="00F55536"/>
    <w:rsid w:val="00F569A4"/>
    <w:rsid w:val="00F56C0B"/>
    <w:rsid w:val="00F57002"/>
    <w:rsid w:val="00F573C1"/>
    <w:rsid w:val="00F60192"/>
    <w:rsid w:val="00F60AA0"/>
    <w:rsid w:val="00F63569"/>
    <w:rsid w:val="00F64F5D"/>
    <w:rsid w:val="00F65978"/>
    <w:rsid w:val="00F6726A"/>
    <w:rsid w:val="00F675BE"/>
    <w:rsid w:val="00F712A6"/>
    <w:rsid w:val="00F7168B"/>
    <w:rsid w:val="00F72375"/>
    <w:rsid w:val="00F72BE3"/>
    <w:rsid w:val="00F72F9C"/>
    <w:rsid w:val="00F734C7"/>
    <w:rsid w:val="00F74D71"/>
    <w:rsid w:val="00F74FFC"/>
    <w:rsid w:val="00F756E0"/>
    <w:rsid w:val="00F75C06"/>
    <w:rsid w:val="00F76DE0"/>
    <w:rsid w:val="00F8018A"/>
    <w:rsid w:val="00F801E4"/>
    <w:rsid w:val="00F82193"/>
    <w:rsid w:val="00F84EAB"/>
    <w:rsid w:val="00F85F36"/>
    <w:rsid w:val="00F860D2"/>
    <w:rsid w:val="00F86566"/>
    <w:rsid w:val="00F86A3E"/>
    <w:rsid w:val="00F91D02"/>
    <w:rsid w:val="00F91D85"/>
    <w:rsid w:val="00F92275"/>
    <w:rsid w:val="00F92BFF"/>
    <w:rsid w:val="00F939FB"/>
    <w:rsid w:val="00F93A34"/>
    <w:rsid w:val="00F946A1"/>
    <w:rsid w:val="00F95417"/>
    <w:rsid w:val="00F97574"/>
    <w:rsid w:val="00FA4F44"/>
    <w:rsid w:val="00FA6544"/>
    <w:rsid w:val="00FA6D97"/>
    <w:rsid w:val="00FA6E63"/>
    <w:rsid w:val="00FA6FAD"/>
    <w:rsid w:val="00FA764B"/>
    <w:rsid w:val="00FA7980"/>
    <w:rsid w:val="00FA7ABD"/>
    <w:rsid w:val="00FB04D0"/>
    <w:rsid w:val="00FB2DB7"/>
    <w:rsid w:val="00FB34CE"/>
    <w:rsid w:val="00FB3926"/>
    <w:rsid w:val="00FB3FFE"/>
    <w:rsid w:val="00FB5352"/>
    <w:rsid w:val="00FB54A9"/>
    <w:rsid w:val="00FB6A61"/>
    <w:rsid w:val="00FB6C2B"/>
    <w:rsid w:val="00FB715D"/>
    <w:rsid w:val="00FB7A9C"/>
    <w:rsid w:val="00FC0E3C"/>
    <w:rsid w:val="00FC2D9C"/>
    <w:rsid w:val="00FC2F59"/>
    <w:rsid w:val="00FC3FE0"/>
    <w:rsid w:val="00FC6907"/>
    <w:rsid w:val="00FC69BF"/>
    <w:rsid w:val="00FC77A5"/>
    <w:rsid w:val="00FD071D"/>
    <w:rsid w:val="00FD0E4F"/>
    <w:rsid w:val="00FD2AF9"/>
    <w:rsid w:val="00FD3129"/>
    <w:rsid w:val="00FD49D4"/>
    <w:rsid w:val="00FD4AF7"/>
    <w:rsid w:val="00FD4DD6"/>
    <w:rsid w:val="00FD505B"/>
    <w:rsid w:val="00FD5609"/>
    <w:rsid w:val="00FD64F2"/>
    <w:rsid w:val="00FE1220"/>
    <w:rsid w:val="00FE4D8C"/>
    <w:rsid w:val="00FE52AC"/>
    <w:rsid w:val="00FE5F3C"/>
    <w:rsid w:val="00FE62FE"/>
    <w:rsid w:val="00FE6421"/>
    <w:rsid w:val="00FE70CB"/>
    <w:rsid w:val="00FF02BA"/>
    <w:rsid w:val="00FF192F"/>
    <w:rsid w:val="00FF2152"/>
    <w:rsid w:val="00FF3AFA"/>
    <w:rsid w:val="00FF3FDF"/>
    <w:rsid w:val="00FF45F7"/>
    <w:rsid w:val="00FF5700"/>
    <w:rsid w:val="00FF57F6"/>
    <w:rsid w:val="00FF5F01"/>
    <w:rsid w:val="00FF5F99"/>
    <w:rsid w:val="00FF6CA1"/>
    <w:rsid w:val="00FF789C"/>
    <w:rsid w:val="00FF7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784C788"/>
  <w15:docId w15:val="{B721227D-81DA-4ECA-A106-0DFCBB139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D2F91"/>
  </w:style>
  <w:style w:type="paragraph" w:styleId="Heading1">
    <w:name w:val="heading 1"/>
    <w:basedOn w:val="Normal"/>
    <w:next w:val="Normal"/>
    <w:link w:val="Heading1Char"/>
    <w:uiPriority w:val="9"/>
    <w:qFormat/>
    <w:rsid w:val="0004009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4009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4009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3785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F55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F55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558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55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558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55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558F"/>
    <w:rPr>
      <w:rFonts w:ascii="Tahoma" w:hAnsi="Tahoma" w:cs="Tahoma"/>
      <w:sz w:val="16"/>
      <w:szCs w:val="16"/>
    </w:rPr>
  </w:style>
  <w:style w:type="paragraph" w:customStyle="1" w:styleId="follows-h3">
    <w:name w:val="follows-h3"/>
    <w:basedOn w:val="Normal"/>
    <w:rsid w:val="007F55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apple-converted-space">
    <w:name w:val="apple-converted-space"/>
    <w:basedOn w:val="DefaultParagraphFont"/>
    <w:rsid w:val="007F558F"/>
  </w:style>
  <w:style w:type="paragraph" w:styleId="Header">
    <w:name w:val="header"/>
    <w:basedOn w:val="Normal"/>
    <w:link w:val="HeaderChar"/>
    <w:uiPriority w:val="99"/>
    <w:unhideWhenUsed/>
    <w:rsid w:val="007F55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558F"/>
  </w:style>
  <w:style w:type="paragraph" w:styleId="Footer">
    <w:name w:val="footer"/>
    <w:basedOn w:val="Normal"/>
    <w:link w:val="FooterChar"/>
    <w:uiPriority w:val="99"/>
    <w:unhideWhenUsed/>
    <w:rsid w:val="007F55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558F"/>
  </w:style>
  <w:style w:type="character" w:styleId="HTMLCite">
    <w:name w:val="HTML Cite"/>
    <w:basedOn w:val="DefaultParagraphFont"/>
    <w:uiPriority w:val="99"/>
    <w:semiHidden/>
    <w:unhideWhenUsed/>
    <w:rsid w:val="007F558F"/>
    <w:rPr>
      <w:i/>
      <w:iCs/>
    </w:rPr>
  </w:style>
  <w:style w:type="character" w:styleId="Hyperlink">
    <w:name w:val="Hyperlink"/>
    <w:basedOn w:val="DefaultParagraphFont"/>
    <w:uiPriority w:val="99"/>
    <w:unhideWhenUsed/>
    <w:rsid w:val="007F558F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0F4A23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DA50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">
    <w:name w:val="Light List"/>
    <w:basedOn w:val="TableNormal"/>
    <w:uiPriority w:val="61"/>
    <w:rsid w:val="00A950F5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NormalWeb">
    <w:name w:val="Normal (Web)"/>
    <w:basedOn w:val="Normal"/>
    <w:uiPriority w:val="99"/>
    <w:unhideWhenUsed/>
    <w:rsid w:val="0080706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paragraph" w:styleId="ListParagraph">
    <w:name w:val="List Paragraph"/>
    <w:basedOn w:val="Normal"/>
    <w:uiPriority w:val="34"/>
    <w:qFormat/>
    <w:rsid w:val="0080706C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04009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4009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4009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addr-line">
    <w:name w:val="addr-line"/>
    <w:basedOn w:val="DefaultParagraphFont"/>
    <w:rsid w:val="00CF5BC6"/>
  </w:style>
  <w:style w:type="character" w:customStyle="1" w:styleId="Heading4Char">
    <w:name w:val="Heading 4 Char"/>
    <w:basedOn w:val="DefaultParagraphFont"/>
    <w:link w:val="Heading4"/>
    <w:uiPriority w:val="9"/>
    <w:rsid w:val="00C3785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65603B"/>
    <w:pPr>
      <w:spacing w:after="0" w:line="240" w:lineRule="auto"/>
    </w:pPr>
    <w:rPr>
      <w:rFonts w:ascii="Calibri" w:hAnsi="Calibri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65603B"/>
    <w:rPr>
      <w:rFonts w:ascii="Calibri" w:hAnsi="Calibri"/>
      <w:szCs w:val="21"/>
      <w:lang w:val="en-GB"/>
    </w:rPr>
  </w:style>
  <w:style w:type="character" w:styleId="Emphasis">
    <w:name w:val="Emphasis"/>
    <w:basedOn w:val="DefaultParagraphFont"/>
    <w:uiPriority w:val="20"/>
    <w:qFormat/>
    <w:rsid w:val="00A262C2"/>
    <w:rPr>
      <w:i/>
      <w:iCs/>
    </w:rPr>
  </w:style>
  <w:style w:type="paragraph" w:customStyle="1" w:styleId="Text">
    <w:name w:val="Text"/>
    <w:basedOn w:val="Normal"/>
    <w:link w:val="TextChar1"/>
    <w:rsid w:val="00C622DF"/>
    <w:pPr>
      <w:spacing w:before="120" w:after="0" w:line="240" w:lineRule="auto"/>
      <w:jc w:val="both"/>
    </w:pPr>
    <w:rPr>
      <w:rFonts w:ascii="Times New Roman" w:eastAsia="MS Mincho" w:hAnsi="Times New Roman" w:cs="Times New Roman"/>
      <w:sz w:val="24"/>
      <w:szCs w:val="20"/>
      <w:lang w:eastAsia="zh-CN"/>
    </w:rPr>
  </w:style>
  <w:style w:type="character" w:customStyle="1" w:styleId="TextChar1">
    <w:name w:val="Text Char1"/>
    <w:link w:val="Text"/>
    <w:rsid w:val="00C622DF"/>
    <w:rPr>
      <w:rFonts w:ascii="Times New Roman" w:eastAsia="MS Mincho" w:hAnsi="Times New Roman" w:cs="Times New Roman"/>
      <w:sz w:val="24"/>
      <w:szCs w:val="20"/>
      <w:lang w:eastAsia="zh-CN"/>
    </w:rPr>
  </w:style>
  <w:style w:type="character" w:styleId="PlaceholderText">
    <w:name w:val="Placeholder Text"/>
    <w:basedOn w:val="DefaultParagraphFont"/>
    <w:uiPriority w:val="99"/>
    <w:semiHidden/>
    <w:rsid w:val="008853AF"/>
    <w:rPr>
      <w:color w:val="808080"/>
    </w:rPr>
  </w:style>
  <w:style w:type="character" w:styleId="Strong">
    <w:name w:val="Strong"/>
    <w:basedOn w:val="DefaultParagraphFont"/>
    <w:uiPriority w:val="22"/>
    <w:qFormat/>
    <w:rsid w:val="004508C1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D75F16"/>
  </w:style>
  <w:style w:type="paragraph" w:styleId="Revision">
    <w:name w:val="Revision"/>
    <w:hidden/>
    <w:uiPriority w:val="99"/>
    <w:semiHidden/>
    <w:rsid w:val="009C7061"/>
    <w:pPr>
      <w:spacing w:after="0" w:line="240" w:lineRule="auto"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51382C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1382C"/>
    <w:rPr>
      <w:rFonts w:ascii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3B4CD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B4CD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B4CD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B4CD8"/>
    <w:rPr>
      <w:rFonts w:ascii="Calibri" w:hAnsi="Calibri" w:cs="Calibri"/>
      <w:noProof/>
    </w:rPr>
  </w:style>
  <w:style w:type="character" w:styleId="UnresolvedMention">
    <w:name w:val="Unresolved Mention"/>
    <w:basedOn w:val="DefaultParagraphFont"/>
    <w:uiPriority w:val="99"/>
    <w:rsid w:val="00010386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F60192"/>
    <w:rPr>
      <w:color w:val="800080" w:themeColor="followedHyperlink"/>
      <w:u w:val="single"/>
    </w:rPr>
  </w:style>
  <w:style w:type="paragraph" w:customStyle="1" w:styleId="Legend">
    <w:name w:val="Legend"/>
    <w:basedOn w:val="Normal"/>
    <w:rsid w:val="001E24F6"/>
    <w:pPr>
      <w:tabs>
        <w:tab w:val="left" w:pos="284"/>
      </w:tabs>
      <w:spacing w:before="40" w:after="20" w:line="240" w:lineRule="auto"/>
      <w:jc w:val="both"/>
    </w:pPr>
    <w:rPr>
      <w:rFonts w:ascii="Arial" w:eastAsia="MS Mincho" w:hAnsi="Arial" w:cs="Arial"/>
      <w:sz w:val="20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69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7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02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0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9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26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4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37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33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17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1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9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145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169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702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3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0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5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8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287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287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93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9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22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2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1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9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090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163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4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4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15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803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507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999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034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763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957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36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84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7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5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0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3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3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4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7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2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1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83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241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625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034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42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43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1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CAF2C3303161B45837B05ABBE8BF3A0" ma:contentTypeVersion="12" ma:contentTypeDescription="Create a new document." ma:contentTypeScope="" ma:versionID="383668488c66284baf397b3169d2d8c2">
  <xsd:schema xmlns:xsd="http://www.w3.org/2001/XMLSchema" xmlns:xs="http://www.w3.org/2001/XMLSchema" xmlns:p="http://schemas.microsoft.com/office/2006/metadata/properties" xmlns:ns3="4f9e7cbb-371b-4c76-8a2c-858e4c9cc741" xmlns:ns4="25ff620a-0d0a-4ad4-a913-6fec9cfa5f75" targetNamespace="http://schemas.microsoft.com/office/2006/metadata/properties" ma:root="true" ma:fieldsID="e551b708eb44fdaa36f00d60c3218bc0" ns3:_="" ns4:_="">
    <xsd:import namespace="4f9e7cbb-371b-4c76-8a2c-858e4c9cc741"/>
    <xsd:import namespace="25ff620a-0d0a-4ad4-a913-6fec9cfa5f7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9e7cbb-371b-4c76-8a2c-858e4c9cc74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ff620a-0d0a-4ad4-a913-6fec9cfa5f75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FE1C397-F50C-489C-A7F3-9A046712F74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D511E98-91E2-4E28-8A10-D8D741189D4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27355A25-D22F-4FDA-A07D-7DB3CB89EF6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f9e7cbb-371b-4c76-8a2c-858e4c9cc741"/>
    <ds:schemaRef ds:uri="25ff620a-0d0a-4ad4-a913-6fec9cfa5f7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1E26E5D-733F-4BF5-A30B-0EBD0066BB8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9</Pages>
  <Words>2044</Words>
  <Characters>11654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REXEL</Company>
  <LinksUpToDate>false</LinksUpToDate>
  <CharactersWithSpaces>13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irk Geale</dc:creator>
  <cp:lastModifiedBy>Caroline Groves</cp:lastModifiedBy>
  <cp:revision>2</cp:revision>
  <cp:lastPrinted>2016-08-18T14:04:00Z</cp:lastPrinted>
  <dcterms:created xsi:type="dcterms:W3CDTF">2020-11-17T15:57:00Z</dcterms:created>
  <dcterms:modified xsi:type="dcterms:W3CDTF">2020-11-17T15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CAF2C3303161B45837B05ABBE8BF3A0</vt:lpwstr>
  </property>
</Properties>
</file>